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99A86" w14:textId="77777777" w:rsidR="00D4285F" w:rsidRPr="00D4285F" w:rsidRDefault="00D4285F" w:rsidP="00D4285F">
      <w:pPr>
        <w:rPr>
          <w:rFonts w:cstheme="minorHAnsi"/>
          <w:b/>
          <w:bCs/>
          <w:sz w:val="40"/>
          <w:szCs w:val="40"/>
          <w:lang w:val="en-US"/>
        </w:rPr>
      </w:pPr>
      <w:r w:rsidRPr="00D4285F">
        <w:rPr>
          <w:rFonts w:cstheme="minorHAnsi"/>
          <w:b/>
          <w:bCs/>
          <w:sz w:val="40"/>
          <w:szCs w:val="40"/>
          <w:lang w:val="en-US"/>
        </w:rPr>
        <w:t>Supplement 1. Statistics</w:t>
      </w:r>
    </w:p>
    <w:p w14:paraId="1C62C310" w14:textId="1158886D" w:rsidR="00E9225F" w:rsidRPr="00E9225F" w:rsidRDefault="00E9225F" w:rsidP="00E9225F">
      <w:pPr>
        <w:rPr>
          <w:rFonts w:cstheme="minorHAnsi"/>
          <w:b/>
          <w:bCs/>
          <w:sz w:val="36"/>
          <w:szCs w:val="36"/>
          <w:lang w:val="en-US"/>
        </w:rPr>
      </w:pPr>
      <w:r w:rsidRPr="00E9225F">
        <w:rPr>
          <w:rFonts w:cstheme="minorHAnsi"/>
          <w:b/>
          <w:bCs/>
          <w:i/>
          <w:iCs/>
          <w:sz w:val="36"/>
          <w:szCs w:val="36"/>
          <w:lang w:val="en-US"/>
        </w:rPr>
        <w:t>Additional statistical analyses on periventricular leukomalacia (PVL) and retinopathy of prematurity (ROP).</w:t>
      </w:r>
    </w:p>
    <w:p w14:paraId="0B368C35" w14:textId="77777777" w:rsidR="00E9225F" w:rsidRDefault="00E9225F">
      <w:pPr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sz w:val="28"/>
          <w:szCs w:val="28"/>
          <w:lang w:val="en-US"/>
        </w:rPr>
        <w:br w:type="page"/>
      </w:r>
    </w:p>
    <w:p w14:paraId="33B9D428" w14:textId="0697DE44" w:rsidR="00D4285F" w:rsidRPr="00D4285F" w:rsidRDefault="00D4285F" w:rsidP="00D4285F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D4285F">
        <w:rPr>
          <w:rFonts w:ascii="Calibri" w:hAnsi="Calibri" w:cs="Calibri"/>
          <w:b/>
          <w:bCs/>
          <w:sz w:val="28"/>
          <w:szCs w:val="28"/>
          <w:lang w:val="en-US"/>
        </w:rPr>
        <w:lastRenderedPageBreak/>
        <w:t>Table of Contents</w:t>
      </w:r>
    </w:p>
    <w:p w14:paraId="7B0CD553" w14:textId="28E65F1B" w:rsidR="00D4285F" w:rsidRDefault="00035D5A" w:rsidP="00D4285F">
      <w:pPr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t>I</w:t>
      </w:r>
      <w:r w:rsidR="00D4285F" w:rsidRPr="00D4285F">
        <w:rPr>
          <w:rFonts w:ascii="Calibri" w:hAnsi="Calibri" w:cs="Calibri"/>
          <w:b/>
          <w:bCs/>
          <w:sz w:val="24"/>
          <w:szCs w:val="24"/>
          <w:lang w:val="en-US"/>
        </w:rPr>
        <w:t>. Periventricular leukomalacia (PVL)</w:t>
      </w:r>
    </w:p>
    <w:p w14:paraId="3660C657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1: Valid datasets for PVL</w:t>
      </w:r>
    </w:p>
    <w:p w14:paraId="39A5D4BE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2a: χ² tests (&lt;750 g) for categorical variables</w:t>
      </w:r>
    </w:p>
    <w:p w14:paraId="29DF4E66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2b: χ² tests (≥750 g) for categorical variables</w:t>
      </w:r>
    </w:p>
    <w:p w14:paraId="76CF5C91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3a: Mann–Whitney U tests (&lt;750 g) for continuous variables</w:t>
      </w:r>
    </w:p>
    <w:p w14:paraId="0C1F2BC0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3b: Mann–Whitney U tests (≥750 g) for continuous variables</w:t>
      </w:r>
    </w:p>
    <w:p w14:paraId="22DE2F02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4: Complete datasets for full logistic regression</w:t>
      </w:r>
    </w:p>
    <w:p w14:paraId="40BE136D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5: Logistic regression (full model, all prespecified covariates)</w:t>
      </w:r>
    </w:p>
    <w:p w14:paraId="56FC232C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6a: Complete datasets for stepwise forward regression</w:t>
      </w:r>
    </w:p>
    <w:p w14:paraId="21DE4260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6b: Stepwise regression results (&lt;750 g / ≥750 g)</w:t>
      </w:r>
    </w:p>
    <w:p w14:paraId="66A52C39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7a: Complete datasets for reduced 5-variable regression</w:t>
      </w:r>
    </w:p>
    <w:p w14:paraId="699E6E41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7b: Reduced model results (&lt;750 g / ≥750 g)</w:t>
      </w:r>
    </w:p>
    <w:p w14:paraId="7DF8B4DC" w14:textId="5E0CC9EB" w:rsidR="00D4285F" w:rsidRPr="00D4285F" w:rsidRDefault="00035D5A" w:rsidP="00D4285F">
      <w:pPr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t>II</w:t>
      </w:r>
      <w:r w:rsidR="00D4285F" w:rsidRPr="00D4285F">
        <w:rPr>
          <w:rFonts w:ascii="Calibri" w:hAnsi="Calibri" w:cs="Calibri"/>
          <w:b/>
          <w:bCs/>
          <w:sz w:val="24"/>
          <w:szCs w:val="24"/>
          <w:lang w:val="en-US"/>
        </w:rPr>
        <w:t>. Retinopathy of prematurity (ROP)</w:t>
      </w:r>
    </w:p>
    <w:p w14:paraId="493F68C9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8: Distribution of ROP stages (0–5)</w:t>
      </w:r>
    </w:p>
    <w:p w14:paraId="20A3D371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9: Distribution of grouped ROP stages (no ROP vs. severe ROP)</w:t>
      </w:r>
    </w:p>
    <w:p w14:paraId="47F36985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10a: χ² tests (&lt;750 g) for categorical variables</w:t>
      </w:r>
    </w:p>
    <w:p w14:paraId="6023FA7E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10b: χ² tests (≥750 g) for categorical variables</w:t>
      </w:r>
    </w:p>
    <w:p w14:paraId="5F4D922E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11a: Mann–Whitney U tests (&lt;750 g) for continuous variables</w:t>
      </w:r>
    </w:p>
    <w:p w14:paraId="3DEDE9D2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11b: Mann–Whitney U tests (≥750 g) for continuous variables</w:t>
      </w:r>
    </w:p>
    <w:p w14:paraId="6B2FE179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12: Complete datasets for full logistic regression</w:t>
      </w:r>
    </w:p>
    <w:p w14:paraId="26E9C40A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13: Logistic regression (full model, all prespecified covariates)</w:t>
      </w:r>
    </w:p>
    <w:p w14:paraId="71126874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14a: Complete datasets for stepwise forward regression</w:t>
      </w:r>
    </w:p>
    <w:p w14:paraId="6A3E2C83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14b: Stepwise regression results (&lt;750 g / ≥750 g)</w:t>
      </w:r>
    </w:p>
    <w:p w14:paraId="6E3E9FE3" w14:textId="77777777" w:rsidR="00D4285F" w:rsidRPr="00D4285F" w:rsidRDefault="00D4285F" w:rsidP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15a: Complete datasets for reduced 5-variable regression</w:t>
      </w:r>
    </w:p>
    <w:p w14:paraId="269B040D" w14:textId="5EC3C138" w:rsidR="00B773E8" w:rsidRPr="00D4285F" w:rsidRDefault="00D4285F">
      <w:pPr>
        <w:rPr>
          <w:rFonts w:ascii="Calibri" w:hAnsi="Calibri" w:cs="Calibri"/>
          <w:sz w:val="24"/>
          <w:szCs w:val="24"/>
          <w:lang w:val="en-US"/>
        </w:rPr>
      </w:pPr>
      <w:r w:rsidRPr="00D4285F">
        <w:rPr>
          <w:rFonts w:ascii="Calibri" w:hAnsi="Calibri" w:cs="Calibri"/>
          <w:sz w:val="24"/>
          <w:szCs w:val="24"/>
          <w:lang w:val="en-US"/>
        </w:rPr>
        <w:t>•</w:t>
      </w:r>
      <w:r w:rsidRPr="00D4285F">
        <w:rPr>
          <w:rFonts w:ascii="Calibri" w:hAnsi="Calibri" w:cs="Calibri"/>
          <w:sz w:val="24"/>
          <w:szCs w:val="24"/>
          <w:lang w:val="en-US"/>
        </w:rPr>
        <w:tab/>
        <w:t>Table S15b: Reduced model results (&lt;750 g / ≥750 g)</w:t>
      </w:r>
    </w:p>
    <w:p w14:paraId="04BED0CB" w14:textId="77777777" w:rsidR="00D4285F" w:rsidRDefault="00D4285F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5BABF191" w14:textId="16D85843" w:rsidR="00B773E8" w:rsidRPr="00D4285F" w:rsidRDefault="00B773E8">
      <w:pPr>
        <w:rPr>
          <w:rFonts w:cstheme="minorHAnsi"/>
          <w:b/>
          <w:bCs/>
          <w:sz w:val="28"/>
          <w:szCs w:val="28"/>
          <w:lang w:val="en-US"/>
        </w:rPr>
      </w:pPr>
      <w:r w:rsidRPr="00D4285F">
        <w:rPr>
          <w:rFonts w:cstheme="minorHAnsi"/>
          <w:b/>
          <w:bCs/>
          <w:sz w:val="28"/>
          <w:szCs w:val="28"/>
          <w:lang w:val="en-US"/>
        </w:rPr>
        <w:lastRenderedPageBreak/>
        <w:t>Abbreviations:</w:t>
      </w:r>
    </w:p>
    <w:p w14:paraId="0D64DD1A" w14:textId="10ECDECB" w:rsidR="00B773E8" w:rsidRPr="00B773E8" w:rsidRDefault="00B773E8" w:rsidP="00B773E8">
      <w:pPr>
        <w:rPr>
          <w:rFonts w:cstheme="minorHAnsi"/>
          <w:sz w:val="24"/>
          <w:szCs w:val="24"/>
          <w:lang w:val="en-US"/>
        </w:rPr>
      </w:pPr>
      <w:r w:rsidRPr="00B773E8">
        <w:rPr>
          <w:rFonts w:cstheme="minorHAnsi"/>
          <w:sz w:val="24"/>
          <w:szCs w:val="24"/>
          <w:lang w:val="en-US"/>
        </w:rPr>
        <w:t>PVL = Periventricular leukomalacia</w:t>
      </w:r>
    </w:p>
    <w:p w14:paraId="7182EF08" w14:textId="21E14F69" w:rsidR="00B773E8" w:rsidRPr="00B773E8" w:rsidRDefault="00B773E8" w:rsidP="00B773E8">
      <w:pPr>
        <w:rPr>
          <w:rFonts w:cstheme="minorHAnsi"/>
          <w:sz w:val="24"/>
          <w:szCs w:val="24"/>
          <w:lang w:val="en-US"/>
        </w:rPr>
      </w:pPr>
      <w:r w:rsidRPr="00B773E8">
        <w:rPr>
          <w:rFonts w:cstheme="minorHAnsi"/>
          <w:sz w:val="24"/>
          <w:szCs w:val="24"/>
          <w:lang w:val="en-US"/>
        </w:rPr>
        <w:t>RBC = Red blood cell</w:t>
      </w:r>
    </w:p>
    <w:p w14:paraId="4718F5C6" w14:textId="6341EC96" w:rsidR="00B773E8" w:rsidRPr="00B773E8" w:rsidRDefault="00B773E8" w:rsidP="00B773E8">
      <w:pPr>
        <w:rPr>
          <w:rFonts w:cstheme="minorHAnsi"/>
          <w:sz w:val="24"/>
          <w:szCs w:val="24"/>
          <w:lang w:val="en-US"/>
        </w:rPr>
      </w:pPr>
      <w:r w:rsidRPr="00B773E8">
        <w:rPr>
          <w:rFonts w:cstheme="minorHAnsi"/>
          <w:sz w:val="24"/>
          <w:szCs w:val="24"/>
          <w:lang w:val="en-US"/>
        </w:rPr>
        <w:t>EPO = Erythropoietin</w:t>
      </w:r>
    </w:p>
    <w:p w14:paraId="23998E1D" w14:textId="7897D002" w:rsidR="00B773E8" w:rsidRPr="00B773E8" w:rsidRDefault="00B773E8" w:rsidP="00B773E8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A</w:t>
      </w:r>
      <w:r w:rsidRPr="00B773E8">
        <w:rPr>
          <w:rFonts w:cstheme="minorHAnsi"/>
          <w:sz w:val="24"/>
          <w:szCs w:val="24"/>
          <w:lang w:val="en-US"/>
        </w:rPr>
        <w:t>pgar 10 = Apgar score at 10 minutes</w:t>
      </w:r>
    </w:p>
    <w:p w14:paraId="54EDB890" w14:textId="238F8A32" w:rsidR="00B773E8" w:rsidRPr="00B773E8" w:rsidRDefault="00B773E8" w:rsidP="00B773E8">
      <w:pPr>
        <w:rPr>
          <w:rFonts w:cstheme="minorHAnsi"/>
          <w:sz w:val="24"/>
          <w:szCs w:val="24"/>
          <w:lang w:val="en-US"/>
        </w:rPr>
      </w:pPr>
      <w:r w:rsidRPr="00B773E8">
        <w:rPr>
          <w:rFonts w:cstheme="minorHAnsi"/>
          <w:sz w:val="24"/>
          <w:szCs w:val="24"/>
          <w:lang w:val="en-US"/>
        </w:rPr>
        <w:t>Days on oxygen = Duration of oxygen therapy</w:t>
      </w:r>
    </w:p>
    <w:p w14:paraId="3ECE57D6" w14:textId="53D8D962" w:rsidR="00B773E8" w:rsidRPr="00B773E8" w:rsidRDefault="00B773E8" w:rsidP="00B773E8">
      <w:pPr>
        <w:rPr>
          <w:rFonts w:cstheme="minorHAnsi"/>
          <w:sz w:val="24"/>
          <w:szCs w:val="24"/>
          <w:lang w:val="en-US"/>
        </w:rPr>
      </w:pPr>
      <w:r w:rsidRPr="00B773E8">
        <w:rPr>
          <w:rFonts w:cstheme="minorHAnsi"/>
          <w:sz w:val="24"/>
          <w:szCs w:val="24"/>
          <w:lang w:val="en-US"/>
        </w:rPr>
        <w:t>End of any respiratory support = Day of life at termination of respiratory support</w:t>
      </w:r>
    </w:p>
    <w:p w14:paraId="0D0C7953" w14:textId="44653338" w:rsidR="00B773E8" w:rsidRPr="00B773E8" w:rsidRDefault="00B773E8" w:rsidP="00B773E8">
      <w:pPr>
        <w:rPr>
          <w:rFonts w:cstheme="minorHAnsi"/>
          <w:sz w:val="24"/>
          <w:szCs w:val="24"/>
          <w:lang w:val="en-US"/>
        </w:rPr>
      </w:pPr>
      <w:r w:rsidRPr="00B773E8">
        <w:rPr>
          <w:rFonts w:cstheme="minorHAnsi"/>
          <w:sz w:val="24"/>
          <w:szCs w:val="24"/>
          <w:lang w:val="en-US"/>
        </w:rPr>
        <w:t>Sectio = Cesarean section</w:t>
      </w:r>
    </w:p>
    <w:p w14:paraId="32970AB1" w14:textId="4D8AC890" w:rsidR="00B773E8" w:rsidRPr="00B773E8" w:rsidRDefault="00D10049" w:rsidP="00B773E8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Emergency </w:t>
      </w:r>
      <w:proofErr w:type="spellStart"/>
      <w:r>
        <w:rPr>
          <w:rFonts w:cstheme="minorHAnsi"/>
          <w:sz w:val="24"/>
          <w:szCs w:val="24"/>
          <w:lang w:val="en-US"/>
        </w:rPr>
        <w:t>sectio</w:t>
      </w:r>
      <w:proofErr w:type="spellEnd"/>
      <w:r w:rsidR="00B773E8" w:rsidRPr="00B773E8">
        <w:rPr>
          <w:rFonts w:cstheme="minorHAnsi"/>
          <w:sz w:val="24"/>
          <w:szCs w:val="24"/>
          <w:lang w:val="en-US"/>
        </w:rPr>
        <w:t xml:space="preserve"> = Emergency cesarean section</w:t>
      </w:r>
    </w:p>
    <w:p w14:paraId="67820236" w14:textId="2CED468C" w:rsidR="00B773E8" w:rsidRPr="00B773E8" w:rsidRDefault="00B773E8" w:rsidP="00B773E8">
      <w:pPr>
        <w:rPr>
          <w:rFonts w:cstheme="minorHAnsi"/>
          <w:sz w:val="24"/>
          <w:szCs w:val="24"/>
          <w:lang w:val="en-US"/>
        </w:rPr>
      </w:pPr>
      <w:r w:rsidRPr="00B773E8">
        <w:rPr>
          <w:rFonts w:cstheme="minorHAnsi"/>
          <w:sz w:val="24"/>
          <w:szCs w:val="24"/>
          <w:lang w:val="en-US"/>
        </w:rPr>
        <w:t>Max. O₂ = Maximum oxygen requirement in the first 12 hours of life</w:t>
      </w:r>
    </w:p>
    <w:p w14:paraId="019BD0A0" w14:textId="45F854F9" w:rsidR="00B773E8" w:rsidRPr="00711192" w:rsidRDefault="00711192" w:rsidP="00B773E8">
      <w:pPr>
        <w:rPr>
          <w:rFonts w:cstheme="minorHAnsi"/>
          <w:sz w:val="24"/>
          <w:szCs w:val="24"/>
          <w:lang w:val="en-US"/>
        </w:rPr>
      </w:pPr>
      <w:r w:rsidRPr="00711192">
        <w:rPr>
          <w:rFonts w:cstheme="minorHAnsi"/>
          <w:sz w:val="24"/>
          <w:szCs w:val="24"/>
          <w:lang w:val="en-US"/>
        </w:rPr>
        <w:t>NIPPV = Non-invasive intermittent positive pressure ventilation (CPAP with intermittent positive pressure breaths)</w:t>
      </w:r>
    </w:p>
    <w:p w14:paraId="519F3908" w14:textId="3DE234D0" w:rsidR="00B773E8" w:rsidRPr="00B773E8" w:rsidRDefault="00B773E8" w:rsidP="00B773E8">
      <w:pPr>
        <w:rPr>
          <w:rFonts w:cstheme="minorHAnsi"/>
          <w:sz w:val="24"/>
          <w:szCs w:val="24"/>
          <w:lang w:val="en-US"/>
        </w:rPr>
      </w:pPr>
      <w:r w:rsidRPr="00B773E8">
        <w:rPr>
          <w:rFonts w:cstheme="minorHAnsi"/>
          <w:sz w:val="24"/>
          <w:szCs w:val="24"/>
          <w:lang w:val="en-US"/>
        </w:rPr>
        <w:t>CPAP = Continuous positive airway pressure</w:t>
      </w:r>
    </w:p>
    <w:p w14:paraId="645BB681" w14:textId="1E0459C6" w:rsidR="00B773E8" w:rsidRPr="00B773E8" w:rsidRDefault="00B773E8" w:rsidP="00B773E8">
      <w:pPr>
        <w:rPr>
          <w:rFonts w:cstheme="minorHAnsi"/>
          <w:sz w:val="24"/>
          <w:szCs w:val="24"/>
          <w:lang w:val="en-US"/>
        </w:rPr>
      </w:pPr>
      <w:r w:rsidRPr="00B773E8">
        <w:rPr>
          <w:rFonts w:cstheme="minorHAnsi"/>
          <w:sz w:val="24"/>
          <w:szCs w:val="24"/>
          <w:lang w:val="en-US"/>
        </w:rPr>
        <w:t>Any CPAP = Any use of CPAP</w:t>
      </w:r>
    </w:p>
    <w:p w14:paraId="53AC6A14" w14:textId="697CEDA6" w:rsidR="00B773E8" w:rsidRPr="00B773E8" w:rsidRDefault="00B773E8" w:rsidP="00B773E8">
      <w:pPr>
        <w:rPr>
          <w:rFonts w:cstheme="minorHAnsi"/>
          <w:sz w:val="24"/>
          <w:szCs w:val="24"/>
          <w:lang w:val="en-US"/>
        </w:rPr>
      </w:pPr>
      <w:r w:rsidRPr="00B773E8">
        <w:rPr>
          <w:rFonts w:cstheme="minorHAnsi"/>
          <w:sz w:val="24"/>
          <w:szCs w:val="24"/>
          <w:lang w:val="en-US"/>
        </w:rPr>
        <w:t>Twin-to-twin transfusion = Twin-to-twin transfusion syndrome</w:t>
      </w:r>
    </w:p>
    <w:p w14:paraId="098C6125" w14:textId="50E0C4C4" w:rsidR="009B2FE3" w:rsidRPr="009122B1" w:rsidRDefault="009B2FE3">
      <w:pPr>
        <w:rPr>
          <w:rFonts w:cstheme="minorHAnsi"/>
          <w:b/>
          <w:bCs/>
          <w:sz w:val="28"/>
          <w:szCs w:val="28"/>
          <w:lang w:val="en-US"/>
        </w:rPr>
      </w:pPr>
      <w:r w:rsidRPr="009122B1">
        <w:rPr>
          <w:rFonts w:cstheme="minorHAnsi"/>
          <w:b/>
          <w:bCs/>
          <w:sz w:val="28"/>
          <w:szCs w:val="28"/>
          <w:lang w:val="en-US"/>
        </w:rPr>
        <w:br w:type="page"/>
      </w:r>
    </w:p>
    <w:p w14:paraId="2CE90CCC" w14:textId="77777777" w:rsidR="00035D5A" w:rsidRPr="00035D5A" w:rsidRDefault="00035D5A" w:rsidP="00035D5A">
      <w:pPr>
        <w:rPr>
          <w:rFonts w:ascii="Calibri" w:hAnsi="Calibri" w:cs="Calibri"/>
          <w:b/>
          <w:bCs/>
          <w:sz w:val="32"/>
          <w:szCs w:val="32"/>
          <w:lang w:val="en-US"/>
        </w:rPr>
      </w:pPr>
      <w:r w:rsidRPr="00035D5A">
        <w:rPr>
          <w:rFonts w:ascii="Calibri" w:hAnsi="Calibri" w:cs="Calibri"/>
          <w:b/>
          <w:bCs/>
          <w:sz w:val="32"/>
          <w:szCs w:val="32"/>
          <w:lang w:val="en-US"/>
        </w:rPr>
        <w:lastRenderedPageBreak/>
        <w:t>I. Periventricular leukomalacia (PVL)</w:t>
      </w:r>
    </w:p>
    <w:p w14:paraId="31552620" w14:textId="77777777" w:rsidR="00035D5A" w:rsidRDefault="00035D5A" w:rsidP="00367B43">
      <w:pPr>
        <w:rPr>
          <w:rFonts w:cstheme="minorHAnsi"/>
          <w:b/>
          <w:bCs/>
          <w:sz w:val="28"/>
          <w:szCs w:val="28"/>
          <w:lang w:val="en-US"/>
        </w:rPr>
      </w:pPr>
    </w:p>
    <w:p w14:paraId="266E2733" w14:textId="2AA479FC" w:rsidR="00367B43" w:rsidRPr="009122B1" w:rsidRDefault="00367B43" w:rsidP="00367B43">
      <w:pPr>
        <w:rPr>
          <w:rFonts w:cstheme="minorHAnsi"/>
          <w:b/>
          <w:bCs/>
          <w:sz w:val="28"/>
          <w:szCs w:val="28"/>
          <w:lang w:val="en-US"/>
        </w:rPr>
      </w:pPr>
      <w:r w:rsidRPr="009122B1">
        <w:rPr>
          <w:rFonts w:cstheme="minorHAnsi"/>
          <w:b/>
          <w:bCs/>
          <w:sz w:val="28"/>
          <w:szCs w:val="28"/>
          <w:lang w:val="en-US"/>
        </w:rPr>
        <w:t>A. Univariate analyses</w:t>
      </w:r>
    </w:p>
    <w:p w14:paraId="187F2AA5" w14:textId="3D7F9FF6" w:rsidR="006A7B7B" w:rsidRPr="009122B1" w:rsidRDefault="006A7B7B" w:rsidP="006A7B7B">
      <w:pPr>
        <w:rPr>
          <w:rFonts w:cstheme="minorHAnsi"/>
          <w:b/>
          <w:bCs/>
          <w:sz w:val="20"/>
          <w:szCs w:val="20"/>
          <w:lang w:val="en-US"/>
        </w:rPr>
      </w:pPr>
    </w:p>
    <w:p w14:paraId="11D94BBB" w14:textId="77777777" w:rsidR="00367B43" w:rsidRPr="009122B1" w:rsidRDefault="00367B43" w:rsidP="00367B43">
      <w:pPr>
        <w:rPr>
          <w:rFonts w:cstheme="minorHAnsi"/>
          <w:b/>
          <w:bCs/>
          <w:sz w:val="24"/>
          <w:szCs w:val="24"/>
          <w:lang w:val="en-US"/>
        </w:rPr>
      </w:pPr>
      <w:r w:rsidRPr="009122B1">
        <w:rPr>
          <w:rFonts w:cstheme="minorHAnsi"/>
          <w:b/>
          <w:bCs/>
          <w:sz w:val="24"/>
          <w:szCs w:val="24"/>
          <w:lang w:val="en-US"/>
        </w:rPr>
        <w:t>Table S1: Valid datasets for PVL:</w:t>
      </w:r>
      <w:r w:rsidRPr="009122B1">
        <w:rPr>
          <w:rFonts w:cstheme="minorHAnsi"/>
          <w:sz w:val="24"/>
          <w:szCs w:val="24"/>
          <w:lang w:val="en-US"/>
        </w:rPr>
        <w:t xml:space="preserve"> Number of valid and missing PVL datasets in the GNN cohor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6"/>
        <w:gridCol w:w="2266"/>
      </w:tblGrid>
      <w:tr w:rsidR="00367B43" w:rsidRPr="009122B1" w14:paraId="2D4BA2AB" w14:textId="77777777">
        <w:tc>
          <w:tcPr>
            <w:tcW w:w="2265" w:type="dxa"/>
          </w:tcPr>
          <w:p w14:paraId="583B11E2" w14:textId="77777777" w:rsidR="00367B43" w:rsidRPr="009122B1" w:rsidRDefault="00367B43" w:rsidP="003956F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6D29F9D8" w14:textId="77777777" w:rsidR="00367B43" w:rsidRPr="009122B1" w:rsidRDefault="00367B43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2266" w:type="dxa"/>
          </w:tcPr>
          <w:p w14:paraId="7E62BF23" w14:textId="77777777" w:rsidR="00367B43" w:rsidRPr="009122B1" w:rsidRDefault="00367B43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</w:tc>
      </w:tr>
      <w:tr w:rsidR="00367B43" w:rsidRPr="009122B1" w14:paraId="09ADC686" w14:textId="77777777">
        <w:tc>
          <w:tcPr>
            <w:tcW w:w="2265" w:type="dxa"/>
          </w:tcPr>
          <w:p w14:paraId="49AC44D3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Valid data</w:t>
            </w:r>
          </w:p>
        </w:tc>
        <w:tc>
          <w:tcPr>
            <w:tcW w:w="2266" w:type="dxa"/>
          </w:tcPr>
          <w:p w14:paraId="70D93029" w14:textId="77777777" w:rsidR="00367B43" w:rsidRPr="009122B1" w:rsidRDefault="00367B43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2198</w:t>
            </w:r>
          </w:p>
        </w:tc>
        <w:tc>
          <w:tcPr>
            <w:tcW w:w="2266" w:type="dxa"/>
          </w:tcPr>
          <w:p w14:paraId="5719891B" w14:textId="77777777" w:rsidR="00367B43" w:rsidRPr="009122B1" w:rsidRDefault="00367B43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99,6</w:t>
            </w:r>
          </w:p>
        </w:tc>
      </w:tr>
      <w:tr w:rsidR="00367B43" w:rsidRPr="009122B1" w14:paraId="403E5F7D" w14:textId="77777777">
        <w:tc>
          <w:tcPr>
            <w:tcW w:w="2265" w:type="dxa"/>
          </w:tcPr>
          <w:p w14:paraId="6AA5C3DD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2266" w:type="dxa"/>
          </w:tcPr>
          <w:p w14:paraId="7457F689" w14:textId="77777777" w:rsidR="00367B43" w:rsidRPr="009122B1" w:rsidRDefault="00367B43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2266" w:type="dxa"/>
          </w:tcPr>
          <w:p w14:paraId="6D99CC45" w14:textId="5F99FFAA" w:rsidR="00367B43" w:rsidRPr="009122B1" w:rsidRDefault="00367B43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331495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367B43" w:rsidRPr="009122B1" w14:paraId="643F63D1" w14:textId="77777777">
        <w:tc>
          <w:tcPr>
            <w:tcW w:w="2265" w:type="dxa"/>
          </w:tcPr>
          <w:p w14:paraId="33E211F5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66" w:type="dxa"/>
          </w:tcPr>
          <w:p w14:paraId="02D7ABCA" w14:textId="77777777" w:rsidR="00367B43" w:rsidRPr="009122B1" w:rsidRDefault="00367B43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2250</w:t>
            </w:r>
          </w:p>
        </w:tc>
        <w:tc>
          <w:tcPr>
            <w:tcW w:w="2266" w:type="dxa"/>
          </w:tcPr>
          <w:p w14:paraId="26E6184F" w14:textId="77777777" w:rsidR="00367B43" w:rsidRPr="009122B1" w:rsidRDefault="00367B43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035D5A" w:rsidRPr="009122B1" w14:paraId="5002D71B" w14:textId="77777777">
        <w:tc>
          <w:tcPr>
            <w:tcW w:w="2265" w:type="dxa"/>
          </w:tcPr>
          <w:p w14:paraId="1C74AB77" w14:textId="77777777" w:rsidR="00035D5A" w:rsidRPr="009122B1" w:rsidRDefault="00035D5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42E2BC50" w14:textId="77777777" w:rsidR="00035D5A" w:rsidRPr="009122B1" w:rsidRDefault="00035D5A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0F5F245E" w14:textId="77777777" w:rsidR="00035D5A" w:rsidRPr="009122B1" w:rsidRDefault="00035D5A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FE50DA3" w14:textId="6ABD6949" w:rsidR="00035D5A" w:rsidRPr="00035D5A" w:rsidRDefault="00035D5A">
      <w:pPr>
        <w:rPr>
          <w:rFonts w:cstheme="minorHAnsi"/>
          <w:sz w:val="20"/>
          <w:szCs w:val="20"/>
          <w:lang w:val="en-US"/>
        </w:rPr>
      </w:pPr>
      <w:r w:rsidRPr="00035D5A">
        <w:rPr>
          <w:rFonts w:cstheme="minorHAnsi"/>
          <w:i/>
          <w:iCs/>
          <w:sz w:val="20"/>
          <w:szCs w:val="20"/>
          <w:lang w:val="en-US"/>
        </w:rPr>
        <w:t>Percentages are calculated per available cases. Deviations between the stated N and the sum of categories reflect missing data. Minor deviations in percentages are due to rounding. Statistical significance was defined as p&lt;0.05 (two-sided).</w:t>
      </w:r>
      <w:r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Pr="00035D5A">
        <w:rPr>
          <w:rFonts w:cstheme="minorHAnsi"/>
          <w:i/>
          <w:iCs/>
          <w:sz w:val="20"/>
          <w:szCs w:val="20"/>
          <w:lang w:val="en-US"/>
        </w:rPr>
        <w:t>PVL status was documented in 12 198 infants (99.6% of the cohort). Only 52 infants (0.4%) had missing data.</w:t>
      </w:r>
    </w:p>
    <w:p w14:paraId="1F9D3DAF" w14:textId="3A3CF739" w:rsidR="00AE7F72" w:rsidRPr="009122B1" w:rsidRDefault="00AE7F72">
      <w:pPr>
        <w:rPr>
          <w:rFonts w:cstheme="minorHAnsi"/>
          <w:b/>
          <w:bCs/>
          <w:sz w:val="24"/>
          <w:szCs w:val="24"/>
          <w:lang w:val="en-US"/>
        </w:rPr>
      </w:pPr>
      <w:r w:rsidRPr="009122B1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62790B3E" w14:textId="3D38A308" w:rsidR="00367B43" w:rsidRPr="002C409E" w:rsidRDefault="00367B43" w:rsidP="00AE7F72">
      <w:pPr>
        <w:rPr>
          <w:rFonts w:cstheme="minorHAnsi"/>
          <w:sz w:val="24"/>
          <w:szCs w:val="24"/>
          <w:lang w:val="en-US"/>
        </w:rPr>
      </w:pPr>
      <w:bookmarkStart w:id="0" w:name="_Hlk207095457"/>
      <w:r w:rsidRPr="009122B1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Table S2a: Chi² tests (&lt;750 g): </w:t>
      </w:r>
      <w:r w:rsidRPr="009122B1">
        <w:rPr>
          <w:rFonts w:cstheme="minorHAnsi"/>
          <w:sz w:val="24"/>
          <w:szCs w:val="24"/>
          <w:lang w:val="en-US"/>
        </w:rPr>
        <w:t xml:space="preserve">Results of χ² tests for categorical variables </w:t>
      </w:r>
      <w:r w:rsidR="00AE7F72" w:rsidRPr="009122B1">
        <w:rPr>
          <w:rFonts w:cstheme="minorHAnsi"/>
          <w:sz w:val="24"/>
          <w:szCs w:val="24"/>
          <w:lang w:val="en-US"/>
        </w:rPr>
        <w:t xml:space="preserve">in infants </w:t>
      </w:r>
      <w:r w:rsidRPr="009122B1">
        <w:rPr>
          <w:rFonts w:cstheme="minorHAnsi"/>
          <w:sz w:val="24"/>
          <w:szCs w:val="24"/>
          <w:lang w:val="en-US"/>
        </w:rPr>
        <w:t>&lt;750 g</w:t>
      </w:r>
      <w:r w:rsidR="00B465F1" w:rsidRPr="009122B1">
        <w:rPr>
          <w:rFonts w:cstheme="minorHAnsi"/>
          <w:sz w:val="24"/>
          <w:szCs w:val="24"/>
          <w:lang w:val="en-US"/>
        </w:rPr>
        <w:t xml:space="preserve"> BW</w:t>
      </w:r>
      <w:r w:rsidR="002C409E">
        <w:rPr>
          <w:rFonts w:cstheme="minorHAnsi"/>
          <w:sz w:val="24"/>
          <w:szCs w:val="24"/>
          <w:lang w:val="en-US"/>
        </w:rPr>
        <w:t xml:space="preserve">.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134"/>
        <w:gridCol w:w="567"/>
        <w:gridCol w:w="851"/>
        <w:gridCol w:w="744"/>
        <w:gridCol w:w="744"/>
        <w:gridCol w:w="744"/>
        <w:gridCol w:w="744"/>
        <w:gridCol w:w="1129"/>
      </w:tblGrid>
      <w:tr w:rsidR="000E2754" w:rsidRPr="009122B1" w14:paraId="766D4E5B" w14:textId="77777777" w:rsidTr="004130E6">
        <w:tc>
          <w:tcPr>
            <w:tcW w:w="1696" w:type="dxa"/>
          </w:tcPr>
          <w:p w14:paraId="510EAB04" w14:textId="430961E6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Variable</w:t>
            </w:r>
            <w:r w:rsidR="00724C7C"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709" w:type="dxa"/>
          </w:tcPr>
          <w:p w14:paraId="3AC3924B" w14:textId="77777777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BD018EA" w14:textId="381FBB58" w:rsidR="000E2754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567" w:type="dxa"/>
          </w:tcPr>
          <w:p w14:paraId="7958C8C2" w14:textId="77777777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E1AAF23" w14:textId="77777777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</w:tcPr>
          <w:p w14:paraId="40BDCAE0" w14:textId="77777777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PVL</w:t>
            </w:r>
          </w:p>
        </w:tc>
        <w:tc>
          <w:tcPr>
            <w:tcW w:w="744" w:type="dxa"/>
          </w:tcPr>
          <w:p w14:paraId="4C1CC233" w14:textId="77777777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</w:tcPr>
          <w:p w14:paraId="0652FBAB" w14:textId="77777777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</w:tcPr>
          <w:p w14:paraId="388D7A21" w14:textId="77777777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14:paraId="269327DF" w14:textId="7BFFA6C9" w:rsidR="000E2754" w:rsidRPr="009122B1" w:rsidRDefault="00947753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Significance</w:t>
            </w:r>
          </w:p>
        </w:tc>
      </w:tr>
      <w:tr w:rsidR="000E2754" w:rsidRPr="009122B1" w14:paraId="042A9B85" w14:textId="77777777" w:rsidTr="004130E6">
        <w:tc>
          <w:tcPr>
            <w:tcW w:w="1696" w:type="dxa"/>
          </w:tcPr>
          <w:p w14:paraId="5A63E9AD" w14:textId="77777777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6086BFD" w14:textId="77777777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</w:tcPr>
          <w:p w14:paraId="4C239017" w14:textId="77777777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B5BB1A1" w14:textId="77777777" w:rsidR="000E2754" w:rsidRPr="009122B1" w:rsidRDefault="000E2754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51" w:type="dxa"/>
          </w:tcPr>
          <w:p w14:paraId="57BA16D9" w14:textId="77777777" w:rsidR="000E2754" w:rsidRPr="009122B1" w:rsidRDefault="000E2754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744" w:type="dxa"/>
          </w:tcPr>
          <w:p w14:paraId="190B66DD" w14:textId="77777777" w:rsidR="000E2754" w:rsidRPr="009122B1" w:rsidRDefault="000E2754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744" w:type="dxa"/>
          </w:tcPr>
          <w:p w14:paraId="6575F291" w14:textId="77777777" w:rsidR="000E2754" w:rsidRPr="009122B1" w:rsidRDefault="000E2754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744" w:type="dxa"/>
          </w:tcPr>
          <w:p w14:paraId="78E78D0C" w14:textId="77777777" w:rsidR="000E2754" w:rsidRPr="009122B1" w:rsidRDefault="000E2754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44" w:type="dxa"/>
          </w:tcPr>
          <w:p w14:paraId="661B0689" w14:textId="77777777" w:rsidR="000E2754" w:rsidRPr="009122B1" w:rsidRDefault="000E2754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1129" w:type="dxa"/>
          </w:tcPr>
          <w:p w14:paraId="35D6954E" w14:textId="77777777" w:rsidR="000E2754" w:rsidRPr="009122B1" w:rsidRDefault="000E2754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24C7C" w:rsidRPr="009122B1" w14:paraId="0473B775" w14:textId="77777777" w:rsidTr="004130E6">
        <w:tc>
          <w:tcPr>
            <w:tcW w:w="1696" w:type="dxa"/>
          </w:tcPr>
          <w:p w14:paraId="719CEA0C" w14:textId="026F6BA3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709" w:type="dxa"/>
          </w:tcPr>
          <w:p w14:paraId="2BCBB90F" w14:textId="1A5B6104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072</w:t>
            </w:r>
          </w:p>
        </w:tc>
        <w:tc>
          <w:tcPr>
            <w:tcW w:w="1134" w:type="dxa"/>
          </w:tcPr>
          <w:p w14:paraId="4187411A" w14:textId="13F372C9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567" w:type="dxa"/>
          </w:tcPr>
          <w:p w14:paraId="7CD95550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50</w:t>
            </w:r>
          </w:p>
        </w:tc>
        <w:tc>
          <w:tcPr>
            <w:tcW w:w="851" w:type="dxa"/>
          </w:tcPr>
          <w:p w14:paraId="38AADA38" w14:textId="5EA6A939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5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44" w:type="dxa"/>
          </w:tcPr>
          <w:p w14:paraId="0D826F70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00</w:t>
            </w:r>
          </w:p>
        </w:tc>
        <w:tc>
          <w:tcPr>
            <w:tcW w:w="744" w:type="dxa"/>
          </w:tcPr>
          <w:p w14:paraId="5FF9CE0A" w14:textId="15780255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4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44" w:type="dxa"/>
          </w:tcPr>
          <w:p w14:paraId="0D6231DF" w14:textId="507E9FB8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744" w:type="dxa"/>
          </w:tcPr>
          <w:p w14:paraId="0B20027E" w14:textId="2B66E559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129" w:type="dxa"/>
          </w:tcPr>
          <w:p w14:paraId="660C6461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24C7C" w:rsidRPr="009122B1" w14:paraId="13955BD5" w14:textId="77777777" w:rsidTr="004130E6">
        <w:tc>
          <w:tcPr>
            <w:tcW w:w="1696" w:type="dxa"/>
          </w:tcPr>
          <w:p w14:paraId="6651AB4A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6252107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9710001" w14:textId="46EF53E8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67" w:type="dxa"/>
          </w:tcPr>
          <w:p w14:paraId="3F1A06DF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122</w:t>
            </w:r>
          </w:p>
        </w:tc>
        <w:tc>
          <w:tcPr>
            <w:tcW w:w="851" w:type="dxa"/>
          </w:tcPr>
          <w:p w14:paraId="6486710D" w14:textId="378CC0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4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44" w:type="dxa"/>
          </w:tcPr>
          <w:p w14:paraId="14ABE9F9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076</w:t>
            </w:r>
          </w:p>
        </w:tc>
        <w:tc>
          <w:tcPr>
            <w:tcW w:w="744" w:type="dxa"/>
          </w:tcPr>
          <w:p w14:paraId="223BBEAA" w14:textId="4A7A76D3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5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44" w:type="dxa"/>
          </w:tcPr>
          <w:p w14:paraId="690E44FD" w14:textId="4AA3279D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744" w:type="dxa"/>
          </w:tcPr>
          <w:p w14:paraId="637997D1" w14:textId="7F70678E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29" w:type="dxa"/>
          </w:tcPr>
          <w:p w14:paraId="4AC21B12" w14:textId="7382C989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209</w:t>
            </w:r>
          </w:p>
        </w:tc>
      </w:tr>
      <w:tr w:rsidR="00724C7C" w:rsidRPr="009122B1" w14:paraId="70C69345" w14:textId="77777777" w:rsidTr="004130E6">
        <w:tc>
          <w:tcPr>
            <w:tcW w:w="1696" w:type="dxa"/>
          </w:tcPr>
          <w:p w14:paraId="63F0A922" w14:textId="78B613CD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Multiple birth</w:t>
            </w:r>
          </w:p>
        </w:tc>
        <w:tc>
          <w:tcPr>
            <w:tcW w:w="709" w:type="dxa"/>
          </w:tcPr>
          <w:p w14:paraId="22956461" w14:textId="1DBDE8D5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067</w:t>
            </w:r>
          </w:p>
        </w:tc>
        <w:tc>
          <w:tcPr>
            <w:tcW w:w="1134" w:type="dxa"/>
          </w:tcPr>
          <w:p w14:paraId="5838ADB6" w14:textId="5A465BD9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116CFC1B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554</w:t>
            </w:r>
          </w:p>
        </w:tc>
        <w:tc>
          <w:tcPr>
            <w:tcW w:w="851" w:type="dxa"/>
          </w:tcPr>
          <w:p w14:paraId="1D105B3F" w14:textId="25BBB296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75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44" w:type="dxa"/>
          </w:tcPr>
          <w:p w14:paraId="178945A6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478</w:t>
            </w:r>
          </w:p>
        </w:tc>
        <w:tc>
          <w:tcPr>
            <w:tcW w:w="744" w:type="dxa"/>
          </w:tcPr>
          <w:p w14:paraId="0841A8E8" w14:textId="31B20848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5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44" w:type="dxa"/>
          </w:tcPr>
          <w:p w14:paraId="59F97737" w14:textId="05A0B582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76</w:t>
            </w:r>
          </w:p>
        </w:tc>
        <w:tc>
          <w:tcPr>
            <w:tcW w:w="744" w:type="dxa"/>
          </w:tcPr>
          <w:p w14:paraId="525F55E4" w14:textId="616C4A2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129" w:type="dxa"/>
          </w:tcPr>
          <w:p w14:paraId="2E6EEEA9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24C7C" w:rsidRPr="009122B1" w14:paraId="559A6CF6" w14:textId="77777777" w:rsidTr="004130E6">
        <w:tc>
          <w:tcPr>
            <w:tcW w:w="1696" w:type="dxa"/>
          </w:tcPr>
          <w:p w14:paraId="0D0CC205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D7BE859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58D7074" w14:textId="71100DFA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2E1FEEFA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13</w:t>
            </w:r>
          </w:p>
        </w:tc>
        <w:tc>
          <w:tcPr>
            <w:tcW w:w="851" w:type="dxa"/>
          </w:tcPr>
          <w:p w14:paraId="1A1FC8AF" w14:textId="5FF14B1E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44" w:type="dxa"/>
          </w:tcPr>
          <w:p w14:paraId="5062AF93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93</w:t>
            </w:r>
          </w:p>
        </w:tc>
        <w:tc>
          <w:tcPr>
            <w:tcW w:w="744" w:type="dxa"/>
          </w:tcPr>
          <w:p w14:paraId="74F6779C" w14:textId="75191422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6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44" w:type="dxa"/>
          </w:tcPr>
          <w:p w14:paraId="2E579A61" w14:textId="56033A83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44" w:type="dxa"/>
          </w:tcPr>
          <w:p w14:paraId="71CA34B5" w14:textId="015A7E18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129" w:type="dxa"/>
          </w:tcPr>
          <w:p w14:paraId="7554E9CE" w14:textId="3D3DEF9F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355</w:t>
            </w:r>
          </w:p>
        </w:tc>
      </w:tr>
      <w:tr w:rsidR="00724C7C" w:rsidRPr="009122B1" w14:paraId="65F08A15" w14:textId="77777777" w:rsidTr="004130E6">
        <w:tc>
          <w:tcPr>
            <w:tcW w:w="1696" w:type="dxa"/>
          </w:tcPr>
          <w:p w14:paraId="2052ED37" w14:textId="588D778F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Mode of delivery</w:t>
            </w:r>
          </w:p>
        </w:tc>
        <w:tc>
          <w:tcPr>
            <w:tcW w:w="709" w:type="dxa"/>
          </w:tcPr>
          <w:p w14:paraId="28631446" w14:textId="42E0113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954</w:t>
            </w:r>
          </w:p>
        </w:tc>
        <w:tc>
          <w:tcPr>
            <w:tcW w:w="1134" w:type="dxa"/>
          </w:tcPr>
          <w:p w14:paraId="7C0D8B3B" w14:textId="7F54EE7E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Spontaneous</w:t>
            </w:r>
          </w:p>
        </w:tc>
        <w:tc>
          <w:tcPr>
            <w:tcW w:w="567" w:type="dxa"/>
          </w:tcPr>
          <w:p w14:paraId="2EA3536A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76</w:t>
            </w:r>
          </w:p>
        </w:tc>
        <w:tc>
          <w:tcPr>
            <w:tcW w:w="851" w:type="dxa"/>
          </w:tcPr>
          <w:p w14:paraId="4AC3E273" w14:textId="0814A2B6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44" w:type="dxa"/>
          </w:tcPr>
          <w:p w14:paraId="57D3208E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64</w:t>
            </w:r>
          </w:p>
        </w:tc>
        <w:tc>
          <w:tcPr>
            <w:tcW w:w="744" w:type="dxa"/>
          </w:tcPr>
          <w:p w14:paraId="5994CC10" w14:textId="58470D15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3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44" w:type="dxa"/>
          </w:tcPr>
          <w:p w14:paraId="3C6571E8" w14:textId="7C18A8F8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44" w:type="dxa"/>
          </w:tcPr>
          <w:p w14:paraId="1ACFA0EF" w14:textId="46DA28E3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129" w:type="dxa"/>
          </w:tcPr>
          <w:p w14:paraId="2A5DA786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24C7C" w:rsidRPr="009122B1" w14:paraId="0F3CA338" w14:textId="77777777" w:rsidTr="004130E6">
        <w:tc>
          <w:tcPr>
            <w:tcW w:w="1696" w:type="dxa"/>
          </w:tcPr>
          <w:p w14:paraId="57EE2FA1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7A611D2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906996D" w14:textId="79874DAE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Sectio</w:t>
            </w:r>
          </w:p>
        </w:tc>
        <w:tc>
          <w:tcPr>
            <w:tcW w:w="567" w:type="dxa"/>
          </w:tcPr>
          <w:p w14:paraId="3D38D944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305</w:t>
            </w:r>
          </w:p>
        </w:tc>
        <w:tc>
          <w:tcPr>
            <w:tcW w:w="851" w:type="dxa"/>
          </w:tcPr>
          <w:p w14:paraId="48F3EA68" w14:textId="78DED043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78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44" w:type="dxa"/>
          </w:tcPr>
          <w:p w14:paraId="5074766A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252</w:t>
            </w:r>
          </w:p>
        </w:tc>
        <w:tc>
          <w:tcPr>
            <w:tcW w:w="744" w:type="dxa"/>
          </w:tcPr>
          <w:p w14:paraId="1EEFAA29" w14:textId="75A88ACA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5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44" w:type="dxa"/>
          </w:tcPr>
          <w:p w14:paraId="6B5F9EB7" w14:textId="67C0D87F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3</w:t>
            </w:r>
          </w:p>
        </w:tc>
        <w:tc>
          <w:tcPr>
            <w:tcW w:w="744" w:type="dxa"/>
          </w:tcPr>
          <w:p w14:paraId="4E58B8AF" w14:textId="2B4CD772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29" w:type="dxa"/>
          </w:tcPr>
          <w:p w14:paraId="3CB1E21F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24C7C" w:rsidRPr="009122B1" w14:paraId="7D0390EF" w14:textId="77777777" w:rsidTr="004130E6">
        <w:tc>
          <w:tcPr>
            <w:tcW w:w="1696" w:type="dxa"/>
          </w:tcPr>
          <w:p w14:paraId="244E5AA9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CF8CB86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FA4D47C" w14:textId="23A71AE9" w:rsidR="00724C7C" w:rsidRPr="009122B1" w:rsidRDefault="00D10049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mergency </w:t>
            </w:r>
            <w:proofErr w:type="spellStart"/>
            <w:r>
              <w:rPr>
                <w:sz w:val="16"/>
                <w:szCs w:val="16"/>
                <w:lang w:val="en-US"/>
              </w:rPr>
              <w:t>sectio</w:t>
            </w:r>
            <w:proofErr w:type="spellEnd"/>
          </w:p>
        </w:tc>
        <w:tc>
          <w:tcPr>
            <w:tcW w:w="567" w:type="dxa"/>
          </w:tcPr>
          <w:p w14:paraId="117855D1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82</w:t>
            </w:r>
          </w:p>
        </w:tc>
        <w:tc>
          <w:tcPr>
            <w:tcW w:w="851" w:type="dxa"/>
          </w:tcPr>
          <w:p w14:paraId="5080F250" w14:textId="0663F51D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44" w:type="dxa"/>
          </w:tcPr>
          <w:p w14:paraId="7DDCDA86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68</w:t>
            </w:r>
          </w:p>
        </w:tc>
        <w:tc>
          <w:tcPr>
            <w:tcW w:w="744" w:type="dxa"/>
          </w:tcPr>
          <w:p w14:paraId="1CB8435D" w14:textId="11EA6EB5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2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44" w:type="dxa"/>
          </w:tcPr>
          <w:p w14:paraId="63FD03DA" w14:textId="346F7F8C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44" w:type="dxa"/>
          </w:tcPr>
          <w:p w14:paraId="7C899D74" w14:textId="187ECA19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129" w:type="dxa"/>
          </w:tcPr>
          <w:p w14:paraId="466A747C" w14:textId="717EF809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39</w:t>
            </w:r>
          </w:p>
        </w:tc>
      </w:tr>
      <w:tr w:rsidR="00724C7C" w:rsidRPr="009122B1" w14:paraId="52410EE9" w14:textId="77777777" w:rsidTr="004130E6">
        <w:tc>
          <w:tcPr>
            <w:tcW w:w="1696" w:type="dxa"/>
          </w:tcPr>
          <w:p w14:paraId="0CDC2381" w14:textId="517A69FF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Twin-to-twin transfusion</w:t>
            </w:r>
          </w:p>
        </w:tc>
        <w:tc>
          <w:tcPr>
            <w:tcW w:w="709" w:type="dxa"/>
          </w:tcPr>
          <w:p w14:paraId="744AB6F2" w14:textId="140938A4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975</w:t>
            </w:r>
          </w:p>
        </w:tc>
        <w:tc>
          <w:tcPr>
            <w:tcW w:w="1134" w:type="dxa"/>
          </w:tcPr>
          <w:p w14:paraId="71594CC2" w14:textId="45031FAA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09E2AF95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896</w:t>
            </w:r>
          </w:p>
        </w:tc>
        <w:tc>
          <w:tcPr>
            <w:tcW w:w="851" w:type="dxa"/>
          </w:tcPr>
          <w:p w14:paraId="58769968" w14:textId="711AAEDF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7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4" w:type="dxa"/>
          </w:tcPr>
          <w:p w14:paraId="58E8000C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805</w:t>
            </w:r>
          </w:p>
        </w:tc>
        <w:tc>
          <w:tcPr>
            <w:tcW w:w="744" w:type="dxa"/>
          </w:tcPr>
          <w:p w14:paraId="5756C152" w14:textId="3195A8CB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5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44" w:type="dxa"/>
          </w:tcPr>
          <w:p w14:paraId="36435562" w14:textId="368B3E7B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1</w:t>
            </w:r>
          </w:p>
        </w:tc>
        <w:tc>
          <w:tcPr>
            <w:tcW w:w="744" w:type="dxa"/>
          </w:tcPr>
          <w:p w14:paraId="502F6E56" w14:textId="29C1E3BE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129" w:type="dxa"/>
          </w:tcPr>
          <w:p w14:paraId="46A8BBFF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24C7C" w:rsidRPr="009122B1" w14:paraId="0712669E" w14:textId="77777777" w:rsidTr="004130E6">
        <w:tc>
          <w:tcPr>
            <w:tcW w:w="1696" w:type="dxa"/>
          </w:tcPr>
          <w:p w14:paraId="24E5E25A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2296B24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A0012C1" w14:textId="46819FB6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5FDC4550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8</w:t>
            </w:r>
          </w:p>
        </w:tc>
        <w:tc>
          <w:tcPr>
            <w:tcW w:w="851" w:type="dxa"/>
          </w:tcPr>
          <w:p w14:paraId="205BE7AE" w14:textId="651261C2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4" w:type="dxa"/>
          </w:tcPr>
          <w:p w14:paraId="00D3BAFB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744" w:type="dxa"/>
          </w:tcPr>
          <w:p w14:paraId="55B8EE92" w14:textId="01FBD0D9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6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44" w:type="dxa"/>
          </w:tcPr>
          <w:p w14:paraId="32A54A82" w14:textId="16E8BD71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44" w:type="dxa"/>
          </w:tcPr>
          <w:p w14:paraId="0A2818A6" w14:textId="568142DE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129" w:type="dxa"/>
          </w:tcPr>
          <w:p w14:paraId="3F464D5B" w14:textId="6A408871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634</w:t>
            </w:r>
          </w:p>
        </w:tc>
      </w:tr>
      <w:tr w:rsidR="00724C7C" w:rsidRPr="009122B1" w14:paraId="59E3C2DE" w14:textId="77777777" w:rsidTr="004130E6">
        <w:tc>
          <w:tcPr>
            <w:tcW w:w="1696" w:type="dxa"/>
          </w:tcPr>
          <w:p w14:paraId="67F7649B" w14:textId="29F6AC8C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RBC transfusion</w:t>
            </w:r>
          </w:p>
        </w:tc>
        <w:tc>
          <w:tcPr>
            <w:tcW w:w="709" w:type="dxa"/>
          </w:tcPr>
          <w:p w14:paraId="18DB8AC4" w14:textId="5A9CB2BA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88575A">
              <w:rPr>
                <w:rFonts w:cstheme="minorHAnsi"/>
                <w:sz w:val="16"/>
                <w:szCs w:val="16"/>
                <w:lang w:val="en-US"/>
              </w:rPr>
              <w:t>65</w:t>
            </w:r>
          </w:p>
        </w:tc>
        <w:tc>
          <w:tcPr>
            <w:tcW w:w="1134" w:type="dxa"/>
          </w:tcPr>
          <w:p w14:paraId="39674FBB" w14:textId="1CB2C0BD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4B6A7A32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14</w:t>
            </w:r>
          </w:p>
        </w:tc>
        <w:tc>
          <w:tcPr>
            <w:tcW w:w="851" w:type="dxa"/>
          </w:tcPr>
          <w:p w14:paraId="4EDEB205" w14:textId="6E4138C4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44" w:type="dxa"/>
          </w:tcPr>
          <w:p w14:paraId="50604C32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09</w:t>
            </w:r>
          </w:p>
        </w:tc>
        <w:tc>
          <w:tcPr>
            <w:tcW w:w="744" w:type="dxa"/>
          </w:tcPr>
          <w:p w14:paraId="195806F6" w14:textId="4344A13C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7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44" w:type="dxa"/>
          </w:tcPr>
          <w:p w14:paraId="610FDB50" w14:textId="79B859D6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44" w:type="dxa"/>
          </w:tcPr>
          <w:p w14:paraId="385D84FF" w14:textId="4B4A9C8D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129" w:type="dxa"/>
          </w:tcPr>
          <w:p w14:paraId="76C40AEB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724C7C" w:rsidRPr="009122B1" w14:paraId="262EAE34" w14:textId="77777777" w:rsidTr="004130E6">
        <w:tc>
          <w:tcPr>
            <w:tcW w:w="1696" w:type="dxa"/>
          </w:tcPr>
          <w:p w14:paraId="11B7B543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FB1936C" w14:textId="77777777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A716608" w14:textId="5223A54C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1B642BE8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461</w:t>
            </w:r>
          </w:p>
        </w:tc>
        <w:tc>
          <w:tcPr>
            <w:tcW w:w="851" w:type="dxa"/>
          </w:tcPr>
          <w:p w14:paraId="6CF52571" w14:textId="16D494B9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87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44" w:type="dxa"/>
          </w:tcPr>
          <w:p w14:paraId="13AA48CE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387</w:t>
            </w:r>
          </w:p>
        </w:tc>
        <w:tc>
          <w:tcPr>
            <w:tcW w:w="744" w:type="dxa"/>
          </w:tcPr>
          <w:p w14:paraId="06B7B7EB" w14:textId="43D0D253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4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44" w:type="dxa"/>
          </w:tcPr>
          <w:p w14:paraId="511764DF" w14:textId="3A8C8610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74</w:t>
            </w:r>
          </w:p>
        </w:tc>
        <w:tc>
          <w:tcPr>
            <w:tcW w:w="744" w:type="dxa"/>
          </w:tcPr>
          <w:p w14:paraId="0985A930" w14:textId="49CA64E1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29" w:type="dxa"/>
          </w:tcPr>
          <w:p w14:paraId="67B858AC" w14:textId="5D69E3C3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79</w:t>
            </w:r>
          </w:p>
        </w:tc>
      </w:tr>
      <w:tr w:rsidR="00724C7C" w:rsidRPr="009122B1" w14:paraId="66B5FAE1" w14:textId="77777777" w:rsidTr="004130E6">
        <w:tc>
          <w:tcPr>
            <w:tcW w:w="1696" w:type="dxa"/>
          </w:tcPr>
          <w:p w14:paraId="67DDD40F" w14:textId="19F13655" w:rsidR="00724C7C" w:rsidRPr="009122B1" w:rsidRDefault="00331495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ny CPAP</w:t>
            </w:r>
          </w:p>
        </w:tc>
        <w:tc>
          <w:tcPr>
            <w:tcW w:w="709" w:type="dxa"/>
          </w:tcPr>
          <w:p w14:paraId="441D351E" w14:textId="4805B721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675</w:t>
            </w:r>
          </w:p>
        </w:tc>
        <w:tc>
          <w:tcPr>
            <w:tcW w:w="1134" w:type="dxa"/>
          </w:tcPr>
          <w:p w14:paraId="2F8B886E" w14:textId="76A2399E" w:rsidR="00724C7C" w:rsidRPr="009122B1" w:rsidRDefault="00724C7C" w:rsidP="00724C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16FDB736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</w:tcPr>
          <w:p w14:paraId="1E6A3E87" w14:textId="1C7C0B5D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44" w:type="dxa"/>
          </w:tcPr>
          <w:p w14:paraId="6CED8573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44" w:type="dxa"/>
          </w:tcPr>
          <w:p w14:paraId="6F2586C2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744" w:type="dxa"/>
          </w:tcPr>
          <w:p w14:paraId="0DAFB598" w14:textId="3BFFE3D6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4" w:type="dxa"/>
          </w:tcPr>
          <w:p w14:paraId="28D6381A" w14:textId="1222CBDB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032D4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29" w:type="dxa"/>
          </w:tcPr>
          <w:p w14:paraId="3D32F38B" w14:textId="77777777" w:rsidR="00724C7C" w:rsidRPr="009122B1" w:rsidRDefault="00724C7C" w:rsidP="00724C7C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E38D6" w:rsidRPr="009122B1" w14:paraId="5444F8B3" w14:textId="77777777" w:rsidTr="004130E6">
        <w:tc>
          <w:tcPr>
            <w:tcW w:w="1696" w:type="dxa"/>
          </w:tcPr>
          <w:p w14:paraId="6E666C57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A57474E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157655C" w14:textId="30755FED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00D85517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672</w:t>
            </w:r>
          </w:p>
        </w:tc>
        <w:tc>
          <w:tcPr>
            <w:tcW w:w="851" w:type="dxa"/>
          </w:tcPr>
          <w:p w14:paraId="0644FE98" w14:textId="1E57E103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9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44" w:type="dxa"/>
          </w:tcPr>
          <w:p w14:paraId="1FE7B948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593</w:t>
            </w:r>
          </w:p>
        </w:tc>
        <w:tc>
          <w:tcPr>
            <w:tcW w:w="744" w:type="dxa"/>
          </w:tcPr>
          <w:p w14:paraId="17BBB6A4" w14:textId="79BA948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44" w:type="dxa"/>
          </w:tcPr>
          <w:p w14:paraId="175A5D9A" w14:textId="08CB4052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79</w:t>
            </w:r>
          </w:p>
        </w:tc>
        <w:tc>
          <w:tcPr>
            <w:tcW w:w="744" w:type="dxa"/>
          </w:tcPr>
          <w:p w14:paraId="00C598A1" w14:textId="24425EE9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129" w:type="dxa"/>
          </w:tcPr>
          <w:p w14:paraId="377D12BF" w14:textId="29AF2444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700</w:t>
            </w:r>
          </w:p>
        </w:tc>
      </w:tr>
      <w:tr w:rsidR="00FE38D6" w:rsidRPr="009122B1" w14:paraId="6B914305" w14:textId="77777777" w:rsidTr="004130E6">
        <w:tc>
          <w:tcPr>
            <w:tcW w:w="1696" w:type="dxa"/>
          </w:tcPr>
          <w:p w14:paraId="7505C769" w14:textId="12C0A5A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IPPV</w:t>
            </w:r>
          </w:p>
        </w:tc>
        <w:tc>
          <w:tcPr>
            <w:tcW w:w="709" w:type="dxa"/>
          </w:tcPr>
          <w:p w14:paraId="79C005EC" w14:textId="70C4D16A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268</w:t>
            </w:r>
          </w:p>
        </w:tc>
        <w:tc>
          <w:tcPr>
            <w:tcW w:w="1134" w:type="dxa"/>
          </w:tcPr>
          <w:p w14:paraId="56B01576" w14:textId="21EDC524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3C342AE8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70</w:t>
            </w:r>
          </w:p>
        </w:tc>
        <w:tc>
          <w:tcPr>
            <w:tcW w:w="851" w:type="dxa"/>
          </w:tcPr>
          <w:p w14:paraId="385ED45B" w14:textId="4152F4D5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4" w:type="dxa"/>
          </w:tcPr>
          <w:p w14:paraId="29058B3D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42</w:t>
            </w:r>
          </w:p>
        </w:tc>
        <w:tc>
          <w:tcPr>
            <w:tcW w:w="744" w:type="dxa"/>
          </w:tcPr>
          <w:p w14:paraId="54BB7761" w14:textId="34ED6EBB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44" w:type="dxa"/>
          </w:tcPr>
          <w:p w14:paraId="36DFA45F" w14:textId="090D9953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744" w:type="dxa"/>
          </w:tcPr>
          <w:p w14:paraId="3CB1AC13" w14:textId="737FCCF4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129" w:type="dxa"/>
          </w:tcPr>
          <w:p w14:paraId="07232D65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E38D6" w:rsidRPr="009122B1" w14:paraId="474A21EC" w14:textId="77777777" w:rsidTr="004130E6">
        <w:tc>
          <w:tcPr>
            <w:tcW w:w="1696" w:type="dxa"/>
          </w:tcPr>
          <w:p w14:paraId="3EC51406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99DF1BD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B4FA50C" w14:textId="39B0B8D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297B787B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698</w:t>
            </w:r>
          </w:p>
        </w:tc>
        <w:tc>
          <w:tcPr>
            <w:tcW w:w="851" w:type="dxa"/>
          </w:tcPr>
          <w:p w14:paraId="00C9C63A" w14:textId="1400521D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4" w:type="dxa"/>
          </w:tcPr>
          <w:p w14:paraId="57C653BE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663</w:t>
            </w:r>
          </w:p>
        </w:tc>
        <w:tc>
          <w:tcPr>
            <w:tcW w:w="744" w:type="dxa"/>
          </w:tcPr>
          <w:p w14:paraId="6E879476" w14:textId="17E2167A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4" w:type="dxa"/>
          </w:tcPr>
          <w:p w14:paraId="62576282" w14:textId="7B098AEF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744" w:type="dxa"/>
          </w:tcPr>
          <w:p w14:paraId="4D6B07F1" w14:textId="27F364CB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129" w:type="dxa"/>
          </w:tcPr>
          <w:p w14:paraId="1E1C85EA" w14:textId="0FE76E1A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934</w:t>
            </w:r>
          </w:p>
        </w:tc>
      </w:tr>
      <w:tr w:rsidR="00FE38D6" w:rsidRPr="009122B1" w14:paraId="0A30A955" w14:textId="77777777" w:rsidTr="004130E6">
        <w:tc>
          <w:tcPr>
            <w:tcW w:w="1696" w:type="dxa"/>
          </w:tcPr>
          <w:p w14:paraId="02043241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CPAP</w:t>
            </w:r>
          </w:p>
        </w:tc>
        <w:tc>
          <w:tcPr>
            <w:tcW w:w="709" w:type="dxa"/>
          </w:tcPr>
          <w:p w14:paraId="7608A115" w14:textId="27B8A0F6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672</w:t>
            </w:r>
          </w:p>
        </w:tc>
        <w:tc>
          <w:tcPr>
            <w:tcW w:w="1134" w:type="dxa"/>
          </w:tcPr>
          <w:p w14:paraId="441888AF" w14:textId="4BAFE3E0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7C407B43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16</w:t>
            </w:r>
          </w:p>
        </w:tc>
        <w:tc>
          <w:tcPr>
            <w:tcW w:w="851" w:type="dxa"/>
          </w:tcPr>
          <w:p w14:paraId="50C5A370" w14:textId="50261741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2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44" w:type="dxa"/>
          </w:tcPr>
          <w:p w14:paraId="491BE152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04</w:t>
            </w:r>
          </w:p>
        </w:tc>
        <w:tc>
          <w:tcPr>
            <w:tcW w:w="744" w:type="dxa"/>
          </w:tcPr>
          <w:p w14:paraId="4D9FD444" w14:textId="018C2A3B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4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44" w:type="dxa"/>
          </w:tcPr>
          <w:p w14:paraId="079F0781" w14:textId="5412BD9A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44" w:type="dxa"/>
          </w:tcPr>
          <w:p w14:paraId="7AEF8852" w14:textId="2E48846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129" w:type="dxa"/>
          </w:tcPr>
          <w:p w14:paraId="524DB54A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E38D6" w:rsidRPr="009122B1" w14:paraId="3251DA5F" w14:textId="77777777" w:rsidTr="004130E6">
        <w:tc>
          <w:tcPr>
            <w:tcW w:w="1696" w:type="dxa"/>
          </w:tcPr>
          <w:p w14:paraId="07DCE65E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07E5860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A112581" w14:textId="35C5E510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0ED89C69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453</w:t>
            </w:r>
          </w:p>
        </w:tc>
        <w:tc>
          <w:tcPr>
            <w:tcW w:w="851" w:type="dxa"/>
          </w:tcPr>
          <w:p w14:paraId="26F513C1" w14:textId="02212F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86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744" w:type="dxa"/>
          </w:tcPr>
          <w:p w14:paraId="2303A204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386</w:t>
            </w:r>
          </w:p>
        </w:tc>
        <w:tc>
          <w:tcPr>
            <w:tcW w:w="744" w:type="dxa"/>
          </w:tcPr>
          <w:p w14:paraId="5D6B3131" w14:textId="39EB4388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44" w:type="dxa"/>
          </w:tcPr>
          <w:p w14:paraId="744B186A" w14:textId="29BEF682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67</w:t>
            </w:r>
          </w:p>
        </w:tc>
        <w:tc>
          <w:tcPr>
            <w:tcW w:w="744" w:type="dxa"/>
          </w:tcPr>
          <w:p w14:paraId="7FF47EC2" w14:textId="0D0DA192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129" w:type="dxa"/>
          </w:tcPr>
          <w:p w14:paraId="61AFDA2D" w14:textId="0666F012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77</w:t>
            </w:r>
          </w:p>
        </w:tc>
      </w:tr>
      <w:tr w:rsidR="00FE38D6" w:rsidRPr="009122B1" w14:paraId="4AFE38D1" w14:textId="77777777" w:rsidTr="004130E6">
        <w:tc>
          <w:tcPr>
            <w:tcW w:w="1696" w:type="dxa"/>
          </w:tcPr>
          <w:p w14:paraId="0933492E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709" w:type="dxa"/>
          </w:tcPr>
          <w:p w14:paraId="0F8B14F3" w14:textId="1B5EF31B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817</w:t>
            </w:r>
          </w:p>
        </w:tc>
        <w:tc>
          <w:tcPr>
            <w:tcW w:w="1134" w:type="dxa"/>
          </w:tcPr>
          <w:p w14:paraId="65AF5A55" w14:textId="724CC30E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13296797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842</w:t>
            </w:r>
          </w:p>
        </w:tc>
        <w:tc>
          <w:tcPr>
            <w:tcW w:w="851" w:type="dxa"/>
          </w:tcPr>
          <w:p w14:paraId="3677D73C" w14:textId="4DD1D460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6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44" w:type="dxa"/>
          </w:tcPr>
          <w:p w14:paraId="2E88E84C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811</w:t>
            </w:r>
          </w:p>
        </w:tc>
        <w:tc>
          <w:tcPr>
            <w:tcW w:w="744" w:type="dxa"/>
          </w:tcPr>
          <w:p w14:paraId="55447ABC" w14:textId="3024080A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6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44" w:type="dxa"/>
          </w:tcPr>
          <w:p w14:paraId="3F2550F1" w14:textId="0E69AB51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744" w:type="dxa"/>
          </w:tcPr>
          <w:p w14:paraId="159F14CE" w14:textId="6C8D09D8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129" w:type="dxa"/>
          </w:tcPr>
          <w:p w14:paraId="12EDE1DB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E38D6" w:rsidRPr="009122B1" w14:paraId="3619F7D5" w14:textId="77777777" w:rsidTr="004130E6">
        <w:tc>
          <w:tcPr>
            <w:tcW w:w="1696" w:type="dxa"/>
          </w:tcPr>
          <w:p w14:paraId="15D694DA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4192A63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47C04D6" w14:textId="05E3E61A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14D25CA9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75</w:t>
            </w:r>
          </w:p>
        </w:tc>
        <w:tc>
          <w:tcPr>
            <w:tcW w:w="851" w:type="dxa"/>
          </w:tcPr>
          <w:p w14:paraId="65398DD8" w14:textId="479AD35F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3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44" w:type="dxa"/>
          </w:tcPr>
          <w:p w14:paraId="6C037820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17</w:t>
            </w:r>
          </w:p>
        </w:tc>
        <w:tc>
          <w:tcPr>
            <w:tcW w:w="744" w:type="dxa"/>
          </w:tcPr>
          <w:p w14:paraId="5C24499A" w14:textId="6A4D113B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4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744" w:type="dxa"/>
          </w:tcPr>
          <w:p w14:paraId="77287B06" w14:textId="0E4058CC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8</w:t>
            </w:r>
          </w:p>
        </w:tc>
        <w:tc>
          <w:tcPr>
            <w:tcW w:w="744" w:type="dxa"/>
          </w:tcPr>
          <w:p w14:paraId="67048C77" w14:textId="380595CE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129" w:type="dxa"/>
          </w:tcPr>
          <w:p w14:paraId="348D91AA" w14:textId="3DB0140A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26</w:t>
            </w:r>
          </w:p>
        </w:tc>
      </w:tr>
      <w:tr w:rsidR="00FE38D6" w:rsidRPr="009122B1" w14:paraId="56C94CFE" w14:textId="77777777" w:rsidTr="00032D4C">
        <w:trPr>
          <w:trHeight w:val="177"/>
        </w:trPr>
        <w:tc>
          <w:tcPr>
            <w:tcW w:w="1696" w:type="dxa"/>
          </w:tcPr>
          <w:p w14:paraId="1D456E63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EPO</w:t>
            </w:r>
          </w:p>
        </w:tc>
        <w:tc>
          <w:tcPr>
            <w:tcW w:w="709" w:type="dxa"/>
          </w:tcPr>
          <w:p w14:paraId="0BA894CC" w14:textId="289BCE8E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072</w:t>
            </w:r>
          </w:p>
        </w:tc>
        <w:tc>
          <w:tcPr>
            <w:tcW w:w="1134" w:type="dxa"/>
          </w:tcPr>
          <w:p w14:paraId="5D611EDD" w14:textId="755CDDF3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71E9EC6F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761</w:t>
            </w:r>
          </w:p>
        </w:tc>
        <w:tc>
          <w:tcPr>
            <w:tcW w:w="851" w:type="dxa"/>
          </w:tcPr>
          <w:p w14:paraId="36204A99" w14:textId="6736632A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8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4" w:type="dxa"/>
          </w:tcPr>
          <w:p w14:paraId="0FDA9532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680</w:t>
            </w:r>
          </w:p>
        </w:tc>
        <w:tc>
          <w:tcPr>
            <w:tcW w:w="744" w:type="dxa"/>
          </w:tcPr>
          <w:p w14:paraId="4F9A48D3" w14:textId="5C0D7A8A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44" w:type="dxa"/>
          </w:tcPr>
          <w:p w14:paraId="6CE8A030" w14:textId="40DE266C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81</w:t>
            </w:r>
          </w:p>
        </w:tc>
        <w:tc>
          <w:tcPr>
            <w:tcW w:w="744" w:type="dxa"/>
          </w:tcPr>
          <w:p w14:paraId="335653F7" w14:textId="2FFFB7E8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129" w:type="dxa"/>
          </w:tcPr>
          <w:p w14:paraId="11DFEE65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FE38D6" w:rsidRPr="009122B1" w14:paraId="46F241FA" w14:textId="77777777" w:rsidTr="004130E6">
        <w:tc>
          <w:tcPr>
            <w:tcW w:w="1696" w:type="dxa"/>
          </w:tcPr>
          <w:p w14:paraId="039B7DE0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F38A66E" w14:textId="77777777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B55C2AC" w14:textId="06BB9AD5" w:rsidR="00FE38D6" w:rsidRPr="009122B1" w:rsidRDefault="00FE38D6" w:rsidP="00FE38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641A0BEF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311</w:t>
            </w:r>
          </w:p>
        </w:tc>
        <w:tc>
          <w:tcPr>
            <w:tcW w:w="851" w:type="dxa"/>
          </w:tcPr>
          <w:p w14:paraId="5648CCA7" w14:textId="0D972440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4" w:type="dxa"/>
          </w:tcPr>
          <w:p w14:paraId="41E01409" w14:textId="77777777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296</w:t>
            </w:r>
          </w:p>
        </w:tc>
        <w:tc>
          <w:tcPr>
            <w:tcW w:w="744" w:type="dxa"/>
          </w:tcPr>
          <w:p w14:paraId="4C6D704A" w14:textId="5F8B1974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95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44" w:type="dxa"/>
          </w:tcPr>
          <w:p w14:paraId="1D79AA9D" w14:textId="0CF056A6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44" w:type="dxa"/>
          </w:tcPr>
          <w:p w14:paraId="5F9319CE" w14:textId="4E7340AA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4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129" w:type="dxa"/>
          </w:tcPr>
          <w:p w14:paraId="2951ECB2" w14:textId="19F385AB" w:rsidR="00FE38D6" w:rsidRPr="009122B1" w:rsidRDefault="00FE38D6" w:rsidP="00FE38D6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9122B1">
              <w:rPr>
                <w:rFonts w:cstheme="minorHAnsi"/>
                <w:sz w:val="16"/>
                <w:szCs w:val="16"/>
                <w:lang w:val="en-US"/>
              </w:rPr>
              <w:t>863</w:t>
            </w:r>
          </w:p>
        </w:tc>
      </w:tr>
    </w:tbl>
    <w:p w14:paraId="56DA0170" w14:textId="73D2C3A9" w:rsidR="000E2754" w:rsidRPr="009122B1" w:rsidRDefault="00035D5A" w:rsidP="000E2754">
      <w:pPr>
        <w:rPr>
          <w:rFonts w:cstheme="minorHAnsi"/>
          <w:b/>
          <w:bCs/>
          <w:sz w:val="24"/>
          <w:szCs w:val="24"/>
          <w:lang w:val="en-US"/>
        </w:rPr>
      </w:pPr>
      <w:r w:rsidRPr="00035D5A">
        <w:rPr>
          <w:rFonts w:cstheme="minorHAnsi"/>
          <w:i/>
          <w:iCs/>
          <w:sz w:val="20"/>
          <w:szCs w:val="20"/>
          <w:lang w:val="en-US"/>
        </w:rPr>
        <w:t>Percentages are calculated per available cases. Deviations between the stated N and the sum of categories reflect missing data. Minor deviations in percentages are due to rounding. Statistical significance was defined as p&lt;0.05 (two-sided).</w:t>
      </w:r>
    </w:p>
    <w:p w14:paraId="5380A623" w14:textId="75489A4A" w:rsidR="00AE7F72" w:rsidRPr="002C409E" w:rsidRDefault="00AE7F72" w:rsidP="00AE7F72">
      <w:pPr>
        <w:rPr>
          <w:rFonts w:cstheme="minorHAnsi"/>
          <w:b/>
          <w:bCs/>
          <w:sz w:val="24"/>
          <w:szCs w:val="24"/>
          <w:lang w:val="en-US"/>
        </w:rPr>
      </w:pPr>
      <w:r w:rsidRPr="009122B1">
        <w:rPr>
          <w:rFonts w:cstheme="minorHAnsi"/>
          <w:b/>
          <w:bCs/>
          <w:sz w:val="24"/>
          <w:szCs w:val="24"/>
          <w:lang w:val="en-US"/>
        </w:rPr>
        <w:t>Table S2</w:t>
      </w:r>
      <w:r w:rsidR="00032278" w:rsidRPr="009122B1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9122B1">
        <w:rPr>
          <w:rFonts w:cstheme="minorHAnsi"/>
          <w:b/>
          <w:bCs/>
          <w:sz w:val="24"/>
          <w:szCs w:val="24"/>
          <w:lang w:val="en-US"/>
        </w:rPr>
        <w:t xml:space="preserve">b: Chi² tests </w:t>
      </w:r>
      <w:r w:rsidR="009122B1" w:rsidRPr="009122B1">
        <w:rPr>
          <w:rFonts w:cstheme="minorHAnsi"/>
          <w:b/>
          <w:bCs/>
          <w:sz w:val="24"/>
          <w:szCs w:val="24"/>
          <w:lang w:val="en-US"/>
        </w:rPr>
        <w:t>(≥</w:t>
      </w:r>
      <w:r w:rsidRPr="009122B1">
        <w:rPr>
          <w:rFonts w:cstheme="minorHAnsi"/>
          <w:b/>
          <w:bCs/>
          <w:sz w:val="24"/>
          <w:szCs w:val="24"/>
          <w:lang w:val="en-US"/>
        </w:rPr>
        <w:t xml:space="preserve">750 g): </w:t>
      </w:r>
      <w:r w:rsidRPr="009122B1">
        <w:rPr>
          <w:rFonts w:cstheme="minorHAnsi"/>
          <w:sz w:val="24"/>
          <w:szCs w:val="24"/>
          <w:lang w:val="en-US"/>
        </w:rPr>
        <w:t xml:space="preserve">Results of χ² tests for categorical variables in </w:t>
      </w:r>
      <w:proofErr w:type="gramStart"/>
      <w:r w:rsidR="00D4285F">
        <w:rPr>
          <w:rFonts w:cstheme="minorHAnsi"/>
          <w:sz w:val="24"/>
          <w:szCs w:val="24"/>
          <w:lang w:val="en-US"/>
        </w:rPr>
        <w:t xml:space="preserve">infants </w:t>
      </w:r>
      <w:r w:rsidRPr="009122B1">
        <w:rPr>
          <w:rFonts w:cstheme="minorHAnsi"/>
          <w:sz w:val="24"/>
          <w:szCs w:val="24"/>
          <w:lang w:val="en-US"/>
        </w:rPr>
        <w:t xml:space="preserve"> ≥</w:t>
      </w:r>
      <w:proofErr w:type="gramEnd"/>
      <w:r w:rsidRPr="009122B1">
        <w:rPr>
          <w:rFonts w:cstheme="minorHAnsi"/>
          <w:sz w:val="24"/>
          <w:szCs w:val="24"/>
          <w:lang w:val="en-US"/>
        </w:rPr>
        <w:t>750 g</w:t>
      </w:r>
      <w:r w:rsidR="00D4285F">
        <w:rPr>
          <w:rFonts w:cstheme="minorHAnsi"/>
          <w:sz w:val="24"/>
          <w:szCs w:val="24"/>
          <w:lang w:val="en-US"/>
        </w:rPr>
        <w:t xml:space="preserve"> BW</w:t>
      </w:r>
      <w:r w:rsidR="002C409E">
        <w:rPr>
          <w:rFonts w:cstheme="minorHAnsi"/>
          <w:sz w:val="24"/>
          <w:szCs w:val="24"/>
          <w:lang w:val="en-US"/>
        </w:rPr>
        <w:t xml:space="preserve">.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134"/>
        <w:gridCol w:w="567"/>
        <w:gridCol w:w="851"/>
        <w:gridCol w:w="744"/>
        <w:gridCol w:w="744"/>
        <w:gridCol w:w="744"/>
        <w:gridCol w:w="744"/>
        <w:gridCol w:w="1129"/>
      </w:tblGrid>
      <w:tr w:rsidR="004130E6" w:rsidRPr="009122B1" w14:paraId="424AEE63" w14:textId="77777777" w:rsidTr="00D50555">
        <w:tc>
          <w:tcPr>
            <w:tcW w:w="1696" w:type="dxa"/>
          </w:tcPr>
          <w:bookmarkEnd w:id="0"/>
          <w:p w14:paraId="60258DE6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709" w:type="dxa"/>
          </w:tcPr>
          <w:p w14:paraId="1BC1A7FE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F568347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567" w:type="dxa"/>
          </w:tcPr>
          <w:p w14:paraId="64F729FC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91297AA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</w:tcPr>
          <w:p w14:paraId="59513CE8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PVL</w:t>
            </w:r>
          </w:p>
        </w:tc>
        <w:tc>
          <w:tcPr>
            <w:tcW w:w="744" w:type="dxa"/>
          </w:tcPr>
          <w:p w14:paraId="1C9A7CB4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</w:tcPr>
          <w:p w14:paraId="6DAED8DC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</w:tcPr>
          <w:p w14:paraId="67C25719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29" w:type="dxa"/>
          </w:tcPr>
          <w:p w14:paraId="25943892" w14:textId="61FF9D2B" w:rsidR="004130E6" w:rsidRPr="009122B1" w:rsidRDefault="00826D49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Significance</w:t>
            </w:r>
          </w:p>
        </w:tc>
      </w:tr>
      <w:tr w:rsidR="004130E6" w:rsidRPr="009122B1" w14:paraId="2C622EDB" w14:textId="77777777" w:rsidTr="00D50555">
        <w:tc>
          <w:tcPr>
            <w:tcW w:w="1696" w:type="dxa"/>
          </w:tcPr>
          <w:p w14:paraId="4FA83264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2A20BC9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</w:tcPr>
          <w:p w14:paraId="1DAACF40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CDD8AB1" w14:textId="77777777" w:rsidR="004130E6" w:rsidRPr="009122B1" w:rsidRDefault="004130E6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51" w:type="dxa"/>
          </w:tcPr>
          <w:p w14:paraId="1A1E7AE0" w14:textId="77777777" w:rsidR="004130E6" w:rsidRPr="009122B1" w:rsidRDefault="004130E6" w:rsidP="00D5055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744" w:type="dxa"/>
          </w:tcPr>
          <w:p w14:paraId="1E5C9D4C" w14:textId="77777777" w:rsidR="004130E6" w:rsidRPr="009122B1" w:rsidRDefault="004130E6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744" w:type="dxa"/>
          </w:tcPr>
          <w:p w14:paraId="620B2FBE" w14:textId="77777777" w:rsidR="004130E6" w:rsidRPr="009122B1" w:rsidRDefault="004130E6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744" w:type="dxa"/>
          </w:tcPr>
          <w:p w14:paraId="623382A2" w14:textId="77777777" w:rsidR="004130E6" w:rsidRPr="009122B1" w:rsidRDefault="004130E6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44" w:type="dxa"/>
          </w:tcPr>
          <w:p w14:paraId="6D276F4B" w14:textId="77777777" w:rsidR="004130E6" w:rsidRPr="009122B1" w:rsidRDefault="004130E6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%</w:t>
            </w:r>
          </w:p>
        </w:tc>
        <w:tc>
          <w:tcPr>
            <w:tcW w:w="1129" w:type="dxa"/>
          </w:tcPr>
          <w:p w14:paraId="1CE58669" w14:textId="77777777" w:rsidR="004130E6" w:rsidRPr="009122B1" w:rsidRDefault="004130E6" w:rsidP="00D50555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670F81" w:rsidRPr="009122B1" w14:paraId="5FE6F131" w14:textId="77777777" w:rsidTr="00D50555">
        <w:tc>
          <w:tcPr>
            <w:tcW w:w="1696" w:type="dxa"/>
          </w:tcPr>
          <w:p w14:paraId="4DAC50B0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Sex</w:t>
            </w:r>
          </w:p>
        </w:tc>
        <w:tc>
          <w:tcPr>
            <w:tcW w:w="709" w:type="dxa"/>
          </w:tcPr>
          <w:p w14:paraId="66A05490" w14:textId="2CC55121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670F81">
              <w:rPr>
                <w:sz w:val="16"/>
                <w:szCs w:val="16"/>
              </w:rPr>
              <w:t>10123</w:t>
            </w:r>
          </w:p>
        </w:tc>
        <w:tc>
          <w:tcPr>
            <w:tcW w:w="1134" w:type="dxa"/>
          </w:tcPr>
          <w:p w14:paraId="2FD91658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567" w:type="dxa"/>
          </w:tcPr>
          <w:p w14:paraId="363AF560" w14:textId="1FA94755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5230</w:t>
            </w:r>
          </w:p>
        </w:tc>
        <w:tc>
          <w:tcPr>
            <w:tcW w:w="851" w:type="dxa"/>
          </w:tcPr>
          <w:p w14:paraId="0EE441B0" w14:textId="5AAC19DE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51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44" w:type="dxa"/>
          </w:tcPr>
          <w:p w14:paraId="65B8C04C" w14:textId="0C6DB424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5114</w:t>
            </w:r>
          </w:p>
        </w:tc>
        <w:tc>
          <w:tcPr>
            <w:tcW w:w="744" w:type="dxa"/>
          </w:tcPr>
          <w:p w14:paraId="7BB608C2" w14:textId="3E9A9E06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7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44" w:type="dxa"/>
          </w:tcPr>
          <w:p w14:paraId="117B02ED" w14:textId="2EEBC6FF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744" w:type="dxa"/>
          </w:tcPr>
          <w:p w14:paraId="372BE8BC" w14:textId="2A16D9CD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29" w:type="dxa"/>
          </w:tcPr>
          <w:p w14:paraId="2A8C3556" w14:textId="7777777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70F81" w:rsidRPr="009122B1" w14:paraId="22DA92B5" w14:textId="77777777" w:rsidTr="00D50555">
        <w:tc>
          <w:tcPr>
            <w:tcW w:w="1696" w:type="dxa"/>
          </w:tcPr>
          <w:p w14:paraId="39BFD38C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F23672C" w14:textId="0B5EA022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C39B722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67" w:type="dxa"/>
          </w:tcPr>
          <w:p w14:paraId="2D337D60" w14:textId="327DE9D2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4893</w:t>
            </w:r>
          </w:p>
        </w:tc>
        <w:tc>
          <w:tcPr>
            <w:tcW w:w="851" w:type="dxa"/>
          </w:tcPr>
          <w:p w14:paraId="2B5DA68A" w14:textId="3E7FAA9F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48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4" w:type="dxa"/>
          </w:tcPr>
          <w:p w14:paraId="42CACDBB" w14:textId="0018B494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4706</w:t>
            </w:r>
          </w:p>
        </w:tc>
        <w:tc>
          <w:tcPr>
            <w:tcW w:w="744" w:type="dxa"/>
          </w:tcPr>
          <w:p w14:paraId="7943515A" w14:textId="0F8D5385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8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44" w:type="dxa"/>
          </w:tcPr>
          <w:p w14:paraId="2694E268" w14:textId="3E324710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744" w:type="dxa"/>
          </w:tcPr>
          <w:p w14:paraId="38BE7B3C" w14:textId="49118F6F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29" w:type="dxa"/>
          </w:tcPr>
          <w:p w14:paraId="7E8A8343" w14:textId="59FB0209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0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409</w:t>
            </w:r>
          </w:p>
        </w:tc>
      </w:tr>
      <w:tr w:rsidR="00670F81" w:rsidRPr="009122B1" w14:paraId="69DA049B" w14:textId="77777777" w:rsidTr="00D50555">
        <w:tc>
          <w:tcPr>
            <w:tcW w:w="1696" w:type="dxa"/>
          </w:tcPr>
          <w:p w14:paraId="363AFCDA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Multiple birth</w:t>
            </w:r>
          </w:p>
        </w:tc>
        <w:tc>
          <w:tcPr>
            <w:tcW w:w="709" w:type="dxa"/>
          </w:tcPr>
          <w:p w14:paraId="1002FB88" w14:textId="55072CD8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670F81">
              <w:rPr>
                <w:sz w:val="16"/>
                <w:szCs w:val="16"/>
              </w:rPr>
              <w:t>10106</w:t>
            </w:r>
          </w:p>
        </w:tc>
        <w:tc>
          <w:tcPr>
            <w:tcW w:w="1134" w:type="dxa"/>
          </w:tcPr>
          <w:p w14:paraId="5D785D0E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6D96DB51" w14:textId="32A3CE9E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530</w:t>
            </w:r>
          </w:p>
        </w:tc>
        <w:tc>
          <w:tcPr>
            <w:tcW w:w="851" w:type="dxa"/>
          </w:tcPr>
          <w:p w14:paraId="4F68AE95" w14:textId="7F825B08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4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44" w:type="dxa"/>
          </w:tcPr>
          <w:p w14:paraId="7DFE6337" w14:textId="46292991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303</w:t>
            </w:r>
          </w:p>
        </w:tc>
        <w:tc>
          <w:tcPr>
            <w:tcW w:w="744" w:type="dxa"/>
          </w:tcPr>
          <w:p w14:paraId="23313410" w14:textId="475D2010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7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44" w:type="dxa"/>
          </w:tcPr>
          <w:p w14:paraId="31A6FFB0" w14:textId="28B1B4F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37</w:t>
            </w:r>
          </w:p>
        </w:tc>
        <w:tc>
          <w:tcPr>
            <w:tcW w:w="744" w:type="dxa"/>
          </w:tcPr>
          <w:p w14:paraId="6EABCD6A" w14:textId="59131A82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9" w:type="dxa"/>
          </w:tcPr>
          <w:p w14:paraId="4FF44A7A" w14:textId="7777777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70F81" w:rsidRPr="009122B1" w14:paraId="5A1A35FA" w14:textId="77777777" w:rsidTr="00D50555">
        <w:tc>
          <w:tcPr>
            <w:tcW w:w="1696" w:type="dxa"/>
          </w:tcPr>
          <w:p w14:paraId="6BEFA9CA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4519168" w14:textId="4AA74EB4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84439B2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5C661F41" w14:textId="502B613E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3576</w:t>
            </w:r>
          </w:p>
        </w:tc>
        <w:tc>
          <w:tcPr>
            <w:tcW w:w="851" w:type="dxa"/>
          </w:tcPr>
          <w:p w14:paraId="54C9E64A" w14:textId="31E890FF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35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44" w:type="dxa"/>
          </w:tcPr>
          <w:p w14:paraId="60949161" w14:textId="13EA95CC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3501</w:t>
            </w:r>
          </w:p>
        </w:tc>
        <w:tc>
          <w:tcPr>
            <w:tcW w:w="744" w:type="dxa"/>
          </w:tcPr>
          <w:p w14:paraId="3E9A10AD" w14:textId="618DAA28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7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44" w:type="dxa"/>
          </w:tcPr>
          <w:p w14:paraId="377E9FE7" w14:textId="6315C800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744" w:type="dxa"/>
          </w:tcPr>
          <w:p w14:paraId="0FC93FB5" w14:textId="442444A3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9" w:type="dxa"/>
          </w:tcPr>
          <w:p w14:paraId="369DAD9D" w14:textId="036F32A6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0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998</w:t>
            </w:r>
          </w:p>
        </w:tc>
      </w:tr>
      <w:tr w:rsidR="00670F81" w:rsidRPr="009122B1" w14:paraId="74B14C3A" w14:textId="77777777" w:rsidTr="00D50555">
        <w:tc>
          <w:tcPr>
            <w:tcW w:w="1696" w:type="dxa"/>
          </w:tcPr>
          <w:p w14:paraId="3A959EC6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Mode of delivery</w:t>
            </w:r>
          </w:p>
        </w:tc>
        <w:tc>
          <w:tcPr>
            <w:tcW w:w="709" w:type="dxa"/>
          </w:tcPr>
          <w:p w14:paraId="18F8DB70" w14:textId="23FEFE0E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670F81">
              <w:rPr>
                <w:sz w:val="16"/>
                <w:szCs w:val="16"/>
              </w:rPr>
              <w:t>7350</w:t>
            </w:r>
          </w:p>
        </w:tc>
        <w:tc>
          <w:tcPr>
            <w:tcW w:w="1134" w:type="dxa"/>
          </w:tcPr>
          <w:p w14:paraId="1E07126F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Spontaneous</w:t>
            </w:r>
          </w:p>
        </w:tc>
        <w:tc>
          <w:tcPr>
            <w:tcW w:w="567" w:type="dxa"/>
          </w:tcPr>
          <w:p w14:paraId="105AEF63" w14:textId="7BC564AC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5602</w:t>
            </w:r>
          </w:p>
        </w:tc>
        <w:tc>
          <w:tcPr>
            <w:tcW w:w="851" w:type="dxa"/>
          </w:tcPr>
          <w:p w14:paraId="0B9E7240" w14:textId="24514E0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9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4" w:type="dxa"/>
          </w:tcPr>
          <w:p w14:paraId="5891A716" w14:textId="3F119C71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583</w:t>
            </w:r>
          </w:p>
        </w:tc>
        <w:tc>
          <w:tcPr>
            <w:tcW w:w="744" w:type="dxa"/>
          </w:tcPr>
          <w:p w14:paraId="66C3ECC7" w14:textId="395408D2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7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44" w:type="dxa"/>
          </w:tcPr>
          <w:p w14:paraId="055F7CD1" w14:textId="4A933648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44" w:type="dxa"/>
          </w:tcPr>
          <w:p w14:paraId="3B440E54" w14:textId="12793E54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29" w:type="dxa"/>
          </w:tcPr>
          <w:p w14:paraId="3CE69365" w14:textId="7777777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70F81" w:rsidRPr="009122B1" w14:paraId="288910E3" w14:textId="77777777" w:rsidTr="00D50555">
        <w:tc>
          <w:tcPr>
            <w:tcW w:w="1696" w:type="dxa"/>
          </w:tcPr>
          <w:p w14:paraId="50C6324C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E8476BB" w14:textId="4CE9C327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ACBDE12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Sectio</w:t>
            </w:r>
          </w:p>
        </w:tc>
        <w:tc>
          <w:tcPr>
            <w:tcW w:w="567" w:type="dxa"/>
          </w:tcPr>
          <w:p w14:paraId="1A130EDD" w14:textId="7E516411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5973</w:t>
            </w:r>
          </w:p>
        </w:tc>
        <w:tc>
          <w:tcPr>
            <w:tcW w:w="851" w:type="dxa"/>
          </w:tcPr>
          <w:p w14:paraId="682E0235" w14:textId="7B4128A8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9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4" w:type="dxa"/>
          </w:tcPr>
          <w:p w14:paraId="4817A7DC" w14:textId="217541D8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5852</w:t>
            </w:r>
          </w:p>
        </w:tc>
        <w:tc>
          <w:tcPr>
            <w:tcW w:w="744" w:type="dxa"/>
          </w:tcPr>
          <w:p w14:paraId="4E8F7F62" w14:textId="5A137ED3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8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44" w:type="dxa"/>
          </w:tcPr>
          <w:p w14:paraId="7216B1FC" w14:textId="027650D2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744" w:type="dxa"/>
          </w:tcPr>
          <w:p w14:paraId="6BB6F326" w14:textId="32E9DF44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29" w:type="dxa"/>
          </w:tcPr>
          <w:p w14:paraId="649AFA81" w14:textId="7777777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70F81" w:rsidRPr="009122B1" w14:paraId="0179660E" w14:textId="77777777" w:rsidTr="00D50555">
        <w:tc>
          <w:tcPr>
            <w:tcW w:w="1696" w:type="dxa"/>
          </w:tcPr>
          <w:p w14:paraId="2D59AF21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4A05695" w14:textId="3EF09333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6268AE9" w14:textId="32E22D43" w:rsidR="00670F81" w:rsidRPr="009122B1" w:rsidRDefault="00D10049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mergency </w:t>
            </w:r>
            <w:proofErr w:type="spellStart"/>
            <w:r>
              <w:rPr>
                <w:sz w:val="16"/>
                <w:szCs w:val="16"/>
                <w:lang w:val="en-US"/>
              </w:rPr>
              <w:t>sectio</w:t>
            </w:r>
            <w:proofErr w:type="spellEnd"/>
          </w:p>
        </w:tc>
        <w:tc>
          <w:tcPr>
            <w:tcW w:w="567" w:type="dxa"/>
          </w:tcPr>
          <w:p w14:paraId="3FAC055B" w14:textId="7F1F904C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54</w:t>
            </w:r>
          </w:p>
        </w:tc>
        <w:tc>
          <w:tcPr>
            <w:tcW w:w="851" w:type="dxa"/>
          </w:tcPr>
          <w:p w14:paraId="45563F83" w14:textId="5930BB81" w:rsidR="00670F81" w:rsidRPr="002703C8" w:rsidRDefault="0088575A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8,9</w:t>
            </w:r>
            <w:r w:rsidR="00670F81" w:rsidRPr="002703C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44" w:type="dxa"/>
          </w:tcPr>
          <w:p w14:paraId="18CF5B0F" w14:textId="2025350D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29</w:t>
            </w:r>
          </w:p>
        </w:tc>
        <w:tc>
          <w:tcPr>
            <w:tcW w:w="744" w:type="dxa"/>
          </w:tcPr>
          <w:p w14:paraId="65E51973" w14:textId="6FF594DC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6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4" w:type="dxa"/>
          </w:tcPr>
          <w:p w14:paraId="210E4A2A" w14:textId="5F3C8059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44" w:type="dxa"/>
          </w:tcPr>
          <w:p w14:paraId="3C3FEAA0" w14:textId="6F95D5BD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3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29" w:type="dxa"/>
          </w:tcPr>
          <w:p w14:paraId="7B18CCE5" w14:textId="3F9B69F8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0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09</w:t>
            </w:r>
          </w:p>
        </w:tc>
      </w:tr>
      <w:tr w:rsidR="00670F81" w:rsidRPr="009122B1" w14:paraId="5BF73A08" w14:textId="77777777" w:rsidTr="00D50555">
        <w:tc>
          <w:tcPr>
            <w:tcW w:w="1696" w:type="dxa"/>
          </w:tcPr>
          <w:p w14:paraId="294CDA1D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Twin-to-twin transfusion</w:t>
            </w:r>
          </w:p>
        </w:tc>
        <w:tc>
          <w:tcPr>
            <w:tcW w:w="709" w:type="dxa"/>
          </w:tcPr>
          <w:p w14:paraId="045858C4" w14:textId="4B3BF958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670F81">
              <w:rPr>
                <w:sz w:val="16"/>
                <w:szCs w:val="16"/>
              </w:rPr>
              <w:t>9004</w:t>
            </w:r>
          </w:p>
        </w:tc>
        <w:tc>
          <w:tcPr>
            <w:tcW w:w="1134" w:type="dxa"/>
          </w:tcPr>
          <w:p w14:paraId="4C520818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020D5B59" w14:textId="72FC440F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8721</w:t>
            </w:r>
          </w:p>
        </w:tc>
        <w:tc>
          <w:tcPr>
            <w:tcW w:w="851" w:type="dxa"/>
          </w:tcPr>
          <w:p w14:paraId="5576203A" w14:textId="6C13591C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6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44" w:type="dxa"/>
          </w:tcPr>
          <w:p w14:paraId="2FBF2212" w14:textId="70C8B375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8540</w:t>
            </w:r>
          </w:p>
        </w:tc>
        <w:tc>
          <w:tcPr>
            <w:tcW w:w="744" w:type="dxa"/>
          </w:tcPr>
          <w:p w14:paraId="528AE494" w14:textId="03A7595C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7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44" w:type="dxa"/>
          </w:tcPr>
          <w:p w14:paraId="356FEC04" w14:textId="4006344C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81</w:t>
            </w:r>
          </w:p>
        </w:tc>
        <w:tc>
          <w:tcPr>
            <w:tcW w:w="744" w:type="dxa"/>
          </w:tcPr>
          <w:p w14:paraId="21BE1EA9" w14:textId="3458D5D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9" w:type="dxa"/>
          </w:tcPr>
          <w:p w14:paraId="15AAFEA2" w14:textId="7777777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70F81" w:rsidRPr="009122B1" w14:paraId="69B22C94" w14:textId="77777777" w:rsidTr="00D50555">
        <w:tc>
          <w:tcPr>
            <w:tcW w:w="1696" w:type="dxa"/>
          </w:tcPr>
          <w:p w14:paraId="367A330D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9055404" w14:textId="3BB1A20C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C74CC36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17CAF448" w14:textId="312EAB19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83</w:t>
            </w:r>
          </w:p>
        </w:tc>
        <w:tc>
          <w:tcPr>
            <w:tcW w:w="851" w:type="dxa"/>
          </w:tcPr>
          <w:p w14:paraId="600A3EA1" w14:textId="432AF5B3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3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4" w:type="dxa"/>
          </w:tcPr>
          <w:p w14:paraId="0411837A" w14:textId="0AF029D6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70</w:t>
            </w:r>
          </w:p>
        </w:tc>
        <w:tc>
          <w:tcPr>
            <w:tcW w:w="744" w:type="dxa"/>
          </w:tcPr>
          <w:p w14:paraId="2EEDA2C2" w14:textId="1CC8F7A8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5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44" w:type="dxa"/>
          </w:tcPr>
          <w:p w14:paraId="6D89B23B" w14:textId="1BF311F1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44" w:type="dxa"/>
          </w:tcPr>
          <w:p w14:paraId="568785C2" w14:textId="5A2D660B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4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29" w:type="dxa"/>
          </w:tcPr>
          <w:p w14:paraId="282334ED" w14:textId="0149C769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0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04</w:t>
            </w:r>
          </w:p>
        </w:tc>
      </w:tr>
      <w:tr w:rsidR="00670F81" w:rsidRPr="009122B1" w14:paraId="3B9FA699" w14:textId="77777777" w:rsidTr="00D50555">
        <w:tc>
          <w:tcPr>
            <w:tcW w:w="1696" w:type="dxa"/>
          </w:tcPr>
          <w:p w14:paraId="73652AB7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RBC transfusion</w:t>
            </w:r>
          </w:p>
        </w:tc>
        <w:tc>
          <w:tcPr>
            <w:tcW w:w="709" w:type="dxa"/>
          </w:tcPr>
          <w:p w14:paraId="0B249F7A" w14:textId="5CC8935E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670F81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6</w:t>
            </w:r>
            <w:r w:rsidRPr="00670F81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1706BB81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7853EF78" w14:textId="6A3458C2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5137</w:t>
            </w:r>
          </w:p>
        </w:tc>
        <w:tc>
          <w:tcPr>
            <w:tcW w:w="851" w:type="dxa"/>
          </w:tcPr>
          <w:p w14:paraId="4716C3DB" w14:textId="32B8003E" w:rsidR="00670F81" w:rsidRPr="002703C8" w:rsidRDefault="00ED4DE7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69.7</w:t>
            </w:r>
          </w:p>
        </w:tc>
        <w:tc>
          <w:tcPr>
            <w:tcW w:w="744" w:type="dxa"/>
          </w:tcPr>
          <w:p w14:paraId="4F648CBD" w14:textId="64B16EF9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5083</w:t>
            </w:r>
          </w:p>
        </w:tc>
        <w:tc>
          <w:tcPr>
            <w:tcW w:w="744" w:type="dxa"/>
          </w:tcPr>
          <w:p w14:paraId="5F7802E1" w14:textId="7031433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9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44" w:type="dxa"/>
          </w:tcPr>
          <w:p w14:paraId="1A1351E0" w14:textId="0FBC4225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744" w:type="dxa"/>
          </w:tcPr>
          <w:p w14:paraId="7238B392" w14:textId="0860DDA4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29" w:type="dxa"/>
          </w:tcPr>
          <w:p w14:paraId="044DE6E6" w14:textId="7777777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70F81" w:rsidRPr="009122B1" w14:paraId="645967FF" w14:textId="77777777" w:rsidTr="00D50555">
        <w:tc>
          <w:tcPr>
            <w:tcW w:w="1696" w:type="dxa"/>
          </w:tcPr>
          <w:p w14:paraId="76C71964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F25FB0D" w14:textId="509FEF68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F1D06F2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17A08154" w14:textId="3C129B18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180</w:t>
            </w:r>
          </w:p>
        </w:tc>
        <w:tc>
          <w:tcPr>
            <w:tcW w:w="851" w:type="dxa"/>
          </w:tcPr>
          <w:p w14:paraId="038E4079" w14:textId="43684B6C" w:rsidR="00670F81" w:rsidRPr="002703C8" w:rsidRDefault="00ED4DE7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30.3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="00670F81" w:rsidRPr="002703C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44" w:type="dxa"/>
          </w:tcPr>
          <w:p w14:paraId="034C03FA" w14:textId="6D575984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074</w:t>
            </w:r>
          </w:p>
        </w:tc>
        <w:tc>
          <w:tcPr>
            <w:tcW w:w="744" w:type="dxa"/>
          </w:tcPr>
          <w:p w14:paraId="16415322" w14:textId="7B3F220C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5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4" w:type="dxa"/>
          </w:tcPr>
          <w:p w14:paraId="631EF381" w14:textId="0D914056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744" w:type="dxa"/>
          </w:tcPr>
          <w:p w14:paraId="35707687" w14:textId="60735443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4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29" w:type="dxa"/>
          </w:tcPr>
          <w:p w14:paraId="367FEAA4" w14:textId="6670FFFD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&lt;0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001</w:t>
            </w:r>
          </w:p>
        </w:tc>
      </w:tr>
      <w:tr w:rsidR="00670F81" w:rsidRPr="009122B1" w14:paraId="3F7824DE" w14:textId="77777777" w:rsidTr="00D50555">
        <w:tc>
          <w:tcPr>
            <w:tcW w:w="1696" w:type="dxa"/>
          </w:tcPr>
          <w:p w14:paraId="54F79A58" w14:textId="2EFE7821" w:rsidR="00670F81" w:rsidRPr="009122B1" w:rsidRDefault="00331495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ny CPAP</w:t>
            </w:r>
          </w:p>
        </w:tc>
        <w:tc>
          <w:tcPr>
            <w:tcW w:w="709" w:type="dxa"/>
          </w:tcPr>
          <w:p w14:paraId="39E913B6" w14:textId="3ECEE8B4" w:rsidR="00670F81" w:rsidRPr="00670F81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670F81">
              <w:rPr>
                <w:sz w:val="16"/>
                <w:szCs w:val="16"/>
              </w:rPr>
              <w:t>7135</w:t>
            </w:r>
          </w:p>
        </w:tc>
        <w:tc>
          <w:tcPr>
            <w:tcW w:w="1134" w:type="dxa"/>
          </w:tcPr>
          <w:p w14:paraId="3DA5FC9E" w14:textId="77777777" w:rsidR="00670F81" w:rsidRPr="009122B1" w:rsidRDefault="00670F81" w:rsidP="00670F8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23D90886" w14:textId="5E67731E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394</w:t>
            </w:r>
          </w:p>
        </w:tc>
        <w:tc>
          <w:tcPr>
            <w:tcW w:w="851" w:type="dxa"/>
          </w:tcPr>
          <w:p w14:paraId="5828CF53" w14:textId="25CED42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5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44" w:type="dxa"/>
          </w:tcPr>
          <w:p w14:paraId="30A68A68" w14:textId="53FBF569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394</w:t>
            </w:r>
          </w:p>
        </w:tc>
        <w:tc>
          <w:tcPr>
            <w:tcW w:w="744" w:type="dxa"/>
          </w:tcPr>
          <w:p w14:paraId="001876CD" w14:textId="3FC59A9B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00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44" w:type="dxa"/>
          </w:tcPr>
          <w:p w14:paraId="459240BB" w14:textId="7569708E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44" w:type="dxa"/>
          </w:tcPr>
          <w:p w14:paraId="16CA30DC" w14:textId="2B06A81C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0</w:t>
            </w:r>
            <w:r w:rsidR="006D1AEF"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29" w:type="dxa"/>
          </w:tcPr>
          <w:p w14:paraId="65C130C0" w14:textId="77777777" w:rsidR="00670F81" w:rsidRPr="002703C8" w:rsidRDefault="00670F81" w:rsidP="00670F81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47ECA" w:rsidRPr="009122B1" w14:paraId="2FED83E7" w14:textId="77777777" w:rsidTr="00D50555">
        <w:tc>
          <w:tcPr>
            <w:tcW w:w="1696" w:type="dxa"/>
          </w:tcPr>
          <w:p w14:paraId="7F2B40CC" w14:textId="77777777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961BE62" w14:textId="7A891E1F" w:rsidR="00547ECA" w:rsidRPr="00670F81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5D17B35" w14:textId="52257B1B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007096A5" w14:textId="25C704F1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741</w:t>
            </w:r>
          </w:p>
        </w:tc>
        <w:tc>
          <w:tcPr>
            <w:tcW w:w="851" w:type="dxa"/>
          </w:tcPr>
          <w:p w14:paraId="7A4FEB1D" w14:textId="010F36DD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44" w:type="dxa"/>
          </w:tcPr>
          <w:p w14:paraId="66FBBA0F" w14:textId="4F3F411E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581</w:t>
            </w:r>
          </w:p>
        </w:tc>
        <w:tc>
          <w:tcPr>
            <w:tcW w:w="744" w:type="dxa"/>
          </w:tcPr>
          <w:p w14:paraId="621DC6DC" w14:textId="1FE6D190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44" w:type="dxa"/>
          </w:tcPr>
          <w:p w14:paraId="2B62D7F7" w14:textId="6FC832D6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60</w:t>
            </w:r>
          </w:p>
        </w:tc>
        <w:tc>
          <w:tcPr>
            <w:tcW w:w="744" w:type="dxa"/>
          </w:tcPr>
          <w:p w14:paraId="0A03E3BE" w14:textId="7053FF31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29" w:type="dxa"/>
          </w:tcPr>
          <w:p w14:paraId="5244AEAA" w14:textId="696FCCDF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02</w:t>
            </w:r>
          </w:p>
        </w:tc>
      </w:tr>
      <w:tr w:rsidR="00547ECA" w:rsidRPr="009122B1" w14:paraId="411C1D82" w14:textId="77777777" w:rsidTr="00D50555">
        <w:tc>
          <w:tcPr>
            <w:tcW w:w="1696" w:type="dxa"/>
          </w:tcPr>
          <w:p w14:paraId="45EA0E15" w14:textId="4E01444B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IPPV</w:t>
            </w:r>
          </w:p>
        </w:tc>
        <w:tc>
          <w:tcPr>
            <w:tcW w:w="709" w:type="dxa"/>
          </w:tcPr>
          <w:p w14:paraId="3F2B1B50" w14:textId="550AA931" w:rsidR="00547ECA" w:rsidRPr="00670F81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670F81">
              <w:rPr>
                <w:sz w:val="16"/>
                <w:szCs w:val="16"/>
              </w:rPr>
              <w:t>4966</w:t>
            </w:r>
          </w:p>
        </w:tc>
        <w:tc>
          <w:tcPr>
            <w:tcW w:w="1134" w:type="dxa"/>
          </w:tcPr>
          <w:p w14:paraId="73C3A42D" w14:textId="02F0A463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337E4391" w14:textId="157546D8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3619</w:t>
            </w:r>
          </w:p>
        </w:tc>
        <w:tc>
          <w:tcPr>
            <w:tcW w:w="851" w:type="dxa"/>
          </w:tcPr>
          <w:p w14:paraId="0DF2D6D7" w14:textId="628DD94D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7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44" w:type="dxa"/>
          </w:tcPr>
          <w:p w14:paraId="38289C52" w14:textId="52EC57AE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3547</w:t>
            </w:r>
          </w:p>
        </w:tc>
        <w:tc>
          <w:tcPr>
            <w:tcW w:w="744" w:type="dxa"/>
          </w:tcPr>
          <w:p w14:paraId="0901C1B2" w14:textId="15E0A316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44" w:type="dxa"/>
          </w:tcPr>
          <w:p w14:paraId="23707D38" w14:textId="4187FCBF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744" w:type="dxa"/>
          </w:tcPr>
          <w:p w14:paraId="2D807F9F" w14:textId="7387DF5D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29" w:type="dxa"/>
          </w:tcPr>
          <w:p w14:paraId="35ACCC08" w14:textId="77777777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47ECA" w:rsidRPr="009122B1" w14:paraId="5A61941C" w14:textId="77777777" w:rsidTr="00D50555">
        <w:tc>
          <w:tcPr>
            <w:tcW w:w="1696" w:type="dxa"/>
          </w:tcPr>
          <w:p w14:paraId="6EA4CC74" w14:textId="77777777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344823D" w14:textId="6FE51AE6" w:rsidR="00547ECA" w:rsidRPr="00670F81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64540FE" w14:textId="64DF1AD1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19DB1A28" w14:textId="7DDEF463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347</w:t>
            </w:r>
          </w:p>
        </w:tc>
        <w:tc>
          <w:tcPr>
            <w:tcW w:w="851" w:type="dxa"/>
          </w:tcPr>
          <w:p w14:paraId="058727C2" w14:textId="5A61DEAC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4" w:type="dxa"/>
          </w:tcPr>
          <w:p w14:paraId="2D0CEBEF" w14:textId="0D6B14B9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307</w:t>
            </w:r>
          </w:p>
        </w:tc>
        <w:tc>
          <w:tcPr>
            <w:tcW w:w="744" w:type="dxa"/>
          </w:tcPr>
          <w:p w14:paraId="63C3FAFA" w14:textId="0FBDF763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44" w:type="dxa"/>
          </w:tcPr>
          <w:p w14:paraId="708029C6" w14:textId="7C3EF509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744" w:type="dxa"/>
          </w:tcPr>
          <w:p w14:paraId="7FCF92C7" w14:textId="6D2A896A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29" w:type="dxa"/>
          </w:tcPr>
          <w:p w14:paraId="593ED441" w14:textId="0DFFB971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39</w:t>
            </w:r>
          </w:p>
        </w:tc>
      </w:tr>
      <w:tr w:rsidR="00547ECA" w:rsidRPr="009122B1" w14:paraId="6B28BF9A" w14:textId="77777777" w:rsidTr="00D50555">
        <w:tc>
          <w:tcPr>
            <w:tcW w:w="1696" w:type="dxa"/>
          </w:tcPr>
          <w:p w14:paraId="6C7BCF7C" w14:textId="77777777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CPAP</w:t>
            </w:r>
          </w:p>
        </w:tc>
        <w:tc>
          <w:tcPr>
            <w:tcW w:w="709" w:type="dxa"/>
          </w:tcPr>
          <w:p w14:paraId="64D3B5AA" w14:textId="4AFCCB91" w:rsidR="00547ECA" w:rsidRPr="00670F81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670F81">
              <w:rPr>
                <w:sz w:val="16"/>
                <w:szCs w:val="16"/>
              </w:rPr>
              <w:t>73</w:t>
            </w:r>
            <w:r w:rsidR="00ED4DE7">
              <w:rPr>
                <w:sz w:val="16"/>
                <w:szCs w:val="16"/>
              </w:rPr>
              <w:t>58</w:t>
            </w:r>
          </w:p>
        </w:tc>
        <w:tc>
          <w:tcPr>
            <w:tcW w:w="1134" w:type="dxa"/>
          </w:tcPr>
          <w:p w14:paraId="28ED3112" w14:textId="5E14AE40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2E80521D" w14:textId="4A6C3827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097</w:t>
            </w:r>
          </w:p>
        </w:tc>
        <w:tc>
          <w:tcPr>
            <w:tcW w:w="851" w:type="dxa"/>
          </w:tcPr>
          <w:p w14:paraId="0BDADC75" w14:textId="2E30E67B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44" w:type="dxa"/>
          </w:tcPr>
          <w:p w14:paraId="664837A3" w14:textId="5223D0F4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084</w:t>
            </w:r>
          </w:p>
        </w:tc>
        <w:tc>
          <w:tcPr>
            <w:tcW w:w="744" w:type="dxa"/>
          </w:tcPr>
          <w:p w14:paraId="7B8B5ED3" w14:textId="0ED16D5A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44" w:type="dxa"/>
          </w:tcPr>
          <w:p w14:paraId="2CC1B319" w14:textId="6EFBE3AF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44" w:type="dxa"/>
          </w:tcPr>
          <w:p w14:paraId="1E009608" w14:textId="69DACBF0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29" w:type="dxa"/>
          </w:tcPr>
          <w:p w14:paraId="1788837B" w14:textId="77777777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47ECA" w:rsidRPr="009122B1" w14:paraId="441282F8" w14:textId="77777777" w:rsidTr="00D50555">
        <w:tc>
          <w:tcPr>
            <w:tcW w:w="1696" w:type="dxa"/>
          </w:tcPr>
          <w:p w14:paraId="154B6073" w14:textId="77777777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7BFC5AB" w14:textId="4571041A" w:rsidR="00547ECA" w:rsidRPr="00670F81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30ED2D6" w14:textId="35BD1845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4ABB51E7" w14:textId="3EB03CE8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261</w:t>
            </w:r>
          </w:p>
        </w:tc>
        <w:tc>
          <w:tcPr>
            <w:tcW w:w="851" w:type="dxa"/>
          </w:tcPr>
          <w:p w14:paraId="0F41F5EB" w14:textId="58AE1DB7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8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4" w:type="dxa"/>
          </w:tcPr>
          <w:p w14:paraId="7083FA88" w14:textId="2626914E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114</w:t>
            </w:r>
          </w:p>
        </w:tc>
        <w:tc>
          <w:tcPr>
            <w:tcW w:w="744" w:type="dxa"/>
          </w:tcPr>
          <w:p w14:paraId="122F1C29" w14:textId="4649FFC6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44" w:type="dxa"/>
          </w:tcPr>
          <w:p w14:paraId="345801F9" w14:textId="31CC022C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47</w:t>
            </w:r>
          </w:p>
        </w:tc>
        <w:tc>
          <w:tcPr>
            <w:tcW w:w="744" w:type="dxa"/>
          </w:tcPr>
          <w:p w14:paraId="2F508653" w14:textId="5CEA7166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29" w:type="dxa"/>
          </w:tcPr>
          <w:p w14:paraId="3F3DE1F6" w14:textId="7CCA7524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45</w:t>
            </w:r>
          </w:p>
        </w:tc>
      </w:tr>
      <w:tr w:rsidR="00547ECA" w:rsidRPr="009122B1" w14:paraId="7E43E924" w14:textId="77777777" w:rsidTr="00D50555">
        <w:tc>
          <w:tcPr>
            <w:tcW w:w="1696" w:type="dxa"/>
          </w:tcPr>
          <w:p w14:paraId="15372D74" w14:textId="77777777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709" w:type="dxa"/>
          </w:tcPr>
          <w:p w14:paraId="00D767F4" w14:textId="59D97836" w:rsidR="00547ECA" w:rsidRPr="00670F81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670F81">
              <w:rPr>
                <w:sz w:val="16"/>
                <w:szCs w:val="16"/>
              </w:rPr>
              <w:t>8329</w:t>
            </w:r>
          </w:p>
        </w:tc>
        <w:tc>
          <w:tcPr>
            <w:tcW w:w="1134" w:type="dxa"/>
          </w:tcPr>
          <w:p w14:paraId="62BBA094" w14:textId="3258E490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530C3CA9" w14:textId="42CEDE76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546</w:t>
            </w:r>
          </w:p>
        </w:tc>
        <w:tc>
          <w:tcPr>
            <w:tcW w:w="851" w:type="dxa"/>
          </w:tcPr>
          <w:p w14:paraId="177FFE1B" w14:textId="69045685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7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44" w:type="dxa"/>
          </w:tcPr>
          <w:p w14:paraId="24441C11" w14:textId="4D8B09E2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6446</w:t>
            </w:r>
          </w:p>
        </w:tc>
        <w:tc>
          <w:tcPr>
            <w:tcW w:w="744" w:type="dxa"/>
          </w:tcPr>
          <w:p w14:paraId="63F56BE0" w14:textId="2A034AFE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44" w:type="dxa"/>
          </w:tcPr>
          <w:p w14:paraId="593856F3" w14:textId="294D9949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744" w:type="dxa"/>
          </w:tcPr>
          <w:p w14:paraId="616C9BAA" w14:textId="2858AAAE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29" w:type="dxa"/>
          </w:tcPr>
          <w:p w14:paraId="1E9CBE79" w14:textId="77777777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47ECA" w:rsidRPr="009122B1" w14:paraId="5E4884ED" w14:textId="77777777" w:rsidTr="00D50555">
        <w:tc>
          <w:tcPr>
            <w:tcW w:w="1696" w:type="dxa"/>
          </w:tcPr>
          <w:p w14:paraId="0E540B55" w14:textId="77777777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9437C18" w14:textId="50C8C396" w:rsidR="00547ECA" w:rsidRPr="00670F81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CFC71BF" w14:textId="17452575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3BA47BBD" w14:textId="56082759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783</w:t>
            </w:r>
          </w:p>
        </w:tc>
        <w:tc>
          <w:tcPr>
            <w:tcW w:w="851" w:type="dxa"/>
          </w:tcPr>
          <w:p w14:paraId="302BC2D9" w14:textId="345E86FD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44" w:type="dxa"/>
          </w:tcPr>
          <w:p w14:paraId="19DED9B9" w14:textId="026107B8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710</w:t>
            </w:r>
          </w:p>
        </w:tc>
        <w:tc>
          <w:tcPr>
            <w:tcW w:w="744" w:type="dxa"/>
          </w:tcPr>
          <w:p w14:paraId="15534E59" w14:textId="63F443FA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44" w:type="dxa"/>
          </w:tcPr>
          <w:p w14:paraId="37F17264" w14:textId="2BFC6E07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744" w:type="dxa"/>
          </w:tcPr>
          <w:p w14:paraId="44BE39CC" w14:textId="42B202E0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9" w:type="dxa"/>
          </w:tcPr>
          <w:p w14:paraId="50BC2E49" w14:textId="263F7E96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&lt;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0001</w:t>
            </w:r>
          </w:p>
        </w:tc>
      </w:tr>
      <w:tr w:rsidR="00547ECA" w:rsidRPr="009122B1" w14:paraId="023CF4E0" w14:textId="77777777" w:rsidTr="00D50555">
        <w:trPr>
          <w:trHeight w:val="70"/>
        </w:trPr>
        <w:tc>
          <w:tcPr>
            <w:tcW w:w="1696" w:type="dxa"/>
          </w:tcPr>
          <w:p w14:paraId="1F207335" w14:textId="77777777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sz w:val="16"/>
                <w:szCs w:val="16"/>
                <w:lang w:val="en-US"/>
              </w:rPr>
              <w:t>EPO</w:t>
            </w:r>
          </w:p>
        </w:tc>
        <w:tc>
          <w:tcPr>
            <w:tcW w:w="709" w:type="dxa"/>
          </w:tcPr>
          <w:p w14:paraId="3AF07C70" w14:textId="2527D262" w:rsidR="00547ECA" w:rsidRPr="00670F81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670F81">
              <w:rPr>
                <w:sz w:val="16"/>
                <w:szCs w:val="16"/>
              </w:rPr>
              <w:t>10126</w:t>
            </w:r>
          </w:p>
        </w:tc>
        <w:tc>
          <w:tcPr>
            <w:tcW w:w="1134" w:type="dxa"/>
          </w:tcPr>
          <w:p w14:paraId="36E2B9C4" w14:textId="5FCCDC5F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</w:tcPr>
          <w:p w14:paraId="32FD6F51" w14:textId="7C250035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244</w:t>
            </w:r>
          </w:p>
        </w:tc>
        <w:tc>
          <w:tcPr>
            <w:tcW w:w="851" w:type="dxa"/>
          </w:tcPr>
          <w:p w14:paraId="3FA44B78" w14:textId="1B13F0EC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44" w:type="dxa"/>
          </w:tcPr>
          <w:p w14:paraId="1CF01AA7" w14:textId="5605F8D7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048</w:t>
            </w:r>
          </w:p>
        </w:tc>
        <w:tc>
          <w:tcPr>
            <w:tcW w:w="744" w:type="dxa"/>
          </w:tcPr>
          <w:p w14:paraId="423B4D43" w14:textId="29D9FB6D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44" w:type="dxa"/>
          </w:tcPr>
          <w:p w14:paraId="780FDFF3" w14:textId="24992934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96</w:t>
            </w:r>
          </w:p>
        </w:tc>
        <w:tc>
          <w:tcPr>
            <w:tcW w:w="744" w:type="dxa"/>
          </w:tcPr>
          <w:p w14:paraId="140F5A9A" w14:textId="58F302B0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29" w:type="dxa"/>
          </w:tcPr>
          <w:p w14:paraId="2C137A06" w14:textId="77777777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547ECA" w:rsidRPr="009122B1" w14:paraId="42152663" w14:textId="77777777" w:rsidTr="00D50555">
        <w:tc>
          <w:tcPr>
            <w:tcW w:w="1696" w:type="dxa"/>
          </w:tcPr>
          <w:p w14:paraId="778AEDCB" w14:textId="77777777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7D17C56" w14:textId="080DE13E" w:rsidR="00547ECA" w:rsidRPr="00670F8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A9BB5E7" w14:textId="45E56F79" w:rsidR="00547ECA" w:rsidRPr="009122B1" w:rsidRDefault="00547ECA" w:rsidP="00547EC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</w:tcPr>
          <w:p w14:paraId="329E1D69" w14:textId="6381B66A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882</w:t>
            </w:r>
          </w:p>
        </w:tc>
        <w:tc>
          <w:tcPr>
            <w:tcW w:w="851" w:type="dxa"/>
          </w:tcPr>
          <w:p w14:paraId="76DB0B59" w14:textId="07B3F024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44" w:type="dxa"/>
          </w:tcPr>
          <w:p w14:paraId="4C4F5D1A" w14:textId="66B0F99D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865</w:t>
            </w:r>
          </w:p>
        </w:tc>
        <w:tc>
          <w:tcPr>
            <w:tcW w:w="744" w:type="dxa"/>
          </w:tcPr>
          <w:p w14:paraId="1BB38D62" w14:textId="1665AE1F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9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44" w:type="dxa"/>
          </w:tcPr>
          <w:p w14:paraId="5243A165" w14:textId="71420EF2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44" w:type="dxa"/>
          </w:tcPr>
          <w:p w14:paraId="079393C2" w14:textId="7D55F461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29" w:type="dxa"/>
          </w:tcPr>
          <w:p w14:paraId="43983AD0" w14:textId="745A16B1" w:rsidR="00547ECA" w:rsidRPr="002703C8" w:rsidRDefault="00547ECA" w:rsidP="00547ECA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2703C8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2703C8">
              <w:rPr>
                <w:rFonts w:cstheme="minorHAnsi"/>
                <w:sz w:val="16"/>
                <w:szCs w:val="16"/>
              </w:rPr>
              <w:t>703</w:t>
            </w:r>
          </w:p>
        </w:tc>
      </w:tr>
    </w:tbl>
    <w:p w14:paraId="406E823A" w14:textId="77A92BF1" w:rsidR="004130E6" w:rsidRPr="009122B1" w:rsidRDefault="00035D5A" w:rsidP="004130E6">
      <w:pPr>
        <w:rPr>
          <w:rFonts w:cstheme="minorHAnsi"/>
          <w:b/>
          <w:bCs/>
          <w:sz w:val="24"/>
          <w:szCs w:val="24"/>
          <w:lang w:val="en-US"/>
        </w:rPr>
      </w:pPr>
      <w:r w:rsidRPr="00035D5A">
        <w:rPr>
          <w:rFonts w:cstheme="minorHAnsi"/>
          <w:i/>
          <w:iCs/>
          <w:sz w:val="20"/>
          <w:szCs w:val="20"/>
          <w:lang w:val="en-US"/>
        </w:rPr>
        <w:t>Percentages are calculated per available cases. Deviations between the stated N and the sum of categories reflect missing data. Minor deviations in percentages are due to rounding. Statistical significance was defined as p&lt;0.05 (two-sided).</w:t>
      </w:r>
      <w:r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="004130E6" w:rsidRPr="009122B1"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4E3A880E" w14:textId="03C3C919" w:rsidR="00AE7F72" w:rsidRPr="00FF0D56" w:rsidRDefault="00367B43" w:rsidP="00AE7F72">
      <w:pPr>
        <w:rPr>
          <w:rFonts w:cstheme="minorHAnsi"/>
          <w:sz w:val="24"/>
          <w:szCs w:val="24"/>
          <w:lang w:val="en-US"/>
        </w:rPr>
      </w:pPr>
      <w:r w:rsidRPr="009122B1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Table S3a: Mann–Whitney U tests (&lt;750 </w:t>
      </w:r>
      <w:r w:rsidR="009122B1" w:rsidRPr="009122B1">
        <w:rPr>
          <w:rFonts w:cstheme="minorHAnsi"/>
          <w:b/>
          <w:bCs/>
          <w:sz w:val="24"/>
          <w:szCs w:val="24"/>
          <w:lang w:val="en-US"/>
        </w:rPr>
        <w:t>g)</w:t>
      </w:r>
      <w:r w:rsidRPr="009122B1">
        <w:rPr>
          <w:rFonts w:cstheme="minorHAnsi"/>
          <w:sz w:val="24"/>
          <w:szCs w:val="24"/>
          <w:lang w:val="en-US"/>
        </w:rPr>
        <w:t xml:space="preserve">: Results of Mann–Whitney U tests for continuous variables </w:t>
      </w:r>
      <w:r w:rsidR="004130E6" w:rsidRPr="009122B1">
        <w:rPr>
          <w:rFonts w:cstheme="minorHAnsi"/>
          <w:sz w:val="24"/>
          <w:szCs w:val="24"/>
          <w:lang w:val="en-US"/>
        </w:rPr>
        <w:t xml:space="preserve">in infants </w:t>
      </w:r>
      <w:r w:rsidR="009122B1" w:rsidRPr="009122B1">
        <w:rPr>
          <w:rFonts w:cstheme="minorHAnsi"/>
          <w:sz w:val="24"/>
          <w:szCs w:val="24"/>
          <w:lang w:val="en-US"/>
        </w:rPr>
        <w:t>BW &lt;</w:t>
      </w:r>
      <w:r w:rsidR="004130E6" w:rsidRPr="009122B1">
        <w:rPr>
          <w:rFonts w:cstheme="minorHAnsi"/>
          <w:sz w:val="24"/>
          <w:szCs w:val="24"/>
          <w:lang w:val="en-US"/>
        </w:rPr>
        <w:t>750 g BW</w:t>
      </w:r>
      <w:r w:rsidR="00FF0D56">
        <w:rPr>
          <w:rFonts w:cstheme="minorHAnsi"/>
          <w:sz w:val="24"/>
          <w:szCs w:val="24"/>
          <w:lang w:val="en-US"/>
        </w:rPr>
        <w:t xml:space="preserve">.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21"/>
        <w:gridCol w:w="475"/>
        <w:gridCol w:w="567"/>
        <w:gridCol w:w="881"/>
        <w:gridCol w:w="641"/>
        <w:gridCol w:w="641"/>
        <w:gridCol w:w="547"/>
        <w:gridCol w:w="515"/>
        <w:gridCol w:w="515"/>
        <w:gridCol w:w="515"/>
        <w:gridCol w:w="515"/>
        <w:gridCol w:w="515"/>
        <w:gridCol w:w="515"/>
        <w:gridCol w:w="999"/>
      </w:tblGrid>
      <w:tr w:rsidR="00794F3E" w:rsidRPr="009122B1" w14:paraId="1088853A" w14:textId="77777777" w:rsidTr="00420341">
        <w:tc>
          <w:tcPr>
            <w:tcW w:w="1221" w:type="dxa"/>
          </w:tcPr>
          <w:p w14:paraId="06027476" w14:textId="77777777" w:rsidR="00794F3E" w:rsidRPr="009122B1" w:rsidRDefault="00794F3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273A7BA1" w14:textId="1B259AE5" w:rsidR="00794F3E" w:rsidRPr="009122B1" w:rsidRDefault="00794F3E" w:rsidP="006D1AE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PVL</w:t>
            </w:r>
          </w:p>
        </w:tc>
        <w:tc>
          <w:tcPr>
            <w:tcW w:w="567" w:type="dxa"/>
          </w:tcPr>
          <w:p w14:paraId="09A5A223" w14:textId="0CB3FE8A" w:rsidR="00794F3E" w:rsidRPr="009122B1" w:rsidRDefault="00794F3E" w:rsidP="006D1AE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881" w:type="dxa"/>
          </w:tcPr>
          <w:p w14:paraId="3249D99B" w14:textId="0EC37F92" w:rsidR="00794F3E" w:rsidRPr="009122B1" w:rsidRDefault="00794F3E" w:rsidP="006D1AE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641" w:type="dxa"/>
          </w:tcPr>
          <w:p w14:paraId="562DCE52" w14:textId="145CAC8D" w:rsidR="00794F3E" w:rsidRPr="009122B1" w:rsidRDefault="00794F3E" w:rsidP="006D1AE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min</w:t>
            </w:r>
          </w:p>
        </w:tc>
        <w:tc>
          <w:tcPr>
            <w:tcW w:w="641" w:type="dxa"/>
          </w:tcPr>
          <w:p w14:paraId="365116C7" w14:textId="44193B69" w:rsidR="00794F3E" w:rsidRPr="009122B1" w:rsidRDefault="00794F3E" w:rsidP="006D1AE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x</w:t>
            </w:r>
          </w:p>
        </w:tc>
        <w:tc>
          <w:tcPr>
            <w:tcW w:w="3637" w:type="dxa"/>
            <w:gridSpan w:val="7"/>
          </w:tcPr>
          <w:p w14:paraId="73EF19B2" w14:textId="6946DD2D" w:rsidR="00794F3E" w:rsidRPr="009122B1" w:rsidRDefault="00794F3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Percentiles</w:t>
            </w:r>
          </w:p>
        </w:tc>
        <w:tc>
          <w:tcPr>
            <w:tcW w:w="999" w:type="dxa"/>
          </w:tcPr>
          <w:p w14:paraId="36B9CA09" w14:textId="4D792E1D" w:rsidR="00794F3E" w:rsidRPr="009122B1" w:rsidRDefault="00794F3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Significance</w:t>
            </w:r>
          </w:p>
        </w:tc>
      </w:tr>
      <w:tr w:rsidR="00826D49" w:rsidRPr="009122B1" w14:paraId="3ED4F78D" w14:textId="77777777" w:rsidTr="00420341">
        <w:tc>
          <w:tcPr>
            <w:tcW w:w="1221" w:type="dxa"/>
          </w:tcPr>
          <w:p w14:paraId="606BC042" w14:textId="77777777" w:rsidR="00B465F1" w:rsidRPr="009122B1" w:rsidRDefault="00B465F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20BB9B0A" w14:textId="77777777" w:rsidR="00B465F1" w:rsidRPr="009122B1" w:rsidRDefault="00B465F1" w:rsidP="00794F3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8379A29" w14:textId="77777777" w:rsidR="00B465F1" w:rsidRPr="009122B1" w:rsidRDefault="00B465F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</w:tcPr>
          <w:p w14:paraId="6821F454" w14:textId="77777777" w:rsidR="00B465F1" w:rsidRPr="009122B1" w:rsidRDefault="00B465F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</w:tcPr>
          <w:p w14:paraId="79A727C2" w14:textId="77777777" w:rsidR="00B465F1" w:rsidRPr="009122B1" w:rsidRDefault="00B465F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41" w:type="dxa"/>
          </w:tcPr>
          <w:p w14:paraId="1CAD373D" w14:textId="77777777" w:rsidR="00B465F1" w:rsidRPr="009122B1" w:rsidRDefault="00B465F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7" w:type="dxa"/>
          </w:tcPr>
          <w:p w14:paraId="3C2CD915" w14:textId="199C09B2" w:rsidR="00B465F1" w:rsidRPr="009122B1" w:rsidRDefault="00B465F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515" w:type="dxa"/>
          </w:tcPr>
          <w:p w14:paraId="1F90BDC4" w14:textId="59A7DB22" w:rsidR="00B465F1" w:rsidRPr="009122B1" w:rsidRDefault="00B465F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515" w:type="dxa"/>
          </w:tcPr>
          <w:p w14:paraId="0ECCD874" w14:textId="5094AB42" w:rsidR="00B465F1" w:rsidRPr="009122B1" w:rsidRDefault="00B465F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515" w:type="dxa"/>
          </w:tcPr>
          <w:p w14:paraId="6398A238" w14:textId="6E3F720D" w:rsidR="00B465F1" w:rsidRPr="009122B1" w:rsidRDefault="00B465F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50</w:t>
            </w:r>
          </w:p>
        </w:tc>
        <w:tc>
          <w:tcPr>
            <w:tcW w:w="515" w:type="dxa"/>
          </w:tcPr>
          <w:p w14:paraId="71943481" w14:textId="1CB2BFC7" w:rsidR="00B465F1" w:rsidRPr="009122B1" w:rsidRDefault="00B465F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75</w:t>
            </w:r>
          </w:p>
        </w:tc>
        <w:tc>
          <w:tcPr>
            <w:tcW w:w="515" w:type="dxa"/>
          </w:tcPr>
          <w:p w14:paraId="5DAF23DC" w14:textId="4C4DA15D" w:rsidR="00B465F1" w:rsidRPr="009122B1" w:rsidRDefault="00B465F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90</w:t>
            </w:r>
          </w:p>
        </w:tc>
        <w:tc>
          <w:tcPr>
            <w:tcW w:w="515" w:type="dxa"/>
          </w:tcPr>
          <w:p w14:paraId="22FF9773" w14:textId="46860E49" w:rsidR="00B465F1" w:rsidRPr="009122B1" w:rsidRDefault="00B465F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95</w:t>
            </w:r>
          </w:p>
        </w:tc>
        <w:tc>
          <w:tcPr>
            <w:tcW w:w="999" w:type="dxa"/>
          </w:tcPr>
          <w:p w14:paraId="4261D92A" w14:textId="77777777" w:rsidR="00B465F1" w:rsidRPr="009122B1" w:rsidRDefault="00B465F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AD000D" w:rsidRPr="009122B1" w14:paraId="5B74BF17" w14:textId="77777777" w:rsidTr="00420341">
        <w:tc>
          <w:tcPr>
            <w:tcW w:w="1221" w:type="dxa"/>
          </w:tcPr>
          <w:p w14:paraId="0B29A728" w14:textId="1C6884EE" w:rsidR="00AD000D" w:rsidRPr="009122B1" w:rsidRDefault="00AD000D" w:rsidP="00AD000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Birthweight</w:t>
            </w:r>
          </w:p>
        </w:tc>
        <w:tc>
          <w:tcPr>
            <w:tcW w:w="475" w:type="dxa"/>
          </w:tcPr>
          <w:p w14:paraId="57FE4F38" w14:textId="75B5DDAF" w:rsidR="00AD000D" w:rsidRPr="009122B1" w:rsidRDefault="00AD000D" w:rsidP="00794F3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5231FF32" w14:textId="5C2F196F" w:rsidR="00AD000D" w:rsidRPr="007D353A" w:rsidRDefault="00794F3E" w:rsidP="00794F3E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972</w:t>
            </w:r>
          </w:p>
        </w:tc>
        <w:tc>
          <w:tcPr>
            <w:tcW w:w="881" w:type="dxa"/>
          </w:tcPr>
          <w:p w14:paraId="6317F18F" w14:textId="58D56550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630</w:t>
            </w:r>
          </w:p>
        </w:tc>
        <w:tc>
          <w:tcPr>
            <w:tcW w:w="641" w:type="dxa"/>
          </w:tcPr>
          <w:p w14:paraId="289AF755" w14:textId="0D9C892E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40</w:t>
            </w:r>
          </w:p>
        </w:tc>
        <w:tc>
          <w:tcPr>
            <w:tcW w:w="641" w:type="dxa"/>
          </w:tcPr>
          <w:p w14:paraId="5C0F3F6F" w14:textId="49475864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749</w:t>
            </w:r>
          </w:p>
        </w:tc>
        <w:tc>
          <w:tcPr>
            <w:tcW w:w="547" w:type="dxa"/>
          </w:tcPr>
          <w:p w14:paraId="50017112" w14:textId="5116D463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25</w:t>
            </w:r>
          </w:p>
        </w:tc>
        <w:tc>
          <w:tcPr>
            <w:tcW w:w="515" w:type="dxa"/>
          </w:tcPr>
          <w:p w14:paraId="625BA105" w14:textId="73DEAE8E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75</w:t>
            </w:r>
          </w:p>
        </w:tc>
        <w:tc>
          <w:tcPr>
            <w:tcW w:w="515" w:type="dxa"/>
          </w:tcPr>
          <w:p w14:paraId="703D22B7" w14:textId="40DB8090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550</w:t>
            </w:r>
          </w:p>
        </w:tc>
        <w:tc>
          <w:tcPr>
            <w:tcW w:w="515" w:type="dxa"/>
          </w:tcPr>
          <w:p w14:paraId="7469C7E1" w14:textId="3FDFDB45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630</w:t>
            </w:r>
          </w:p>
        </w:tc>
        <w:tc>
          <w:tcPr>
            <w:tcW w:w="515" w:type="dxa"/>
          </w:tcPr>
          <w:p w14:paraId="1925F741" w14:textId="09EBC06F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700</w:t>
            </w:r>
          </w:p>
        </w:tc>
        <w:tc>
          <w:tcPr>
            <w:tcW w:w="515" w:type="dxa"/>
          </w:tcPr>
          <w:p w14:paraId="608B3D79" w14:textId="3442180D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740</w:t>
            </w:r>
          </w:p>
        </w:tc>
        <w:tc>
          <w:tcPr>
            <w:tcW w:w="515" w:type="dxa"/>
          </w:tcPr>
          <w:p w14:paraId="58C22206" w14:textId="03469D6B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</w:tcPr>
          <w:p w14:paraId="2AA01C91" w14:textId="4EBEA82D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AD000D" w:rsidRPr="009122B1" w14:paraId="16294DF1" w14:textId="77777777" w:rsidTr="00420341">
        <w:tc>
          <w:tcPr>
            <w:tcW w:w="1221" w:type="dxa"/>
          </w:tcPr>
          <w:p w14:paraId="28D3BC15" w14:textId="77777777" w:rsidR="00AD000D" w:rsidRPr="009122B1" w:rsidRDefault="00AD000D" w:rsidP="00AD000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5DE34C97" w14:textId="5D0681CD" w:rsidR="00AD000D" w:rsidRPr="009122B1" w:rsidRDefault="00AD000D" w:rsidP="00794F3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73FE2A53" w14:textId="23616144" w:rsidR="00AD000D" w:rsidRPr="007D353A" w:rsidRDefault="00794F3E" w:rsidP="00794F3E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6</w:t>
            </w:r>
          </w:p>
        </w:tc>
        <w:tc>
          <w:tcPr>
            <w:tcW w:w="881" w:type="dxa"/>
          </w:tcPr>
          <w:p w14:paraId="78AA9A73" w14:textId="66A16743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620</w:t>
            </w:r>
          </w:p>
        </w:tc>
        <w:tc>
          <w:tcPr>
            <w:tcW w:w="641" w:type="dxa"/>
          </w:tcPr>
          <w:p w14:paraId="43F427FC" w14:textId="59036C8D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335</w:t>
            </w:r>
          </w:p>
        </w:tc>
        <w:tc>
          <w:tcPr>
            <w:tcW w:w="641" w:type="dxa"/>
          </w:tcPr>
          <w:p w14:paraId="08AED248" w14:textId="736836AF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745</w:t>
            </w:r>
          </w:p>
        </w:tc>
        <w:tc>
          <w:tcPr>
            <w:tcW w:w="547" w:type="dxa"/>
          </w:tcPr>
          <w:p w14:paraId="35C5BE91" w14:textId="0006D323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09</w:t>
            </w:r>
          </w:p>
        </w:tc>
        <w:tc>
          <w:tcPr>
            <w:tcW w:w="515" w:type="dxa"/>
          </w:tcPr>
          <w:p w14:paraId="7E2C932B" w14:textId="20DE870F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70</w:t>
            </w:r>
          </w:p>
        </w:tc>
        <w:tc>
          <w:tcPr>
            <w:tcW w:w="515" w:type="dxa"/>
          </w:tcPr>
          <w:p w14:paraId="0F16D84D" w14:textId="13F01DC6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530</w:t>
            </w:r>
          </w:p>
        </w:tc>
        <w:tc>
          <w:tcPr>
            <w:tcW w:w="515" w:type="dxa"/>
          </w:tcPr>
          <w:p w14:paraId="7A74C93A" w14:textId="7DB2F571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620</w:t>
            </w:r>
          </w:p>
        </w:tc>
        <w:tc>
          <w:tcPr>
            <w:tcW w:w="515" w:type="dxa"/>
          </w:tcPr>
          <w:p w14:paraId="6D58AC4E" w14:textId="557ED8F3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700</w:t>
            </w:r>
          </w:p>
        </w:tc>
        <w:tc>
          <w:tcPr>
            <w:tcW w:w="515" w:type="dxa"/>
          </w:tcPr>
          <w:p w14:paraId="7DD71E73" w14:textId="7E55C781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732</w:t>
            </w:r>
          </w:p>
        </w:tc>
        <w:tc>
          <w:tcPr>
            <w:tcW w:w="515" w:type="dxa"/>
          </w:tcPr>
          <w:p w14:paraId="40B81431" w14:textId="3BD388EA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740</w:t>
            </w:r>
          </w:p>
        </w:tc>
        <w:tc>
          <w:tcPr>
            <w:tcW w:w="999" w:type="dxa"/>
          </w:tcPr>
          <w:p w14:paraId="70EB83B9" w14:textId="7C80BBAF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639</w:t>
            </w:r>
          </w:p>
        </w:tc>
      </w:tr>
      <w:tr w:rsidR="00AD000D" w:rsidRPr="009122B1" w14:paraId="5DAA0F93" w14:textId="77777777" w:rsidTr="00420341">
        <w:tc>
          <w:tcPr>
            <w:tcW w:w="1221" w:type="dxa"/>
          </w:tcPr>
          <w:p w14:paraId="499FC23C" w14:textId="60202489" w:rsidR="00AD000D" w:rsidRPr="009122B1" w:rsidRDefault="00AD000D" w:rsidP="00AD000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Gestational Age</w:t>
            </w:r>
          </w:p>
        </w:tc>
        <w:tc>
          <w:tcPr>
            <w:tcW w:w="475" w:type="dxa"/>
          </w:tcPr>
          <w:p w14:paraId="10EB4DAB" w14:textId="3F2CA9DE" w:rsidR="00AD000D" w:rsidRPr="009122B1" w:rsidRDefault="00AD000D" w:rsidP="00794F3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2E0F52BE" w14:textId="37676C5A" w:rsidR="00AD000D" w:rsidRPr="007D353A" w:rsidRDefault="00AD000D" w:rsidP="00794F3E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</w:tcPr>
          <w:p w14:paraId="1CE610A7" w14:textId="176495AF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5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641" w:type="dxa"/>
          </w:tcPr>
          <w:p w14:paraId="4119910A" w14:textId="70B1D0AA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2</w:t>
            </w:r>
            <w:r w:rsidR="006D1AEF">
              <w:rPr>
                <w:rFonts w:cstheme="minorHAnsi"/>
                <w:sz w:val="16"/>
                <w:szCs w:val="16"/>
              </w:rPr>
              <w:t>.00</w:t>
            </w:r>
          </w:p>
        </w:tc>
        <w:tc>
          <w:tcPr>
            <w:tcW w:w="641" w:type="dxa"/>
          </w:tcPr>
          <w:p w14:paraId="0CDDF338" w14:textId="0EBBE7F6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34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547" w:type="dxa"/>
          </w:tcPr>
          <w:p w14:paraId="39C862DE" w14:textId="7C2BD8EE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3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15" w:type="dxa"/>
          </w:tcPr>
          <w:p w14:paraId="5785A8FA" w14:textId="38FD70A1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3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15" w:type="dxa"/>
          </w:tcPr>
          <w:p w14:paraId="3DB05FDA" w14:textId="5BEA315F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4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15" w:type="dxa"/>
          </w:tcPr>
          <w:p w14:paraId="325A10A7" w14:textId="1C5C21AD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5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15" w:type="dxa"/>
          </w:tcPr>
          <w:p w14:paraId="443DA412" w14:textId="1D887453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6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15" w:type="dxa"/>
          </w:tcPr>
          <w:p w14:paraId="0BCC125F" w14:textId="75CDDF44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515" w:type="dxa"/>
          </w:tcPr>
          <w:p w14:paraId="2EE97318" w14:textId="29F4A981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8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99" w:type="dxa"/>
          </w:tcPr>
          <w:p w14:paraId="4CF13C7B" w14:textId="77777777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AD000D" w:rsidRPr="009122B1" w14:paraId="0AD97875" w14:textId="77777777" w:rsidTr="00420341">
        <w:tc>
          <w:tcPr>
            <w:tcW w:w="1221" w:type="dxa"/>
          </w:tcPr>
          <w:p w14:paraId="602472E3" w14:textId="77777777" w:rsidR="00AD000D" w:rsidRPr="009122B1" w:rsidRDefault="00AD000D" w:rsidP="00AD000D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71584B4C" w14:textId="2F7D9074" w:rsidR="00AD000D" w:rsidRPr="009122B1" w:rsidRDefault="00AD000D" w:rsidP="00794F3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634DA4D5" w14:textId="15B47816" w:rsidR="00AD000D" w:rsidRPr="007D353A" w:rsidRDefault="00AD000D" w:rsidP="00794F3E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</w:tcPr>
          <w:p w14:paraId="34B973E5" w14:textId="63960890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4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641" w:type="dxa"/>
          </w:tcPr>
          <w:p w14:paraId="499FDCFA" w14:textId="03853AD7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2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641" w:type="dxa"/>
          </w:tcPr>
          <w:p w14:paraId="14ED32EC" w14:textId="087E68EE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9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547" w:type="dxa"/>
          </w:tcPr>
          <w:p w14:paraId="6AC741E0" w14:textId="3DCC4E8D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3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15" w:type="dxa"/>
          </w:tcPr>
          <w:p w14:paraId="79372CC7" w14:textId="0FB11897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3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15" w:type="dxa"/>
          </w:tcPr>
          <w:p w14:paraId="54BDB89E" w14:textId="2EC62392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4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0D6055A6" w14:textId="3824CC36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4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15" w:type="dxa"/>
          </w:tcPr>
          <w:p w14:paraId="43C28963" w14:textId="7F22FFA5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5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15" w:type="dxa"/>
          </w:tcPr>
          <w:p w14:paraId="191D6AC4" w14:textId="78BEC19A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7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15" w:type="dxa"/>
          </w:tcPr>
          <w:p w14:paraId="1895A5D7" w14:textId="7317D42B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8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9" w:type="dxa"/>
          </w:tcPr>
          <w:p w14:paraId="4007EB44" w14:textId="764185B4" w:rsidR="00AD000D" w:rsidRPr="00AD000D" w:rsidRDefault="00AD000D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003</w:t>
            </w:r>
          </w:p>
        </w:tc>
      </w:tr>
      <w:tr w:rsidR="00794F3E" w:rsidRPr="009122B1" w14:paraId="6B9596CE" w14:textId="77777777" w:rsidTr="00420341">
        <w:tc>
          <w:tcPr>
            <w:tcW w:w="1221" w:type="dxa"/>
          </w:tcPr>
          <w:p w14:paraId="53EED16E" w14:textId="5D0CB72F" w:rsidR="00794F3E" w:rsidRPr="009122B1" w:rsidRDefault="00794F3E" w:rsidP="00794F3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94F3E">
              <w:rPr>
                <w:rFonts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794F3E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94F3E">
              <w:rPr>
                <w:rFonts w:cstheme="minorHAnsi"/>
                <w:b/>
                <w:bCs/>
                <w:sz w:val="16"/>
                <w:szCs w:val="16"/>
              </w:rPr>
              <w:t>of</w:t>
            </w:r>
            <w:proofErr w:type="spellEnd"/>
            <w:r w:rsidRPr="00794F3E">
              <w:rPr>
                <w:rFonts w:cstheme="minorHAnsi"/>
                <w:b/>
                <w:bCs/>
                <w:sz w:val="16"/>
                <w:szCs w:val="16"/>
              </w:rPr>
              <w:t xml:space="preserve"> multiples</w:t>
            </w:r>
          </w:p>
        </w:tc>
        <w:tc>
          <w:tcPr>
            <w:tcW w:w="475" w:type="dxa"/>
          </w:tcPr>
          <w:p w14:paraId="0BE55A42" w14:textId="7F1B6DB5" w:rsidR="00794F3E" w:rsidRPr="009122B1" w:rsidRDefault="00794F3E" w:rsidP="00794F3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78C43BAA" w14:textId="6E2CEC79" w:rsidR="00794F3E" w:rsidRPr="007D353A" w:rsidRDefault="00794F3E" w:rsidP="00794F3E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950</w:t>
            </w:r>
          </w:p>
        </w:tc>
        <w:tc>
          <w:tcPr>
            <w:tcW w:w="881" w:type="dxa"/>
          </w:tcPr>
          <w:p w14:paraId="1B31D09C" w14:textId="6A08278D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611CC138" w14:textId="55E22F94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272D654D" w14:textId="6148150F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1393FA4A" w14:textId="255CC78D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2EF5AF04" w14:textId="736043A9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224806E5" w14:textId="4F10A99F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403D3BE2" w14:textId="4D482316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082F2BE4" w14:textId="6376D32A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14B374B1" w14:textId="608FD9BB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15" w:type="dxa"/>
          </w:tcPr>
          <w:p w14:paraId="439059E1" w14:textId="09A0D538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9" w:type="dxa"/>
          </w:tcPr>
          <w:p w14:paraId="13D4F3B1" w14:textId="77777777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94F3E" w:rsidRPr="009122B1" w14:paraId="7A5BAD16" w14:textId="77777777" w:rsidTr="00420341">
        <w:tc>
          <w:tcPr>
            <w:tcW w:w="1221" w:type="dxa"/>
          </w:tcPr>
          <w:p w14:paraId="64C73DF1" w14:textId="3E25B4A5" w:rsidR="00794F3E" w:rsidRPr="009122B1" w:rsidRDefault="00794F3E" w:rsidP="00794F3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4AA02FF9" w14:textId="5A4CA21A" w:rsidR="00794F3E" w:rsidRPr="009122B1" w:rsidRDefault="00794F3E" w:rsidP="00794F3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7E5D5319" w14:textId="4C78E26E" w:rsidR="00794F3E" w:rsidRPr="007D353A" w:rsidRDefault="00794F3E" w:rsidP="00794F3E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</w:t>
            </w:r>
          </w:p>
        </w:tc>
        <w:tc>
          <w:tcPr>
            <w:tcW w:w="881" w:type="dxa"/>
          </w:tcPr>
          <w:p w14:paraId="5D49D8A5" w14:textId="7A20899A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750927CD" w14:textId="4D4BC4FE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7B48D8F5" w14:textId="6ED11B6A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47" w:type="dxa"/>
          </w:tcPr>
          <w:p w14:paraId="34B82804" w14:textId="671594DC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17E3E26B" w14:textId="41FCB6BB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1C71E8DB" w14:textId="16FAF29C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58FEE60F" w14:textId="343A19DF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45CCB8BF" w14:textId="33FF59A1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59D8556C" w14:textId="661E3241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15" w:type="dxa"/>
          </w:tcPr>
          <w:p w14:paraId="5B51E880" w14:textId="2F7ACD5E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9" w:type="dxa"/>
          </w:tcPr>
          <w:p w14:paraId="70514F4A" w14:textId="58D496E6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372</w:t>
            </w:r>
          </w:p>
        </w:tc>
      </w:tr>
      <w:tr w:rsidR="00794F3E" w:rsidRPr="009122B1" w14:paraId="6932F23A" w14:textId="77777777" w:rsidTr="00420341">
        <w:tc>
          <w:tcPr>
            <w:tcW w:w="1221" w:type="dxa"/>
          </w:tcPr>
          <w:p w14:paraId="2A0C11B7" w14:textId="0E2B284D" w:rsidR="00794F3E" w:rsidRPr="009122B1" w:rsidRDefault="00794F3E" w:rsidP="00794F3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RBC transfusions</w:t>
            </w:r>
          </w:p>
        </w:tc>
        <w:tc>
          <w:tcPr>
            <w:tcW w:w="475" w:type="dxa"/>
          </w:tcPr>
          <w:p w14:paraId="2C106289" w14:textId="48F3A845" w:rsidR="00794F3E" w:rsidRPr="009122B1" w:rsidRDefault="00794F3E" w:rsidP="00794F3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0BA0FF6F" w14:textId="54937532" w:rsidR="00794F3E" w:rsidRPr="007D353A" w:rsidRDefault="00794F3E" w:rsidP="00794F3E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587</w:t>
            </w:r>
          </w:p>
        </w:tc>
        <w:tc>
          <w:tcPr>
            <w:tcW w:w="881" w:type="dxa"/>
          </w:tcPr>
          <w:p w14:paraId="3A73FAC0" w14:textId="5550D991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41" w:type="dxa"/>
          </w:tcPr>
          <w:p w14:paraId="0E675EC9" w14:textId="19B7731C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41" w:type="dxa"/>
          </w:tcPr>
          <w:p w14:paraId="2EABFFFD" w14:textId="2DC7AE13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547" w:type="dxa"/>
          </w:tcPr>
          <w:p w14:paraId="178864E1" w14:textId="606DCB85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15" w:type="dxa"/>
          </w:tcPr>
          <w:p w14:paraId="6692C8A7" w14:textId="6F258521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15" w:type="dxa"/>
          </w:tcPr>
          <w:p w14:paraId="2828A25C" w14:textId="0D713EB3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39E96848" w14:textId="4C7F084F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15" w:type="dxa"/>
          </w:tcPr>
          <w:p w14:paraId="4A526939" w14:textId="406E89C7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15" w:type="dxa"/>
          </w:tcPr>
          <w:p w14:paraId="569B8C18" w14:textId="6BA87148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15" w:type="dxa"/>
          </w:tcPr>
          <w:p w14:paraId="285A4D23" w14:textId="380EB6C4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99" w:type="dxa"/>
          </w:tcPr>
          <w:p w14:paraId="2B4DF814" w14:textId="77777777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794F3E" w:rsidRPr="009122B1" w14:paraId="3BF3C771" w14:textId="77777777" w:rsidTr="00420341">
        <w:tc>
          <w:tcPr>
            <w:tcW w:w="1221" w:type="dxa"/>
          </w:tcPr>
          <w:p w14:paraId="6283888A" w14:textId="77777777" w:rsidR="00794F3E" w:rsidRPr="009122B1" w:rsidRDefault="00794F3E" w:rsidP="00794F3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6B19FE6E" w14:textId="468B3D53" w:rsidR="00794F3E" w:rsidRPr="009122B1" w:rsidRDefault="00794F3E" w:rsidP="00794F3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5F42BC2B" w14:textId="3803D3D5" w:rsidR="00794F3E" w:rsidRPr="007D353A" w:rsidRDefault="00794F3E" w:rsidP="00794F3E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9</w:t>
            </w:r>
          </w:p>
        </w:tc>
        <w:tc>
          <w:tcPr>
            <w:tcW w:w="881" w:type="dxa"/>
          </w:tcPr>
          <w:p w14:paraId="1E39A15A" w14:textId="1B0055B7" w:rsidR="00794F3E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41" w:type="dxa"/>
          </w:tcPr>
          <w:p w14:paraId="23EFCA78" w14:textId="4EFFF386" w:rsidR="00794F3E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41" w:type="dxa"/>
          </w:tcPr>
          <w:p w14:paraId="41373017" w14:textId="3CDF0832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547" w:type="dxa"/>
          </w:tcPr>
          <w:p w14:paraId="7D3CBBAB" w14:textId="22DC4B98" w:rsidR="00794F3E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15" w:type="dxa"/>
          </w:tcPr>
          <w:p w14:paraId="1DF87CBE" w14:textId="37117E92" w:rsidR="00794F3E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60D654F8" w14:textId="481B7E8C" w:rsidR="00794F3E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15" w:type="dxa"/>
          </w:tcPr>
          <w:p w14:paraId="1986A708" w14:textId="6751D906" w:rsidR="00794F3E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15" w:type="dxa"/>
          </w:tcPr>
          <w:p w14:paraId="5DC297D3" w14:textId="3A137B31" w:rsidR="00794F3E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15" w:type="dxa"/>
          </w:tcPr>
          <w:p w14:paraId="0D476328" w14:textId="32A1F0D1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  <w:r w:rsidR="006D1A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06B39F6C" w14:textId="68043ED7" w:rsidR="00794F3E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999" w:type="dxa"/>
          </w:tcPr>
          <w:p w14:paraId="33F793F4" w14:textId="1F1F2EAA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&lt;0</w:t>
            </w:r>
            <w:r w:rsidR="00420341"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0001</w:t>
            </w:r>
          </w:p>
        </w:tc>
      </w:tr>
      <w:tr w:rsidR="00794F3E" w:rsidRPr="009122B1" w14:paraId="3AEC8607" w14:textId="77777777" w:rsidTr="00420341">
        <w:tc>
          <w:tcPr>
            <w:tcW w:w="1221" w:type="dxa"/>
          </w:tcPr>
          <w:p w14:paraId="1236FEB0" w14:textId="24249C00" w:rsidR="00794F3E" w:rsidRPr="009122B1" w:rsidRDefault="00794F3E" w:rsidP="00794F3E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Days of oxygen therapy</w:t>
            </w:r>
          </w:p>
        </w:tc>
        <w:tc>
          <w:tcPr>
            <w:tcW w:w="475" w:type="dxa"/>
          </w:tcPr>
          <w:p w14:paraId="62D56819" w14:textId="66BC8652" w:rsidR="00794F3E" w:rsidRPr="009122B1" w:rsidRDefault="00794F3E" w:rsidP="00794F3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30076FD5" w14:textId="05E275F6" w:rsidR="00794F3E" w:rsidRPr="007D353A" w:rsidRDefault="00794F3E" w:rsidP="00794F3E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968</w:t>
            </w:r>
          </w:p>
        </w:tc>
        <w:tc>
          <w:tcPr>
            <w:tcW w:w="881" w:type="dxa"/>
          </w:tcPr>
          <w:p w14:paraId="285A15AC" w14:textId="5FA01AA2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641" w:type="dxa"/>
          </w:tcPr>
          <w:p w14:paraId="22FE326A" w14:textId="1C2AB037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41" w:type="dxa"/>
          </w:tcPr>
          <w:p w14:paraId="0CE0D890" w14:textId="2CB6EF05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360</w:t>
            </w:r>
          </w:p>
        </w:tc>
        <w:tc>
          <w:tcPr>
            <w:tcW w:w="547" w:type="dxa"/>
          </w:tcPr>
          <w:p w14:paraId="28E0CDCD" w14:textId="00FC5FC6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15" w:type="dxa"/>
          </w:tcPr>
          <w:p w14:paraId="534401DF" w14:textId="6CF2D0F2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15" w:type="dxa"/>
          </w:tcPr>
          <w:p w14:paraId="73089E07" w14:textId="3A46BF96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2CA36077" w14:textId="4730C39F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515" w:type="dxa"/>
          </w:tcPr>
          <w:p w14:paraId="12B87AB1" w14:textId="34CD7458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515" w:type="dxa"/>
          </w:tcPr>
          <w:p w14:paraId="4A479A63" w14:textId="48F515AE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515" w:type="dxa"/>
          </w:tcPr>
          <w:p w14:paraId="37FAA9BF" w14:textId="7D4D9983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48</w:t>
            </w:r>
          </w:p>
        </w:tc>
        <w:tc>
          <w:tcPr>
            <w:tcW w:w="999" w:type="dxa"/>
          </w:tcPr>
          <w:p w14:paraId="264EDFCD" w14:textId="709EF0B5" w:rsidR="00794F3E" w:rsidRPr="00AD000D" w:rsidRDefault="00794F3E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420341" w:rsidRPr="009122B1" w14:paraId="2631B610" w14:textId="77777777" w:rsidTr="00420341">
        <w:tc>
          <w:tcPr>
            <w:tcW w:w="1221" w:type="dxa"/>
          </w:tcPr>
          <w:p w14:paraId="1EDE8A1F" w14:textId="77777777" w:rsidR="00420341" w:rsidRPr="009122B1" w:rsidRDefault="00420341" w:rsidP="0042034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5A6576FD" w14:textId="6979EA94" w:rsidR="00420341" w:rsidRPr="009122B1" w:rsidRDefault="00420341" w:rsidP="00420341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0192BCCD" w14:textId="5BD42134" w:rsidR="00420341" w:rsidRPr="007D353A" w:rsidRDefault="00420341" w:rsidP="00420341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6</w:t>
            </w:r>
          </w:p>
        </w:tc>
        <w:tc>
          <w:tcPr>
            <w:tcW w:w="881" w:type="dxa"/>
          </w:tcPr>
          <w:p w14:paraId="7561C5BB" w14:textId="2507269C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641" w:type="dxa"/>
          </w:tcPr>
          <w:p w14:paraId="42EB9F28" w14:textId="1E60F76E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41" w:type="dxa"/>
          </w:tcPr>
          <w:p w14:paraId="64458916" w14:textId="0900F8C0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96</w:t>
            </w:r>
          </w:p>
        </w:tc>
        <w:tc>
          <w:tcPr>
            <w:tcW w:w="547" w:type="dxa"/>
          </w:tcPr>
          <w:p w14:paraId="5AA8FCBD" w14:textId="0553A3A9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15" w:type="dxa"/>
          </w:tcPr>
          <w:p w14:paraId="1FF4C025" w14:textId="438A261E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15" w:type="dxa"/>
          </w:tcPr>
          <w:p w14:paraId="0B7C0AFC" w14:textId="236E53D3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515" w:type="dxa"/>
          </w:tcPr>
          <w:p w14:paraId="30BE1A39" w14:textId="5A929BBE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515" w:type="dxa"/>
          </w:tcPr>
          <w:p w14:paraId="0800CAC9" w14:textId="0D7C80C7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99</w:t>
            </w:r>
            <w:r>
              <w:rPr>
                <w:rFonts w:cstheme="minorHAnsi"/>
                <w:sz w:val="16"/>
                <w:szCs w:val="16"/>
              </w:rPr>
              <w:t>.3</w:t>
            </w:r>
          </w:p>
        </w:tc>
        <w:tc>
          <w:tcPr>
            <w:tcW w:w="515" w:type="dxa"/>
          </w:tcPr>
          <w:p w14:paraId="21703ED6" w14:textId="1DF51E46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515" w:type="dxa"/>
          </w:tcPr>
          <w:p w14:paraId="6A276BF6" w14:textId="5F971EEC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71</w:t>
            </w:r>
          </w:p>
        </w:tc>
        <w:tc>
          <w:tcPr>
            <w:tcW w:w="999" w:type="dxa"/>
          </w:tcPr>
          <w:p w14:paraId="05659C81" w14:textId="6BCAE72B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009</w:t>
            </w:r>
          </w:p>
        </w:tc>
      </w:tr>
      <w:tr w:rsidR="00420341" w:rsidRPr="009122B1" w14:paraId="59E42E1F" w14:textId="77777777" w:rsidTr="00420341">
        <w:tc>
          <w:tcPr>
            <w:tcW w:w="1221" w:type="dxa"/>
          </w:tcPr>
          <w:p w14:paraId="5C225C4D" w14:textId="32E86063" w:rsidR="00420341" w:rsidRPr="009122B1" w:rsidRDefault="00420341" w:rsidP="0042034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x O2</w:t>
            </w:r>
          </w:p>
        </w:tc>
        <w:tc>
          <w:tcPr>
            <w:tcW w:w="475" w:type="dxa"/>
          </w:tcPr>
          <w:p w14:paraId="2D3BE3AB" w14:textId="05291419" w:rsidR="00420341" w:rsidRPr="009122B1" w:rsidRDefault="00420341" w:rsidP="00420341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6D99EDF6" w14:textId="740AA2A0" w:rsidR="00420341" w:rsidRPr="007D353A" w:rsidRDefault="00420341" w:rsidP="00420341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552</w:t>
            </w:r>
          </w:p>
        </w:tc>
        <w:tc>
          <w:tcPr>
            <w:tcW w:w="881" w:type="dxa"/>
          </w:tcPr>
          <w:p w14:paraId="454AE436" w14:textId="224CFF9E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641" w:type="dxa"/>
          </w:tcPr>
          <w:p w14:paraId="6521D08B" w14:textId="7EF71F12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41" w:type="dxa"/>
          </w:tcPr>
          <w:p w14:paraId="5D4A5809" w14:textId="696FEB19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47" w:type="dxa"/>
          </w:tcPr>
          <w:p w14:paraId="08202E8F" w14:textId="059B1E23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15" w:type="dxa"/>
          </w:tcPr>
          <w:p w14:paraId="55A6DCE5" w14:textId="2ADFE874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15" w:type="dxa"/>
          </w:tcPr>
          <w:p w14:paraId="7D7518D3" w14:textId="6AE56568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515" w:type="dxa"/>
          </w:tcPr>
          <w:p w14:paraId="10465C7A" w14:textId="7D703A9E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515" w:type="dxa"/>
          </w:tcPr>
          <w:p w14:paraId="765677AE" w14:textId="5585B8B5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515" w:type="dxa"/>
          </w:tcPr>
          <w:p w14:paraId="6E3A335D" w14:textId="060BD498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15" w:type="dxa"/>
          </w:tcPr>
          <w:p w14:paraId="49D15904" w14:textId="0EE780B9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999" w:type="dxa"/>
          </w:tcPr>
          <w:p w14:paraId="7F50CD62" w14:textId="77777777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420341" w:rsidRPr="009122B1" w14:paraId="550AE3BA" w14:textId="77777777" w:rsidTr="00420341">
        <w:tc>
          <w:tcPr>
            <w:tcW w:w="1221" w:type="dxa"/>
          </w:tcPr>
          <w:p w14:paraId="21CA4F7A" w14:textId="77777777" w:rsidR="00420341" w:rsidRPr="009122B1" w:rsidRDefault="00420341" w:rsidP="0042034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6957CA98" w14:textId="13F4BEE1" w:rsidR="00420341" w:rsidRPr="009122B1" w:rsidRDefault="00420341" w:rsidP="00420341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680409CD" w14:textId="3C52B9EE" w:rsidR="00420341" w:rsidRPr="007D353A" w:rsidRDefault="00420341" w:rsidP="00420341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3</w:t>
            </w:r>
          </w:p>
        </w:tc>
        <w:tc>
          <w:tcPr>
            <w:tcW w:w="881" w:type="dxa"/>
          </w:tcPr>
          <w:p w14:paraId="7DF8DC7A" w14:textId="6241E0D8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641" w:type="dxa"/>
          </w:tcPr>
          <w:p w14:paraId="4F2F40CF" w14:textId="145B9BAF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41" w:type="dxa"/>
          </w:tcPr>
          <w:p w14:paraId="62D63537" w14:textId="19703A8E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47" w:type="dxa"/>
          </w:tcPr>
          <w:p w14:paraId="4EC46E06" w14:textId="018312FC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15" w:type="dxa"/>
          </w:tcPr>
          <w:p w14:paraId="60BDBD5C" w14:textId="1C7C0645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515" w:type="dxa"/>
          </w:tcPr>
          <w:p w14:paraId="6A1662D0" w14:textId="5D094BCC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515" w:type="dxa"/>
          </w:tcPr>
          <w:p w14:paraId="77D9B115" w14:textId="48ADC86F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515" w:type="dxa"/>
          </w:tcPr>
          <w:p w14:paraId="756B6591" w14:textId="1BD15CEB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5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15" w:type="dxa"/>
          </w:tcPr>
          <w:p w14:paraId="34245E18" w14:textId="65CDB06B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515" w:type="dxa"/>
          </w:tcPr>
          <w:p w14:paraId="723A8047" w14:textId="58453A6B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3</w:t>
            </w:r>
          </w:p>
        </w:tc>
        <w:tc>
          <w:tcPr>
            <w:tcW w:w="999" w:type="dxa"/>
          </w:tcPr>
          <w:p w14:paraId="49582186" w14:textId="28110CCD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566</w:t>
            </w:r>
          </w:p>
        </w:tc>
      </w:tr>
      <w:tr w:rsidR="00420341" w:rsidRPr="009122B1" w14:paraId="5C3C6B2A" w14:textId="77777777" w:rsidTr="00420341">
        <w:tc>
          <w:tcPr>
            <w:tcW w:w="1221" w:type="dxa"/>
          </w:tcPr>
          <w:p w14:paraId="1DCF2C71" w14:textId="0A38A8D5" w:rsidR="00420341" w:rsidRPr="009122B1" w:rsidRDefault="00420341" w:rsidP="0042034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End of any respiratory support</w:t>
            </w:r>
          </w:p>
        </w:tc>
        <w:tc>
          <w:tcPr>
            <w:tcW w:w="475" w:type="dxa"/>
          </w:tcPr>
          <w:p w14:paraId="2FE8A4AC" w14:textId="2F4B6F44" w:rsidR="00420341" w:rsidRPr="009122B1" w:rsidRDefault="00420341" w:rsidP="00420341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0B02281D" w14:textId="31849CC7" w:rsidR="00420341" w:rsidRPr="007D353A" w:rsidRDefault="00420341" w:rsidP="00420341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577</w:t>
            </w:r>
          </w:p>
        </w:tc>
        <w:tc>
          <w:tcPr>
            <w:tcW w:w="881" w:type="dxa"/>
          </w:tcPr>
          <w:p w14:paraId="6CC99AE7" w14:textId="67A5D7E2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641" w:type="dxa"/>
          </w:tcPr>
          <w:p w14:paraId="0D487CDE" w14:textId="6057EF56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41" w:type="dxa"/>
          </w:tcPr>
          <w:p w14:paraId="30EB0852" w14:textId="2885A836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20</w:t>
            </w:r>
          </w:p>
        </w:tc>
        <w:tc>
          <w:tcPr>
            <w:tcW w:w="547" w:type="dxa"/>
          </w:tcPr>
          <w:p w14:paraId="43AB0A0E" w14:textId="2A92DDA9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15" w:type="dxa"/>
          </w:tcPr>
          <w:p w14:paraId="13AD93E1" w14:textId="5F4E5F27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515" w:type="dxa"/>
          </w:tcPr>
          <w:p w14:paraId="050EDB95" w14:textId="5CA5554D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515" w:type="dxa"/>
          </w:tcPr>
          <w:p w14:paraId="260AA97D" w14:textId="4DC647A9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515" w:type="dxa"/>
          </w:tcPr>
          <w:p w14:paraId="0214E965" w14:textId="6D510F9C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515" w:type="dxa"/>
          </w:tcPr>
          <w:p w14:paraId="774A7804" w14:textId="0CF1DC09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29</w:t>
            </w:r>
          </w:p>
        </w:tc>
        <w:tc>
          <w:tcPr>
            <w:tcW w:w="515" w:type="dxa"/>
          </w:tcPr>
          <w:p w14:paraId="7EEB37B9" w14:textId="5E2B0DB4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</w:tcPr>
          <w:p w14:paraId="20C5B84F" w14:textId="77777777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420341" w:rsidRPr="009122B1" w14:paraId="7E1E2B0D" w14:textId="77777777" w:rsidTr="00420341">
        <w:tc>
          <w:tcPr>
            <w:tcW w:w="1221" w:type="dxa"/>
          </w:tcPr>
          <w:p w14:paraId="14E81A81" w14:textId="77777777" w:rsidR="00420341" w:rsidRPr="009122B1" w:rsidRDefault="00420341" w:rsidP="0042034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274D7E16" w14:textId="7BF86003" w:rsidR="00420341" w:rsidRPr="009122B1" w:rsidRDefault="00420341" w:rsidP="00420341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62EAE6CF" w14:textId="7A1A50E5" w:rsidR="00420341" w:rsidRPr="007D353A" w:rsidRDefault="00420341" w:rsidP="00420341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9</w:t>
            </w:r>
          </w:p>
        </w:tc>
        <w:tc>
          <w:tcPr>
            <w:tcW w:w="881" w:type="dxa"/>
          </w:tcPr>
          <w:p w14:paraId="68A584B7" w14:textId="6FBCBC87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  <w:r w:rsidRPr="00AD000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41" w:type="dxa"/>
          </w:tcPr>
          <w:p w14:paraId="30E14170" w14:textId="37E6D017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41" w:type="dxa"/>
          </w:tcPr>
          <w:p w14:paraId="4C98412D" w14:textId="4D005803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81</w:t>
            </w:r>
          </w:p>
        </w:tc>
        <w:tc>
          <w:tcPr>
            <w:tcW w:w="547" w:type="dxa"/>
          </w:tcPr>
          <w:p w14:paraId="08092CE0" w14:textId="213D466E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515" w:type="dxa"/>
          </w:tcPr>
          <w:p w14:paraId="630B3276" w14:textId="46C3AD8C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515" w:type="dxa"/>
          </w:tcPr>
          <w:p w14:paraId="3F9BD5B3" w14:textId="5BE5A78E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515" w:type="dxa"/>
          </w:tcPr>
          <w:p w14:paraId="5861FF08" w14:textId="552B71B1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  <w:r w:rsidRPr="00AD000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15" w:type="dxa"/>
          </w:tcPr>
          <w:p w14:paraId="4281A8ED" w14:textId="11FAA650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15" w:type="dxa"/>
          </w:tcPr>
          <w:p w14:paraId="033A6FD5" w14:textId="1174C779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515" w:type="dxa"/>
          </w:tcPr>
          <w:p w14:paraId="73E0E8C9" w14:textId="48152694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54</w:t>
            </w:r>
          </w:p>
        </w:tc>
        <w:tc>
          <w:tcPr>
            <w:tcW w:w="999" w:type="dxa"/>
          </w:tcPr>
          <w:p w14:paraId="164F5FE2" w14:textId="70E5A416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011</w:t>
            </w:r>
          </w:p>
        </w:tc>
      </w:tr>
      <w:tr w:rsidR="00420341" w:rsidRPr="009122B1" w14:paraId="32ED1E07" w14:textId="77777777" w:rsidTr="00420341">
        <w:tc>
          <w:tcPr>
            <w:tcW w:w="1221" w:type="dxa"/>
          </w:tcPr>
          <w:p w14:paraId="66669CA3" w14:textId="7D3A5433" w:rsidR="00420341" w:rsidRPr="009122B1" w:rsidRDefault="00420341" w:rsidP="0042034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APGAR 10 </w:t>
            </w:r>
          </w:p>
        </w:tc>
        <w:tc>
          <w:tcPr>
            <w:tcW w:w="475" w:type="dxa"/>
          </w:tcPr>
          <w:p w14:paraId="0994106E" w14:textId="02884AE7" w:rsidR="00420341" w:rsidRPr="009122B1" w:rsidRDefault="00420341" w:rsidP="00420341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1046FF11" w14:textId="72B24A2B" w:rsidR="00420341" w:rsidRPr="007D353A" w:rsidRDefault="00420341" w:rsidP="00420341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526</w:t>
            </w:r>
          </w:p>
        </w:tc>
        <w:tc>
          <w:tcPr>
            <w:tcW w:w="881" w:type="dxa"/>
          </w:tcPr>
          <w:p w14:paraId="0EB3DE02" w14:textId="37BBE210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41" w:type="dxa"/>
          </w:tcPr>
          <w:p w14:paraId="2558BA5C" w14:textId="3DDC4678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41" w:type="dxa"/>
          </w:tcPr>
          <w:p w14:paraId="57F227C6" w14:textId="46884E72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47" w:type="dxa"/>
          </w:tcPr>
          <w:p w14:paraId="7FECB449" w14:textId="763657FB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15" w:type="dxa"/>
          </w:tcPr>
          <w:p w14:paraId="36CD6129" w14:textId="1DDA3FF5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15" w:type="dxa"/>
          </w:tcPr>
          <w:p w14:paraId="0015397D" w14:textId="58D45293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15" w:type="dxa"/>
          </w:tcPr>
          <w:p w14:paraId="494B30D9" w14:textId="1A734DE6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15" w:type="dxa"/>
          </w:tcPr>
          <w:p w14:paraId="649DD6C3" w14:textId="32955842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15" w:type="dxa"/>
          </w:tcPr>
          <w:p w14:paraId="1644EDD4" w14:textId="2667A40F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15" w:type="dxa"/>
          </w:tcPr>
          <w:p w14:paraId="6D64A293" w14:textId="710DA33F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99" w:type="dxa"/>
          </w:tcPr>
          <w:p w14:paraId="48BDC2F5" w14:textId="77777777" w:rsidR="00420341" w:rsidRPr="00AD000D" w:rsidRDefault="00420341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6D1AEF" w:rsidRPr="009122B1" w14:paraId="31AC091A" w14:textId="77777777" w:rsidTr="00420341">
        <w:tc>
          <w:tcPr>
            <w:tcW w:w="1221" w:type="dxa"/>
          </w:tcPr>
          <w:p w14:paraId="4DA5B108" w14:textId="77777777" w:rsidR="006D1AEF" w:rsidRPr="009122B1" w:rsidRDefault="006D1AEF" w:rsidP="006D1AE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68856C7A" w14:textId="41AE447A" w:rsidR="006D1AEF" w:rsidRPr="009122B1" w:rsidRDefault="006D1AEF" w:rsidP="006D1AEF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619F65BA" w14:textId="3858BAB5" w:rsidR="006D1AEF" w:rsidRPr="007D353A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7</w:t>
            </w:r>
          </w:p>
        </w:tc>
        <w:tc>
          <w:tcPr>
            <w:tcW w:w="881" w:type="dxa"/>
          </w:tcPr>
          <w:p w14:paraId="3B0E6F81" w14:textId="486D4235" w:rsidR="006D1AEF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41" w:type="dxa"/>
          </w:tcPr>
          <w:p w14:paraId="33D88706" w14:textId="2291C997" w:rsidR="006D1AEF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41" w:type="dxa"/>
          </w:tcPr>
          <w:p w14:paraId="14C0BEE2" w14:textId="4DEF73A1" w:rsidR="006D1AEF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47" w:type="dxa"/>
          </w:tcPr>
          <w:p w14:paraId="4167A570" w14:textId="7633D628" w:rsidR="006D1AEF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15" w:type="dxa"/>
          </w:tcPr>
          <w:p w14:paraId="4042A283" w14:textId="3D083EB2" w:rsidR="006D1AEF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515" w:type="dxa"/>
          </w:tcPr>
          <w:p w14:paraId="576159D9" w14:textId="45688C22" w:rsidR="006D1AEF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15" w:type="dxa"/>
          </w:tcPr>
          <w:p w14:paraId="4CC0C701" w14:textId="56D4CEA4" w:rsidR="006D1AEF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15" w:type="dxa"/>
          </w:tcPr>
          <w:p w14:paraId="1A9F3DCB" w14:textId="374F7C10" w:rsidR="006D1AEF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15" w:type="dxa"/>
          </w:tcPr>
          <w:p w14:paraId="6A1252B6" w14:textId="7F57359E" w:rsidR="006D1AEF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15" w:type="dxa"/>
          </w:tcPr>
          <w:p w14:paraId="5BFBF246" w14:textId="4FB0FD5C" w:rsidR="006D1AEF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99" w:type="dxa"/>
          </w:tcPr>
          <w:p w14:paraId="6B8A3F51" w14:textId="6281F453" w:rsidR="006D1AEF" w:rsidRPr="00AD000D" w:rsidRDefault="006D1AEF" w:rsidP="006D1AEF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D000D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AD000D">
              <w:rPr>
                <w:rFonts w:cstheme="minorHAnsi"/>
                <w:sz w:val="16"/>
                <w:szCs w:val="16"/>
              </w:rPr>
              <w:t>028</w:t>
            </w:r>
          </w:p>
        </w:tc>
      </w:tr>
    </w:tbl>
    <w:p w14:paraId="1519DA1E" w14:textId="3007BF01" w:rsidR="00AE7F72" w:rsidRPr="009122B1" w:rsidRDefault="00035D5A">
      <w:pPr>
        <w:rPr>
          <w:rFonts w:cstheme="minorHAnsi"/>
          <w:b/>
          <w:bCs/>
          <w:sz w:val="24"/>
          <w:szCs w:val="24"/>
          <w:lang w:val="en-US"/>
        </w:rPr>
      </w:pPr>
      <w:r w:rsidRPr="00035D5A">
        <w:rPr>
          <w:rFonts w:cstheme="minorHAnsi"/>
          <w:i/>
          <w:iCs/>
          <w:sz w:val="20"/>
          <w:szCs w:val="20"/>
          <w:lang w:val="en-US"/>
        </w:rPr>
        <w:t>Percentages are calculated per available cases. Deviations between the stated N and the sum of categories reflect missing data. Minor deviations in percentages are due to rounding. Statistical significance was defined as p&lt;0.05 (two-sided).</w:t>
      </w:r>
    </w:p>
    <w:p w14:paraId="149E7375" w14:textId="7D53F7A0" w:rsidR="00AE7F72" w:rsidRPr="009122B1" w:rsidRDefault="00AE7F72" w:rsidP="00AE7F72">
      <w:pPr>
        <w:rPr>
          <w:rFonts w:cstheme="minorHAnsi"/>
          <w:sz w:val="24"/>
          <w:szCs w:val="24"/>
          <w:lang w:val="en-US"/>
        </w:rPr>
      </w:pPr>
      <w:r w:rsidRPr="009122B1">
        <w:rPr>
          <w:rFonts w:cstheme="minorHAnsi"/>
          <w:b/>
          <w:bCs/>
          <w:sz w:val="24"/>
          <w:szCs w:val="24"/>
          <w:lang w:val="en-US"/>
        </w:rPr>
        <w:t xml:space="preserve">Table S3b: Mann–Whitney U tests </w:t>
      </w:r>
      <w:r w:rsidR="00331495" w:rsidRPr="009122B1">
        <w:rPr>
          <w:rFonts w:cstheme="minorHAnsi"/>
          <w:b/>
          <w:bCs/>
          <w:sz w:val="24"/>
          <w:szCs w:val="24"/>
          <w:lang w:val="en-US"/>
        </w:rPr>
        <w:t>(≥</w:t>
      </w:r>
      <w:r w:rsidRPr="009122B1">
        <w:rPr>
          <w:rFonts w:cstheme="minorHAnsi"/>
          <w:b/>
          <w:bCs/>
          <w:sz w:val="24"/>
          <w:szCs w:val="24"/>
          <w:lang w:val="en-US"/>
        </w:rPr>
        <w:t>750 g</w:t>
      </w:r>
      <w:r w:rsidRPr="009122B1">
        <w:rPr>
          <w:rFonts w:cstheme="minorHAnsi"/>
          <w:sz w:val="24"/>
          <w:szCs w:val="24"/>
          <w:lang w:val="en-US"/>
        </w:rPr>
        <w:t xml:space="preserve">): </w:t>
      </w:r>
      <w:r w:rsidR="004130E6" w:rsidRPr="009122B1">
        <w:rPr>
          <w:rFonts w:cstheme="minorHAnsi"/>
          <w:sz w:val="24"/>
          <w:szCs w:val="24"/>
          <w:lang w:val="en-US"/>
        </w:rPr>
        <w:t xml:space="preserve">Results of Mann–Whitney U tests for continuous variables in </w:t>
      </w:r>
      <w:r w:rsidR="009122B1" w:rsidRPr="009122B1">
        <w:rPr>
          <w:rFonts w:cstheme="minorHAnsi"/>
          <w:sz w:val="24"/>
          <w:szCs w:val="24"/>
          <w:lang w:val="en-US"/>
        </w:rPr>
        <w:t xml:space="preserve">infants </w:t>
      </w:r>
      <w:r w:rsidR="009122B1" w:rsidRPr="009122B1">
        <w:rPr>
          <w:rFonts w:cstheme="minorHAnsi"/>
          <w:b/>
          <w:bCs/>
          <w:sz w:val="24"/>
          <w:szCs w:val="24"/>
          <w:lang w:val="en-US"/>
        </w:rPr>
        <w:t>≥</w:t>
      </w:r>
      <w:r w:rsidR="004130E6" w:rsidRPr="009122B1">
        <w:rPr>
          <w:rFonts w:cstheme="minorHAnsi"/>
          <w:sz w:val="24"/>
          <w:szCs w:val="24"/>
          <w:lang w:val="en-US"/>
        </w:rPr>
        <w:t>750 g BW</w:t>
      </w:r>
      <w:r w:rsidR="002C409E">
        <w:rPr>
          <w:rFonts w:cstheme="minorHAnsi"/>
          <w:sz w:val="24"/>
          <w:szCs w:val="24"/>
          <w:lang w:val="en-US"/>
        </w:rPr>
        <w:t xml:space="preserve">. 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221"/>
        <w:gridCol w:w="475"/>
        <w:gridCol w:w="567"/>
        <w:gridCol w:w="709"/>
        <w:gridCol w:w="567"/>
        <w:gridCol w:w="709"/>
        <w:gridCol w:w="567"/>
        <w:gridCol w:w="567"/>
        <w:gridCol w:w="567"/>
        <w:gridCol w:w="569"/>
        <w:gridCol w:w="565"/>
        <w:gridCol w:w="567"/>
        <w:gridCol w:w="567"/>
        <w:gridCol w:w="850"/>
      </w:tblGrid>
      <w:tr w:rsidR="00420341" w:rsidRPr="009122B1" w14:paraId="240B9F85" w14:textId="77777777" w:rsidTr="000C0714">
        <w:tc>
          <w:tcPr>
            <w:tcW w:w="1221" w:type="dxa"/>
          </w:tcPr>
          <w:p w14:paraId="41D18089" w14:textId="77777777" w:rsidR="00420341" w:rsidRPr="000C0714" w:rsidRDefault="00420341" w:rsidP="000C071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1D3CF0E5" w14:textId="77777777" w:rsidR="00420341" w:rsidRPr="000C0714" w:rsidRDefault="00420341" w:rsidP="000C071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C0714">
              <w:rPr>
                <w:rFonts w:cstheme="minorHAnsi"/>
                <w:b/>
                <w:bCs/>
                <w:sz w:val="16"/>
                <w:szCs w:val="16"/>
                <w:lang w:val="en-US"/>
              </w:rPr>
              <w:t>PVL</w:t>
            </w:r>
          </w:p>
        </w:tc>
        <w:tc>
          <w:tcPr>
            <w:tcW w:w="567" w:type="dxa"/>
          </w:tcPr>
          <w:p w14:paraId="45F254F6" w14:textId="77777777" w:rsidR="00420341" w:rsidRPr="000C0714" w:rsidRDefault="00420341" w:rsidP="000C071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C0714">
              <w:rPr>
                <w:rFonts w:cstheme="minorHAns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</w:tcPr>
          <w:p w14:paraId="7CB23E0D" w14:textId="7E9AFF73" w:rsidR="00420341" w:rsidRPr="000C0714" w:rsidRDefault="00420341" w:rsidP="000C071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C0714">
              <w:rPr>
                <w:rFonts w:cstheme="minorHAnsi"/>
                <w:b/>
                <w:bCs/>
                <w:sz w:val="16"/>
                <w:szCs w:val="16"/>
                <w:lang w:val="en-US"/>
              </w:rPr>
              <w:t>Med</w:t>
            </w:r>
          </w:p>
        </w:tc>
        <w:tc>
          <w:tcPr>
            <w:tcW w:w="567" w:type="dxa"/>
          </w:tcPr>
          <w:p w14:paraId="5D036D03" w14:textId="77777777" w:rsidR="00420341" w:rsidRPr="000C0714" w:rsidRDefault="00420341" w:rsidP="000C071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C0714">
              <w:rPr>
                <w:rFonts w:cstheme="minorHAnsi"/>
                <w:b/>
                <w:bCs/>
                <w:sz w:val="16"/>
                <w:szCs w:val="16"/>
                <w:lang w:val="en-US"/>
              </w:rPr>
              <w:t>min</w:t>
            </w:r>
          </w:p>
        </w:tc>
        <w:tc>
          <w:tcPr>
            <w:tcW w:w="709" w:type="dxa"/>
          </w:tcPr>
          <w:p w14:paraId="6779E255" w14:textId="77777777" w:rsidR="00420341" w:rsidRPr="000C0714" w:rsidRDefault="00420341" w:rsidP="000C0714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C0714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x</w:t>
            </w:r>
          </w:p>
        </w:tc>
        <w:tc>
          <w:tcPr>
            <w:tcW w:w="3969" w:type="dxa"/>
            <w:gridSpan w:val="7"/>
          </w:tcPr>
          <w:p w14:paraId="49ECB357" w14:textId="77777777" w:rsidR="00420341" w:rsidRPr="000C0714" w:rsidRDefault="00420341" w:rsidP="00D5596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C0714">
              <w:rPr>
                <w:rFonts w:cstheme="minorHAnsi"/>
                <w:b/>
                <w:bCs/>
                <w:sz w:val="16"/>
                <w:szCs w:val="16"/>
                <w:lang w:val="en-US"/>
              </w:rPr>
              <w:t>Percentiles</w:t>
            </w:r>
          </w:p>
        </w:tc>
        <w:tc>
          <w:tcPr>
            <w:tcW w:w="850" w:type="dxa"/>
          </w:tcPr>
          <w:p w14:paraId="18A8EFFE" w14:textId="2A2A881B" w:rsidR="00420341" w:rsidRPr="000C0714" w:rsidRDefault="00420341" w:rsidP="00A514D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0C0714">
              <w:rPr>
                <w:rFonts w:cstheme="minorHAnsi"/>
                <w:b/>
                <w:bCs/>
                <w:sz w:val="16"/>
                <w:szCs w:val="16"/>
                <w:lang w:val="en-US"/>
              </w:rPr>
              <w:t>Signific</w:t>
            </w:r>
            <w:r w:rsidR="00A514D9" w:rsidRPr="000C0714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</w:p>
        </w:tc>
      </w:tr>
      <w:tr w:rsidR="00420341" w:rsidRPr="009122B1" w14:paraId="6B7A2D9F" w14:textId="77777777" w:rsidTr="000C0714">
        <w:trPr>
          <w:trHeight w:val="276"/>
        </w:trPr>
        <w:tc>
          <w:tcPr>
            <w:tcW w:w="1221" w:type="dxa"/>
          </w:tcPr>
          <w:p w14:paraId="6CF3664A" w14:textId="77777777" w:rsidR="00420341" w:rsidRPr="009122B1" w:rsidRDefault="00420341" w:rsidP="00D5596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50A80ED5" w14:textId="77777777" w:rsidR="00420341" w:rsidRPr="00A514D9" w:rsidRDefault="00420341" w:rsidP="00D5596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A4DD539" w14:textId="77777777" w:rsidR="00420341" w:rsidRPr="00A514D9" w:rsidRDefault="00420341" w:rsidP="00D55969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6F9CF5C" w14:textId="77777777" w:rsidR="00420341" w:rsidRPr="00A514D9" w:rsidRDefault="00420341" w:rsidP="00D55969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894EC96" w14:textId="77777777" w:rsidR="00420341" w:rsidRPr="00A514D9" w:rsidRDefault="00420341" w:rsidP="00D55969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445338C" w14:textId="77777777" w:rsidR="00420341" w:rsidRPr="00A514D9" w:rsidRDefault="00420341" w:rsidP="00D55969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DD761C4" w14:textId="77777777" w:rsidR="00420341" w:rsidRPr="00A514D9" w:rsidRDefault="00420341" w:rsidP="00D559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14:paraId="2ACE893A" w14:textId="77777777" w:rsidR="00420341" w:rsidRPr="00A514D9" w:rsidRDefault="00420341" w:rsidP="00D559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14:paraId="5073348F" w14:textId="77777777" w:rsidR="00420341" w:rsidRPr="00A514D9" w:rsidRDefault="00420341" w:rsidP="00D559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569" w:type="dxa"/>
          </w:tcPr>
          <w:p w14:paraId="6EB43E85" w14:textId="77777777" w:rsidR="00420341" w:rsidRPr="00A514D9" w:rsidRDefault="00420341" w:rsidP="00D559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565" w:type="dxa"/>
          </w:tcPr>
          <w:p w14:paraId="13CF55BA" w14:textId="77777777" w:rsidR="00420341" w:rsidRPr="00A514D9" w:rsidRDefault="00420341" w:rsidP="00D559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75</w:t>
            </w:r>
          </w:p>
        </w:tc>
        <w:tc>
          <w:tcPr>
            <w:tcW w:w="567" w:type="dxa"/>
          </w:tcPr>
          <w:p w14:paraId="14187925" w14:textId="77777777" w:rsidR="00420341" w:rsidRPr="00A514D9" w:rsidRDefault="00420341" w:rsidP="00D559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90</w:t>
            </w:r>
          </w:p>
        </w:tc>
        <w:tc>
          <w:tcPr>
            <w:tcW w:w="567" w:type="dxa"/>
          </w:tcPr>
          <w:p w14:paraId="09EC393E" w14:textId="77777777" w:rsidR="00420341" w:rsidRPr="00A514D9" w:rsidRDefault="00420341" w:rsidP="00D5596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95</w:t>
            </w:r>
          </w:p>
        </w:tc>
        <w:tc>
          <w:tcPr>
            <w:tcW w:w="850" w:type="dxa"/>
          </w:tcPr>
          <w:p w14:paraId="465CA6DC" w14:textId="77777777" w:rsidR="00420341" w:rsidRPr="00A514D9" w:rsidRDefault="00420341" w:rsidP="00D5596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503DF" w:rsidRPr="00AD000D" w14:paraId="606B4CE5" w14:textId="77777777" w:rsidTr="000C0714">
        <w:tc>
          <w:tcPr>
            <w:tcW w:w="1221" w:type="dxa"/>
          </w:tcPr>
          <w:p w14:paraId="49351596" w14:textId="77777777" w:rsidR="006503DF" w:rsidRPr="009122B1" w:rsidRDefault="006503DF" w:rsidP="006503DF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Birthweight</w:t>
            </w:r>
          </w:p>
        </w:tc>
        <w:tc>
          <w:tcPr>
            <w:tcW w:w="475" w:type="dxa"/>
          </w:tcPr>
          <w:p w14:paraId="1489F9D4" w14:textId="77777777" w:rsidR="006503DF" w:rsidRPr="00A514D9" w:rsidRDefault="006503DF" w:rsidP="006503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0C4207CB" w14:textId="0A176F1A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9913</w:t>
            </w:r>
          </w:p>
        </w:tc>
        <w:tc>
          <w:tcPr>
            <w:tcW w:w="709" w:type="dxa"/>
          </w:tcPr>
          <w:p w14:paraId="5C31BF0D" w14:textId="299B86B0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220</w:t>
            </w:r>
          </w:p>
        </w:tc>
        <w:tc>
          <w:tcPr>
            <w:tcW w:w="567" w:type="dxa"/>
          </w:tcPr>
          <w:p w14:paraId="7B7B3A6C" w14:textId="4E8AE2D5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750</w:t>
            </w:r>
          </w:p>
        </w:tc>
        <w:tc>
          <w:tcPr>
            <w:tcW w:w="709" w:type="dxa"/>
          </w:tcPr>
          <w:p w14:paraId="417D463B" w14:textId="7427169C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770</w:t>
            </w:r>
          </w:p>
        </w:tc>
        <w:tc>
          <w:tcPr>
            <w:tcW w:w="567" w:type="dxa"/>
          </w:tcPr>
          <w:p w14:paraId="7DFC2F27" w14:textId="1A9B5343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820</w:t>
            </w:r>
          </w:p>
        </w:tc>
        <w:tc>
          <w:tcPr>
            <w:tcW w:w="567" w:type="dxa"/>
          </w:tcPr>
          <w:p w14:paraId="4EA9F6AF" w14:textId="53D5FD17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870</w:t>
            </w:r>
          </w:p>
        </w:tc>
        <w:tc>
          <w:tcPr>
            <w:tcW w:w="567" w:type="dxa"/>
          </w:tcPr>
          <w:p w14:paraId="696979CE" w14:textId="535B4DB2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990</w:t>
            </w:r>
          </w:p>
        </w:tc>
        <w:tc>
          <w:tcPr>
            <w:tcW w:w="569" w:type="dxa"/>
          </w:tcPr>
          <w:p w14:paraId="0E72B2B3" w14:textId="70C0868B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220</w:t>
            </w:r>
          </w:p>
        </w:tc>
        <w:tc>
          <w:tcPr>
            <w:tcW w:w="565" w:type="dxa"/>
          </w:tcPr>
          <w:p w14:paraId="613E2EDA" w14:textId="24F67D61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400</w:t>
            </w:r>
          </w:p>
        </w:tc>
        <w:tc>
          <w:tcPr>
            <w:tcW w:w="567" w:type="dxa"/>
          </w:tcPr>
          <w:p w14:paraId="29985962" w14:textId="1D6F4CA3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80</w:t>
            </w:r>
          </w:p>
        </w:tc>
        <w:tc>
          <w:tcPr>
            <w:tcW w:w="567" w:type="dxa"/>
          </w:tcPr>
          <w:p w14:paraId="54A9C590" w14:textId="683803DA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4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9</w:t>
            </w: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100D11A9" w14:textId="625D8193" w:rsidR="006503DF" w:rsidRPr="00A514D9" w:rsidRDefault="006503DF" w:rsidP="006503DF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490</w:t>
            </w:r>
          </w:p>
        </w:tc>
      </w:tr>
      <w:tr w:rsidR="000C0714" w:rsidRPr="00AD000D" w14:paraId="6C7BAA02" w14:textId="77777777" w:rsidTr="000C0714">
        <w:tc>
          <w:tcPr>
            <w:tcW w:w="1221" w:type="dxa"/>
          </w:tcPr>
          <w:p w14:paraId="0F71D87E" w14:textId="77777777" w:rsidR="000C0714" w:rsidRPr="009122B1" w:rsidRDefault="000C0714" w:rsidP="000C0714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1D8B1173" w14:textId="77777777" w:rsidR="000C0714" w:rsidRPr="00A514D9" w:rsidRDefault="000C0714" w:rsidP="000C071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7B291AAD" w14:textId="3840CD4E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709" w:type="dxa"/>
          </w:tcPr>
          <w:p w14:paraId="72F15E00" w14:textId="2910E834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145</w:t>
            </w:r>
          </w:p>
        </w:tc>
        <w:tc>
          <w:tcPr>
            <w:tcW w:w="567" w:type="dxa"/>
          </w:tcPr>
          <w:p w14:paraId="30B00948" w14:textId="08A8D595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750</w:t>
            </w:r>
          </w:p>
        </w:tc>
        <w:tc>
          <w:tcPr>
            <w:tcW w:w="709" w:type="dxa"/>
          </w:tcPr>
          <w:p w14:paraId="6C60DC8E" w14:textId="50165B91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490</w:t>
            </w:r>
          </w:p>
        </w:tc>
        <w:tc>
          <w:tcPr>
            <w:tcW w:w="567" w:type="dxa"/>
          </w:tcPr>
          <w:p w14:paraId="5AFA25C6" w14:textId="068C1927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89</w:t>
            </w:r>
          </w:p>
        </w:tc>
        <w:tc>
          <w:tcPr>
            <w:tcW w:w="567" w:type="dxa"/>
          </w:tcPr>
          <w:p w14:paraId="4988163D" w14:textId="5499E051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820</w:t>
            </w:r>
          </w:p>
        </w:tc>
        <w:tc>
          <w:tcPr>
            <w:tcW w:w="567" w:type="dxa"/>
          </w:tcPr>
          <w:p w14:paraId="04C9FEED" w14:textId="2E3F76BE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913</w:t>
            </w:r>
          </w:p>
        </w:tc>
        <w:tc>
          <w:tcPr>
            <w:tcW w:w="569" w:type="dxa"/>
          </w:tcPr>
          <w:p w14:paraId="544578A1" w14:textId="53BB1F67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145</w:t>
            </w:r>
          </w:p>
        </w:tc>
        <w:tc>
          <w:tcPr>
            <w:tcW w:w="565" w:type="dxa"/>
          </w:tcPr>
          <w:p w14:paraId="08318A9D" w14:textId="4CB09E17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328</w:t>
            </w:r>
          </w:p>
        </w:tc>
        <w:tc>
          <w:tcPr>
            <w:tcW w:w="567" w:type="dxa"/>
          </w:tcPr>
          <w:p w14:paraId="6F9F5F81" w14:textId="6E2913BA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4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501FDA17" w14:textId="7AA25717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480</w:t>
            </w:r>
          </w:p>
        </w:tc>
        <w:tc>
          <w:tcPr>
            <w:tcW w:w="850" w:type="dxa"/>
          </w:tcPr>
          <w:p w14:paraId="70FE7281" w14:textId="25CDD1F5" w:rsidR="000C0714" w:rsidRPr="00A514D9" w:rsidRDefault="000C0714" w:rsidP="000C0714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2C24C7" w:rsidRPr="00AD000D" w14:paraId="02A3B2D9" w14:textId="77777777" w:rsidTr="000C0714">
        <w:tc>
          <w:tcPr>
            <w:tcW w:w="1221" w:type="dxa"/>
          </w:tcPr>
          <w:p w14:paraId="5F360556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Gestational Age</w:t>
            </w:r>
          </w:p>
        </w:tc>
        <w:tc>
          <w:tcPr>
            <w:tcW w:w="475" w:type="dxa"/>
          </w:tcPr>
          <w:p w14:paraId="3677A2C3" w14:textId="77777777" w:rsidR="002C24C7" w:rsidRPr="00A514D9" w:rsidRDefault="002C24C7" w:rsidP="002C2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26ABE99C" w14:textId="400DFE6E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990</w:t>
            </w:r>
            <w:r w:rsidR="00A514D9"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14:paraId="2C2DC630" w14:textId="0A999290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9.</w:t>
            </w:r>
            <w:r w:rsidR="000C0714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14:paraId="7318E1F9" w14:textId="40053C35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2.7</w:t>
            </w:r>
          </w:p>
        </w:tc>
        <w:tc>
          <w:tcPr>
            <w:tcW w:w="709" w:type="dxa"/>
          </w:tcPr>
          <w:p w14:paraId="1CA1F2B0" w14:textId="221F89B6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6.</w:t>
            </w:r>
            <w:r w:rsidR="006503DF">
              <w:rPr>
                <w:rFonts w:cstheme="minorHAns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14:paraId="0BE80CB4" w14:textId="043E1C24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567" w:type="dxa"/>
          </w:tcPr>
          <w:p w14:paraId="603C02CC" w14:textId="3C02E796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6.7</w:t>
            </w:r>
          </w:p>
        </w:tc>
        <w:tc>
          <w:tcPr>
            <w:tcW w:w="567" w:type="dxa"/>
          </w:tcPr>
          <w:p w14:paraId="794428CB" w14:textId="52C33FD5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8.1</w:t>
            </w:r>
          </w:p>
        </w:tc>
        <w:tc>
          <w:tcPr>
            <w:tcW w:w="569" w:type="dxa"/>
          </w:tcPr>
          <w:p w14:paraId="46DDE809" w14:textId="42F5CC0A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9.9</w:t>
            </w:r>
          </w:p>
        </w:tc>
        <w:tc>
          <w:tcPr>
            <w:tcW w:w="565" w:type="dxa"/>
          </w:tcPr>
          <w:p w14:paraId="4A1B7783" w14:textId="4F77D0E1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1.4</w:t>
            </w:r>
          </w:p>
        </w:tc>
        <w:tc>
          <w:tcPr>
            <w:tcW w:w="567" w:type="dxa"/>
          </w:tcPr>
          <w:p w14:paraId="1AC4B90E" w14:textId="6D7B24D7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2.9</w:t>
            </w:r>
          </w:p>
        </w:tc>
        <w:tc>
          <w:tcPr>
            <w:tcW w:w="567" w:type="dxa"/>
          </w:tcPr>
          <w:p w14:paraId="07FC071C" w14:textId="6BEE264F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3.9</w:t>
            </w:r>
          </w:p>
        </w:tc>
        <w:tc>
          <w:tcPr>
            <w:tcW w:w="850" w:type="dxa"/>
          </w:tcPr>
          <w:p w14:paraId="6AA97969" w14:textId="77777777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C24C7" w:rsidRPr="00AD000D" w14:paraId="5E392B61" w14:textId="77777777" w:rsidTr="000C0714">
        <w:tc>
          <w:tcPr>
            <w:tcW w:w="1221" w:type="dxa"/>
          </w:tcPr>
          <w:p w14:paraId="5D10F26A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6E30C691" w14:textId="77777777" w:rsidR="002C24C7" w:rsidRPr="00A514D9" w:rsidRDefault="002C24C7" w:rsidP="002C2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603E9565" w14:textId="68A4AA7C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3</w:t>
            </w:r>
          </w:p>
        </w:tc>
        <w:tc>
          <w:tcPr>
            <w:tcW w:w="709" w:type="dxa"/>
          </w:tcPr>
          <w:p w14:paraId="5BF6331C" w14:textId="71E95638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8.</w:t>
            </w:r>
            <w:r w:rsidR="000C0714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14:paraId="0F1396D6" w14:textId="6EDD31BB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4.</w:t>
            </w:r>
            <w:r w:rsidR="000C0714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14:paraId="7D8E452A" w14:textId="27A52D8D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5.</w:t>
            </w:r>
            <w:r w:rsidR="006503DF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14:paraId="560049A7" w14:textId="453F0DBB" w:rsidR="002C24C7" w:rsidRPr="00A514D9" w:rsidRDefault="002C24C7" w:rsidP="006503D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</w:tcPr>
          <w:p w14:paraId="64166CFF" w14:textId="148954A2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5.6</w:t>
            </w:r>
          </w:p>
        </w:tc>
        <w:tc>
          <w:tcPr>
            <w:tcW w:w="567" w:type="dxa"/>
          </w:tcPr>
          <w:p w14:paraId="4B6070F7" w14:textId="25E25E04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6.8</w:t>
            </w:r>
          </w:p>
        </w:tc>
        <w:tc>
          <w:tcPr>
            <w:tcW w:w="569" w:type="dxa"/>
          </w:tcPr>
          <w:p w14:paraId="4DDA9703" w14:textId="6AA24CC8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8.3</w:t>
            </w:r>
          </w:p>
        </w:tc>
        <w:tc>
          <w:tcPr>
            <w:tcW w:w="565" w:type="dxa"/>
          </w:tcPr>
          <w:p w14:paraId="55E01B6A" w14:textId="19C791BC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9.9</w:t>
            </w:r>
          </w:p>
        </w:tc>
        <w:tc>
          <w:tcPr>
            <w:tcW w:w="567" w:type="dxa"/>
          </w:tcPr>
          <w:p w14:paraId="11889CBC" w14:textId="4F53BD26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1.6</w:t>
            </w:r>
          </w:p>
        </w:tc>
        <w:tc>
          <w:tcPr>
            <w:tcW w:w="567" w:type="dxa"/>
          </w:tcPr>
          <w:p w14:paraId="40F18900" w14:textId="51D79813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2.3</w:t>
            </w:r>
          </w:p>
        </w:tc>
        <w:tc>
          <w:tcPr>
            <w:tcW w:w="850" w:type="dxa"/>
          </w:tcPr>
          <w:p w14:paraId="0D21A164" w14:textId="1C4B2FBB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2C24C7" w:rsidRPr="00AD000D" w14:paraId="49115636" w14:textId="77777777" w:rsidTr="000C0714">
        <w:tc>
          <w:tcPr>
            <w:tcW w:w="1221" w:type="dxa"/>
          </w:tcPr>
          <w:p w14:paraId="52420EF7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94F3E">
              <w:rPr>
                <w:rFonts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794F3E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94F3E">
              <w:rPr>
                <w:rFonts w:cstheme="minorHAnsi"/>
                <w:b/>
                <w:bCs/>
                <w:sz w:val="16"/>
                <w:szCs w:val="16"/>
              </w:rPr>
              <w:t>of</w:t>
            </w:r>
            <w:proofErr w:type="spellEnd"/>
            <w:r w:rsidRPr="00794F3E">
              <w:rPr>
                <w:rFonts w:cstheme="minorHAnsi"/>
                <w:b/>
                <w:bCs/>
                <w:sz w:val="16"/>
                <w:szCs w:val="16"/>
              </w:rPr>
              <w:t xml:space="preserve"> multiples</w:t>
            </w:r>
          </w:p>
        </w:tc>
        <w:tc>
          <w:tcPr>
            <w:tcW w:w="475" w:type="dxa"/>
          </w:tcPr>
          <w:p w14:paraId="4B44F4B1" w14:textId="77777777" w:rsidR="002C24C7" w:rsidRPr="00A514D9" w:rsidRDefault="002C24C7" w:rsidP="002C2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2F6C17C6" w14:textId="73E68E76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970</w:t>
            </w:r>
            <w:r w:rsidR="00A514D9"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14:paraId="60D8C8DD" w14:textId="18B2D690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779EC07D" w14:textId="2E36627D" w:rsidR="002C24C7" w:rsidRPr="00A514D9" w:rsidRDefault="000C0714" w:rsidP="000C071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204B856E" w14:textId="232F2C74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14:paraId="0C4A96EB" w14:textId="63C92A31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248C7390" w14:textId="376481A7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3B3A2C03" w14:textId="25CEB411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</w:tcPr>
          <w:p w14:paraId="41B73A9E" w14:textId="05DEC633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</w:tcPr>
          <w:p w14:paraId="2D509CD6" w14:textId="4E6633B8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14:paraId="089D84A1" w14:textId="41DB0597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14:paraId="1DF5C186" w14:textId="0A725357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14:paraId="780DEB85" w14:textId="77777777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C24C7" w:rsidRPr="00AD000D" w14:paraId="1E00AE26" w14:textId="77777777" w:rsidTr="000C0714">
        <w:tc>
          <w:tcPr>
            <w:tcW w:w="1221" w:type="dxa"/>
          </w:tcPr>
          <w:p w14:paraId="39252A10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61CB767C" w14:textId="77777777" w:rsidR="002C24C7" w:rsidRPr="00A514D9" w:rsidRDefault="002C24C7" w:rsidP="002C2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558D689C" w14:textId="5EF3F025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709" w:type="dxa"/>
          </w:tcPr>
          <w:p w14:paraId="2CF3024A" w14:textId="4F50967B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01AB8DA7" w14:textId="61A9BAC2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2D65FF0F" w14:textId="476E88A8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</w:tcPr>
          <w:p w14:paraId="3CF6AF8E" w14:textId="767D693F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5EB9A18B" w14:textId="443B9C62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12772BDD" w14:textId="3DEB373D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9" w:type="dxa"/>
          </w:tcPr>
          <w:p w14:paraId="00DA7303" w14:textId="03B2FE9F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</w:tcPr>
          <w:p w14:paraId="577AF6A1" w14:textId="04DEDCFA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14:paraId="235475B4" w14:textId="74D013AC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14:paraId="7A3438F4" w14:textId="6D8F97CE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14:paraId="4079DC2E" w14:textId="4DAB6EBB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.958</w:t>
            </w:r>
          </w:p>
        </w:tc>
      </w:tr>
      <w:tr w:rsidR="002C24C7" w:rsidRPr="00AD000D" w14:paraId="2FCD43FF" w14:textId="77777777" w:rsidTr="000C0714">
        <w:tc>
          <w:tcPr>
            <w:tcW w:w="1221" w:type="dxa"/>
          </w:tcPr>
          <w:p w14:paraId="1B25AEB0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RBC transfusions</w:t>
            </w:r>
          </w:p>
        </w:tc>
        <w:tc>
          <w:tcPr>
            <w:tcW w:w="475" w:type="dxa"/>
          </w:tcPr>
          <w:p w14:paraId="0FAB6956" w14:textId="77777777" w:rsidR="002C24C7" w:rsidRPr="00A514D9" w:rsidRDefault="002C24C7" w:rsidP="002C2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3DF4C216" w14:textId="6EF43029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719</w:t>
            </w:r>
            <w:r w:rsidR="00A514D9"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14:paraId="71C6A885" w14:textId="4CFAEE97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6D3BF10C" w14:textId="519FFDBB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2F9B4795" w14:textId="01D5D7D6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</w:tcPr>
          <w:p w14:paraId="7315DA18" w14:textId="03C5EB9C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285CC90D" w14:textId="5AEC825C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0A99B4CB" w14:textId="3E51E738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9" w:type="dxa"/>
          </w:tcPr>
          <w:p w14:paraId="45B984A5" w14:textId="672017CC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5" w:type="dxa"/>
          </w:tcPr>
          <w:p w14:paraId="792290EB" w14:textId="553DDFC0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3E1E858D" w14:textId="41BD9F24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14:paraId="33F64791" w14:textId="228F127A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14:paraId="0A245B3F" w14:textId="77777777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A514D9" w:rsidRPr="00AD000D" w14:paraId="766F261D" w14:textId="77777777" w:rsidTr="000C0714">
        <w:tc>
          <w:tcPr>
            <w:tcW w:w="1221" w:type="dxa"/>
          </w:tcPr>
          <w:p w14:paraId="70B66BBE" w14:textId="77777777" w:rsidR="00A514D9" w:rsidRPr="009122B1" w:rsidRDefault="00A514D9" w:rsidP="00A514D9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21505D9F" w14:textId="77777777" w:rsidR="00A514D9" w:rsidRPr="00A514D9" w:rsidRDefault="00A514D9" w:rsidP="00A514D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23247182" w14:textId="65C4A976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709" w:type="dxa"/>
          </w:tcPr>
          <w:p w14:paraId="48234C69" w14:textId="44A5F739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0D373D3A" w14:textId="2E0A1A01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1B348ED3" w14:textId="5494591A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</w:tcPr>
          <w:p w14:paraId="4A57E355" w14:textId="5A2B11E3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28B913F0" w14:textId="54BE62E1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5F3EB2C8" w14:textId="26E446A1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9" w:type="dxa"/>
          </w:tcPr>
          <w:p w14:paraId="035D7F46" w14:textId="0D06F235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</w:tcPr>
          <w:p w14:paraId="34E84106" w14:textId="5E869D57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14:paraId="4D135D8B" w14:textId="6D4EF462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14:paraId="7AF87994" w14:textId="09025562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</w:tcPr>
          <w:p w14:paraId="295D2C09" w14:textId="285459F3" w:rsidR="00A514D9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2C24C7" w:rsidRPr="00AD000D" w14:paraId="3637418A" w14:textId="77777777" w:rsidTr="000C0714">
        <w:tc>
          <w:tcPr>
            <w:tcW w:w="1221" w:type="dxa"/>
          </w:tcPr>
          <w:p w14:paraId="2116265D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Days of oxygen therapy</w:t>
            </w:r>
          </w:p>
        </w:tc>
        <w:tc>
          <w:tcPr>
            <w:tcW w:w="475" w:type="dxa"/>
          </w:tcPr>
          <w:p w14:paraId="69CA9320" w14:textId="77777777" w:rsidR="002C24C7" w:rsidRPr="00A514D9" w:rsidRDefault="002C24C7" w:rsidP="002C2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1B7B2E8F" w14:textId="634FDE7E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989</w:t>
            </w:r>
            <w:r w:rsidR="00A514D9"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</w:tcPr>
          <w:p w14:paraId="5FB5E80F" w14:textId="6C8C2ABE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6094658F" w14:textId="5850B501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3808FE2F" w14:textId="2B3CDC7A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49</w:t>
            </w:r>
          </w:p>
        </w:tc>
        <w:tc>
          <w:tcPr>
            <w:tcW w:w="567" w:type="dxa"/>
          </w:tcPr>
          <w:p w14:paraId="4C0C25BE" w14:textId="58E30A7D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0910CD9B" w14:textId="191632E8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64AC7625" w14:textId="03ABAB6D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9" w:type="dxa"/>
          </w:tcPr>
          <w:p w14:paraId="473D442E" w14:textId="6BDC3077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5" w:type="dxa"/>
          </w:tcPr>
          <w:p w14:paraId="146D7147" w14:textId="793C2416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14:paraId="459F7F18" w14:textId="13415EB3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</w:tcPr>
          <w:p w14:paraId="12DB8E71" w14:textId="4DDAB27F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50" w:type="dxa"/>
          </w:tcPr>
          <w:p w14:paraId="0BF44CE9" w14:textId="77777777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C24C7" w:rsidRPr="00AD000D" w14:paraId="4EEE7CC1" w14:textId="77777777" w:rsidTr="000C0714">
        <w:tc>
          <w:tcPr>
            <w:tcW w:w="1221" w:type="dxa"/>
          </w:tcPr>
          <w:p w14:paraId="00DA1C22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4A760564" w14:textId="77777777" w:rsidR="002C24C7" w:rsidRPr="00A514D9" w:rsidRDefault="002C24C7" w:rsidP="002C2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2CB99A48" w14:textId="59FE9830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709" w:type="dxa"/>
          </w:tcPr>
          <w:p w14:paraId="67609000" w14:textId="1721526A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14:paraId="7E8133A7" w14:textId="74637257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3DA77DD6" w14:textId="26265889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4</w:t>
            </w:r>
          </w:p>
        </w:tc>
        <w:tc>
          <w:tcPr>
            <w:tcW w:w="567" w:type="dxa"/>
          </w:tcPr>
          <w:p w14:paraId="5D93516F" w14:textId="281F4D06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77A7EF3B" w14:textId="6AEC2405" w:rsidR="002C24C7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00919775" w14:textId="583456A0" w:rsidR="002C24C7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9" w:type="dxa"/>
          </w:tcPr>
          <w:p w14:paraId="6C6C2211" w14:textId="08845818" w:rsidR="002C24C7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5" w:type="dxa"/>
          </w:tcPr>
          <w:p w14:paraId="0B63D9B8" w14:textId="64C22EA5" w:rsidR="002C24C7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39</w:t>
            </w:r>
          </w:p>
        </w:tc>
        <w:tc>
          <w:tcPr>
            <w:tcW w:w="567" w:type="dxa"/>
          </w:tcPr>
          <w:p w14:paraId="10A42A4F" w14:textId="270243EB" w:rsidR="002C24C7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76</w:t>
            </w:r>
          </w:p>
        </w:tc>
        <w:tc>
          <w:tcPr>
            <w:tcW w:w="567" w:type="dxa"/>
          </w:tcPr>
          <w:p w14:paraId="04F7D09A" w14:textId="4B77DEF2" w:rsidR="002C24C7" w:rsidRPr="00A514D9" w:rsidRDefault="00A514D9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98.2</w:t>
            </w:r>
          </w:p>
        </w:tc>
        <w:tc>
          <w:tcPr>
            <w:tcW w:w="850" w:type="dxa"/>
          </w:tcPr>
          <w:p w14:paraId="320A4464" w14:textId="1DF05FC5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2C24C7" w:rsidRPr="00AD000D" w14:paraId="4733DEE5" w14:textId="77777777" w:rsidTr="000C0714">
        <w:tc>
          <w:tcPr>
            <w:tcW w:w="1221" w:type="dxa"/>
          </w:tcPr>
          <w:p w14:paraId="2E34DC72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x O2</w:t>
            </w:r>
          </w:p>
        </w:tc>
        <w:tc>
          <w:tcPr>
            <w:tcW w:w="475" w:type="dxa"/>
          </w:tcPr>
          <w:p w14:paraId="3CF9BD35" w14:textId="77777777" w:rsidR="002C24C7" w:rsidRPr="00A514D9" w:rsidRDefault="002C24C7" w:rsidP="002C2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53DC7225" w14:textId="71479C9B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703</w:t>
            </w:r>
            <w:r w:rsidR="00A514D9"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14:paraId="4B13D1C1" w14:textId="58E0301F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7" w:type="dxa"/>
          </w:tcPr>
          <w:p w14:paraId="5262AA8F" w14:textId="2BA2F180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</w:tcPr>
          <w:p w14:paraId="2E361ACC" w14:textId="251785FB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67" w:type="dxa"/>
          </w:tcPr>
          <w:p w14:paraId="6CAEDEB2" w14:textId="127BB6CB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</w:tcPr>
          <w:p w14:paraId="0BA243A9" w14:textId="2F203D99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</w:tcPr>
          <w:p w14:paraId="6B0A5A92" w14:textId="02E7E4BC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69" w:type="dxa"/>
          </w:tcPr>
          <w:p w14:paraId="07418B61" w14:textId="153EC516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65" w:type="dxa"/>
          </w:tcPr>
          <w:p w14:paraId="788CB0EC" w14:textId="241B86BB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</w:tcPr>
          <w:p w14:paraId="486C3FC6" w14:textId="081ADB5B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567" w:type="dxa"/>
          </w:tcPr>
          <w:p w14:paraId="7BD77A73" w14:textId="33051A6E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850" w:type="dxa"/>
          </w:tcPr>
          <w:p w14:paraId="148180B8" w14:textId="77777777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C24C7" w:rsidRPr="00AD000D" w14:paraId="6A045C0C" w14:textId="77777777" w:rsidTr="000C0714">
        <w:tc>
          <w:tcPr>
            <w:tcW w:w="1221" w:type="dxa"/>
          </w:tcPr>
          <w:p w14:paraId="2BFADF0B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524B7965" w14:textId="77777777" w:rsidR="002C24C7" w:rsidRPr="00A514D9" w:rsidRDefault="002C24C7" w:rsidP="002C2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347CEDB6" w14:textId="2E5A459B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709" w:type="dxa"/>
          </w:tcPr>
          <w:p w14:paraId="37B826AD" w14:textId="582D1004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567" w:type="dxa"/>
          </w:tcPr>
          <w:p w14:paraId="2EB0803C" w14:textId="53CC58F2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</w:tcPr>
          <w:p w14:paraId="443438EA" w14:textId="617D208B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567" w:type="dxa"/>
          </w:tcPr>
          <w:p w14:paraId="22784EEA" w14:textId="18564C2A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</w:tcPr>
          <w:p w14:paraId="7C781BAE" w14:textId="41B4AEAA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</w:tcPr>
          <w:p w14:paraId="26CAD6A7" w14:textId="4B9D8D91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569" w:type="dxa"/>
          </w:tcPr>
          <w:p w14:paraId="4E9982A2" w14:textId="764CDD66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565" w:type="dxa"/>
          </w:tcPr>
          <w:p w14:paraId="72356301" w14:textId="7DD67734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567" w:type="dxa"/>
          </w:tcPr>
          <w:p w14:paraId="05241B9F" w14:textId="704FEE5A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99.2</w:t>
            </w:r>
          </w:p>
        </w:tc>
        <w:tc>
          <w:tcPr>
            <w:tcW w:w="567" w:type="dxa"/>
          </w:tcPr>
          <w:p w14:paraId="554458C9" w14:textId="754089FA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0" w:type="dxa"/>
          </w:tcPr>
          <w:p w14:paraId="3A0EEF70" w14:textId="189BADF2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2C24C7" w:rsidRPr="00AD000D" w14:paraId="7D657E96" w14:textId="77777777" w:rsidTr="000C0714">
        <w:tc>
          <w:tcPr>
            <w:tcW w:w="1221" w:type="dxa"/>
          </w:tcPr>
          <w:p w14:paraId="444C39B0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>End of any respiratory support</w:t>
            </w:r>
          </w:p>
        </w:tc>
        <w:tc>
          <w:tcPr>
            <w:tcW w:w="475" w:type="dxa"/>
          </w:tcPr>
          <w:p w14:paraId="3B4DDC0C" w14:textId="77777777" w:rsidR="002C24C7" w:rsidRPr="00A514D9" w:rsidRDefault="002C24C7" w:rsidP="002C24C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34FF7A4C" w14:textId="598B3EFB" w:rsidR="002C24C7" w:rsidRPr="00A514D9" w:rsidRDefault="002C24C7" w:rsidP="002C24C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6559</w:t>
            </w:r>
          </w:p>
        </w:tc>
        <w:tc>
          <w:tcPr>
            <w:tcW w:w="709" w:type="dxa"/>
          </w:tcPr>
          <w:p w14:paraId="48038974" w14:textId="13A53991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</w:tcPr>
          <w:p w14:paraId="4ABD0ACC" w14:textId="449E29E5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5153FDEA" w14:textId="02BA1534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49</w:t>
            </w:r>
          </w:p>
        </w:tc>
        <w:tc>
          <w:tcPr>
            <w:tcW w:w="567" w:type="dxa"/>
          </w:tcPr>
          <w:p w14:paraId="1E40D0A1" w14:textId="37CC2BA8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14:paraId="37906311" w14:textId="2EB3959D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</w:tcPr>
          <w:p w14:paraId="39354DF4" w14:textId="3A7F80C0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9" w:type="dxa"/>
          </w:tcPr>
          <w:p w14:paraId="4CFC6E1E" w14:textId="487B21FD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65" w:type="dxa"/>
          </w:tcPr>
          <w:p w14:paraId="0B1964FF" w14:textId="36D3B164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67" w:type="dxa"/>
          </w:tcPr>
          <w:p w14:paraId="684433EC" w14:textId="724911EE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567" w:type="dxa"/>
          </w:tcPr>
          <w:p w14:paraId="1B88C1CC" w14:textId="7841D809" w:rsidR="002C24C7" w:rsidRPr="00A514D9" w:rsidRDefault="002C24C7" w:rsidP="00A514D9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A514D9">
              <w:rPr>
                <w:rFonts w:cstheme="minorHAnsi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850" w:type="dxa"/>
          </w:tcPr>
          <w:p w14:paraId="687F7983" w14:textId="77777777" w:rsidR="002C24C7" w:rsidRPr="00A514D9" w:rsidRDefault="002C24C7" w:rsidP="002C24C7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C24C7" w:rsidRPr="00AD000D" w14:paraId="422D0DD3" w14:textId="77777777" w:rsidTr="000C0714">
        <w:tc>
          <w:tcPr>
            <w:tcW w:w="1221" w:type="dxa"/>
          </w:tcPr>
          <w:p w14:paraId="39B64531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208936A7" w14:textId="77777777" w:rsidR="002C24C7" w:rsidRPr="009122B1" w:rsidRDefault="002C24C7" w:rsidP="002C24C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4B0273F1" w14:textId="1109C5C9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709" w:type="dxa"/>
          </w:tcPr>
          <w:p w14:paraId="3826C522" w14:textId="3EF574E1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567" w:type="dxa"/>
          </w:tcPr>
          <w:p w14:paraId="4265885C" w14:textId="6991B2CE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4C2D178C" w14:textId="1585653A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7</w:t>
            </w:r>
          </w:p>
        </w:tc>
        <w:tc>
          <w:tcPr>
            <w:tcW w:w="567" w:type="dxa"/>
          </w:tcPr>
          <w:p w14:paraId="78ED45CD" w14:textId="39891420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14:paraId="419BB18C" w14:textId="5AD5CFFD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14:paraId="0CF72D3E" w14:textId="5798F7DF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69" w:type="dxa"/>
          </w:tcPr>
          <w:p w14:paraId="018F4DCA" w14:textId="226A137C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565" w:type="dxa"/>
          </w:tcPr>
          <w:p w14:paraId="71A7DC94" w14:textId="5A7A3DFC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567" w:type="dxa"/>
          </w:tcPr>
          <w:p w14:paraId="4FC5FB53" w14:textId="2FCEAA67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9477132" w14:textId="643A85A0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850" w:type="dxa"/>
          </w:tcPr>
          <w:p w14:paraId="44CE8765" w14:textId="142D21E2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</w:t>
            </w: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001</w:t>
            </w:r>
          </w:p>
        </w:tc>
      </w:tr>
      <w:tr w:rsidR="002C24C7" w:rsidRPr="00AD000D" w14:paraId="7F7A5665" w14:textId="77777777" w:rsidTr="000C0714">
        <w:tc>
          <w:tcPr>
            <w:tcW w:w="1221" w:type="dxa"/>
          </w:tcPr>
          <w:p w14:paraId="55783337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122B1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APGAR 10 </w:t>
            </w:r>
          </w:p>
        </w:tc>
        <w:tc>
          <w:tcPr>
            <w:tcW w:w="475" w:type="dxa"/>
          </w:tcPr>
          <w:p w14:paraId="7F519D78" w14:textId="77777777" w:rsidR="002C24C7" w:rsidRPr="009122B1" w:rsidRDefault="002C24C7" w:rsidP="002C24C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</w:tcPr>
          <w:p w14:paraId="7912F249" w14:textId="7FAB5059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06</w:t>
            </w:r>
          </w:p>
        </w:tc>
        <w:tc>
          <w:tcPr>
            <w:tcW w:w="709" w:type="dxa"/>
          </w:tcPr>
          <w:p w14:paraId="66E5D7B9" w14:textId="6A36634F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14:paraId="1A91C221" w14:textId="438CCD01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14:paraId="64D1315F" w14:textId="0BA16A25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14:paraId="485FEAFE" w14:textId="5757FCD7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14:paraId="22C6F82E" w14:textId="4DDF1108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462BB163" w14:textId="019D3002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9" w:type="dxa"/>
          </w:tcPr>
          <w:p w14:paraId="1540F10B" w14:textId="064776E0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5" w:type="dxa"/>
          </w:tcPr>
          <w:p w14:paraId="776BF0CF" w14:textId="7EA8210D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14:paraId="03022FC9" w14:textId="1308E579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14:paraId="05EFEBCB" w14:textId="34252903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14:paraId="60357FF2" w14:textId="77777777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2C24C7" w:rsidRPr="00AD000D" w14:paraId="00FE6477" w14:textId="77777777" w:rsidTr="000C0714">
        <w:tc>
          <w:tcPr>
            <w:tcW w:w="1221" w:type="dxa"/>
          </w:tcPr>
          <w:p w14:paraId="13515C67" w14:textId="77777777" w:rsidR="002C24C7" w:rsidRPr="009122B1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5" w:type="dxa"/>
          </w:tcPr>
          <w:p w14:paraId="33528AB3" w14:textId="77777777" w:rsidR="002C24C7" w:rsidRPr="009122B1" w:rsidRDefault="002C24C7" w:rsidP="002C24C7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009FC01C" w14:textId="7DD44FFC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709" w:type="dxa"/>
          </w:tcPr>
          <w:p w14:paraId="0B99A5CD" w14:textId="550D6956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207A62B9" w14:textId="7E8EEC91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122A097F" w14:textId="4C167F32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14:paraId="71BB0465" w14:textId="521E7A64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14:paraId="2EA4822D" w14:textId="10A8AA24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14:paraId="7822D4BB" w14:textId="3193F049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9" w:type="dxa"/>
          </w:tcPr>
          <w:p w14:paraId="6B4808B6" w14:textId="1455DDEB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65" w:type="dxa"/>
          </w:tcPr>
          <w:p w14:paraId="458314D8" w14:textId="2CFBF0A9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14:paraId="50C37D82" w14:textId="3D2F4588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14:paraId="76B2B24D" w14:textId="10A330CF" w:rsidR="002C24C7" w:rsidRPr="002C24C7" w:rsidRDefault="002C24C7" w:rsidP="002C24C7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14:paraId="406F1827" w14:textId="2D960779" w:rsidR="002C24C7" w:rsidRPr="002C24C7" w:rsidRDefault="002C24C7" w:rsidP="002C24C7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lt;0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</w:t>
            </w:r>
            <w:r w:rsidRPr="002C24C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01</w:t>
            </w:r>
          </w:p>
        </w:tc>
      </w:tr>
    </w:tbl>
    <w:p w14:paraId="5529333D" w14:textId="343745FB" w:rsidR="00420341" w:rsidRDefault="00035D5A">
      <w:pPr>
        <w:rPr>
          <w:rFonts w:cstheme="minorHAnsi"/>
          <w:b/>
          <w:bCs/>
          <w:sz w:val="28"/>
          <w:szCs w:val="28"/>
          <w:lang w:val="en-US"/>
        </w:rPr>
      </w:pPr>
      <w:r w:rsidRPr="00035D5A">
        <w:rPr>
          <w:rFonts w:cstheme="minorHAnsi"/>
          <w:i/>
          <w:iCs/>
          <w:sz w:val="20"/>
          <w:szCs w:val="20"/>
          <w:lang w:val="en-US"/>
        </w:rPr>
        <w:t>Percentages are calculated per available cases. Deviations between the stated N and the sum of categories reflect missing data. Minor deviations in percentages are due to rounding. Statistical significance was defined as p&lt;0.05 (two-sided).</w:t>
      </w:r>
      <w:r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="00420341">
        <w:rPr>
          <w:rFonts w:cstheme="minorHAnsi"/>
          <w:b/>
          <w:bCs/>
          <w:sz w:val="28"/>
          <w:szCs w:val="28"/>
          <w:lang w:val="en-US"/>
        </w:rPr>
        <w:br w:type="page"/>
      </w:r>
    </w:p>
    <w:p w14:paraId="36825FB9" w14:textId="218DBA1A" w:rsidR="00367B43" w:rsidRPr="009122B1" w:rsidRDefault="00367B43" w:rsidP="00367B43">
      <w:pPr>
        <w:rPr>
          <w:rFonts w:cstheme="minorHAnsi"/>
          <w:b/>
          <w:bCs/>
          <w:sz w:val="28"/>
          <w:szCs w:val="28"/>
          <w:lang w:val="en-US"/>
        </w:rPr>
      </w:pPr>
      <w:r w:rsidRPr="009122B1">
        <w:rPr>
          <w:rFonts w:cstheme="minorHAnsi"/>
          <w:b/>
          <w:bCs/>
          <w:sz w:val="28"/>
          <w:szCs w:val="28"/>
          <w:lang w:val="en-US"/>
        </w:rPr>
        <w:lastRenderedPageBreak/>
        <w:t>B. Multivariate models</w:t>
      </w:r>
    </w:p>
    <w:p w14:paraId="429EFF7E" w14:textId="77777777" w:rsidR="001E7C7B" w:rsidRPr="009122B1" w:rsidRDefault="00367B43" w:rsidP="001E7C7B">
      <w:pPr>
        <w:rPr>
          <w:rFonts w:cstheme="minorHAnsi"/>
          <w:b/>
          <w:bCs/>
          <w:sz w:val="24"/>
          <w:szCs w:val="24"/>
          <w:lang w:val="en-US"/>
        </w:rPr>
      </w:pPr>
      <w:r w:rsidRPr="00D4285F">
        <w:rPr>
          <w:rFonts w:cstheme="minorHAnsi"/>
          <w:b/>
          <w:bCs/>
          <w:sz w:val="24"/>
          <w:szCs w:val="24"/>
          <w:lang w:val="en-US"/>
        </w:rPr>
        <w:t>Table S4: Distribution of variables</w:t>
      </w:r>
      <w:r w:rsidRPr="009122B1">
        <w:rPr>
          <w:rFonts w:cstheme="minorHAnsi"/>
          <w:sz w:val="24"/>
          <w:szCs w:val="24"/>
          <w:lang w:val="en-US"/>
        </w:rPr>
        <w:t xml:space="preserve"> Number of complete datasets available for the full logistic regression model.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2470"/>
        <w:gridCol w:w="790"/>
        <w:gridCol w:w="1843"/>
        <w:gridCol w:w="1842"/>
      </w:tblGrid>
      <w:tr w:rsidR="001E7C7B" w:rsidRPr="009122B1" w14:paraId="46BF8346" w14:textId="77777777" w:rsidTr="003064F2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BC62F5" w14:textId="77777777" w:rsidR="00C81753" w:rsidRPr="00176C36" w:rsidRDefault="00000000" w:rsidP="00176C3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76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ight group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3735" w14:textId="77777777" w:rsidR="00C81753" w:rsidRPr="00176C36" w:rsidRDefault="00000000" w:rsidP="00176C3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76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ABBCCD" w14:textId="5F4DDE4F" w:rsidR="001E7C7B" w:rsidRPr="00176C36" w:rsidRDefault="001E7C7B" w:rsidP="00176C36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276E86E" w14:textId="77777777" w:rsidR="00C81753" w:rsidRPr="00176C36" w:rsidRDefault="00000000" w:rsidP="00176C3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76C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dicted</w:t>
            </w:r>
          </w:p>
        </w:tc>
      </w:tr>
      <w:tr w:rsidR="00176C36" w:rsidRPr="009122B1" w14:paraId="698F4A96" w14:textId="77777777" w:rsidTr="006B35DC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1C00ED" w14:textId="77777777" w:rsidR="00176C36" w:rsidRPr="009122B1" w:rsidRDefault="00176C36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C5E8A" w14:textId="77777777" w:rsidR="00176C36" w:rsidRPr="009122B1" w:rsidRDefault="00176C36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A390D4" w14:textId="77777777" w:rsidR="00176C36" w:rsidRPr="009122B1" w:rsidRDefault="00176C36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12E9" w14:textId="46D38E6C" w:rsidR="00176C36" w:rsidRPr="009122B1" w:rsidRDefault="00176C36" w:rsidP="00176C36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VL</w:t>
            </w:r>
          </w:p>
        </w:tc>
      </w:tr>
      <w:tr w:rsidR="001E7C7B" w:rsidRPr="009122B1" w14:paraId="00CB6A54" w14:textId="77777777" w:rsidTr="003064F2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D4372" w14:textId="5014D4F0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35EC" w14:textId="4A39E1B0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FE597B" w14:textId="2994095C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BB86BE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2D16AA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1E7C7B" w:rsidRPr="009122B1" w14:paraId="6DDDED67" w14:textId="77777777" w:rsidTr="003064F2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BAC1A7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&lt;750g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3F2CC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VL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633E5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21A7B9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41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C7053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1E7C7B" w:rsidRPr="009122B1" w14:paraId="5584B70B" w14:textId="77777777" w:rsidTr="003064F2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96CAB" w14:textId="2F37E1E5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ADDD3" w14:textId="0DE1CF02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CAB50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4F6BA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A0F2A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1E7C7B" w:rsidRPr="009122B1" w14:paraId="42D1327A" w14:textId="77777777" w:rsidTr="003064F2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6EF357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≥750g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A4259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VL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501FD4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E1FD80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59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C71082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1E7C7B" w:rsidRPr="009122B1" w14:paraId="1519F8C6" w14:textId="77777777" w:rsidTr="003064F2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A57D8" w14:textId="2ACF37C6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8FE64" w14:textId="6A9B7BAC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42529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25FC6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0C84" w14:textId="77777777" w:rsidR="001E7C7B" w:rsidRPr="009122B1" w:rsidRDefault="001E7C7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</w:tbl>
    <w:p w14:paraId="0CA2F997" w14:textId="77777777" w:rsidR="00E954BB" w:rsidRPr="009122B1" w:rsidRDefault="00E954BB">
      <w:pPr>
        <w:rPr>
          <w:rFonts w:cstheme="minorHAnsi"/>
          <w:b/>
          <w:bCs/>
          <w:sz w:val="20"/>
          <w:szCs w:val="20"/>
          <w:lang w:val="en-US"/>
        </w:rPr>
      </w:pPr>
      <w:r w:rsidRPr="009122B1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634DCAFA" w14:textId="6C46C2F6" w:rsidR="00367B43" w:rsidRPr="009122B1" w:rsidRDefault="00367B43" w:rsidP="00367B43">
      <w:pPr>
        <w:rPr>
          <w:rFonts w:cstheme="minorHAnsi"/>
          <w:b/>
          <w:bCs/>
          <w:sz w:val="24"/>
          <w:szCs w:val="24"/>
          <w:lang w:val="en-US"/>
        </w:rPr>
      </w:pPr>
      <w:r w:rsidRPr="009122B1">
        <w:rPr>
          <w:rFonts w:cstheme="minorHAnsi"/>
          <w:b/>
          <w:bCs/>
          <w:sz w:val="24"/>
          <w:szCs w:val="24"/>
          <w:lang w:val="en-US"/>
        </w:rPr>
        <w:lastRenderedPageBreak/>
        <w:t>Table S5: Logistic regression (full model</w:t>
      </w:r>
      <w:r w:rsidR="00584BA3" w:rsidRPr="009122B1">
        <w:rPr>
          <w:rFonts w:cstheme="minorHAnsi"/>
          <w:b/>
          <w:bCs/>
          <w:sz w:val="24"/>
          <w:szCs w:val="24"/>
          <w:lang w:val="en-US"/>
        </w:rPr>
        <w:t>):</w:t>
      </w:r>
      <w:r w:rsidR="00584BA3" w:rsidRPr="009122B1">
        <w:rPr>
          <w:rFonts w:cstheme="minorHAnsi"/>
          <w:sz w:val="24"/>
          <w:szCs w:val="24"/>
          <w:lang w:val="en-US"/>
        </w:rPr>
        <w:t xml:space="preserve"> </w:t>
      </w:r>
      <w:r w:rsidRPr="009122B1">
        <w:rPr>
          <w:rFonts w:cstheme="minorHAnsi"/>
          <w:sz w:val="24"/>
          <w:szCs w:val="24"/>
          <w:lang w:val="en-US"/>
        </w:rPr>
        <w:t>Results of the full model including all prespecified covariat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1"/>
        <w:gridCol w:w="1675"/>
        <w:gridCol w:w="2219"/>
        <w:gridCol w:w="1721"/>
        <w:gridCol w:w="1666"/>
      </w:tblGrid>
      <w:tr w:rsidR="00C61987" w:rsidRPr="009122B1" w14:paraId="7AF244F1" w14:textId="77777777" w:rsidTr="00C61987">
        <w:tc>
          <w:tcPr>
            <w:tcW w:w="1781" w:type="dxa"/>
          </w:tcPr>
          <w:p w14:paraId="3A70D0B5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ight group</w:t>
            </w:r>
          </w:p>
        </w:tc>
        <w:tc>
          <w:tcPr>
            <w:tcW w:w="1675" w:type="dxa"/>
          </w:tcPr>
          <w:p w14:paraId="15037B36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ep</w:t>
            </w:r>
          </w:p>
        </w:tc>
        <w:tc>
          <w:tcPr>
            <w:tcW w:w="2219" w:type="dxa"/>
          </w:tcPr>
          <w:p w14:paraId="419A76B9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21" w:type="dxa"/>
          </w:tcPr>
          <w:p w14:paraId="5DC96235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gnificance</w:t>
            </w:r>
          </w:p>
        </w:tc>
        <w:tc>
          <w:tcPr>
            <w:tcW w:w="1666" w:type="dxa"/>
          </w:tcPr>
          <w:p w14:paraId="11C984A4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</w:t>
            </w:r>
          </w:p>
        </w:tc>
      </w:tr>
      <w:tr w:rsidR="00C61987" w:rsidRPr="009122B1" w14:paraId="57B106D1" w14:textId="77777777" w:rsidTr="00C61987">
        <w:tc>
          <w:tcPr>
            <w:tcW w:w="1781" w:type="dxa"/>
            <w:vMerge w:val="restart"/>
          </w:tcPr>
          <w:p w14:paraId="3B4BC8B0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750g</w:t>
            </w:r>
          </w:p>
        </w:tc>
        <w:tc>
          <w:tcPr>
            <w:tcW w:w="1675" w:type="dxa"/>
          </w:tcPr>
          <w:p w14:paraId="655EDA95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19" w:type="dxa"/>
          </w:tcPr>
          <w:p w14:paraId="02F46D62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7615079D" w14:textId="0C7B7762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1FD20907" w14:textId="44127952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142</w:t>
            </w:r>
          </w:p>
        </w:tc>
      </w:tr>
      <w:tr w:rsidR="00C61987" w:rsidRPr="009122B1" w14:paraId="31BB9971" w14:textId="77777777" w:rsidTr="00C61987">
        <w:tc>
          <w:tcPr>
            <w:tcW w:w="1781" w:type="dxa"/>
            <w:vMerge/>
          </w:tcPr>
          <w:p w14:paraId="3D5F5F63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0EDB1C2E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219" w:type="dxa"/>
          </w:tcPr>
          <w:p w14:paraId="06D4C191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721" w:type="dxa"/>
          </w:tcPr>
          <w:p w14:paraId="2B129BA3" w14:textId="0D8D904C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8</w:t>
            </w:r>
          </w:p>
        </w:tc>
        <w:tc>
          <w:tcPr>
            <w:tcW w:w="1666" w:type="dxa"/>
          </w:tcPr>
          <w:p w14:paraId="03E98C64" w14:textId="2096274D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983</w:t>
            </w:r>
          </w:p>
        </w:tc>
      </w:tr>
      <w:tr w:rsidR="00C61987" w:rsidRPr="009122B1" w14:paraId="3381AB7A" w14:textId="77777777" w:rsidTr="00C61987">
        <w:tc>
          <w:tcPr>
            <w:tcW w:w="1781" w:type="dxa"/>
            <w:vMerge/>
          </w:tcPr>
          <w:p w14:paraId="04FA57F9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130DAFB8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0F1AEB88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16CA710A" w14:textId="173C4359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6F5F3BAF" w14:textId="0973FA3D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123</w:t>
            </w:r>
          </w:p>
        </w:tc>
      </w:tr>
      <w:tr w:rsidR="00C61987" w:rsidRPr="009122B1" w14:paraId="67527C38" w14:textId="77777777" w:rsidTr="00C61987">
        <w:tc>
          <w:tcPr>
            <w:tcW w:w="1781" w:type="dxa"/>
            <w:vMerge/>
          </w:tcPr>
          <w:p w14:paraId="109C2763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519FC00E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219" w:type="dxa"/>
          </w:tcPr>
          <w:p w14:paraId="7897B0AD" w14:textId="7723ADAA" w:rsidR="00C61987" w:rsidRPr="009122B1" w:rsidRDefault="00207B6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pontan</w:t>
            </w:r>
            <w:r>
              <w:rPr>
                <w:rFonts w:cstheme="minorHAnsi"/>
                <w:sz w:val="20"/>
                <w:szCs w:val="20"/>
                <w:lang w:val="en-US"/>
              </w:rPr>
              <w:t>eous</w:t>
            </w:r>
          </w:p>
        </w:tc>
        <w:tc>
          <w:tcPr>
            <w:tcW w:w="1721" w:type="dxa"/>
          </w:tcPr>
          <w:p w14:paraId="6E61C3A6" w14:textId="74D065E6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EF10A5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1666" w:type="dxa"/>
          </w:tcPr>
          <w:p w14:paraId="379B993D" w14:textId="77777777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1987" w:rsidRPr="009122B1" w14:paraId="10AF344B" w14:textId="77777777" w:rsidTr="00C61987">
        <w:tc>
          <w:tcPr>
            <w:tcW w:w="1781" w:type="dxa"/>
            <w:vMerge/>
          </w:tcPr>
          <w:p w14:paraId="62745FFC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2593391D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C02DCF6" w14:textId="63C57D96" w:rsidR="00C61987" w:rsidRPr="009122B1" w:rsidRDefault="00845D21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ctio</w:t>
            </w:r>
          </w:p>
        </w:tc>
        <w:tc>
          <w:tcPr>
            <w:tcW w:w="1721" w:type="dxa"/>
          </w:tcPr>
          <w:p w14:paraId="34E39186" w14:textId="7D4CCD12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09</w:t>
            </w:r>
          </w:p>
        </w:tc>
        <w:tc>
          <w:tcPr>
            <w:tcW w:w="1666" w:type="dxa"/>
          </w:tcPr>
          <w:p w14:paraId="19529873" w14:textId="4B706F76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635</w:t>
            </w:r>
          </w:p>
        </w:tc>
      </w:tr>
      <w:tr w:rsidR="00C61987" w:rsidRPr="009122B1" w14:paraId="75B24877" w14:textId="77777777" w:rsidTr="00C61987">
        <w:tc>
          <w:tcPr>
            <w:tcW w:w="1781" w:type="dxa"/>
            <w:vMerge/>
          </w:tcPr>
          <w:p w14:paraId="2C75E3C9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41B054E2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24B54B27" w14:textId="5741FF74" w:rsidR="00C61987" w:rsidRPr="009122B1" w:rsidRDefault="00D10049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mergency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ectio</w:t>
            </w:r>
            <w:proofErr w:type="spellEnd"/>
          </w:p>
        </w:tc>
        <w:tc>
          <w:tcPr>
            <w:tcW w:w="1721" w:type="dxa"/>
          </w:tcPr>
          <w:p w14:paraId="5A10E3F8" w14:textId="0B112749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426</w:t>
            </w:r>
          </w:p>
        </w:tc>
        <w:tc>
          <w:tcPr>
            <w:tcW w:w="1666" w:type="dxa"/>
          </w:tcPr>
          <w:p w14:paraId="550681E6" w14:textId="66695363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411</w:t>
            </w:r>
          </w:p>
        </w:tc>
      </w:tr>
      <w:tr w:rsidR="00C61987" w:rsidRPr="009122B1" w14:paraId="63DB8499" w14:textId="77777777" w:rsidTr="00C61987">
        <w:tc>
          <w:tcPr>
            <w:tcW w:w="1781" w:type="dxa"/>
            <w:vMerge/>
          </w:tcPr>
          <w:p w14:paraId="5392FD5B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490E7D46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4BE8D1E0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721" w:type="dxa"/>
          </w:tcPr>
          <w:p w14:paraId="3DC86A59" w14:textId="147171E1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EF10A5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666" w:type="dxa"/>
          </w:tcPr>
          <w:p w14:paraId="4CA4A85B" w14:textId="33432133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938</w:t>
            </w:r>
          </w:p>
        </w:tc>
      </w:tr>
      <w:tr w:rsidR="00C61987" w:rsidRPr="009122B1" w14:paraId="32B5325E" w14:textId="77777777" w:rsidTr="00C61987">
        <w:tc>
          <w:tcPr>
            <w:tcW w:w="1781" w:type="dxa"/>
            <w:vMerge/>
          </w:tcPr>
          <w:p w14:paraId="777ABDBE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3ACE0BE6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0DAB435C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7E43DADD" w14:textId="6AFF0F0F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0C304434" w14:textId="31BEE0AE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117</w:t>
            </w:r>
          </w:p>
        </w:tc>
      </w:tr>
      <w:tr w:rsidR="00C61987" w:rsidRPr="009122B1" w14:paraId="566A7EAD" w14:textId="77777777" w:rsidTr="00683912">
        <w:tc>
          <w:tcPr>
            <w:tcW w:w="9062" w:type="dxa"/>
            <w:gridSpan w:val="5"/>
          </w:tcPr>
          <w:p w14:paraId="6C5A11D1" w14:textId="77777777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61987" w:rsidRPr="009122B1" w14:paraId="61930485" w14:textId="77777777" w:rsidTr="00C61987">
        <w:tc>
          <w:tcPr>
            <w:tcW w:w="1781" w:type="dxa"/>
            <w:vMerge w:val="restart"/>
          </w:tcPr>
          <w:p w14:paraId="4E8AA783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≥750g</w:t>
            </w:r>
          </w:p>
        </w:tc>
        <w:tc>
          <w:tcPr>
            <w:tcW w:w="1675" w:type="dxa"/>
          </w:tcPr>
          <w:p w14:paraId="38491F50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19" w:type="dxa"/>
          </w:tcPr>
          <w:p w14:paraId="684307EB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6E93A3A0" w14:textId="55A24B4E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30F9287D" w14:textId="1AFAC3E1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98</w:t>
            </w:r>
          </w:p>
        </w:tc>
      </w:tr>
      <w:tr w:rsidR="00C61987" w:rsidRPr="009122B1" w14:paraId="2102044F" w14:textId="77777777" w:rsidTr="00C61987">
        <w:tc>
          <w:tcPr>
            <w:tcW w:w="1781" w:type="dxa"/>
            <w:vMerge/>
          </w:tcPr>
          <w:p w14:paraId="60215C99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AEA4434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219" w:type="dxa"/>
          </w:tcPr>
          <w:p w14:paraId="08476AF1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36DE5054" w14:textId="2C970AB0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09BC89E0" w14:textId="44F8FD0D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76</w:t>
            </w:r>
          </w:p>
        </w:tc>
      </w:tr>
      <w:tr w:rsidR="00C61987" w:rsidRPr="009122B1" w14:paraId="2BD946C2" w14:textId="77777777" w:rsidTr="00C61987">
        <w:tc>
          <w:tcPr>
            <w:tcW w:w="1781" w:type="dxa"/>
            <w:vMerge/>
          </w:tcPr>
          <w:p w14:paraId="656C0B6F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CFF9F20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75888DDA" w14:textId="1702B185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1" w:type="dxa"/>
          </w:tcPr>
          <w:p w14:paraId="12B6CE86" w14:textId="612E8EAB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0A1D9491" w14:textId="51142D88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4</w:t>
            </w:r>
          </w:p>
        </w:tc>
      </w:tr>
      <w:tr w:rsidR="00C61987" w:rsidRPr="009122B1" w14:paraId="4656089B" w14:textId="77777777" w:rsidTr="00C61987">
        <w:tc>
          <w:tcPr>
            <w:tcW w:w="1781" w:type="dxa"/>
            <w:vMerge/>
          </w:tcPr>
          <w:p w14:paraId="497C5046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4120786D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219" w:type="dxa"/>
          </w:tcPr>
          <w:p w14:paraId="15B8D620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6EFB4C02" w14:textId="0822EDBB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399FE662" w14:textId="05D97FC4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37</w:t>
            </w:r>
          </w:p>
        </w:tc>
      </w:tr>
      <w:tr w:rsidR="00C61987" w:rsidRPr="009122B1" w14:paraId="083BD3E8" w14:textId="77777777" w:rsidTr="00C61987">
        <w:tc>
          <w:tcPr>
            <w:tcW w:w="1781" w:type="dxa"/>
            <w:vMerge/>
          </w:tcPr>
          <w:p w14:paraId="6D94F554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06947B40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0948F0BD" w14:textId="6AEF30D4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1" w:type="dxa"/>
          </w:tcPr>
          <w:p w14:paraId="4E4835C3" w14:textId="23AEA55E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666" w:type="dxa"/>
          </w:tcPr>
          <w:p w14:paraId="43434F09" w14:textId="7FDC78CE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2</w:t>
            </w:r>
          </w:p>
        </w:tc>
      </w:tr>
      <w:tr w:rsidR="00C61987" w:rsidRPr="009122B1" w14:paraId="33157BDA" w14:textId="77777777" w:rsidTr="00C61987">
        <w:tc>
          <w:tcPr>
            <w:tcW w:w="1781" w:type="dxa"/>
            <w:vMerge/>
          </w:tcPr>
          <w:p w14:paraId="7A3D1144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13CC616E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22C27907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721" w:type="dxa"/>
          </w:tcPr>
          <w:p w14:paraId="19A9C0A3" w14:textId="2F517ACB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3</w:t>
            </w:r>
          </w:p>
        </w:tc>
        <w:tc>
          <w:tcPr>
            <w:tcW w:w="1666" w:type="dxa"/>
          </w:tcPr>
          <w:p w14:paraId="204FDE72" w14:textId="379D6443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874</w:t>
            </w:r>
          </w:p>
        </w:tc>
      </w:tr>
      <w:tr w:rsidR="00C61987" w:rsidRPr="009122B1" w14:paraId="7AC4611F" w14:textId="77777777" w:rsidTr="00C61987">
        <w:tc>
          <w:tcPr>
            <w:tcW w:w="1781" w:type="dxa"/>
            <w:vMerge/>
          </w:tcPr>
          <w:p w14:paraId="5A3D3C20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A3880F9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219" w:type="dxa"/>
          </w:tcPr>
          <w:p w14:paraId="64B8B921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1DA31DC1" w14:textId="528CE3E8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15B924C5" w14:textId="3FADA4EC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53</w:t>
            </w:r>
          </w:p>
        </w:tc>
      </w:tr>
      <w:tr w:rsidR="00C61987" w:rsidRPr="009122B1" w14:paraId="59495673" w14:textId="77777777" w:rsidTr="00C61987">
        <w:tc>
          <w:tcPr>
            <w:tcW w:w="1781" w:type="dxa"/>
            <w:vMerge/>
          </w:tcPr>
          <w:p w14:paraId="5ACECE02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4AC2045C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02E0AE7" w14:textId="7AE7C1B1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1" w:type="dxa"/>
          </w:tcPr>
          <w:p w14:paraId="5164EC5A" w14:textId="325D0204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  <w:tc>
          <w:tcPr>
            <w:tcW w:w="1666" w:type="dxa"/>
          </w:tcPr>
          <w:p w14:paraId="27CC0786" w14:textId="20FDAE63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1</w:t>
            </w:r>
          </w:p>
        </w:tc>
      </w:tr>
      <w:tr w:rsidR="00C61987" w:rsidRPr="009122B1" w14:paraId="3631FE27" w14:textId="77777777" w:rsidTr="00C61987">
        <w:tc>
          <w:tcPr>
            <w:tcW w:w="1781" w:type="dxa"/>
            <w:vMerge/>
          </w:tcPr>
          <w:p w14:paraId="6D867183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59BD9278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8A8E460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721" w:type="dxa"/>
          </w:tcPr>
          <w:p w14:paraId="624E2E75" w14:textId="0F290BEE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6C593ACF" w14:textId="1430E61F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782</w:t>
            </w:r>
          </w:p>
        </w:tc>
      </w:tr>
      <w:tr w:rsidR="00C61987" w:rsidRPr="009122B1" w14:paraId="70B99310" w14:textId="77777777" w:rsidTr="00C61987">
        <w:tc>
          <w:tcPr>
            <w:tcW w:w="1781" w:type="dxa"/>
            <w:vMerge/>
          </w:tcPr>
          <w:p w14:paraId="36EFE7D3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2C9D5256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2A6C6810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721" w:type="dxa"/>
          </w:tcPr>
          <w:p w14:paraId="1BE0F7D8" w14:textId="7B2A6976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</w:t>
            </w:r>
            <w:r w:rsidR="00EF10A5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666" w:type="dxa"/>
          </w:tcPr>
          <w:p w14:paraId="2090DEA1" w14:textId="1FBB0A87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</w:tr>
      <w:tr w:rsidR="00C61987" w:rsidRPr="009122B1" w14:paraId="2923EC7B" w14:textId="77777777" w:rsidTr="00C61987">
        <w:tc>
          <w:tcPr>
            <w:tcW w:w="1781" w:type="dxa"/>
            <w:vMerge/>
          </w:tcPr>
          <w:p w14:paraId="1A4BBF15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66EE3C41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219" w:type="dxa"/>
          </w:tcPr>
          <w:p w14:paraId="5C8A6938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44F380DB" w14:textId="53F7DE54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4CA32088" w14:textId="46FA440F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62</w:t>
            </w:r>
          </w:p>
        </w:tc>
      </w:tr>
      <w:tr w:rsidR="00C61987" w:rsidRPr="009122B1" w14:paraId="5F6318B4" w14:textId="77777777" w:rsidTr="00C61987">
        <w:tc>
          <w:tcPr>
            <w:tcW w:w="1781" w:type="dxa"/>
            <w:vMerge/>
          </w:tcPr>
          <w:p w14:paraId="6233F3D0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E1D5730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46A6CA78" w14:textId="6EB69EE7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1" w:type="dxa"/>
          </w:tcPr>
          <w:p w14:paraId="07B22527" w14:textId="4D06651F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EF10A5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1666" w:type="dxa"/>
          </w:tcPr>
          <w:p w14:paraId="58480E8D" w14:textId="235375CA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2</w:t>
            </w:r>
          </w:p>
        </w:tc>
      </w:tr>
      <w:tr w:rsidR="00C61987" w:rsidRPr="009122B1" w14:paraId="253D92C4" w14:textId="77777777" w:rsidTr="00C61987">
        <w:tc>
          <w:tcPr>
            <w:tcW w:w="1781" w:type="dxa"/>
            <w:vMerge/>
          </w:tcPr>
          <w:p w14:paraId="77B7974A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5933F348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390905AC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721" w:type="dxa"/>
          </w:tcPr>
          <w:p w14:paraId="2A2B5C45" w14:textId="0330942E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5C7F932A" w14:textId="22C03F69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764</w:t>
            </w:r>
          </w:p>
        </w:tc>
      </w:tr>
      <w:tr w:rsidR="00C61987" w:rsidRPr="009122B1" w14:paraId="4FDDD46F" w14:textId="77777777" w:rsidTr="00C61987">
        <w:tc>
          <w:tcPr>
            <w:tcW w:w="1781" w:type="dxa"/>
            <w:vMerge/>
          </w:tcPr>
          <w:p w14:paraId="4634413E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5DB7D1C5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6FF76222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721" w:type="dxa"/>
          </w:tcPr>
          <w:p w14:paraId="007C9DF4" w14:textId="661F6728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3</w:t>
            </w:r>
          </w:p>
        </w:tc>
        <w:tc>
          <w:tcPr>
            <w:tcW w:w="1666" w:type="dxa"/>
          </w:tcPr>
          <w:p w14:paraId="47C446D2" w14:textId="745D1DAE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</w:tr>
      <w:tr w:rsidR="00C61987" w:rsidRPr="009122B1" w14:paraId="51D2E1E2" w14:textId="77777777" w:rsidTr="00C61987">
        <w:tc>
          <w:tcPr>
            <w:tcW w:w="1781" w:type="dxa"/>
            <w:vMerge/>
          </w:tcPr>
          <w:p w14:paraId="0C2B8C15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DA9A85D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70ACF477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21" w:type="dxa"/>
          </w:tcPr>
          <w:p w14:paraId="362B5CA9" w14:textId="19CA655E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</w:t>
            </w:r>
            <w:r w:rsidR="00EF10A5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666" w:type="dxa"/>
          </w:tcPr>
          <w:p w14:paraId="388E9ABC" w14:textId="4978AA6C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616</w:t>
            </w:r>
          </w:p>
        </w:tc>
      </w:tr>
      <w:tr w:rsidR="00C61987" w:rsidRPr="009122B1" w14:paraId="1625C5DE" w14:textId="77777777" w:rsidTr="00C61987">
        <w:tc>
          <w:tcPr>
            <w:tcW w:w="1781" w:type="dxa"/>
            <w:vMerge/>
          </w:tcPr>
          <w:p w14:paraId="22306ECC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37175DD4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219" w:type="dxa"/>
          </w:tcPr>
          <w:p w14:paraId="16776011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7CAD1BAD" w14:textId="5D098267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666" w:type="dxa"/>
          </w:tcPr>
          <w:p w14:paraId="180BC232" w14:textId="3A2AE40A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59</w:t>
            </w:r>
          </w:p>
        </w:tc>
      </w:tr>
      <w:tr w:rsidR="00C61987" w:rsidRPr="009122B1" w14:paraId="1388C153" w14:textId="77777777" w:rsidTr="00C61987">
        <w:tc>
          <w:tcPr>
            <w:tcW w:w="1781" w:type="dxa"/>
            <w:vMerge/>
          </w:tcPr>
          <w:p w14:paraId="422496FC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10C12A60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D835CC5" w14:textId="2A817CFC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1" w:type="dxa"/>
          </w:tcPr>
          <w:p w14:paraId="138ADEBD" w14:textId="0407BB90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6</w:t>
            </w:r>
          </w:p>
        </w:tc>
        <w:tc>
          <w:tcPr>
            <w:tcW w:w="1666" w:type="dxa"/>
          </w:tcPr>
          <w:p w14:paraId="518FC516" w14:textId="703001BA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</w:tr>
      <w:tr w:rsidR="00C61987" w:rsidRPr="009122B1" w14:paraId="0717D2EA" w14:textId="77777777" w:rsidTr="00C61987">
        <w:tc>
          <w:tcPr>
            <w:tcW w:w="1781" w:type="dxa"/>
            <w:vMerge/>
          </w:tcPr>
          <w:p w14:paraId="006D48F3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B9443CD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01FA1227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721" w:type="dxa"/>
          </w:tcPr>
          <w:p w14:paraId="719718CA" w14:textId="4CC269C0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4C9EE72F" w14:textId="48F1B2F1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78</w:t>
            </w:r>
          </w:p>
        </w:tc>
      </w:tr>
      <w:tr w:rsidR="00C61987" w:rsidRPr="009122B1" w14:paraId="6DE75C38" w14:textId="77777777" w:rsidTr="00C61987">
        <w:tc>
          <w:tcPr>
            <w:tcW w:w="1781" w:type="dxa"/>
            <w:vMerge/>
          </w:tcPr>
          <w:p w14:paraId="38031082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689D193A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6DDDA347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721" w:type="dxa"/>
          </w:tcPr>
          <w:p w14:paraId="6ACDD97F" w14:textId="4678F715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4</w:t>
            </w:r>
          </w:p>
        </w:tc>
        <w:tc>
          <w:tcPr>
            <w:tcW w:w="1666" w:type="dxa"/>
          </w:tcPr>
          <w:p w14:paraId="761DBCF8" w14:textId="3EACC1C8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</w:tr>
      <w:tr w:rsidR="00C61987" w:rsidRPr="009122B1" w14:paraId="7BD93A30" w14:textId="77777777" w:rsidTr="00C61987">
        <w:tc>
          <w:tcPr>
            <w:tcW w:w="1781" w:type="dxa"/>
            <w:vMerge/>
          </w:tcPr>
          <w:p w14:paraId="5FC9C05C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59E5788A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34E2E48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21" w:type="dxa"/>
          </w:tcPr>
          <w:p w14:paraId="79526C6D" w14:textId="11150E2E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8</w:t>
            </w:r>
          </w:p>
        </w:tc>
        <w:tc>
          <w:tcPr>
            <w:tcW w:w="1666" w:type="dxa"/>
          </w:tcPr>
          <w:p w14:paraId="6A167D7E" w14:textId="3EEB4CC4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622</w:t>
            </w:r>
          </w:p>
        </w:tc>
      </w:tr>
      <w:tr w:rsidR="00C61987" w:rsidRPr="009122B1" w14:paraId="57F206CC" w14:textId="77777777" w:rsidTr="00C61987">
        <w:tc>
          <w:tcPr>
            <w:tcW w:w="1781" w:type="dxa"/>
            <w:vMerge/>
          </w:tcPr>
          <w:p w14:paraId="579A4776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54B455CE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254C94CE" w14:textId="1D50E79F" w:rsidR="00C81753" w:rsidRPr="009122B1" w:rsidRDefault="003314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PGAR 10</w:t>
            </w:r>
          </w:p>
        </w:tc>
        <w:tc>
          <w:tcPr>
            <w:tcW w:w="1721" w:type="dxa"/>
          </w:tcPr>
          <w:p w14:paraId="05F57BEE" w14:textId="118D4376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1666" w:type="dxa"/>
          </w:tcPr>
          <w:p w14:paraId="35A00BD0" w14:textId="09325E13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851</w:t>
            </w:r>
          </w:p>
        </w:tc>
      </w:tr>
      <w:tr w:rsidR="00C61987" w:rsidRPr="009122B1" w14:paraId="29707B74" w14:textId="77777777" w:rsidTr="00C61987">
        <w:tc>
          <w:tcPr>
            <w:tcW w:w="1781" w:type="dxa"/>
            <w:vMerge/>
          </w:tcPr>
          <w:p w14:paraId="7AFBB0F3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24C04940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2219" w:type="dxa"/>
          </w:tcPr>
          <w:p w14:paraId="7FC6D02C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092D2378" w14:textId="460E20D8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23B67342" w14:textId="00AC9371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59</w:t>
            </w:r>
          </w:p>
        </w:tc>
      </w:tr>
      <w:tr w:rsidR="00C61987" w:rsidRPr="009122B1" w14:paraId="172CFD5A" w14:textId="77777777" w:rsidTr="00C61987">
        <w:tc>
          <w:tcPr>
            <w:tcW w:w="1781" w:type="dxa"/>
            <w:vMerge/>
          </w:tcPr>
          <w:p w14:paraId="5B3CC7C3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45C86DA3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3522F256" w14:textId="797F299A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1" w:type="dxa"/>
          </w:tcPr>
          <w:p w14:paraId="18B7AB34" w14:textId="7961816B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6</w:t>
            </w:r>
          </w:p>
        </w:tc>
        <w:tc>
          <w:tcPr>
            <w:tcW w:w="1666" w:type="dxa"/>
          </w:tcPr>
          <w:p w14:paraId="592FBB30" w14:textId="4B5308F2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</w:tr>
      <w:tr w:rsidR="00C61987" w:rsidRPr="009122B1" w14:paraId="4BC6EF83" w14:textId="77777777" w:rsidTr="00C61987">
        <w:tc>
          <w:tcPr>
            <w:tcW w:w="1781" w:type="dxa"/>
            <w:vMerge/>
          </w:tcPr>
          <w:p w14:paraId="3400222A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042B6F24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1536F4E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721" w:type="dxa"/>
          </w:tcPr>
          <w:p w14:paraId="48E1B1CB" w14:textId="2DB68251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156E83E7" w14:textId="4472D1C1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775</w:t>
            </w:r>
          </w:p>
        </w:tc>
      </w:tr>
      <w:tr w:rsidR="00C61987" w:rsidRPr="009122B1" w14:paraId="028482AD" w14:textId="77777777" w:rsidTr="00C61987">
        <w:tc>
          <w:tcPr>
            <w:tcW w:w="1781" w:type="dxa"/>
            <w:vMerge/>
          </w:tcPr>
          <w:p w14:paraId="29DF5014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70FE0C9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372F70D6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721" w:type="dxa"/>
          </w:tcPr>
          <w:p w14:paraId="32089849" w14:textId="1B268DCF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3</w:t>
            </w:r>
          </w:p>
        </w:tc>
        <w:tc>
          <w:tcPr>
            <w:tcW w:w="1666" w:type="dxa"/>
          </w:tcPr>
          <w:p w14:paraId="0EC6FA7F" w14:textId="765F35D9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</w:tr>
      <w:tr w:rsidR="00C61987" w:rsidRPr="009122B1" w14:paraId="10CD408A" w14:textId="77777777" w:rsidTr="00C61987">
        <w:tc>
          <w:tcPr>
            <w:tcW w:w="1781" w:type="dxa"/>
            <w:vMerge/>
          </w:tcPr>
          <w:p w14:paraId="3095E497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016F421D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24480111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21" w:type="dxa"/>
          </w:tcPr>
          <w:p w14:paraId="795DBB4C" w14:textId="7ED02020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9</w:t>
            </w:r>
          </w:p>
        </w:tc>
        <w:tc>
          <w:tcPr>
            <w:tcW w:w="1666" w:type="dxa"/>
          </w:tcPr>
          <w:p w14:paraId="1BE73AF3" w14:textId="2B25347D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628</w:t>
            </w:r>
          </w:p>
        </w:tc>
      </w:tr>
      <w:tr w:rsidR="00C61987" w:rsidRPr="009122B1" w14:paraId="5416A4B1" w14:textId="77777777" w:rsidTr="00C61987">
        <w:tc>
          <w:tcPr>
            <w:tcW w:w="1781" w:type="dxa"/>
            <w:vMerge/>
          </w:tcPr>
          <w:p w14:paraId="2D31B3D1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66CC2FEA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42571FCA" w14:textId="4AC3F97A" w:rsidR="00C81753" w:rsidRPr="009122B1" w:rsidRDefault="003314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PGAR 10</w:t>
            </w:r>
          </w:p>
        </w:tc>
        <w:tc>
          <w:tcPr>
            <w:tcW w:w="1721" w:type="dxa"/>
          </w:tcPr>
          <w:p w14:paraId="236B64EC" w14:textId="48308A77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32</w:t>
            </w:r>
          </w:p>
        </w:tc>
        <w:tc>
          <w:tcPr>
            <w:tcW w:w="1666" w:type="dxa"/>
          </w:tcPr>
          <w:p w14:paraId="6A0B71B9" w14:textId="7F86362E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852</w:t>
            </w:r>
          </w:p>
        </w:tc>
      </w:tr>
      <w:tr w:rsidR="00C61987" w:rsidRPr="009122B1" w14:paraId="4957D2DD" w14:textId="77777777" w:rsidTr="00C61987">
        <w:tc>
          <w:tcPr>
            <w:tcW w:w="1781" w:type="dxa"/>
            <w:vMerge/>
          </w:tcPr>
          <w:p w14:paraId="03B8F604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69C2B784" w14:textId="77777777" w:rsidR="00C61987" w:rsidRPr="009122B1" w:rsidRDefault="00C61987" w:rsidP="0050623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6E072867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Twin-to-twin transfusion</w:t>
            </w:r>
          </w:p>
        </w:tc>
        <w:tc>
          <w:tcPr>
            <w:tcW w:w="1721" w:type="dxa"/>
          </w:tcPr>
          <w:p w14:paraId="23A5F560" w14:textId="62D6DB7A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51</w:t>
            </w:r>
          </w:p>
        </w:tc>
        <w:tc>
          <w:tcPr>
            <w:tcW w:w="1666" w:type="dxa"/>
          </w:tcPr>
          <w:p w14:paraId="30C32464" w14:textId="38782DE6" w:rsidR="00C61987" w:rsidRPr="009122B1" w:rsidRDefault="00C61987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952</w:t>
            </w:r>
          </w:p>
        </w:tc>
      </w:tr>
    </w:tbl>
    <w:p w14:paraId="079223B8" w14:textId="77777777" w:rsidR="00584BA3" w:rsidRPr="009122B1" w:rsidRDefault="00584BA3" w:rsidP="00367B43">
      <w:pPr>
        <w:rPr>
          <w:rFonts w:cstheme="minorHAnsi"/>
          <w:sz w:val="20"/>
          <w:szCs w:val="20"/>
          <w:lang w:val="en-US"/>
        </w:rPr>
      </w:pPr>
    </w:p>
    <w:p w14:paraId="67201409" w14:textId="77777777" w:rsidR="00584BA3" w:rsidRPr="009122B1" w:rsidRDefault="00584BA3">
      <w:pPr>
        <w:rPr>
          <w:rFonts w:cstheme="minorHAnsi"/>
          <w:sz w:val="20"/>
          <w:szCs w:val="20"/>
          <w:lang w:val="en-US"/>
        </w:rPr>
      </w:pPr>
      <w:r w:rsidRPr="009122B1">
        <w:rPr>
          <w:rFonts w:cstheme="minorHAnsi"/>
          <w:sz w:val="20"/>
          <w:szCs w:val="20"/>
          <w:lang w:val="en-US"/>
        </w:rPr>
        <w:br w:type="page"/>
      </w:r>
    </w:p>
    <w:p w14:paraId="7791F760" w14:textId="0C7106D7" w:rsidR="00367B43" w:rsidRPr="009122B1" w:rsidRDefault="00367B43" w:rsidP="00367B43">
      <w:pPr>
        <w:rPr>
          <w:rFonts w:cstheme="minorHAnsi"/>
          <w:b/>
          <w:bCs/>
          <w:sz w:val="28"/>
          <w:szCs w:val="28"/>
          <w:lang w:val="en-US"/>
        </w:rPr>
      </w:pPr>
      <w:r w:rsidRPr="009122B1">
        <w:rPr>
          <w:rFonts w:cstheme="minorHAnsi"/>
          <w:b/>
          <w:bCs/>
          <w:sz w:val="28"/>
          <w:szCs w:val="28"/>
          <w:lang w:val="en-US"/>
        </w:rPr>
        <w:lastRenderedPageBreak/>
        <w:t>C. Stepwise regression</w:t>
      </w:r>
    </w:p>
    <w:p w14:paraId="35CC250C" w14:textId="6B051ED5" w:rsidR="001E7C7B" w:rsidRPr="009122B1" w:rsidRDefault="00367B43" w:rsidP="001E7C7B">
      <w:pPr>
        <w:rPr>
          <w:rFonts w:cstheme="minorHAnsi"/>
          <w:b/>
          <w:bCs/>
          <w:sz w:val="24"/>
          <w:szCs w:val="24"/>
          <w:lang w:val="en-US"/>
        </w:rPr>
      </w:pPr>
      <w:r w:rsidRPr="009122B1">
        <w:rPr>
          <w:rFonts w:cstheme="minorHAnsi"/>
          <w:b/>
          <w:bCs/>
          <w:sz w:val="24"/>
          <w:szCs w:val="24"/>
          <w:lang w:val="en-US"/>
        </w:rPr>
        <w:t>Table S6a: Available datasets Stepwise</w:t>
      </w:r>
      <w:r w:rsidR="00584BA3" w:rsidRPr="009122B1">
        <w:rPr>
          <w:rFonts w:cstheme="minorHAnsi"/>
          <w:b/>
          <w:bCs/>
          <w:sz w:val="24"/>
          <w:szCs w:val="24"/>
          <w:lang w:val="en-US"/>
        </w:rPr>
        <w:t>:</w:t>
      </w:r>
      <w:r w:rsidRPr="009122B1">
        <w:rPr>
          <w:rFonts w:cstheme="minorHAnsi"/>
          <w:sz w:val="24"/>
          <w:szCs w:val="24"/>
          <w:lang w:val="en-US"/>
        </w:rPr>
        <w:t xml:space="preserve"> Number of complete datasets available for stepwise forward regression.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809"/>
        <w:gridCol w:w="1313"/>
        <w:gridCol w:w="1843"/>
        <w:gridCol w:w="1842"/>
      </w:tblGrid>
      <w:tr w:rsidR="001E7C7B" w:rsidRPr="009122B1" w14:paraId="40B59F9A" w14:textId="77777777" w:rsidTr="003064F2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60AE8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Weight group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D6669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DE94FF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106E616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Predicted</w:t>
            </w:r>
          </w:p>
        </w:tc>
      </w:tr>
      <w:tr w:rsidR="001E7C7B" w:rsidRPr="009122B1" w14:paraId="7974FE57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B8A6F9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51A2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4A9003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3ACF6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V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8F4C75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1E7C7B" w:rsidRPr="009122B1" w14:paraId="67E10D93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E47A5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F381F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8B30F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A3052" w14:textId="77777777" w:rsidR="001E7C7B" w:rsidRPr="009122B1" w:rsidRDefault="001E7C7B" w:rsidP="003064F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CACE0" w14:textId="77777777" w:rsidR="001E7C7B" w:rsidRPr="009122B1" w:rsidRDefault="001E7C7B" w:rsidP="003064F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1E7C7B" w:rsidRPr="009122B1" w14:paraId="721FDE9A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D2B883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&lt;750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D59F3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V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708962" w14:textId="77777777" w:rsidR="001E7C7B" w:rsidRPr="009122B1" w:rsidRDefault="001E7C7B" w:rsidP="003064F2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5340BA" w14:textId="77777777" w:rsidR="001E7C7B" w:rsidRPr="009122B1" w:rsidRDefault="001E7C7B" w:rsidP="009F10C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5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E70E64" w14:textId="77777777" w:rsidR="001E7C7B" w:rsidRPr="009122B1" w:rsidRDefault="001E7C7B" w:rsidP="009F10C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1E7C7B" w:rsidRPr="009122B1" w14:paraId="382003DC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BB6B3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CDB81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D9B9C" w14:textId="77777777" w:rsidR="001E7C7B" w:rsidRPr="009122B1" w:rsidRDefault="001E7C7B" w:rsidP="003064F2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78EE9" w14:textId="77777777" w:rsidR="001E7C7B" w:rsidRPr="009122B1" w:rsidRDefault="001E7C7B" w:rsidP="009F10C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22EF3" w14:textId="77777777" w:rsidR="001E7C7B" w:rsidRPr="009122B1" w:rsidRDefault="001E7C7B" w:rsidP="009F10C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1E7C7B" w:rsidRPr="009122B1" w14:paraId="7C4A6940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40D1C2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≥750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BDA37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V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AF488C" w14:textId="77777777" w:rsidR="001E7C7B" w:rsidRPr="009122B1" w:rsidRDefault="001E7C7B" w:rsidP="003064F2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7EF129" w14:textId="77777777" w:rsidR="001E7C7B" w:rsidRPr="009122B1" w:rsidRDefault="001E7C7B" w:rsidP="009F10C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69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F6849E" w14:textId="77777777" w:rsidR="001E7C7B" w:rsidRPr="009122B1" w:rsidRDefault="001E7C7B" w:rsidP="009F10C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1E7C7B" w:rsidRPr="009122B1" w14:paraId="1FB92AE0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4C3DF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B1329" w14:textId="77777777" w:rsidR="001E7C7B" w:rsidRPr="009122B1" w:rsidRDefault="001E7C7B" w:rsidP="003064F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ADADE" w14:textId="77777777" w:rsidR="001E7C7B" w:rsidRPr="009122B1" w:rsidRDefault="001E7C7B" w:rsidP="003064F2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B61B8" w14:textId="77777777" w:rsidR="001E7C7B" w:rsidRPr="009122B1" w:rsidRDefault="001E7C7B" w:rsidP="009F10C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0BF57" w14:textId="77777777" w:rsidR="001E7C7B" w:rsidRPr="009122B1" w:rsidRDefault="001E7C7B" w:rsidP="009F10C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</w:tbl>
    <w:p w14:paraId="1DAE84AE" w14:textId="77777777" w:rsidR="007E3EEB" w:rsidRPr="009122B1" w:rsidRDefault="007E3EEB" w:rsidP="007E3EEB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p w14:paraId="4B24CE9E" w14:textId="77777777" w:rsidR="00367B43" w:rsidRPr="009122B1" w:rsidRDefault="00367B43" w:rsidP="00367B43">
      <w:pPr>
        <w:rPr>
          <w:rFonts w:cstheme="minorHAnsi"/>
          <w:sz w:val="24"/>
          <w:szCs w:val="24"/>
          <w:lang w:val="en-US"/>
        </w:rPr>
      </w:pPr>
      <w:r w:rsidRPr="009122B1">
        <w:rPr>
          <w:rFonts w:cstheme="minorHAnsi"/>
          <w:b/>
          <w:bCs/>
          <w:sz w:val="24"/>
          <w:szCs w:val="24"/>
          <w:lang w:val="en-US"/>
        </w:rPr>
        <w:t xml:space="preserve">Table S6b: Results Stepwise (&lt;750 g / ≥750 g): </w:t>
      </w:r>
      <w:r w:rsidRPr="009122B1">
        <w:rPr>
          <w:rFonts w:cstheme="minorHAnsi"/>
          <w:sz w:val="24"/>
          <w:szCs w:val="24"/>
          <w:lang w:val="en-US"/>
        </w:rPr>
        <w:t>Results of the stepwise forward regression in both weight strat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81"/>
        <w:gridCol w:w="1675"/>
        <w:gridCol w:w="2219"/>
        <w:gridCol w:w="1721"/>
        <w:gridCol w:w="1666"/>
      </w:tblGrid>
      <w:tr w:rsidR="00A023DA" w:rsidRPr="009122B1" w14:paraId="7B17EC84" w14:textId="77777777" w:rsidTr="007E3EEB">
        <w:tc>
          <w:tcPr>
            <w:tcW w:w="1781" w:type="dxa"/>
          </w:tcPr>
          <w:p w14:paraId="5E176135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ight group</w:t>
            </w:r>
          </w:p>
        </w:tc>
        <w:tc>
          <w:tcPr>
            <w:tcW w:w="1675" w:type="dxa"/>
          </w:tcPr>
          <w:p w14:paraId="41F917FA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ep</w:t>
            </w:r>
          </w:p>
        </w:tc>
        <w:tc>
          <w:tcPr>
            <w:tcW w:w="2219" w:type="dxa"/>
          </w:tcPr>
          <w:p w14:paraId="0C19B6FA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21" w:type="dxa"/>
          </w:tcPr>
          <w:p w14:paraId="518D508A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gnificance</w:t>
            </w:r>
          </w:p>
        </w:tc>
        <w:tc>
          <w:tcPr>
            <w:tcW w:w="1666" w:type="dxa"/>
          </w:tcPr>
          <w:p w14:paraId="35578F0E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</w:t>
            </w:r>
          </w:p>
        </w:tc>
      </w:tr>
      <w:tr w:rsidR="007E3EEB" w:rsidRPr="009122B1" w14:paraId="487DC8B8" w14:textId="77777777" w:rsidTr="007E3EEB">
        <w:tc>
          <w:tcPr>
            <w:tcW w:w="1781" w:type="dxa"/>
            <w:vMerge w:val="restart"/>
          </w:tcPr>
          <w:p w14:paraId="5FD97B63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750g</w:t>
            </w:r>
          </w:p>
        </w:tc>
        <w:tc>
          <w:tcPr>
            <w:tcW w:w="1675" w:type="dxa"/>
          </w:tcPr>
          <w:p w14:paraId="355F737C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19" w:type="dxa"/>
          </w:tcPr>
          <w:p w14:paraId="29DE32D1" w14:textId="30C7B6AE" w:rsidR="007E3EEB" w:rsidRPr="009122B1" w:rsidRDefault="00711192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pontan</w:t>
            </w:r>
            <w:r>
              <w:rPr>
                <w:rFonts w:cstheme="minorHAnsi"/>
                <w:sz w:val="20"/>
                <w:szCs w:val="20"/>
                <w:lang w:val="en-US"/>
              </w:rPr>
              <w:t>eous</w:t>
            </w:r>
          </w:p>
        </w:tc>
        <w:tc>
          <w:tcPr>
            <w:tcW w:w="1721" w:type="dxa"/>
          </w:tcPr>
          <w:p w14:paraId="4C503C70" w14:textId="207FBD8D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124</w:t>
            </w:r>
          </w:p>
        </w:tc>
        <w:tc>
          <w:tcPr>
            <w:tcW w:w="1666" w:type="dxa"/>
          </w:tcPr>
          <w:p w14:paraId="3D2B7D96" w14:textId="7777777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E3EEB" w:rsidRPr="009122B1" w14:paraId="176D8CE6" w14:textId="77777777" w:rsidTr="007E3EEB">
        <w:tc>
          <w:tcPr>
            <w:tcW w:w="1781" w:type="dxa"/>
            <w:vMerge/>
          </w:tcPr>
          <w:p w14:paraId="1C8A23E5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A8FD4FD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7AEAF514" w14:textId="18EC0982" w:rsidR="007E3EEB" w:rsidRPr="009122B1" w:rsidRDefault="00845D21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ctio</w:t>
            </w:r>
          </w:p>
        </w:tc>
        <w:tc>
          <w:tcPr>
            <w:tcW w:w="1721" w:type="dxa"/>
          </w:tcPr>
          <w:p w14:paraId="22C8F42F" w14:textId="54D76A01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86</w:t>
            </w:r>
          </w:p>
        </w:tc>
        <w:tc>
          <w:tcPr>
            <w:tcW w:w="1666" w:type="dxa"/>
          </w:tcPr>
          <w:p w14:paraId="124C628E" w14:textId="1B260010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693</w:t>
            </w:r>
          </w:p>
        </w:tc>
      </w:tr>
      <w:tr w:rsidR="007E3EEB" w:rsidRPr="009122B1" w14:paraId="481DC5F9" w14:textId="77777777" w:rsidTr="007E3EEB">
        <w:tc>
          <w:tcPr>
            <w:tcW w:w="1781" w:type="dxa"/>
            <w:vMerge/>
          </w:tcPr>
          <w:p w14:paraId="60C30694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34E0505B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C777ED0" w14:textId="72A1AB36" w:rsidR="007E3EEB" w:rsidRPr="009122B1" w:rsidRDefault="00D10049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mergency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ectio</w:t>
            </w:r>
            <w:proofErr w:type="spellEnd"/>
          </w:p>
        </w:tc>
        <w:tc>
          <w:tcPr>
            <w:tcW w:w="1721" w:type="dxa"/>
          </w:tcPr>
          <w:p w14:paraId="2F48BD8B" w14:textId="0DD4E9E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558</w:t>
            </w:r>
          </w:p>
        </w:tc>
        <w:tc>
          <w:tcPr>
            <w:tcW w:w="1666" w:type="dxa"/>
          </w:tcPr>
          <w:p w14:paraId="149C3805" w14:textId="628E28DD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78</w:t>
            </w:r>
          </w:p>
        </w:tc>
      </w:tr>
      <w:tr w:rsidR="007E3EEB" w:rsidRPr="009122B1" w14:paraId="2E90FFE7" w14:textId="77777777" w:rsidTr="007E3EEB">
        <w:tc>
          <w:tcPr>
            <w:tcW w:w="1781" w:type="dxa"/>
            <w:vMerge/>
          </w:tcPr>
          <w:p w14:paraId="3940B71A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02BD2B87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2E3B8DAC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721" w:type="dxa"/>
          </w:tcPr>
          <w:p w14:paraId="3DB6B8BB" w14:textId="7EA2704A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82</w:t>
            </w:r>
          </w:p>
        </w:tc>
        <w:tc>
          <w:tcPr>
            <w:tcW w:w="1666" w:type="dxa"/>
          </w:tcPr>
          <w:p w14:paraId="25D9C616" w14:textId="6E2FD9CA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571</w:t>
            </w:r>
          </w:p>
        </w:tc>
      </w:tr>
      <w:tr w:rsidR="007E3EEB" w:rsidRPr="009122B1" w14:paraId="3E373EE8" w14:textId="77777777" w:rsidTr="007E3EEB">
        <w:tc>
          <w:tcPr>
            <w:tcW w:w="1781" w:type="dxa"/>
            <w:vMerge/>
          </w:tcPr>
          <w:p w14:paraId="0BB60674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61225932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7DC4B0D2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7DC06A70" w14:textId="20B802A8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59C03828" w14:textId="222CBB56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104</w:t>
            </w:r>
          </w:p>
        </w:tc>
      </w:tr>
      <w:tr w:rsidR="007E3EEB" w:rsidRPr="009122B1" w14:paraId="0E284325" w14:textId="77777777" w:rsidTr="007E3EEB">
        <w:tc>
          <w:tcPr>
            <w:tcW w:w="1781" w:type="dxa"/>
            <w:vMerge/>
          </w:tcPr>
          <w:p w14:paraId="68752518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11CE940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7D2D2CCA" w14:textId="3C4A66C7" w:rsidR="00C81753" w:rsidRPr="009122B1" w:rsidRDefault="003314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PGAR 10</w:t>
            </w:r>
          </w:p>
        </w:tc>
        <w:tc>
          <w:tcPr>
            <w:tcW w:w="1721" w:type="dxa"/>
          </w:tcPr>
          <w:p w14:paraId="491C3AFE" w14:textId="2277F7E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148</w:t>
            </w:r>
          </w:p>
        </w:tc>
        <w:tc>
          <w:tcPr>
            <w:tcW w:w="1666" w:type="dxa"/>
          </w:tcPr>
          <w:p w14:paraId="5B0FF49E" w14:textId="6E1A56A0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884</w:t>
            </w:r>
          </w:p>
        </w:tc>
      </w:tr>
      <w:tr w:rsidR="007E3EEB" w:rsidRPr="009122B1" w14:paraId="788B7BE3" w14:textId="77777777" w:rsidTr="006B4D97">
        <w:tc>
          <w:tcPr>
            <w:tcW w:w="9062" w:type="dxa"/>
            <w:gridSpan w:val="5"/>
          </w:tcPr>
          <w:p w14:paraId="39A48B94" w14:textId="7777777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E3EEB" w:rsidRPr="009122B1" w14:paraId="07619EAB" w14:textId="77777777" w:rsidTr="007E3EEB">
        <w:tc>
          <w:tcPr>
            <w:tcW w:w="1781" w:type="dxa"/>
            <w:vMerge w:val="restart"/>
          </w:tcPr>
          <w:p w14:paraId="1A1CAC7A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≥750g</w:t>
            </w:r>
          </w:p>
        </w:tc>
        <w:tc>
          <w:tcPr>
            <w:tcW w:w="1675" w:type="dxa"/>
          </w:tcPr>
          <w:p w14:paraId="59118548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19" w:type="dxa"/>
          </w:tcPr>
          <w:p w14:paraId="10330781" w14:textId="3C785F22" w:rsidR="007E3EEB" w:rsidRPr="009122B1" w:rsidRDefault="00207B67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pontan</w:t>
            </w:r>
            <w:r>
              <w:rPr>
                <w:rFonts w:cstheme="minorHAnsi"/>
                <w:sz w:val="20"/>
                <w:szCs w:val="20"/>
                <w:lang w:val="en-US"/>
              </w:rPr>
              <w:t>eous</w:t>
            </w:r>
          </w:p>
        </w:tc>
        <w:tc>
          <w:tcPr>
            <w:tcW w:w="1721" w:type="dxa"/>
          </w:tcPr>
          <w:p w14:paraId="10B3AC5E" w14:textId="009699E0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77</w:t>
            </w:r>
          </w:p>
        </w:tc>
        <w:tc>
          <w:tcPr>
            <w:tcW w:w="1666" w:type="dxa"/>
          </w:tcPr>
          <w:p w14:paraId="57E85715" w14:textId="7777777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E3EEB" w:rsidRPr="009122B1" w14:paraId="7EBEA69C" w14:textId="77777777" w:rsidTr="007E3EEB">
        <w:tc>
          <w:tcPr>
            <w:tcW w:w="1781" w:type="dxa"/>
            <w:vMerge/>
          </w:tcPr>
          <w:p w14:paraId="4710B806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677096F8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655C8B4C" w14:textId="46D59B60" w:rsidR="007E3EEB" w:rsidRPr="009122B1" w:rsidRDefault="00845D21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ctio</w:t>
            </w:r>
          </w:p>
        </w:tc>
        <w:tc>
          <w:tcPr>
            <w:tcW w:w="1721" w:type="dxa"/>
          </w:tcPr>
          <w:p w14:paraId="2A58CF55" w14:textId="220E56FD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1666" w:type="dxa"/>
          </w:tcPr>
          <w:p w14:paraId="2C16B8DC" w14:textId="7D3A1ECF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48</w:t>
            </w:r>
          </w:p>
        </w:tc>
      </w:tr>
      <w:tr w:rsidR="007E3EEB" w:rsidRPr="009122B1" w14:paraId="4CDA3FE5" w14:textId="77777777" w:rsidTr="007E3EEB">
        <w:tc>
          <w:tcPr>
            <w:tcW w:w="1781" w:type="dxa"/>
            <w:vMerge/>
          </w:tcPr>
          <w:p w14:paraId="730AB4F1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CCC6E91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49BABBF8" w14:textId="00F88FDF" w:rsidR="007E3EEB" w:rsidRPr="009122B1" w:rsidRDefault="00D10049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mergency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ectio</w:t>
            </w:r>
            <w:proofErr w:type="spellEnd"/>
            <w:r w:rsidR="006A7B7B" w:rsidRPr="009122B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721" w:type="dxa"/>
          </w:tcPr>
          <w:p w14:paraId="1BC9E659" w14:textId="1F8FD0D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666" w:type="dxa"/>
          </w:tcPr>
          <w:p w14:paraId="2B96A239" w14:textId="4DAAC871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758</w:t>
            </w:r>
          </w:p>
        </w:tc>
      </w:tr>
      <w:tr w:rsidR="007E3EEB" w:rsidRPr="009122B1" w14:paraId="27B920CB" w14:textId="77777777" w:rsidTr="007E3EEB">
        <w:tc>
          <w:tcPr>
            <w:tcW w:w="1781" w:type="dxa"/>
            <w:vMerge/>
          </w:tcPr>
          <w:p w14:paraId="6BD21033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4C476D3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300F780F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721" w:type="dxa"/>
          </w:tcPr>
          <w:p w14:paraId="5C7DB795" w14:textId="2A4462EE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4</w:t>
            </w:r>
          </w:p>
        </w:tc>
        <w:tc>
          <w:tcPr>
            <w:tcW w:w="1666" w:type="dxa"/>
          </w:tcPr>
          <w:p w14:paraId="5DF8AAB1" w14:textId="7994BF0E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675</w:t>
            </w:r>
          </w:p>
        </w:tc>
      </w:tr>
      <w:tr w:rsidR="007E3EEB" w:rsidRPr="009122B1" w14:paraId="3DE31AFB" w14:textId="77777777" w:rsidTr="007E3EEB">
        <w:tc>
          <w:tcPr>
            <w:tcW w:w="1781" w:type="dxa"/>
            <w:vMerge/>
          </w:tcPr>
          <w:p w14:paraId="042BD315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204D7D1C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7C562A7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1" w:type="dxa"/>
          </w:tcPr>
          <w:p w14:paraId="4A668572" w14:textId="742B3F3B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5A1A4C04" w14:textId="5456324F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62</w:t>
            </w:r>
          </w:p>
        </w:tc>
      </w:tr>
      <w:tr w:rsidR="007E3EEB" w:rsidRPr="009122B1" w14:paraId="6A088EAA" w14:textId="77777777" w:rsidTr="007E3EEB">
        <w:tc>
          <w:tcPr>
            <w:tcW w:w="1781" w:type="dxa"/>
            <w:vMerge/>
          </w:tcPr>
          <w:p w14:paraId="4C8EEDBE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224374B5" w14:textId="77777777" w:rsidR="007E3EEB" w:rsidRPr="009122B1" w:rsidRDefault="007E3EEB" w:rsidP="00E81A1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0E0FFB3" w14:textId="2A8DD626" w:rsidR="00C81753" w:rsidRPr="009122B1" w:rsidRDefault="003314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PGAR 10</w:t>
            </w:r>
          </w:p>
        </w:tc>
        <w:tc>
          <w:tcPr>
            <w:tcW w:w="1721" w:type="dxa"/>
          </w:tcPr>
          <w:p w14:paraId="22BE357E" w14:textId="46CAC68E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6" w:type="dxa"/>
          </w:tcPr>
          <w:p w14:paraId="7616F6D7" w14:textId="08BE91F1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77</w:t>
            </w:r>
          </w:p>
        </w:tc>
      </w:tr>
    </w:tbl>
    <w:p w14:paraId="2D7092ED" w14:textId="77777777" w:rsidR="007E3EEB" w:rsidRPr="009122B1" w:rsidRDefault="007E3EEB">
      <w:pPr>
        <w:rPr>
          <w:rFonts w:cstheme="minorHAnsi"/>
          <w:b/>
          <w:bCs/>
          <w:sz w:val="20"/>
          <w:szCs w:val="20"/>
          <w:lang w:val="en-US"/>
        </w:rPr>
      </w:pPr>
      <w:r w:rsidRPr="009122B1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52C1585A" w14:textId="3ABEEE31" w:rsidR="00367B43" w:rsidRPr="009122B1" w:rsidRDefault="00367B43" w:rsidP="00367B43">
      <w:pPr>
        <w:rPr>
          <w:rFonts w:cstheme="minorHAnsi"/>
          <w:b/>
          <w:bCs/>
          <w:sz w:val="24"/>
          <w:szCs w:val="24"/>
          <w:lang w:val="en-US"/>
        </w:rPr>
      </w:pPr>
      <w:r w:rsidRPr="009122B1">
        <w:rPr>
          <w:rFonts w:cstheme="minorHAnsi"/>
          <w:b/>
          <w:bCs/>
          <w:sz w:val="24"/>
          <w:szCs w:val="24"/>
          <w:lang w:val="en-US"/>
        </w:rPr>
        <w:lastRenderedPageBreak/>
        <w:t>Table S7a: Available datasets Reduced Model:</w:t>
      </w:r>
      <w:r w:rsidRPr="009122B1">
        <w:rPr>
          <w:rFonts w:cstheme="minorHAnsi"/>
          <w:sz w:val="24"/>
          <w:szCs w:val="24"/>
          <w:lang w:val="en-US"/>
        </w:rPr>
        <w:t xml:space="preserve"> Results of the reduced model including five key predictors (RBC transfusions</w:t>
      </w:r>
      <w:r w:rsidR="00420341">
        <w:rPr>
          <w:rFonts w:cstheme="minorHAnsi"/>
          <w:sz w:val="24"/>
          <w:szCs w:val="24"/>
          <w:lang w:val="en-US"/>
        </w:rPr>
        <w:t>.</w:t>
      </w:r>
      <w:r w:rsidRPr="009122B1">
        <w:rPr>
          <w:rFonts w:cstheme="minorHAnsi"/>
          <w:sz w:val="24"/>
          <w:szCs w:val="24"/>
          <w:lang w:val="en-US"/>
        </w:rPr>
        <w:t xml:space="preserve"> gestational age</w:t>
      </w:r>
      <w:r w:rsidR="00420341">
        <w:rPr>
          <w:rFonts w:cstheme="minorHAnsi"/>
          <w:sz w:val="24"/>
          <w:szCs w:val="24"/>
          <w:lang w:val="en-US"/>
        </w:rPr>
        <w:t>.</w:t>
      </w:r>
      <w:r w:rsidRPr="009122B1">
        <w:rPr>
          <w:rFonts w:cstheme="minorHAnsi"/>
          <w:sz w:val="24"/>
          <w:szCs w:val="24"/>
          <w:lang w:val="en-US"/>
        </w:rPr>
        <w:t xml:space="preserve"> birth weight</w:t>
      </w:r>
      <w:r w:rsidR="00420341">
        <w:rPr>
          <w:rFonts w:cstheme="minorHAnsi"/>
          <w:sz w:val="24"/>
          <w:szCs w:val="24"/>
          <w:lang w:val="en-US"/>
        </w:rPr>
        <w:t>.</w:t>
      </w:r>
      <w:r w:rsidRPr="009122B1">
        <w:rPr>
          <w:rFonts w:cstheme="minorHAnsi"/>
          <w:sz w:val="24"/>
          <w:szCs w:val="24"/>
          <w:lang w:val="en-US"/>
        </w:rPr>
        <w:t xml:space="preserve"> oxygen exposure</w:t>
      </w:r>
      <w:r w:rsidR="00420341">
        <w:rPr>
          <w:rFonts w:cstheme="minorHAnsi"/>
          <w:sz w:val="24"/>
          <w:szCs w:val="24"/>
          <w:lang w:val="en-US"/>
        </w:rPr>
        <w:t>.</w:t>
      </w:r>
      <w:r w:rsidRPr="009122B1">
        <w:rPr>
          <w:rFonts w:cstheme="minorHAnsi"/>
          <w:sz w:val="24"/>
          <w:szCs w:val="24"/>
          <w:lang w:val="en-US"/>
        </w:rPr>
        <w:t xml:space="preserve"> sepsis).</w:t>
      </w: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1809"/>
        <w:gridCol w:w="1313"/>
        <w:gridCol w:w="1843"/>
        <w:gridCol w:w="1842"/>
      </w:tblGrid>
      <w:tr w:rsidR="007E3EEB" w:rsidRPr="009122B1" w14:paraId="23FD0E8F" w14:textId="77777777" w:rsidTr="003064F2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454F0E" w14:textId="77777777" w:rsidR="00C81753" w:rsidRPr="009122B1" w:rsidRDefault="00000000" w:rsidP="00176C3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ight group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991D" w14:textId="77777777" w:rsidR="00C81753" w:rsidRPr="009122B1" w:rsidRDefault="00000000" w:rsidP="00176C3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Observe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5CBCE3" w14:textId="3D0BAA63" w:rsidR="007E3EEB" w:rsidRPr="009122B1" w:rsidRDefault="007E3EEB" w:rsidP="00176C36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4C711A7" w14:textId="77777777" w:rsidR="00C81753" w:rsidRPr="009122B1" w:rsidRDefault="00000000" w:rsidP="00176C3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edicted</w:t>
            </w:r>
          </w:p>
        </w:tc>
      </w:tr>
      <w:tr w:rsidR="007E3EEB" w:rsidRPr="009122B1" w14:paraId="222F7C1B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244417" w14:textId="3B7C597F" w:rsidR="007E3EEB" w:rsidRPr="009122B1" w:rsidRDefault="007E3EEB" w:rsidP="00176C36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EC6B" w14:textId="2C821E53" w:rsidR="007E3EEB" w:rsidRPr="009122B1" w:rsidRDefault="007E3EEB" w:rsidP="00176C36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FE71FB" w14:textId="16D2310B" w:rsidR="007E3EEB" w:rsidRPr="009122B1" w:rsidRDefault="007E3EEB" w:rsidP="00176C36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6AFF" w14:textId="77777777" w:rsidR="007E3EEB" w:rsidRPr="009122B1" w:rsidRDefault="007E3EEB" w:rsidP="00176C36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V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0970C" w14:textId="18B03323" w:rsidR="007E3EEB" w:rsidRPr="009122B1" w:rsidRDefault="007E3EEB" w:rsidP="00176C36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E3EEB" w:rsidRPr="009122B1" w14:paraId="2D6C0BE0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8DBFF" w14:textId="3AA68BC6" w:rsidR="007E3EEB" w:rsidRPr="009122B1" w:rsidRDefault="007E3EEB" w:rsidP="00176C36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DC845A" w14:textId="224CFE67" w:rsidR="007E3EEB" w:rsidRPr="009122B1" w:rsidRDefault="007E3EEB" w:rsidP="00176C36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E4BCF" w14:textId="7EC8763A" w:rsidR="007E3EEB" w:rsidRPr="009122B1" w:rsidRDefault="007E3EEB" w:rsidP="00176C36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F193E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83F94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7E3EEB" w:rsidRPr="009122B1" w14:paraId="5F2BD2C2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1054A3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&lt;750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B6E5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V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F46C8C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F50C5A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5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E7BC34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7E3EEB" w:rsidRPr="009122B1" w14:paraId="6F703CB9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13B56" w14:textId="6B6C93D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E2A6E" w14:textId="3F709A3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EB626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E90C5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49B8D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7E3EEB" w:rsidRPr="009122B1" w14:paraId="6FD9A850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D67081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≥750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E2E7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V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5B69D2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F77613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69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79C079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7E3EEB" w:rsidRPr="009122B1" w14:paraId="2F8FE1E5" w14:textId="77777777" w:rsidTr="003064F2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AF469" w14:textId="5DD8F43D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F10A1" w14:textId="671EB434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D919C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7CC17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D5919" w14:textId="77777777" w:rsidR="007E3EEB" w:rsidRPr="009122B1" w:rsidRDefault="007E3EEB" w:rsidP="00845D21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9122B1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</w:tbl>
    <w:p w14:paraId="6C6DA3A7" w14:textId="77777777" w:rsidR="00E954BB" w:rsidRPr="009122B1" w:rsidRDefault="00E954BB">
      <w:pPr>
        <w:rPr>
          <w:rFonts w:cstheme="minorHAnsi"/>
          <w:b/>
          <w:bCs/>
          <w:sz w:val="20"/>
          <w:szCs w:val="20"/>
          <w:lang w:val="en-US"/>
        </w:rPr>
      </w:pPr>
      <w:r w:rsidRPr="009122B1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452C2D9C" w14:textId="7006C09F" w:rsidR="00367B43" w:rsidRPr="009122B1" w:rsidRDefault="00367B43" w:rsidP="00367B43">
      <w:pPr>
        <w:rPr>
          <w:rFonts w:cstheme="minorHAnsi"/>
          <w:b/>
          <w:bCs/>
          <w:sz w:val="24"/>
          <w:szCs w:val="24"/>
          <w:lang w:val="en-US"/>
        </w:rPr>
      </w:pPr>
      <w:r w:rsidRPr="009122B1">
        <w:rPr>
          <w:rFonts w:cstheme="minorHAnsi"/>
          <w:b/>
          <w:bCs/>
          <w:sz w:val="24"/>
          <w:szCs w:val="24"/>
          <w:lang w:val="en-US"/>
        </w:rPr>
        <w:lastRenderedPageBreak/>
        <w:t>Table S7b: Results Reduced Model (&lt;750 g / ≥750 g):</w:t>
      </w:r>
      <w:r w:rsidRPr="009122B1">
        <w:rPr>
          <w:rFonts w:cstheme="minorHAnsi"/>
          <w:sz w:val="24"/>
          <w:szCs w:val="24"/>
          <w:lang w:val="en-US"/>
        </w:rPr>
        <w:t xml:space="preserve"> Results of the reduced model including five key predictors (RBC transfusions</w:t>
      </w:r>
      <w:r w:rsidR="00420341">
        <w:rPr>
          <w:rFonts w:cstheme="minorHAnsi"/>
          <w:sz w:val="24"/>
          <w:szCs w:val="24"/>
          <w:lang w:val="en-US"/>
        </w:rPr>
        <w:t>.</w:t>
      </w:r>
      <w:r w:rsidRPr="009122B1">
        <w:rPr>
          <w:rFonts w:cstheme="minorHAnsi"/>
          <w:sz w:val="24"/>
          <w:szCs w:val="24"/>
          <w:lang w:val="en-US"/>
        </w:rPr>
        <w:t xml:space="preserve"> gestational age</w:t>
      </w:r>
      <w:r w:rsidR="00420341">
        <w:rPr>
          <w:rFonts w:cstheme="minorHAnsi"/>
          <w:sz w:val="24"/>
          <w:szCs w:val="24"/>
          <w:lang w:val="en-US"/>
        </w:rPr>
        <w:t>.</w:t>
      </w:r>
      <w:r w:rsidRPr="009122B1">
        <w:rPr>
          <w:rFonts w:cstheme="minorHAnsi"/>
          <w:sz w:val="24"/>
          <w:szCs w:val="24"/>
          <w:lang w:val="en-US"/>
        </w:rPr>
        <w:t xml:space="preserve"> birth weight</w:t>
      </w:r>
      <w:r w:rsidR="00420341">
        <w:rPr>
          <w:rFonts w:cstheme="minorHAnsi"/>
          <w:sz w:val="24"/>
          <w:szCs w:val="24"/>
          <w:lang w:val="en-US"/>
        </w:rPr>
        <w:t>.</w:t>
      </w:r>
      <w:r w:rsidRPr="009122B1">
        <w:rPr>
          <w:rFonts w:cstheme="minorHAnsi"/>
          <w:sz w:val="24"/>
          <w:szCs w:val="24"/>
          <w:lang w:val="en-US"/>
        </w:rPr>
        <w:t xml:space="preserve"> oxygen exposure</w:t>
      </w:r>
      <w:r w:rsidR="00420341">
        <w:rPr>
          <w:rFonts w:cstheme="minorHAnsi"/>
          <w:sz w:val="24"/>
          <w:szCs w:val="24"/>
          <w:lang w:val="en-US"/>
        </w:rPr>
        <w:t>.</w:t>
      </w:r>
      <w:r w:rsidRPr="009122B1">
        <w:rPr>
          <w:rFonts w:cstheme="minorHAnsi"/>
          <w:sz w:val="24"/>
          <w:szCs w:val="24"/>
          <w:lang w:val="en-US"/>
        </w:rPr>
        <w:t xml:space="preserve"> sepsi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7"/>
        <w:gridCol w:w="1677"/>
        <w:gridCol w:w="2219"/>
        <w:gridCol w:w="1720"/>
        <w:gridCol w:w="1669"/>
      </w:tblGrid>
      <w:tr w:rsidR="007E3EEB" w:rsidRPr="009122B1" w14:paraId="747AE751" w14:textId="77777777" w:rsidTr="007E3EEB">
        <w:tc>
          <w:tcPr>
            <w:tcW w:w="1777" w:type="dxa"/>
          </w:tcPr>
          <w:p w14:paraId="4ADEA1E6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Weight group</w:t>
            </w:r>
          </w:p>
        </w:tc>
        <w:tc>
          <w:tcPr>
            <w:tcW w:w="1677" w:type="dxa"/>
          </w:tcPr>
          <w:p w14:paraId="59F5C16E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ep</w:t>
            </w:r>
          </w:p>
        </w:tc>
        <w:tc>
          <w:tcPr>
            <w:tcW w:w="2219" w:type="dxa"/>
          </w:tcPr>
          <w:p w14:paraId="440A80BD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20" w:type="dxa"/>
          </w:tcPr>
          <w:p w14:paraId="61F99C17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ignificance</w:t>
            </w:r>
          </w:p>
        </w:tc>
        <w:tc>
          <w:tcPr>
            <w:tcW w:w="1669" w:type="dxa"/>
          </w:tcPr>
          <w:p w14:paraId="3FE5F87F" w14:textId="77777777" w:rsidR="00C81753" w:rsidRPr="009122B1" w:rsidRDefault="0000000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</w:t>
            </w:r>
          </w:p>
        </w:tc>
      </w:tr>
      <w:tr w:rsidR="007E3EEB" w:rsidRPr="009122B1" w14:paraId="5D448291" w14:textId="77777777" w:rsidTr="007E3EEB">
        <w:tc>
          <w:tcPr>
            <w:tcW w:w="1777" w:type="dxa"/>
            <w:vMerge w:val="restart"/>
          </w:tcPr>
          <w:p w14:paraId="2A08FDB2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750g</w:t>
            </w:r>
          </w:p>
        </w:tc>
        <w:tc>
          <w:tcPr>
            <w:tcW w:w="1677" w:type="dxa"/>
          </w:tcPr>
          <w:p w14:paraId="35F96577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19" w:type="dxa"/>
          </w:tcPr>
          <w:p w14:paraId="3BB64ADE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0" w:type="dxa"/>
          </w:tcPr>
          <w:p w14:paraId="5B62E8CF" w14:textId="1FAF1F61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7C8A35F2" w14:textId="4CFAE2C3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142</w:t>
            </w:r>
          </w:p>
        </w:tc>
      </w:tr>
      <w:tr w:rsidR="007E3EEB" w:rsidRPr="009122B1" w14:paraId="73E725E7" w14:textId="77777777" w:rsidTr="007E3EEB">
        <w:tc>
          <w:tcPr>
            <w:tcW w:w="1777" w:type="dxa"/>
            <w:vMerge/>
          </w:tcPr>
          <w:p w14:paraId="2851E60B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68F30704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219" w:type="dxa"/>
          </w:tcPr>
          <w:p w14:paraId="4E61082F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720" w:type="dxa"/>
          </w:tcPr>
          <w:p w14:paraId="7B83C3D8" w14:textId="7E7851D2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8</w:t>
            </w:r>
          </w:p>
        </w:tc>
        <w:tc>
          <w:tcPr>
            <w:tcW w:w="1669" w:type="dxa"/>
          </w:tcPr>
          <w:p w14:paraId="08FD2E55" w14:textId="23B5009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983</w:t>
            </w:r>
          </w:p>
        </w:tc>
      </w:tr>
      <w:tr w:rsidR="007E3EEB" w:rsidRPr="009122B1" w14:paraId="5B5D1613" w14:textId="77777777" w:rsidTr="007E3EEB">
        <w:tc>
          <w:tcPr>
            <w:tcW w:w="1777" w:type="dxa"/>
            <w:vMerge/>
          </w:tcPr>
          <w:p w14:paraId="05A60383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4CE15DFB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7CDF3228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0" w:type="dxa"/>
          </w:tcPr>
          <w:p w14:paraId="19942FC8" w14:textId="5FA3B120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64F9B9E3" w14:textId="13DE9B5D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123</w:t>
            </w:r>
          </w:p>
        </w:tc>
      </w:tr>
      <w:tr w:rsidR="007E3EEB" w:rsidRPr="009122B1" w14:paraId="311F1095" w14:textId="77777777" w:rsidTr="007E3EEB">
        <w:tc>
          <w:tcPr>
            <w:tcW w:w="1777" w:type="dxa"/>
            <w:vMerge/>
          </w:tcPr>
          <w:p w14:paraId="1D24C43A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26889913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219" w:type="dxa"/>
          </w:tcPr>
          <w:p w14:paraId="616523A0" w14:textId="07DF4EEF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pontan</w:t>
            </w:r>
            <w:r w:rsidR="00547ECA">
              <w:rPr>
                <w:rFonts w:cstheme="minorHAnsi"/>
                <w:sz w:val="20"/>
                <w:szCs w:val="20"/>
                <w:lang w:val="en-US"/>
              </w:rPr>
              <w:t>eous</w:t>
            </w:r>
          </w:p>
        </w:tc>
        <w:tc>
          <w:tcPr>
            <w:tcW w:w="1720" w:type="dxa"/>
          </w:tcPr>
          <w:p w14:paraId="00149409" w14:textId="0223A3E0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36</w:t>
            </w:r>
          </w:p>
        </w:tc>
        <w:tc>
          <w:tcPr>
            <w:tcW w:w="1669" w:type="dxa"/>
          </w:tcPr>
          <w:p w14:paraId="307FC7C1" w14:textId="7777777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E3EEB" w:rsidRPr="009122B1" w14:paraId="05B1C047" w14:textId="77777777" w:rsidTr="007E3EEB">
        <w:tc>
          <w:tcPr>
            <w:tcW w:w="1777" w:type="dxa"/>
            <w:vMerge/>
          </w:tcPr>
          <w:p w14:paraId="0FCBE099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1B741777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4FB4E774" w14:textId="3E862669" w:rsidR="007E3EEB" w:rsidRPr="009122B1" w:rsidRDefault="00845D21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801196" w:rsidRPr="009122B1">
              <w:rPr>
                <w:rFonts w:cstheme="minorHAnsi"/>
                <w:sz w:val="20"/>
                <w:szCs w:val="20"/>
                <w:lang w:val="en-US"/>
              </w:rPr>
              <w:t>ectio</w:t>
            </w:r>
          </w:p>
        </w:tc>
        <w:tc>
          <w:tcPr>
            <w:tcW w:w="1720" w:type="dxa"/>
          </w:tcPr>
          <w:p w14:paraId="6A2021F5" w14:textId="71440470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09</w:t>
            </w:r>
          </w:p>
        </w:tc>
        <w:tc>
          <w:tcPr>
            <w:tcW w:w="1669" w:type="dxa"/>
          </w:tcPr>
          <w:p w14:paraId="6DC3A585" w14:textId="0208E8C9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635</w:t>
            </w:r>
          </w:p>
        </w:tc>
      </w:tr>
      <w:tr w:rsidR="007E3EEB" w:rsidRPr="009122B1" w14:paraId="6FE671A3" w14:textId="77777777" w:rsidTr="007E3EEB">
        <w:tc>
          <w:tcPr>
            <w:tcW w:w="1777" w:type="dxa"/>
            <w:vMerge/>
          </w:tcPr>
          <w:p w14:paraId="0F2A1912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5D1080A2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D23B06D" w14:textId="696ACC28" w:rsidR="007E3EEB" w:rsidRPr="009122B1" w:rsidRDefault="00D10049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mergency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ectio</w:t>
            </w:r>
            <w:proofErr w:type="spellEnd"/>
          </w:p>
        </w:tc>
        <w:tc>
          <w:tcPr>
            <w:tcW w:w="1720" w:type="dxa"/>
          </w:tcPr>
          <w:p w14:paraId="3D341CD1" w14:textId="16040FA3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426</w:t>
            </w:r>
          </w:p>
        </w:tc>
        <w:tc>
          <w:tcPr>
            <w:tcW w:w="1669" w:type="dxa"/>
          </w:tcPr>
          <w:p w14:paraId="134241E4" w14:textId="75A0A835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411</w:t>
            </w:r>
          </w:p>
        </w:tc>
      </w:tr>
      <w:tr w:rsidR="007E3EEB" w:rsidRPr="009122B1" w14:paraId="1982C683" w14:textId="77777777" w:rsidTr="007E3EEB">
        <w:tc>
          <w:tcPr>
            <w:tcW w:w="1777" w:type="dxa"/>
            <w:vMerge/>
          </w:tcPr>
          <w:p w14:paraId="76A261B0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4E8A974B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35DB09EA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720" w:type="dxa"/>
          </w:tcPr>
          <w:p w14:paraId="2F181E8A" w14:textId="5D2489D1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22</w:t>
            </w:r>
          </w:p>
        </w:tc>
        <w:tc>
          <w:tcPr>
            <w:tcW w:w="1669" w:type="dxa"/>
          </w:tcPr>
          <w:p w14:paraId="4B586761" w14:textId="5E35154A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938</w:t>
            </w:r>
          </w:p>
        </w:tc>
      </w:tr>
      <w:tr w:rsidR="007E3EEB" w:rsidRPr="009122B1" w14:paraId="623D9899" w14:textId="77777777" w:rsidTr="007E3EEB">
        <w:tc>
          <w:tcPr>
            <w:tcW w:w="1777" w:type="dxa"/>
            <w:vMerge/>
          </w:tcPr>
          <w:p w14:paraId="49065400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12D157A0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041B3D84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0" w:type="dxa"/>
          </w:tcPr>
          <w:p w14:paraId="2413A0C2" w14:textId="582FA3C2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200B07F9" w14:textId="3C1BDDEE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117</w:t>
            </w:r>
          </w:p>
        </w:tc>
      </w:tr>
      <w:tr w:rsidR="007E3EEB" w:rsidRPr="009122B1" w14:paraId="4B7C956C" w14:textId="77777777" w:rsidTr="00B3333C">
        <w:tc>
          <w:tcPr>
            <w:tcW w:w="9062" w:type="dxa"/>
            <w:gridSpan w:val="5"/>
          </w:tcPr>
          <w:p w14:paraId="701407CF" w14:textId="7777777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E3EEB" w:rsidRPr="009122B1" w14:paraId="210EA278" w14:textId="77777777" w:rsidTr="007E3EEB">
        <w:tc>
          <w:tcPr>
            <w:tcW w:w="1777" w:type="dxa"/>
            <w:vMerge w:val="restart"/>
          </w:tcPr>
          <w:p w14:paraId="057D2894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≥750g</w:t>
            </w:r>
          </w:p>
        </w:tc>
        <w:tc>
          <w:tcPr>
            <w:tcW w:w="1677" w:type="dxa"/>
          </w:tcPr>
          <w:p w14:paraId="2D8A6F2A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19" w:type="dxa"/>
          </w:tcPr>
          <w:p w14:paraId="32D756FB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0" w:type="dxa"/>
          </w:tcPr>
          <w:p w14:paraId="0A30A1EB" w14:textId="54460C92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06C079D5" w14:textId="7377709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98</w:t>
            </w:r>
          </w:p>
        </w:tc>
      </w:tr>
      <w:tr w:rsidR="007E3EEB" w:rsidRPr="009122B1" w14:paraId="53F6C6D3" w14:textId="77777777" w:rsidTr="007E3EEB">
        <w:tc>
          <w:tcPr>
            <w:tcW w:w="1777" w:type="dxa"/>
            <w:vMerge/>
          </w:tcPr>
          <w:p w14:paraId="497B9103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2476FB81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219" w:type="dxa"/>
          </w:tcPr>
          <w:p w14:paraId="039B4E6C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0" w:type="dxa"/>
          </w:tcPr>
          <w:p w14:paraId="781C2E71" w14:textId="252737C0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6C2EA181" w14:textId="4C75A4BB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76</w:t>
            </w:r>
          </w:p>
        </w:tc>
      </w:tr>
      <w:tr w:rsidR="007E3EEB" w:rsidRPr="009122B1" w14:paraId="30F471AF" w14:textId="77777777" w:rsidTr="007E3EEB">
        <w:tc>
          <w:tcPr>
            <w:tcW w:w="1777" w:type="dxa"/>
            <w:vMerge/>
          </w:tcPr>
          <w:p w14:paraId="3D367B52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6E25DD7D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3DAF0969" w14:textId="2F8CB531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0" w:type="dxa"/>
          </w:tcPr>
          <w:p w14:paraId="7F08C480" w14:textId="470E15EE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0E676E05" w14:textId="0C13334D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4</w:t>
            </w:r>
          </w:p>
        </w:tc>
      </w:tr>
      <w:tr w:rsidR="007E3EEB" w:rsidRPr="009122B1" w14:paraId="5A4C31BD" w14:textId="77777777" w:rsidTr="007E3EEB">
        <w:tc>
          <w:tcPr>
            <w:tcW w:w="1777" w:type="dxa"/>
            <w:vMerge/>
          </w:tcPr>
          <w:p w14:paraId="2CBA256F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7C3AEB83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219" w:type="dxa"/>
          </w:tcPr>
          <w:p w14:paraId="7B69F8C6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0" w:type="dxa"/>
          </w:tcPr>
          <w:p w14:paraId="2B79AB42" w14:textId="40529CD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75ABC908" w14:textId="0D275E34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37</w:t>
            </w:r>
          </w:p>
        </w:tc>
      </w:tr>
      <w:tr w:rsidR="007E3EEB" w:rsidRPr="009122B1" w14:paraId="144FFBAB" w14:textId="77777777" w:rsidTr="007E3EEB">
        <w:tc>
          <w:tcPr>
            <w:tcW w:w="1777" w:type="dxa"/>
            <w:vMerge/>
          </w:tcPr>
          <w:p w14:paraId="381D06FD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4CA1DDE5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78CA66B1" w14:textId="2F475882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0" w:type="dxa"/>
          </w:tcPr>
          <w:p w14:paraId="07D27F9A" w14:textId="00A3F1F0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669" w:type="dxa"/>
          </w:tcPr>
          <w:p w14:paraId="3175EE9E" w14:textId="0FC34EC4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2</w:t>
            </w:r>
          </w:p>
        </w:tc>
      </w:tr>
      <w:tr w:rsidR="007E3EEB" w:rsidRPr="009122B1" w14:paraId="27A7F9DA" w14:textId="77777777" w:rsidTr="007E3EEB">
        <w:tc>
          <w:tcPr>
            <w:tcW w:w="1777" w:type="dxa"/>
            <w:vMerge/>
          </w:tcPr>
          <w:p w14:paraId="5B76818C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6C54BB10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09994189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720" w:type="dxa"/>
          </w:tcPr>
          <w:p w14:paraId="5773EDD3" w14:textId="7EA8B32C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3</w:t>
            </w:r>
          </w:p>
        </w:tc>
        <w:tc>
          <w:tcPr>
            <w:tcW w:w="1669" w:type="dxa"/>
          </w:tcPr>
          <w:p w14:paraId="15779551" w14:textId="647AB053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874</w:t>
            </w:r>
          </w:p>
        </w:tc>
      </w:tr>
      <w:tr w:rsidR="007E3EEB" w:rsidRPr="009122B1" w14:paraId="6710C205" w14:textId="77777777" w:rsidTr="007E3EEB">
        <w:tc>
          <w:tcPr>
            <w:tcW w:w="1777" w:type="dxa"/>
            <w:vMerge/>
          </w:tcPr>
          <w:p w14:paraId="7228E739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263B7D67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219" w:type="dxa"/>
          </w:tcPr>
          <w:p w14:paraId="5346B075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0" w:type="dxa"/>
          </w:tcPr>
          <w:p w14:paraId="59EC62C0" w14:textId="7F371784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5C954F51" w14:textId="0A3DEED6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53</w:t>
            </w:r>
          </w:p>
        </w:tc>
      </w:tr>
      <w:tr w:rsidR="007E3EEB" w:rsidRPr="009122B1" w14:paraId="04A7DBCB" w14:textId="77777777" w:rsidTr="007E3EEB">
        <w:tc>
          <w:tcPr>
            <w:tcW w:w="1777" w:type="dxa"/>
            <w:vMerge/>
          </w:tcPr>
          <w:p w14:paraId="08F033BA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01FD2E5B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68E80CFB" w14:textId="3121281F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0" w:type="dxa"/>
          </w:tcPr>
          <w:p w14:paraId="2946F4AB" w14:textId="76CF8F49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  <w:tc>
          <w:tcPr>
            <w:tcW w:w="1669" w:type="dxa"/>
          </w:tcPr>
          <w:p w14:paraId="22251BCA" w14:textId="36AEC5D6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1</w:t>
            </w:r>
          </w:p>
        </w:tc>
      </w:tr>
      <w:tr w:rsidR="007E3EEB" w:rsidRPr="009122B1" w14:paraId="7B76D5AF" w14:textId="77777777" w:rsidTr="007E3EEB">
        <w:tc>
          <w:tcPr>
            <w:tcW w:w="1777" w:type="dxa"/>
            <w:vMerge/>
          </w:tcPr>
          <w:p w14:paraId="36A7B232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5A6BEB86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793758D4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720" w:type="dxa"/>
          </w:tcPr>
          <w:p w14:paraId="5B57C575" w14:textId="13823A06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513F10DD" w14:textId="3225A373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782</w:t>
            </w:r>
          </w:p>
        </w:tc>
      </w:tr>
      <w:tr w:rsidR="007E3EEB" w:rsidRPr="009122B1" w14:paraId="41F346B2" w14:textId="77777777" w:rsidTr="007E3EEB">
        <w:tc>
          <w:tcPr>
            <w:tcW w:w="1777" w:type="dxa"/>
            <w:vMerge/>
          </w:tcPr>
          <w:p w14:paraId="18F08DE4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5F802C48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32FB8CC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720" w:type="dxa"/>
          </w:tcPr>
          <w:p w14:paraId="68D14080" w14:textId="331F6F0B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7</w:t>
            </w:r>
          </w:p>
        </w:tc>
        <w:tc>
          <w:tcPr>
            <w:tcW w:w="1669" w:type="dxa"/>
          </w:tcPr>
          <w:p w14:paraId="3EA458E6" w14:textId="3FE94D8B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</w:tr>
      <w:tr w:rsidR="007E3EEB" w:rsidRPr="009122B1" w14:paraId="16C81D6C" w14:textId="77777777" w:rsidTr="007E3EEB">
        <w:tc>
          <w:tcPr>
            <w:tcW w:w="1777" w:type="dxa"/>
            <w:vMerge/>
          </w:tcPr>
          <w:p w14:paraId="2CEBFE05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747CDA1C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219" w:type="dxa"/>
          </w:tcPr>
          <w:p w14:paraId="74C84B45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0" w:type="dxa"/>
          </w:tcPr>
          <w:p w14:paraId="42FC93DF" w14:textId="55BD3993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6EC1AAF3" w14:textId="33FBEA16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62</w:t>
            </w:r>
          </w:p>
        </w:tc>
      </w:tr>
      <w:tr w:rsidR="007E3EEB" w:rsidRPr="009122B1" w14:paraId="16EBF71A" w14:textId="77777777" w:rsidTr="007E3EEB">
        <w:tc>
          <w:tcPr>
            <w:tcW w:w="1777" w:type="dxa"/>
            <w:vMerge/>
          </w:tcPr>
          <w:p w14:paraId="161D7681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0357E42C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DD90D07" w14:textId="6E5AA7AD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0" w:type="dxa"/>
          </w:tcPr>
          <w:p w14:paraId="6AD5A35A" w14:textId="383D263E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669" w:type="dxa"/>
          </w:tcPr>
          <w:p w14:paraId="20E89D6C" w14:textId="5F97CD99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2</w:t>
            </w:r>
          </w:p>
        </w:tc>
      </w:tr>
      <w:tr w:rsidR="007E3EEB" w:rsidRPr="009122B1" w14:paraId="2D8D54B3" w14:textId="77777777" w:rsidTr="007E3EEB">
        <w:tc>
          <w:tcPr>
            <w:tcW w:w="1777" w:type="dxa"/>
            <w:vMerge/>
          </w:tcPr>
          <w:p w14:paraId="75736321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66AEDC27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D40A50C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720" w:type="dxa"/>
          </w:tcPr>
          <w:p w14:paraId="1408B83F" w14:textId="5C2EE9E3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2D90F82B" w14:textId="4929A1CD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764</w:t>
            </w:r>
          </w:p>
        </w:tc>
      </w:tr>
      <w:tr w:rsidR="007E3EEB" w:rsidRPr="009122B1" w14:paraId="7CC7C056" w14:textId="77777777" w:rsidTr="007E3EEB">
        <w:tc>
          <w:tcPr>
            <w:tcW w:w="1777" w:type="dxa"/>
            <w:vMerge/>
          </w:tcPr>
          <w:p w14:paraId="21F73105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23204610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282CA4F6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720" w:type="dxa"/>
          </w:tcPr>
          <w:p w14:paraId="53C14057" w14:textId="3FD46E56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3</w:t>
            </w:r>
          </w:p>
        </w:tc>
        <w:tc>
          <w:tcPr>
            <w:tcW w:w="1669" w:type="dxa"/>
          </w:tcPr>
          <w:p w14:paraId="37CE34AE" w14:textId="49C00694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</w:tr>
      <w:tr w:rsidR="007E3EEB" w:rsidRPr="009122B1" w14:paraId="590F2B2A" w14:textId="77777777" w:rsidTr="007E3EEB">
        <w:tc>
          <w:tcPr>
            <w:tcW w:w="1777" w:type="dxa"/>
            <w:vMerge/>
          </w:tcPr>
          <w:p w14:paraId="162AAE3D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7E6B0B89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6BA67B81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20" w:type="dxa"/>
          </w:tcPr>
          <w:p w14:paraId="6CDD0410" w14:textId="4F511608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7</w:t>
            </w:r>
          </w:p>
        </w:tc>
        <w:tc>
          <w:tcPr>
            <w:tcW w:w="1669" w:type="dxa"/>
          </w:tcPr>
          <w:p w14:paraId="75F1D1EB" w14:textId="15DF7170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616</w:t>
            </w:r>
          </w:p>
        </w:tc>
      </w:tr>
      <w:tr w:rsidR="007E3EEB" w:rsidRPr="009122B1" w14:paraId="69A58048" w14:textId="77777777" w:rsidTr="007E3EEB">
        <w:tc>
          <w:tcPr>
            <w:tcW w:w="1777" w:type="dxa"/>
            <w:vMerge/>
          </w:tcPr>
          <w:p w14:paraId="35F7E1C5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019D118C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219" w:type="dxa"/>
          </w:tcPr>
          <w:p w14:paraId="01B6C636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0" w:type="dxa"/>
          </w:tcPr>
          <w:p w14:paraId="5BDEA862" w14:textId="4769DDCB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669" w:type="dxa"/>
          </w:tcPr>
          <w:p w14:paraId="07EEA7BC" w14:textId="00CBBFEA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59</w:t>
            </w:r>
          </w:p>
        </w:tc>
      </w:tr>
      <w:tr w:rsidR="007E3EEB" w:rsidRPr="009122B1" w14:paraId="0F435FF6" w14:textId="77777777" w:rsidTr="007E3EEB">
        <w:tc>
          <w:tcPr>
            <w:tcW w:w="1777" w:type="dxa"/>
            <w:vMerge/>
          </w:tcPr>
          <w:p w14:paraId="0D3731B6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197AC7A5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649C515" w14:textId="68973689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0" w:type="dxa"/>
          </w:tcPr>
          <w:p w14:paraId="271A7CB0" w14:textId="1DCD25E6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6</w:t>
            </w:r>
          </w:p>
        </w:tc>
        <w:tc>
          <w:tcPr>
            <w:tcW w:w="1669" w:type="dxa"/>
          </w:tcPr>
          <w:p w14:paraId="3E2E3F68" w14:textId="71393D89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</w:tr>
      <w:tr w:rsidR="007E3EEB" w:rsidRPr="009122B1" w14:paraId="6E1CB90C" w14:textId="77777777" w:rsidTr="007E3EEB">
        <w:tc>
          <w:tcPr>
            <w:tcW w:w="1777" w:type="dxa"/>
            <w:vMerge/>
          </w:tcPr>
          <w:p w14:paraId="26C5186A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72466F40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326D4CD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720" w:type="dxa"/>
          </w:tcPr>
          <w:p w14:paraId="53BE7B56" w14:textId="1B2D749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4D8E7B4B" w14:textId="26E6449D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78</w:t>
            </w:r>
          </w:p>
        </w:tc>
      </w:tr>
      <w:tr w:rsidR="007E3EEB" w:rsidRPr="009122B1" w14:paraId="16E7A585" w14:textId="77777777" w:rsidTr="007E3EEB">
        <w:tc>
          <w:tcPr>
            <w:tcW w:w="1777" w:type="dxa"/>
            <w:vMerge/>
          </w:tcPr>
          <w:p w14:paraId="5EF3E22A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4D38592C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05C1C6C1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720" w:type="dxa"/>
          </w:tcPr>
          <w:p w14:paraId="75F27E73" w14:textId="210FB04E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4</w:t>
            </w:r>
          </w:p>
        </w:tc>
        <w:tc>
          <w:tcPr>
            <w:tcW w:w="1669" w:type="dxa"/>
          </w:tcPr>
          <w:p w14:paraId="72EA05A6" w14:textId="6D769329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</w:tr>
      <w:tr w:rsidR="007E3EEB" w:rsidRPr="009122B1" w14:paraId="42EB9206" w14:textId="77777777" w:rsidTr="007E3EEB">
        <w:tc>
          <w:tcPr>
            <w:tcW w:w="1777" w:type="dxa"/>
            <w:vMerge/>
          </w:tcPr>
          <w:p w14:paraId="4FC5AEAA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6DCA974E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01B8C97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20" w:type="dxa"/>
          </w:tcPr>
          <w:p w14:paraId="0BED3D13" w14:textId="710F793E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8</w:t>
            </w:r>
          </w:p>
        </w:tc>
        <w:tc>
          <w:tcPr>
            <w:tcW w:w="1669" w:type="dxa"/>
          </w:tcPr>
          <w:p w14:paraId="274CA891" w14:textId="36C1B676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622</w:t>
            </w:r>
          </w:p>
        </w:tc>
      </w:tr>
      <w:tr w:rsidR="007E3EEB" w:rsidRPr="009122B1" w14:paraId="553B7B83" w14:textId="77777777" w:rsidTr="007E3EEB">
        <w:tc>
          <w:tcPr>
            <w:tcW w:w="1777" w:type="dxa"/>
            <w:vMerge/>
          </w:tcPr>
          <w:p w14:paraId="624DD7BB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5F59FBD2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1A1E8DCB" w14:textId="7A13254D" w:rsidR="00C81753" w:rsidRPr="009122B1" w:rsidRDefault="003314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PGAR 10</w:t>
            </w:r>
          </w:p>
        </w:tc>
        <w:tc>
          <w:tcPr>
            <w:tcW w:w="1720" w:type="dxa"/>
          </w:tcPr>
          <w:p w14:paraId="21326ACE" w14:textId="46335E7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3</w:t>
            </w:r>
          </w:p>
        </w:tc>
        <w:tc>
          <w:tcPr>
            <w:tcW w:w="1669" w:type="dxa"/>
          </w:tcPr>
          <w:p w14:paraId="2638344F" w14:textId="2E96B479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851</w:t>
            </w:r>
          </w:p>
        </w:tc>
      </w:tr>
      <w:tr w:rsidR="007E3EEB" w:rsidRPr="009122B1" w14:paraId="75F3F621" w14:textId="77777777" w:rsidTr="007E3EEB">
        <w:tc>
          <w:tcPr>
            <w:tcW w:w="1777" w:type="dxa"/>
            <w:vMerge/>
          </w:tcPr>
          <w:p w14:paraId="65FE2EFF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635DE7BE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2219" w:type="dxa"/>
          </w:tcPr>
          <w:p w14:paraId="24904E93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RBC transfusions</w:t>
            </w:r>
          </w:p>
        </w:tc>
        <w:tc>
          <w:tcPr>
            <w:tcW w:w="1720" w:type="dxa"/>
          </w:tcPr>
          <w:p w14:paraId="4F231C1E" w14:textId="2FF77D07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10FA8604" w14:textId="1FD297B6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259</w:t>
            </w:r>
          </w:p>
        </w:tc>
      </w:tr>
      <w:tr w:rsidR="007E3EEB" w:rsidRPr="009122B1" w14:paraId="3A3F8E57" w14:textId="77777777" w:rsidTr="007E3EEB">
        <w:tc>
          <w:tcPr>
            <w:tcW w:w="1777" w:type="dxa"/>
            <w:vMerge/>
          </w:tcPr>
          <w:p w14:paraId="2B365669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5E9DCEE3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6716C503" w14:textId="7BAE36E0" w:rsidR="00C81753" w:rsidRPr="009122B1" w:rsidRDefault="006A7B7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Max. O₂</w:t>
            </w:r>
          </w:p>
        </w:tc>
        <w:tc>
          <w:tcPr>
            <w:tcW w:w="1720" w:type="dxa"/>
          </w:tcPr>
          <w:p w14:paraId="6F90E92A" w14:textId="08DF80F6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6</w:t>
            </w:r>
          </w:p>
        </w:tc>
        <w:tc>
          <w:tcPr>
            <w:tcW w:w="1669" w:type="dxa"/>
          </w:tcPr>
          <w:p w14:paraId="254DF1BC" w14:textId="4F538E1B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</w:tr>
      <w:tr w:rsidR="007E3EEB" w:rsidRPr="009122B1" w14:paraId="1393CCC8" w14:textId="77777777" w:rsidTr="007E3EEB">
        <w:tc>
          <w:tcPr>
            <w:tcW w:w="1777" w:type="dxa"/>
            <w:vMerge/>
          </w:tcPr>
          <w:p w14:paraId="33447FAA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65E2715A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3B23664F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720" w:type="dxa"/>
          </w:tcPr>
          <w:p w14:paraId="5818ABA8" w14:textId="601B8562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457E2665" w14:textId="0E323C5A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775</w:t>
            </w:r>
          </w:p>
        </w:tc>
      </w:tr>
      <w:tr w:rsidR="007E3EEB" w:rsidRPr="009122B1" w14:paraId="309EA060" w14:textId="77777777" w:rsidTr="007E3EEB">
        <w:tc>
          <w:tcPr>
            <w:tcW w:w="1777" w:type="dxa"/>
            <w:vMerge/>
          </w:tcPr>
          <w:p w14:paraId="2823D133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011D6261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5F53D656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Birth weight</w:t>
            </w:r>
          </w:p>
        </w:tc>
        <w:tc>
          <w:tcPr>
            <w:tcW w:w="1720" w:type="dxa"/>
          </w:tcPr>
          <w:p w14:paraId="2E529CCD" w14:textId="58C6FAE2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3</w:t>
            </w:r>
          </w:p>
        </w:tc>
        <w:tc>
          <w:tcPr>
            <w:tcW w:w="1669" w:type="dxa"/>
          </w:tcPr>
          <w:p w14:paraId="32563792" w14:textId="0F72626F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</w:tr>
      <w:tr w:rsidR="007E3EEB" w:rsidRPr="009122B1" w14:paraId="2CBB2EE4" w14:textId="77777777" w:rsidTr="007E3EEB">
        <w:tc>
          <w:tcPr>
            <w:tcW w:w="1777" w:type="dxa"/>
            <w:vMerge/>
          </w:tcPr>
          <w:p w14:paraId="507B4F87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25A6C0EA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0943A6CE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720" w:type="dxa"/>
          </w:tcPr>
          <w:p w14:paraId="0362DF7E" w14:textId="043AD360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9</w:t>
            </w:r>
          </w:p>
        </w:tc>
        <w:tc>
          <w:tcPr>
            <w:tcW w:w="1669" w:type="dxa"/>
          </w:tcPr>
          <w:p w14:paraId="03249029" w14:textId="27D84419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628</w:t>
            </w:r>
          </w:p>
        </w:tc>
      </w:tr>
      <w:tr w:rsidR="007E3EEB" w:rsidRPr="009122B1" w14:paraId="0F31BD3F" w14:textId="77777777" w:rsidTr="007E3EEB">
        <w:tc>
          <w:tcPr>
            <w:tcW w:w="1777" w:type="dxa"/>
            <w:vMerge/>
          </w:tcPr>
          <w:p w14:paraId="2402AAF0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156475F5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4A0DF765" w14:textId="2ED57375" w:rsidR="00C81753" w:rsidRPr="009122B1" w:rsidRDefault="003314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PGAR 10</w:t>
            </w:r>
          </w:p>
        </w:tc>
        <w:tc>
          <w:tcPr>
            <w:tcW w:w="1720" w:type="dxa"/>
          </w:tcPr>
          <w:p w14:paraId="14D8AACC" w14:textId="065B721B" w:rsidR="007E3EEB" w:rsidRPr="009122B1" w:rsidRDefault="00EF10A5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&lt;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001</w:t>
            </w:r>
          </w:p>
        </w:tc>
        <w:tc>
          <w:tcPr>
            <w:tcW w:w="1669" w:type="dxa"/>
          </w:tcPr>
          <w:p w14:paraId="571D0410" w14:textId="5CB94A62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852</w:t>
            </w:r>
          </w:p>
        </w:tc>
      </w:tr>
      <w:tr w:rsidR="007E3EEB" w:rsidRPr="009122B1" w14:paraId="3C396AC3" w14:textId="77777777" w:rsidTr="007E3EEB">
        <w:tc>
          <w:tcPr>
            <w:tcW w:w="1777" w:type="dxa"/>
            <w:vMerge/>
          </w:tcPr>
          <w:p w14:paraId="0235CECA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77" w:type="dxa"/>
          </w:tcPr>
          <w:p w14:paraId="654AD7FF" w14:textId="77777777" w:rsidR="007E3EEB" w:rsidRPr="009122B1" w:rsidRDefault="007E3EEB" w:rsidP="001220A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19" w:type="dxa"/>
          </w:tcPr>
          <w:p w14:paraId="034D4FD3" w14:textId="77777777" w:rsidR="00C81753" w:rsidRPr="009122B1" w:rsidRDefault="000000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Twin-to-twin transfusion</w:t>
            </w:r>
          </w:p>
        </w:tc>
        <w:tc>
          <w:tcPr>
            <w:tcW w:w="1720" w:type="dxa"/>
          </w:tcPr>
          <w:p w14:paraId="47FBF146" w14:textId="5C380133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051</w:t>
            </w:r>
          </w:p>
        </w:tc>
        <w:tc>
          <w:tcPr>
            <w:tcW w:w="1669" w:type="dxa"/>
          </w:tcPr>
          <w:p w14:paraId="2763D6F0" w14:textId="7F9F8CA8" w:rsidR="007E3EEB" w:rsidRPr="009122B1" w:rsidRDefault="007E3EEB" w:rsidP="009F10C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22B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2034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9122B1">
              <w:rPr>
                <w:rFonts w:cstheme="minorHAnsi"/>
                <w:sz w:val="20"/>
                <w:szCs w:val="20"/>
                <w:lang w:val="en-US"/>
              </w:rPr>
              <w:t>952</w:t>
            </w:r>
          </w:p>
        </w:tc>
      </w:tr>
    </w:tbl>
    <w:p w14:paraId="01C18FD0" w14:textId="45A53083" w:rsidR="000A71D4" w:rsidRDefault="00500EEB" w:rsidP="00500EEB">
      <w:pPr>
        <w:pStyle w:val="Listenabsatz"/>
        <w:ind w:left="2136" w:firstLine="696"/>
        <w:jc w:val="right"/>
        <w:rPr>
          <w:rFonts w:cstheme="minorHAnsi"/>
          <w:sz w:val="20"/>
          <w:szCs w:val="20"/>
          <w:lang w:val="en-US"/>
        </w:rPr>
      </w:pPr>
      <w:r w:rsidRPr="009122B1">
        <w:rPr>
          <w:rFonts w:cstheme="minorHAnsi"/>
          <w:sz w:val="20"/>
          <w:szCs w:val="20"/>
          <w:lang w:val="en-US"/>
        </w:rPr>
        <w:t>* Max. oxygen requirement in the first 12 hours of life</w:t>
      </w:r>
    </w:p>
    <w:p w14:paraId="6D42F205" w14:textId="77777777" w:rsidR="000A71D4" w:rsidRDefault="000A71D4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3C4BA141" w14:textId="249C8619" w:rsidR="000A71D4" w:rsidRPr="00D4285F" w:rsidRDefault="00035D5A" w:rsidP="000A71D4">
      <w:pPr>
        <w:rPr>
          <w:rFonts w:cstheme="minorHAnsi"/>
          <w:b/>
          <w:bCs/>
          <w:sz w:val="32"/>
          <w:szCs w:val="32"/>
          <w:lang w:val="en-US"/>
        </w:rPr>
      </w:pPr>
      <w:r>
        <w:rPr>
          <w:rFonts w:cstheme="minorHAnsi"/>
          <w:b/>
          <w:bCs/>
          <w:sz w:val="32"/>
          <w:szCs w:val="32"/>
          <w:lang w:val="en-US"/>
        </w:rPr>
        <w:lastRenderedPageBreak/>
        <w:t xml:space="preserve">II </w:t>
      </w:r>
      <w:r w:rsidR="000A71D4" w:rsidRPr="00D4285F">
        <w:rPr>
          <w:rFonts w:cstheme="minorHAnsi"/>
          <w:b/>
          <w:bCs/>
          <w:sz w:val="32"/>
          <w:szCs w:val="32"/>
          <w:lang w:val="en-US"/>
        </w:rPr>
        <w:t>Retinopathy of prematurity (ROP).</w:t>
      </w:r>
    </w:p>
    <w:p w14:paraId="3C7602C5" w14:textId="28AB97BF" w:rsidR="000A71D4" w:rsidRPr="00D4285F" w:rsidRDefault="000A71D4" w:rsidP="000A71D4">
      <w:pPr>
        <w:rPr>
          <w:rFonts w:cstheme="minorHAnsi"/>
          <w:sz w:val="20"/>
          <w:szCs w:val="20"/>
          <w:lang w:val="en-US"/>
        </w:rPr>
      </w:pPr>
    </w:p>
    <w:p w14:paraId="16551656" w14:textId="77777777" w:rsidR="000A71D4" w:rsidRPr="00D4285F" w:rsidRDefault="000A71D4" w:rsidP="000A71D4">
      <w:pPr>
        <w:pStyle w:val="Aufzhlungszeichen"/>
        <w:numPr>
          <w:ilvl w:val="0"/>
          <w:numId w:val="0"/>
        </w:numPr>
        <w:ind w:left="360" w:hanging="360"/>
        <w:rPr>
          <w:rFonts w:cstheme="minorHAnsi"/>
          <w:b/>
          <w:bCs/>
          <w:sz w:val="28"/>
          <w:szCs w:val="28"/>
        </w:rPr>
      </w:pPr>
      <w:r w:rsidRPr="00D4285F">
        <w:rPr>
          <w:rFonts w:cstheme="minorHAnsi"/>
          <w:b/>
          <w:bCs/>
          <w:sz w:val="28"/>
          <w:szCs w:val="28"/>
        </w:rPr>
        <w:t>A. Univariate analyses</w:t>
      </w:r>
    </w:p>
    <w:p w14:paraId="5946A1C1" w14:textId="77777777" w:rsidR="000A71D4" w:rsidRPr="00D4285F" w:rsidRDefault="000A71D4" w:rsidP="000A71D4">
      <w:pPr>
        <w:pStyle w:val="Aufzhlungszeichen"/>
        <w:numPr>
          <w:ilvl w:val="0"/>
          <w:numId w:val="0"/>
        </w:numPr>
        <w:rPr>
          <w:rFonts w:cstheme="minorHAnsi"/>
          <w:sz w:val="20"/>
          <w:szCs w:val="20"/>
        </w:rPr>
      </w:pPr>
    </w:p>
    <w:p w14:paraId="05B85204" w14:textId="076A2C0B" w:rsidR="000A71D4" w:rsidRPr="00D4285F" w:rsidRDefault="000A71D4" w:rsidP="000A71D4">
      <w:pPr>
        <w:rPr>
          <w:rFonts w:cstheme="minorHAnsi"/>
          <w:sz w:val="24"/>
          <w:szCs w:val="24"/>
          <w:lang w:val="en-US"/>
        </w:rPr>
      </w:pPr>
      <w:r w:rsidRPr="00035D5A">
        <w:rPr>
          <w:rFonts w:cstheme="minorHAnsi"/>
          <w:b/>
          <w:bCs/>
          <w:sz w:val="24"/>
          <w:szCs w:val="24"/>
          <w:lang w:val="en-US"/>
        </w:rPr>
        <w:t>S</w:t>
      </w:r>
      <w:r w:rsidR="00E9225F">
        <w:rPr>
          <w:rFonts w:cstheme="minorHAnsi"/>
          <w:b/>
          <w:bCs/>
          <w:sz w:val="24"/>
          <w:szCs w:val="24"/>
          <w:lang w:val="en-US"/>
        </w:rPr>
        <w:t>8</w:t>
      </w:r>
      <w:r w:rsidRPr="00035D5A">
        <w:rPr>
          <w:rFonts w:cstheme="minorHAnsi"/>
          <w:b/>
          <w:bCs/>
          <w:sz w:val="24"/>
          <w:szCs w:val="24"/>
          <w:lang w:val="en-US"/>
        </w:rPr>
        <w:t>: Distribution of ROP stages (0–5</w:t>
      </w:r>
      <w:r w:rsidRPr="00D4285F">
        <w:rPr>
          <w:rFonts w:cstheme="minorHAnsi"/>
          <w:sz w:val="24"/>
          <w:szCs w:val="24"/>
          <w:lang w:val="en-US"/>
        </w:rPr>
        <w:t>) Number of infants by ROP stage (0–5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58"/>
        <w:gridCol w:w="2157"/>
        <w:gridCol w:w="2157"/>
        <w:gridCol w:w="2158"/>
      </w:tblGrid>
      <w:tr w:rsidR="000A71D4" w:rsidRPr="00D4285F" w14:paraId="483FA917" w14:textId="77777777" w:rsidTr="00346D8C">
        <w:tc>
          <w:tcPr>
            <w:tcW w:w="2158" w:type="dxa"/>
          </w:tcPr>
          <w:p w14:paraId="0B2F2252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57" w:type="dxa"/>
          </w:tcPr>
          <w:p w14:paraId="2A44667A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 xml:space="preserve">ROP </w:t>
            </w:r>
            <w:proofErr w:type="spellStart"/>
            <w:r w:rsidRPr="00D4285F">
              <w:rPr>
                <w:rFonts w:cstheme="minorHAnsi"/>
                <w:b/>
                <w:bCs/>
                <w:sz w:val="16"/>
                <w:szCs w:val="16"/>
              </w:rPr>
              <w:t>stages</w:t>
            </w:r>
            <w:proofErr w:type="spellEnd"/>
          </w:p>
        </w:tc>
        <w:tc>
          <w:tcPr>
            <w:tcW w:w="2157" w:type="dxa"/>
          </w:tcPr>
          <w:p w14:paraId="1D1C2320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158" w:type="dxa"/>
          </w:tcPr>
          <w:p w14:paraId="5B7C3D11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</w:tr>
      <w:tr w:rsidR="000A71D4" w:rsidRPr="00D4285F" w14:paraId="10F53F3A" w14:textId="77777777" w:rsidTr="00346D8C">
        <w:tc>
          <w:tcPr>
            <w:tcW w:w="2158" w:type="dxa"/>
          </w:tcPr>
          <w:p w14:paraId="4D46B11E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 xml:space="preserve">Valid </w:t>
            </w:r>
            <w:proofErr w:type="spellStart"/>
            <w:r w:rsidRPr="00D4285F">
              <w:rPr>
                <w:rFonts w:cstheme="minorHAnsi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2157" w:type="dxa"/>
          </w:tcPr>
          <w:p w14:paraId="2C05BCF7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157" w:type="dxa"/>
          </w:tcPr>
          <w:p w14:paraId="732F2D3D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5375</w:t>
            </w:r>
          </w:p>
        </w:tc>
        <w:tc>
          <w:tcPr>
            <w:tcW w:w="2158" w:type="dxa"/>
          </w:tcPr>
          <w:p w14:paraId="73E7715F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43.9</w:t>
            </w:r>
          </w:p>
        </w:tc>
      </w:tr>
      <w:tr w:rsidR="000A71D4" w:rsidRPr="00D4285F" w14:paraId="32A9EEE5" w14:textId="77777777" w:rsidTr="00346D8C">
        <w:tc>
          <w:tcPr>
            <w:tcW w:w="2158" w:type="dxa"/>
          </w:tcPr>
          <w:p w14:paraId="2B875556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57" w:type="dxa"/>
          </w:tcPr>
          <w:p w14:paraId="01E17FBD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57" w:type="dxa"/>
          </w:tcPr>
          <w:p w14:paraId="42EE31AE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1315</w:t>
            </w:r>
          </w:p>
        </w:tc>
        <w:tc>
          <w:tcPr>
            <w:tcW w:w="2158" w:type="dxa"/>
          </w:tcPr>
          <w:p w14:paraId="46F4A6A5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10.7</w:t>
            </w:r>
          </w:p>
        </w:tc>
      </w:tr>
      <w:tr w:rsidR="000A71D4" w:rsidRPr="00D4285F" w14:paraId="424897CA" w14:textId="77777777" w:rsidTr="00346D8C">
        <w:tc>
          <w:tcPr>
            <w:tcW w:w="2158" w:type="dxa"/>
          </w:tcPr>
          <w:p w14:paraId="3C3E90B2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57" w:type="dxa"/>
          </w:tcPr>
          <w:p w14:paraId="4741DDC5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157" w:type="dxa"/>
          </w:tcPr>
          <w:p w14:paraId="44E5B7FE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849</w:t>
            </w:r>
          </w:p>
        </w:tc>
        <w:tc>
          <w:tcPr>
            <w:tcW w:w="2158" w:type="dxa"/>
          </w:tcPr>
          <w:p w14:paraId="3BD0548E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6.9</w:t>
            </w:r>
          </w:p>
        </w:tc>
      </w:tr>
      <w:tr w:rsidR="000A71D4" w:rsidRPr="00D4285F" w14:paraId="26C1FFFC" w14:textId="77777777" w:rsidTr="00346D8C">
        <w:tc>
          <w:tcPr>
            <w:tcW w:w="2158" w:type="dxa"/>
          </w:tcPr>
          <w:p w14:paraId="75F3EFCE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57" w:type="dxa"/>
          </w:tcPr>
          <w:p w14:paraId="2A43A05B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57" w:type="dxa"/>
          </w:tcPr>
          <w:p w14:paraId="7F6B99E6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2158" w:type="dxa"/>
          </w:tcPr>
          <w:p w14:paraId="5DFBFA66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3.5</w:t>
            </w:r>
          </w:p>
        </w:tc>
      </w:tr>
      <w:tr w:rsidR="000A71D4" w:rsidRPr="00D4285F" w14:paraId="10CEF10E" w14:textId="77777777" w:rsidTr="00346D8C">
        <w:tc>
          <w:tcPr>
            <w:tcW w:w="2158" w:type="dxa"/>
          </w:tcPr>
          <w:p w14:paraId="7B8633B8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57" w:type="dxa"/>
          </w:tcPr>
          <w:p w14:paraId="667B1D7E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57" w:type="dxa"/>
          </w:tcPr>
          <w:p w14:paraId="1C274A29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58" w:type="dxa"/>
          </w:tcPr>
          <w:p w14:paraId="2A54C323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0A71D4" w:rsidRPr="00D4285F" w14:paraId="5BA6875B" w14:textId="77777777" w:rsidTr="00346D8C">
        <w:tc>
          <w:tcPr>
            <w:tcW w:w="2158" w:type="dxa"/>
          </w:tcPr>
          <w:p w14:paraId="6E0269AB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57" w:type="dxa"/>
          </w:tcPr>
          <w:p w14:paraId="6D9CBF2D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57" w:type="dxa"/>
          </w:tcPr>
          <w:p w14:paraId="315F1D81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58" w:type="dxa"/>
          </w:tcPr>
          <w:p w14:paraId="28FBB6F4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A71D4" w:rsidRPr="00D4285F" w14:paraId="435ECE48" w14:textId="77777777" w:rsidTr="00346D8C">
        <w:tc>
          <w:tcPr>
            <w:tcW w:w="2158" w:type="dxa"/>
          </w:tcPr>
          <w:p w14:paraId="1EA38A4C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57" w:type="dxa"/>
          </w:tcPr>
          <w:p w14:paraId="02FD5018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2157" w:type="dxa"/>
          </w:tcPr>
          <w:p w14:paraId="4AF64AF6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7975</w:t>
            </w:r>
          </w:p>
        </w:tc>
        <w:tc>
          <w:tcPr>
            <w:tcW w:w="2158" w:type="dxa"/>
          </w:tcPr>
          <w:p w14:paraId="65A69995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65.1</w:t>
            </w:r>
          </w:p>
        </w:tc>
      </w:tr>
      <w:tr w:rsidR="000A71D4" w:rsidRPr="00D4285F" w14:paraId="04260BA0" w14:textId="77777777" w:rsidTr="00346D8C">
        <w:tc>
          <w:tcPr>
            <w:tcW w:w="2158" w:type="dxa"/>
          </w:tcPr>
          <w:p w14:paraId="271C823D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4285F">
              <w:rPr>
                <w:rFonts w:cstheme="minorHAnsi"/>
                <w:sz w:val="20"/>
                <w:szCs w:val="20"/>
              </w:rPr>
              <w:t>Missing</w:t>
            </w:r>
            <w:proofErr w:type="spellEnd"/>
            <w:r w:rsidRPr="00D4285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285F">
              <w:rPr>
                <w:rFonts w:cstheme="minorHAnsi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2157" w:type="dxa"/>
          </w:tcPr>
          <w:p w14:paraId="0BBD2F16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2157" w:type="dxa"/>
          </w:tcPr>
          <w:p w14:paraId="73C4190F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4275</w:t>
            </w:r>
          </w:p>
        </w:tc>
        <w:tc>
          <w:tcPr>
            <w:tcW w:w="2158" w:type="dxa"/>
          </w:tcPr>
          <w:p w14:paraId="45024BE3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34.9</w:t>
            </w:r>
          </w:p>
        </w:tc>
      </w:tr>
      <w:tr w:rsidR="000A71D4" w:rsidRPr="00D4285F" w14:paraId="2CE8B05F" w14:textId="77777777" w:rsidTr="00346D8C">
        <w:tc>
          <w:tcPr>
            <w:tcW w:w="2158" w:type="dxa"/>
          </w:tcPr>
          <w:p w14:paraId="4298A987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2157" w:type="dxa"/>
          </w:tcPr>
          <w:p w14:paraId="75AC86EB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57" w:type="dxa"/>
          </w:tcPr>
          <w:p w14:paraId="76C0CE45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12250</w:t>
            </w:r>
          </w:p>
        </w:tc>
        <w:tc>
          <w:tcPr>
            <w:tcW w:w="2158" w:type="dxa"/>
          </w:tcPr>
          <w:p w14:paraId="5DB6124B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100</w:t>
            </w:r>
          </w:p>
        </w:tc>
      </w:tr>
    </w:tbl>
    <w:p w14:paraId="75C30047" w14:textId="47848600" w:rsidR="000A71D4" w:rsidRPr="00D4285F" w:rsidRDefault="00035D5A" w:rsidP="000A71D4">
      <w:pPr>
        <w:pStyle w:val="Aufzhlungszeichen"/>
        <w:numPr>
          <w:ilvl w:val="0"/>
          <w:numId w:val="0"/>
        </w:numPr>
        <w:rPr>
          <w:rFonts w:cstheme="minorHAnsi"/>
          <w:sz w:val="20"/>
          <w:szCs w:val="20"/>
        </w:rPr>
      </w:pPr>
      <w:r w:rsidRPr="00035D5A">
        <w:rPr>
          <w:rFonts w:cstheme="minorHAnsi"/>
          <w:i/>
          <w:iCs/>
          <w:sz w:val="20"/>
          <w:szCs w:val="20"/>
        </w:rPr>
        <w:t>Percentages are calculated per available cases. Deviations between the stated N and the sum of categories reflect missing data. Minor deviations in percentages are due to rounding. Statistical significance was defined as p&lt;0.05 (two-sided).</w:t>
      </w:r>
    </w:p>
    <w:p w14:paraId="54EEA6D7" w14:textId="77777777" w:rsidR="000A71D4" w:rsidRPr="00D4285F" w:rsidRDefault="000A71D4" w:rsidP="000A71D4">
      <w:pPr>
        <w:pStyle w:val="Aufzhlungszeichen"/>
        <w:numPr>
          <w:ilvl w:val="0"/>
          <w:numId w:val="0"/>
        </w:numPr>
        <w:rPr>
          <w:rFonts w:cstheme="minorHAnsi"/>
          <w:sz w:val="20"/>
          <w:szCs w:val="20"/>
        </w:rPr>
      </w:pPr>
    </w:p>
    <w:p w14:paraId="62837A78" w14:textId="77777777" w:rsidR="000A71D4" w:rsidRPr="00D4285F" w:rsidRDefault="000A71D4" w:rsidP="000A71D4">
      <w:pPr>
        <w:pStyle w:val="Aufzhlungszeichen"/>
        <w:numPr>
          <w:ilvl w:val="0"/>
          <w:numId w:val="0"/>
        </w:numPr>
        <w:rPr>
          <w:rFonts w:cstheme="minorHAnsi"/>
          <w:sz w:val="24"/>
          <w:szCs w:val="24"/>
        </w:rPr>
      </w:pPr>
    </w:p>
    <w:p w14:paraId="68FE2ACD" w14:textId="192A5738" w:rsidR="000A71D4" w:rsidRPr="00D4285F" w:rsidRDefault="000A71D4" w:rsidP="000A71D4">
      <w:pPr>
        <w:rPr>
          <w:rFonts w:cstheme="minorHAnsi"/>
          <w:sz w:val="24"/>
          <w:szCs w:val="24"/>
          <w:lang w:val="en-US"/>
        </w:rPr>
      </w:pPr>
      <w:r w:rsidRPr="00D4285F">
        <w:rPr>
          <w:rFonts w:cstheme="minorHAnsi"/>
          <w:b/>
          <w:bCs/>
          <w:sz w:val="24"/>
          <w:szCs w:val="24"/>
          <w:lang w:val="en-US"/>
        </w:rPr>
        <w:t>S</w:t>
      </w:r>
      <w:r w:rsidR="00E9225F">
        <w:rPr>
          <w:rFonts w:cstheme="minorHAnsi"/>
          <w:b/>
          <w:bCs/>
          <w:sz w:val="24"/>
          <w:szCs w:val="24"/>
          <w:lang w:val="en-US"/>
        </w:rPr>
        <w:t>9</w:t>
      </w:r>
      <w:r w:rsidRPr="00D4285F">
        <w:rPr>
          <w:rFonts w:cstheme="minorHAnsi"/>
          <w:b/>
          <w:bCs/>
          <w:sz w:val="24"/>
          <w:szCs w:val="24"/>
          <w:lang w:val="en-US"/>
        </w:rPr>
        <w:t xml:space="preserve">: Distribution of grouped ROP stages (no ROP vs </w:t>
      </w:r>
      <w:proofErr w:type="spellStart"/>
      <w:r w:rsidRPr="00D4285F">
        <w:rPr>
          <w:rFonts w:cstheme="minorHAnsi"/>
          <w:b/>
          <w:bCs/>
          <w:sz w:val="24"/>
          <w:szCs w:val="24"/>
          <w:lang w:val="en-US"/>
        </w:rPr>
        <w:t>sROP</w:t>
      </w:r>
      <w:proofErr w:type="spellEnd"/>
      <w:r w:rsidRPr="00D4285F">
        <w:rPr>
          <w:rFonts w:cstheme="minorHAnsi"/>
          <w:b/>
          <w:bCs/>
          <w:sz w:val="24"/>
          <w:szCs w:val="24"/>
          <w:lang w:val="en-US"/>
        </w:rPr>
        <w:t xml:space="preserve"> = stages 3–5)</w:t>
      </w:r>
      <w:r w:rsidRPr="00D4285F">
        <w:rPr>
          <w:rFonts w:cstheme="minorHAnsi"/>
          <w:sz w:val="24"/>
          <w:szCs w:val="24"/>
          <w:lang w:val="en-US"/>
        </w:rPr>
        <w:t xml:space="preserve"> Number of infants with no ROP vs severe ROP (</w:t>
      </w:r>
      <w:proofErr w:type="spellStart"/>
      <w:r w:rsidRPr="00D4285F">
        <w:rPr>
          <w:rFonts w:cstheme="minorHAnsi"/>
          <w:sz w:val="24"/>
          <w:szCs w:val="24"/>
          <w:lang w:val="en-US"/>
        </w:rPr>
        <w:t>sROP</w:t>
      </w:r>
      <w:proofErr w:type="spellEnd"/>
      <w:r w:rsidRPr="00D4285F">
        <w:rPr>
          <w:rFonts w:cstheme="minorHAnsi"/>
          <w:sz w:val="24"/>
          <w:szCs w:val="24"/>
          <w:lang w:val="en-US"/>
        </w:rPr>
        <w:t>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</w:tblGrid>
      <w:tr w:rsidR="000A71D4" w:rsidRPr="00D4285F" w14:paraId="48949156" w14:textId="77777777" w:rsidTr="00346D8C">
        <w:tc>
          <w:tcPr>
            <w:tcW w:w="1726" w:type="dxa"/>
          </w:tcPr>
          <w:p w14:paraId="79BCF92C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</w:tcPr>
          <w:p w14:paraId="61B0131B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4285F">
              <w:rPr>
                <w:rFonts w:cstheme="minorHAnsi"/>
                <w:b/>
                <w:bCs/>
                <w:sz w:val="20"/>
                <w:szCs w:val="20"/>
              </w:rPr>
              <w:t>sROP</w:t>
            </w:r>
            <w:proofErr w:type="spellEnd"/>
          </w:p>
        </w:tc>
        <w:tc>
          <w:tcPr>
            <w:tcW w:w="1726" w:type="dxa"/>
          </w:tcPr>
          <w:p w14:paraId="3AD9D20B" w14:textId="77777777" w:rsidR="000A71D4" w:rsidRPr="00D4285F" w:rsidRDefault="000A71D4" w:rsidP="00346D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285F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26" w:type="dxa"/>
          </w:tcPr>
          <w:p w14:paraId="515BC4AA" w14:textId="77777777" w:rsidR="000A71D4" w:rsidRPr="00D4285F" w:rsidRDefault="000A71D4" w:rsidP="00346D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285F">
              <w:rPr>
                <w:rFonts w:cstheme="minorHAnsi"/>
                <w:b/>
                <w:bCs/>
                <w:sz w:val="20"/>
                <w:szCs w:val="20"/>
              </w:rPr>
              <w:t>%</w:t>
            </w:r>
          </w:p>
        </w:tc>
      </w:tr>
      <w:tr w:rsidR="000A71D4" w:rsidRPr="00D4285F" w14:paraId="695DD37C" w14:textId="77777777" w:rsidTr="00346D8C">
        <w:tc>
          <w:tcPr>
            <w:tcW w:w="1726" w:type="dxa"/>
          </w:tcPr>
          <w:p w14:paraId="06987972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 xml:space="preserve">Valid </w:t>
            </w:r>
            <w:proofErr w:type="spellStart"/>
            <w:r w:rsidRPr="00D4285F">
              <w:rPr>
                <w:rFonts w:cstheme="minorHAnsi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1726" w:type="dxa"/>
          </w:tcPr>
          <w:p w14:paraId="2277BECB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66DF23F2" w14:textId="77777777" w:rsidR="000A71D4" w:rsidRPr="00D4285F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7539</w:t>
            </w:r>
          </w:p>
        </w:tc>
        <w:tc>
          <w:tcPr>
            <w:tcW w:w="1726" w:type="dxa"/>
          </w:tcPr>
          <w:p w14:paraId="1972EF95" w14:textId="77777777" w:rsidR="000A71D4" w:rsidRPr="00D4285F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61.5</w:t>
            </w:r>
          </w:p>
        </w:tc>
      </w:tr>
      <w:tr w:rsidR="000A71D4" w:rsidRPr="00D4285F" w14:paraId="68305663" w14:textId="77777777" w:rsidTr="00346D8C">
        <w:tc>
          <w:tcPr>
            <w:tcW w:w="1726" w:type="dxa"/>
          </w:tcPr>
          <w:p w14:paraId="4F872A44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F6D53F7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6" w:type="dxa"/>
          </w:tcPr>
          <w:p w14:paraId="703AD55D" w14:textId="77777777" w:rsidR="000A71D4" w:rsidRPr="00D4285F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436</w:t>
            </w:r>
          </w:p>
        </w:tc>
        <w:tc>
          <w:tcPr>
            <w:tcW w:w="1726" w:type="dxa"/>
          </w:tcPr>
          <w:p w14:paraId="1C183830" w14:textId="77777777" w:rsidR="000A71D4" w:rsidRPr="00D4285F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3.6</w:t>
            </w:r>
          </w:p>
        </w:tc>
      </w:tr>
      <w:tr w:rsidR="000A71D4" w:rsidRPr="00D4285F" w14:paraId="379D0DD4" w14:textId="77777777" w:rsidTr="00346D8C">
        <w:tc>
          <w:tcPr>
            <w:tcW w:w="1726" w:type="dxa"/>
          </w:tcPr>
          <w:p w14:paraId="216F02B6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3AC7C56D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726" w:type="dxa"/>
          </w:tcPr>
          <w:p w14:paraId="1CEDC11D" w14:textId="77777777" w:rsidR="000A71D4" w:rsidRPr="00D4285F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7975</w:t>
            </w:r>
          </w:p>
        </w:tc>
        <w:tc>
          <w:tcPr>
            <w:tcW w:w="1726" w:type="dxa"/>
          </w:tcPr>
          <w:p w14:paraId="68163931" w14:textId="77777777" w:rsidR="000A71D4" w:rsidRPr="00D4285F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65.1</w:t>
            </w:r>
          </w:p>
        </w:tc>
      </w:tr>
      <w:tr w:rsidR="000A71D4" w:rsidRPr="00D4285F" w14:paraId="63609AE6" w14:textId="77777777" w:rsidTr="00346D8C">
        <w:tc>
          <w:tcPr>
            <w:tcW w:w="1726" w:type="dxa"/>
          </w:tcPr>
          <w:p w14:paraId="1F284F9D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4285F">
              <w:rPr>
                <w:rFonts w:cstheme="minorHAnsi"/>
                <w:sz w:val="20"/>
                <w:szCs w:val="20"/>
              </w:rPr>
              <w:t>Missing</w:t>
            </w:r>
            <w:proofErr w:type="spellEnd"/>
            <w:r w:rsidRPr="00D4285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4285F">
              <w:rPr>
                <w:rFonts w:cstheme="minorHAnsi"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1726" w:type="dxa"/>
          </w:tcPr>
          <w:p w14:paraId="68830C74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726" w:type="dxa"/>
          </w:tcPr>
          <w:p w14:paraId="0681B6DB" w14:textId="77777777" w:rsidR="000A71D4" w:rsidRPr="00D4285F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4275</w:t>
            </w:r>
          </w:p>
        </w:tc>
        <w:tc>
          <w:tcPr>
            <w:tcW w:w="1726" w:type="dxa"/>
          </w:tcPr>
          <w:p w14:paraId="39509493" w14:textId="77777777" w:rsidR="000A71D4" w:rsidRPr="00D4285F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34.9</w:t>
            </w:r>
          </w:p>
        </w:tc>
      </w:tr>
      <w:tr w:rsidR="000A71D4" w:rsidRPr="00D4285F" w14:paraId="5E326650" w14:textId="77777777" w:rsidTr="00346D8C">
        <w:tc>
          <w:tcPr>
            <w:tcW w:w="1726" w:type="dxa"/>
          </w:tcPr>
          <w:p w14:paraId="0C235F0C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726" w:type="dxa"/>
          </w:tcPr>
          <w:p w14:paraId="4401FBA4" w14:textId="77777777" w:rsidR="000A71D4" w:rsidRPr="00D4285F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1B1FA9D5" w14:textId="77777777" w:rsidR="000A71D4" w:rsidRPr="00D4285F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12250</w:t>
            </w:r>
          </w:p>
        </w:tc>
        <w:tc>
          <w:tcPr>
            <w:tcW w:w="1726" w:type="dxa"/>
          </w:tcPr>
          <w:p w14:paraId="28C30F65" w14:textId="77777777" w:rsidR="000A71D4" w:rsidRPr="00D4285F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285F">
              <w:rPr>
                <w:rFonts w:cstheme="minorHAnsi"/>
                <w:sz w:val="20"/>
                <w:szCs w:val="20"/>
              </w:rPr>
              <w:t>100</w:t>
            </w:r>
          </w:p>
        </w:tc>
      </w:tr>
    </w:tbl>
    <w:p w14:paraId="56C613F8" w14:textId="7CA1352D" w:rsidR="00035D5A" w:rsidRPr="00035D5A" w:rsidRDefault="00035D5A" w:rsidP="00035D5A">
      <w:pPr>
        <w:rPr>
          <w:rFonts w:cstheme="minorHAnsi"/>
          <w:sz w:val="20"/>
          <w:szCs w:val="20"/>
          <w:lang w:val="en-US"/>
        </w:rPr>
      </w:pPr>
      <w:r w:rsidRPr="00035D5A">
        <w:rPr>
          <w:rFonts w:cstheme="minorHAnsi"/>
          <w:i/>
          <w:iCs/>
          <w:sz w:val="20"/>
          <w:szCs w:val="20"/>
          <w:lang w:val="en-US"/>
        </w:rPr>
        <w:t>Percentages are calculated per available cases. Deviations between the stated N and the sum of categories reflect missing data. Minor deviations in percentages are due to rounding. Statistical significance was defined as p&lt;0.05 (two-sided).</w:t>
      </w:r>
      <w:r w:rsidRPr="00035D5A">
        <w:rPr>
          <w:rFonts w:cstheme="minorHAnsi"/>
          <w:sz w:val="20"/>
          <w:szCs w:val="20"/>
          <w:lang w:val="en-US"/>
        </w:rPr>
        <w:t xml:space="preserve"> </w:t>
      </w:r>
      <w:r w:rsidRPr="00035D5A">
        <w:rPr>
          <w:rFonts w:cstheme="minorHAnsi"/>
          <w:i/>
          <w:iCs/>
          <w:sz w:val="20"/>
          <w:szCs w:val="20"/>
          <w:lang w:val="en-US"/>
        </w:rPr>
        <w:t>Valid ROP staging was available in 7 975 infants (65.1% of the cohort). Missing data (n=4 275; 34.9%) were mainly due to incomplete ophthalmologic documentation.</w:t>
      </w:r>
    </w:p>
    <w:p w14:paraId="4E8BF5FC" w14:textId="07F8EF82" w:rsidR="000A71D4" w:rsidRPr="00035D5A" w:rsidRDefault="000A71D4" w:rsidP="000A71D4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6A68A61A" w14:textId="77777777" w:rsidR="000A71D4" w:rsidRPr="00035D5A" w:rsidRDefault="000A71D4" w:rsidP="000A71D4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035D5A">
        <w:rPr>
          <w:rFonts w:asciiTheme="majorHAnsi" w:hAnsiTheme="majorHAnsi" w:cstheme="majorHAnsi"/>
          <w:sz w:val="20"/>
          <w:szCs w:val="20"/>
          <w:lang w:val="en-US"/>
        </w:rPr>
        <w:br w:type="page"/>
      </w:r>
    </w:p>
    <w:p w14:paraId="4BB92051" w14:textId="79B4F21A" w:rsidR="000A71D4" w:rsidRPr="00D4285F" w:rsidRDefault="000A71D4" w:rsidP="000A71D4">
      <w:pPr>
        <w:pStyle w:val="Aufzhlungszeichen"/>
        <w:numPr>
          <w:ilvl w:val="0"/>
          <w:numId w:val="0"/>
        </w:numPr>
        <w:rPr>
          <w:rFonts w:cstheme="minorHAnsi"/>
          <w:sz w:val="24"/>
          <w:szCs w:val="24"/>
        </w:rPr>
      </w:pPr>
      <w:r w:rsidRPr="00D4285F">
        <w:rPr>
          <w:rFonts w:cstheme="minorHAnsi"/>
          <w:b/>
          <w:bCs/>
          <w:sz w:val="24"/>
          <w:szCs w:val="24"/>
        </w:rPr>
        <w:lastRenderedPageBreak/>
        <w:t>S</w:t>
      </w:r>
      <w:r w:rsidR="00E9225F">
        <w:rPr>
          <w:rFonts w:cstheme="minorHAnsi"/>
          <w:b/>
          <w:bCs/>
          <w:sz w:val="24"/>
          <w:szCs w:val="24"/>
        </w:rPr>
        <w:t>10</w:t>
      </w:r>
      <w:r w:rsidRPr="00D4285F">
        <w:rPr>
          <w:rFonts w:cstheme="minorHAnsi"/>
          <w:b/>
          <w:bCs/>
          <w:sz w:val="24"/>
          <w:szCs w:val="24"/>
        </w:rPr>
        <w:t>a: χ² tests (&lt;750 g)</w:t>
      </w:r>
      <w:r w:rsidRPr="00D4285F">
        <w:rPr>
          <w:rFonts w:cstheme="minorHAnsi"/>
          <w:sz w:val="24"/>
          <w:szCs w:val="24"/>
        </w:rPr>
        <w:t xml:space="preserve"> Results of χ² tests for categorical variables b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134"/>
        <w:gridCol w:w="567"/>
        <w:gridCol w:w="851"/>
        <w:gridCol w:w="744"/>
        <w:gridCol w:w="744"/>
        <w:gridCol w:w="744"/>
        <w:gridCol w:w="744"/>
        <w:gridCol w:w="1129"/>
      </w:tblGrid>
      <w:tr w:rsidR="000A71D4" w:rsidRPr="00D4285F" w14:paraId="01403262" w14:textId="77777777" w:rsidTr="00346D8C">
        <w:tc>
          <w:tcPr>
            <w:tcW w:w="1696" w:type="dxa"/>
          </w:tcPr>
          <w:p w14:paraId="18199A58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709" w:type="dxa"/>
          </w:tcPr>
          <w:p w14:paraId="2942F06C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0E1988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567" w:type="dxa"/>
          </w:tcPr>
          <w:p w14:paraId="1FF63606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43833FD3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44" w:type="dxa"/>
          </w:tcPr>
          <w:p w14:paraId="1D344B9C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4285F">
              <w:rPr>
                <w:rFonts w:cstheme="minorHAnsi"/>
                <w:b/>
                <w:bCs/>
                <w:sz w:val="16"/>
                <w:szCs w:val="16"/>
              </w:rPr>
              <w:t>sROP</w:t>
            </w:r>
            <w:proofErr w:type="spellEnd"/>
          </w:p>
        </w:tc>
        <w:tc>
          <w:tcPr>
            <w:tcW w:w="744" w:type="dxa"/>
          </w:tcPr>
          <w:p w14:paraId="7A455DDC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44" w:type="dxa"/>
          </w:tcPr>
          <w:p w14:paraId="522EB7FB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44" w:type="dxa"/>
          </w:tcPr>
          <w:p w14:paraId="65550A26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29" w:type="dxa"/>
          </w:tcPr>
          <w:p w14:paraId="0A733836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Significance</w:t>
            </w:r>
          </w:p>
        </w:tc>
      </w:tr>
      <w:tr w:rsidR="000A71D4" w:rsidRPr="00D4285F" w14:paraId="13992FBA" w14:textId="77777777" w:rsidTr="00346D8C">
        <w:tc>
          <w:tcPr>
            <w:tcW w:w="1696" w:type="dxa"/>
          </w:tcPr>
          <w:p w14:paraId="16D98703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21D346A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14:paraId="25709FF0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6CB478B6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1" w:type="dxa"/>
          </w:tcPr>
          <w:p w14:paraId="6287E15A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4" w:type="dxa"/>
          </w:tcPr>
          <w:p w14:paraId="11DD2C44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44" w:type="dxa"/>
          </w:tcPr>
          <w:p w14:paraId="6CF7D5C3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4" w:type="dxa"/>
          </w:tcPr>
          <w:p w14:paraId="7AD0885B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44" w:type="dxa"/>
          </w:tcPr>
          <w:p w14:paraId="2D0C0844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29" w:type="dxa"/>
          </w:tcPr>
          <w:p w14:paraId="41A5E043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0A71D4" w:rsidRPr="00D4285F" w14:paraId="576E9096" w14:textId="77777777" w:rsidTr="00346D8C">
        <w:tc>
          <w:tcPr>
            <w:tcW w:w="1696" w:type="dxa"/>
          </w:tcPr>
          <w:p w14:paraId="76C8ADB0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Sex</w:t>
            </w:r>
          </w:p>
        </w:tc>
        <w:tc>
          <w:tcPr>
            <w:tcW w:w="709" w:type="dxa"/>
          </w:tcPr>
          <w:p w14:paraId="0BBC1ED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30</w:t>
            </w:r>
          </w:p>
        </w:tc>
        <w:tc>
          <w:tcPr>
            <w:tcW w:w="1134" w:type="dxa"/>
          </w:tcPr>
          <w:p w14:paraId="4AF7F925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14:paraId="261DCE8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49</w:t>
            </w:r>
          </w:p>
        </w:tc>
        <w:tc>
          <w:tcPr>
            <w:tcW w:w="851" w:type="dxa"/>
          </w:tcPr>
          <w:p w14:paraId="6088822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6.0</w:t>
            </w:r>
          </w:p>
        </w:tc>
        <w:tc>
          <w:tcPr>
            <w:tcW w:w="744" w:type="dxa"/>
          </w:tcPr>
          <w:p w14:paraId="6FF5269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85</w:t>
            </w:r>
          </w:p>
        </w:tc>
        <w:tc>
          <w:tcPr>
            <w:tcW w:w="744" w:type="dxa"/>
          </w:tcPr>
          <w:p w14:paraId="2AD58F2C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8.1</w:t>
            </w:r>
          </w:p>
        </w:tc>
        <w:tc>
          <w:tcPr>
            <w:tcW w:w="744" w:type="dxa"/>
          </w:tcPr>
          <w:p w14:paraId="5DE2669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4</w:t>
            </w:r>
          </w:p>
        </w:tc>
        <w:tc>
          <w:tcPr>
            <w:tcW w:w="744" w:type="dxa"/>
          </w:tcPr>
          <w:p w14:paraId="5187C13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1.9</w:t>
            </w:r>
          </w:p>
        </w:tc>
        <w:tc>
          <w:tcPr>
            <w:tcW w:w="1129" w:type="dxa"/>
          </w:tcPr>
          <w:p w14:paraId="600C6AE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66808AF9" w14:textId="77777777" w:rsidTr="00346D8C">
        <w:tc>
          <w:tcPr>
            <w:tcW w:w="1696" w:type="dxa"/>
          </w:tcPr>
          <w:p w14:paraId="47ADB4D1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FE8619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6B548F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14:paraId="2897C5F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81</w:t>
            </w:r>
          </w:p>
        </w:tc>
        <w:tc>
          <w:tcPr>
            <w:tcW w:w="851" w:type="dxa"/>
          </w:tcPr>
          <w:p w14:paraId="6191A02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4.0</w:t>
            </w:r>
          </w:p>
        </w:tc>
        <w:tc>
          <w:tcPr>
            <w:tcW w:w="744" w:type="dxa"/>
          </w:tcPr>
          <w:p w14:paraId="2AB96D0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30</w:t>
            </w:r>
          </w:p>
        </w:tc>
        <w:tc>
          <w:tcPr>
            <w:tcW w:w="744" w:type="dxa"/>
          </w:tcPr>
          <w:p w14:paraId="269796B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2.9</w:t>
            </w:r>
          </w:p>
        </w:tc>
        <w:tc>
          <w:tcPr>
            <w:tcW w:w="744" w:type="dxa"/>
          </w:tcPr>
          <w:p w14:paraId="207E55D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51</w:t>
            </w:r>
          </w:p>
        </w:tc>
        <w:tc>
          <w:tcPr>
            <w:tcW w:w="744" w:type="dxa"/>
          </w:tcPr>
          <w:p w14:paraId="29AF945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7.1</w:t>
            </w:r>
          </w:p>
        </w:tc>
        <w:tc>
          <w:tcPr>
            <w:tcW w:w="1129" w:type="dxa"/>
          </w:tcPr>
          <w:p w14:paraId="4FD982E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015</w:t>
            </w:r>
          </w:p>
        </w:tc>
      </w:tr>
      <w:tr w:rsidR="000A71D4" w:rsidRPr="00D4285F" w14:paraId="54FD6526" w14:textId="77777777" w:rsidTr="00346D8C">
        <w:tc>
          <w:tcPr>
            <w:tcW w:w="1696" w:type="dxa"/>
          </w:tcPr>
          <w:p w14:paraId="6C605A3B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Multiple birth</w:t>
            </w:r>
          </w:p>
        </w:tc>
        <w:tc>
          <w:tcPr>
            <w:tcW w:w="709" w:type="dxa"/>
          </w:tcPr>
          <w:p w14:paraId="4772793A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29</w:t>
            </w:r>
          </w:p>
        </w:tc>
        <w:tc>
          <w:tcPr>
            <w:tcW w:w="1134" w:type="dxa"/>
          </w:tcPr>
          <w:p w14:paraId="0DA18036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7C05EC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217</w:t>
            </w:r>
          </w:p>
        </w:tc>
        <w:tc>
          <w:tcPr>
            <w:tcW w:w="851" w:type="dxa"/>
          </w:tcPr>
          <w:p w14:paraId="7A01A76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4.7</w:t>
            </w:r>
          </w:p>
        </w:tc>
        <w:tc>
          <w:tcPr>
            <w:tcW w:w="744" w:type="dxa"/>
          </w:tcPr>
          <w:p w14:paraId="2C7F03F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90</w:t>
            </w:r>
          </w:p>
        </w:tc>
        <w:tc>
          <w:tcPr>
            <w:tcW w:w="744" w:type="dxa"/>
          </w:tcPr>
          <w:p w14:paraId="1FC7D86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1.3</w:t>
            </w:r>
          </w:p>
        </w:tc>
        <w:tc>
          <w:tcPr>
            <w:tcW w:w="744" w:type="dxa"/>
          </w:tcPr>
          <w:p w14:paraId="50C5875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27</w:t>
            </w:r>
          </w:p>
        </w:tc>
        <w:tc>
          <w:tcPr>
            <w:tcW w:w="744" w:type="dxa"/>
          </w:tcPr>
          <w:p w14:paraId="44E5D69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8.7</w:t>
            </w:r>
          </w:p>
        </w:tc>
        <w:tc>
          <w:tcPr>
            <w:tcW w:w="1129" w:type="dxa"/>
          </w:tcPr>
          <w:p w14:paraId="4067463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4F592260" w14:textId="77777777" w:rsidTr="00346D8C">
        <w:tc>
          <w:tcPr>
            <w:tcW w:w="1696" w:type="dxa"/>
          </w:tcPr>
          <w:p w14:paraId="181E535A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70506D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CA504C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D77404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12</w:t>
            </w:r>
          </w:p>
        </w:tc>
        <w:tc>
          <w:tcPr>
            <w:tcW w:w="851" w:type="dxa"/>
          </w:tcPr>
          <w:p w14:paraId="32E91D3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5.3</w:t>
            </w:r>
          </w:p>
        </w:tc>
        <w:tc>
          <w:tcPr>
            <w:tcW w:w="744" w:type="dxa"/>
          </w:tcPr>
          <w:p w14:paraId="3412766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25</w:t>
            </w:r>
          </w:p>
        </w:tc>
        <w:tc>
          <w:tcPr>
            <w:tcW w:w="744" w:type="dxa"/>
          </w:tcPr>
          <w:p w14:paraId="4355732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8.9</w:t>
            </w:r>
          </w:p>
        </w:tc>
        <w:tc>
          <w:tcPr>
            <w:tcW w:w="744" w:type="dxa"/>
          </w:tcPr>
          <w:p w14:paraId="402FBDA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744" w:type="dxa"/>
          </w:tcPr>
          <w:p w14:paraId="028B1CF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1.1</w:t>
            </w:r>
          </w:p>
        </w:tc>
        <w:tc>
          <w:tcPr>
            <w:tcW w:w="1129" w:type="dxa"/>
          </w:tcPr>
          <w:p w14:paraId="2DE1ED4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273</w:t>
            </w:r>
          </w:p>
        </w:tc>
      </w:tr>
      <w:tr w:rsidR="000A71D4" w:rsidRPr="00D4285F" w14:paraId="566BE46E" w14:textId="77777777" w:rsidTr="00346D8C">
        <w:tc>
          <w:tcPr>
            <w:tcW w:w="1696" w:type="dxa"/>
          </w:tcPr>
          <w:p w14:paraId="29889C56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Mode of delivery</w:t>
            </w:r>
          </w:p>
        </w:tc>
        <w:tc>
          <w:tcPr>
            <w:tcW w:w="709" w:type="dxa"/>
          </w:tcPr>
          <w:p w14:paraId="78E25273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18</w:t>
            </w:r>
          </w:p>
        </w:tc>
        <w:tc>
          <w:tcPr>
            <w:tcW w:w="1134" w:type="dxa"/>
          </w:tcPr>
          <w:p w14:paraId="1D82035C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Spontaneous</w:t>
            </w:r>
          </w:p>
        </w:tc>
        <w:tc>
          <w:tcPr>
            <w:tcW w:w="567" w:type="dxa"/>
          </w:tcPr>
          <w:p w14:paraId="1FC7A46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75</w:t>
            </w:r>
          </w:p>
        </w:tc>
        <w:tc>
          <w:tcPr>
            <w:tcW w:w="851" w:type="dxa"/>
          </w:tcPr>
          <w:p w14:paraId="48FA13C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0.8</w:t>
            </w:r>
          </w:p>
        </w:tc>
        <w:tc>
          <w:tcPr>
            <w:tcW w:w="744" w:type="dxa"/>
          </w:tcPr>
          <w:p w14:paraId="3CD57A6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744" w:type="dxa"/>
          </w:tcPr>
          <w:p w14:paraId="64C5BBB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0.3</w:t>
            </w:r>
          </w:p>
        </w:tc>
        <w:tc>
          <w:tcPr>
            <w:tcW w:w="744" w:type="dxa"/>
          </w:tcPr>
          <w:p w14:paraId="10BEACA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744" w:type="dxa"/>
          </w:tcPr>
          <w:p w14:paraId="7DF2485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9.7</w:t>
            </w:r>
          </w:p>
        </w:tc>
        <w:tc>
          <w:tcPr>
            <w:tcW w:w="1129" w:type="dxa"/>
          </w:tcPr>
          <w:p w14:paraId="52CE7BB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77B911EC" w14:textId="77777777" w:rsidTr="00346D8C">
        <w:tc>
          <w:tcPr>
            <w:tcW w:w="1696" w:type="dxa"/>
          </w:tcPr>
          <w:p w14:paraId="0427337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EE3E75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DF13BA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Sectio</w:t>
            </w:r>
          </w:p>
        </w:tc>
        <w:tc>
          <w:tcPr>
            <w:tcW w:w="567" w:type="dxa"/>
          </w:tcPr>
          <w:p w14:paraId="3D049EE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264</w:t>
            </w:r>
          </w:p>
        </w:tc>
        <w:tc>
          <w:tcPr>
            <w:tcW w:w="851" w:type="dxa"/>
          </w:tcPr>
          <w:p w14:paraId="7551306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8.1</w:t>
            </w:r>
          </w:p>
        </w:tc>
        <w:tc>
          <w:tcPr>
            <w:tcW w:w="744" w:type="dxa"/>
          </w:tcPr>
          <w:p w14:paraId="46BABE8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049</w:t>
            </w:r>
          </w:p>
        </w:tc>
        <w:tc>
          <w:tcPr>
            <w:tcW w:w="744" w:type="dxa"/>
          </w:tcPr>
          <w:p w14:paraId="052B21A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3.0</w:t>
            </w:r>
          </w:p>
        </w:tc>
        <w:tc>
          <w:tcPr>
            <w:tcW w:w="744" w:type="dxa"/>
          </w:tcPr>
          <w:p w14:paraId="62B78FE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15</w:t>
            </w:r>
          </w:p>
        </w:tc>
        <w:tc>
          <w:tcPr>
            <w:tcW w:w="744" w:type="dxa"/>
          </w:tcPr>
          <w:p w14:paraId="3718C1F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7.0</w:t>
            </w:r>
          </w:p>
        </w:tc>
        <w:tc>
          <w:tcPr>
            <w:tcW w:w="1129" w:type="dxa"/>
          </w:tcPr>
          <w:p w14:paraId="4BD64F9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33FCD17E" w14:textId="77777777" w:rsidTr="00346D8C">
        <w:tc>
          <w:tcPr>
            <w:tcW w:w="1696" w:type="dxa"/>
          </w:tcPr>
          <w:p w14:paraId="11F18D6A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CAC697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03179B4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 xml:space="preserve">Emergency </w:t>
            </w:r>
            <w:proofErr w:type="spellStart"/>
            <w:r w:rsidRPr="00D4285F">
              <w:rPr>
                <w:rFonts w:cstheme="minorHAnsi"/>
                <w:sz w:val="16"/>
                <w:szCs w:val="16"/>
              </w:rPr>
              <w:t>sectio</w:t>
            </w:r>
            <w:proofErr w:type="spellEnd"/>
          </w:p>
        </w:tc>
        <w:tc>
          <w:tcPr>
            <w:tcW w:w="567" w:type="dxa"/>
          </w:tcPr>
          <w:p w14:paraId="1516C92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79</w:t>
            </w:r>
          </w:p>
        </w:tc>
        <w:tc>
          <w:tcPr>
            <w:tcW w:w="851" w:type="dxa"/>
          </w:tcPr>
          <w:p w14:paraId="262ECF8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1.1</w:t>
            </w:r>
          </w:p>
        </w:tc>
        <w:tc>
          <w:tcPr>
            <w:tcW w:w="744" w:type="dxa"/>
          </w:tcPr>
          <w:p w14:paraId="6CDD48E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36</w:t>
            </w:r>
          </w:p>
        </w:tc>
        <w:tc>
          <w:tcPr>
            <w:tcW w:w="744" w:type="dxa"/>
          </w:tcPr>
          <w:p w14:paraId="0041FF3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6.0</w:t>
            </w:r>
          </w:p>
        </w:tc>
        <w:tc>
          <w:tcPr>
            <w:tcW w:w="744" w:type="dxa"/>
          </w:tcPr>
          <w:p w14:paraId="7EE79C4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744" w:type="dxa"/>
          </w:tcPr>
          <w:p w14:paraId="1663CA8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4.0</w:t>
            </w:r>
          </w:p>
        </w:tc>
        <w:tc>
          <w:tcPr>
            <w:tcW w:w="1129" w:type="dxa"/>
          </w:tcPr>
          <w:p w14:paraId="0D5C964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0A71D4" w:rsidRPr="00D4285F" w14:paraId="6A97AAA1" w14:textId="77777777" w:rsidTr="00346D8C">
        <w:tc>
          <w:tcPr>
            <w:tcW w:w="1696" w:type="dxa"/>
          </w:tcPr>
          <w:p w14:paraId="04FDAA1D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Twin-to-twin transfusion</w:t>
            </w:r>
          </w:p>
        </w:tc>
        <w:tc>
          <w:tcPr>
            <w:tcW w:w="709" w:type="dxa"/>
          </w:tcPr>
          <w:p w14:paraId="1273DE20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03</w:t>
            </w:r>
          </w:p>
        </w:tc>
        <w:tc>
          <w:tcPr>
            <w:tcW w:w="1134" w:type="dxa"/>
          </w:tcPr>
          <w:p w14:paraId="021D1EF6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23972B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547</w:t>
            </w:r>
          </w:p>
        </w:tc>
        <w:tc>
          <w:tcPr>
            <w:tcW w:w="851" w:type="dxa"/>
          </w:tcPr>
          <w:p w14:paraId="60F2F54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6.5</w:t>
            </w:r>
          </w:p>
        </w:tc>
        <w:tc>
          <w:tcPr>
            <w:tcW w:w="744" w:type="dxa"/>
          </w:tcPr>
          <w:p w14:paraId="63B7AB7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249</w:t>
            </w:r>
          </w:p>
        </w:tc>
        <w:tc>
          <w:tcPr>
            <w:tcW w:w="744" w:type="dxa"/>
          </w:tcPr>
          <w:p w14:paraId="183A8AF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0.7</w:t>
            </w:r>
          </w:p>
        </w:tc>
        <w:tc>
          <w:tcPr>
            <w:tcW w:w="744" w:type="dxa"/>
          </w:tcPr>
          <w:p w14:paraId="18F1F42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98</w:t>
            </w:r>
          </w:p>
        </w:tc>
        <w:tc>
          <w:tcPr>
            <w:tcW w:w="744" w:type="dxa"/>
          </w:tcPr>
          <w:p w14:paraId="1531695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9.3</w:t>
            </w:r>
          </w:p>
        </w:tc>
        <w:tc>
          <w:tcPr>
            <w:tcW w:w="1129" w:type="dxa"/>
          </w:tcPr>
          <w:p w14:paraId="23A4212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6471400E" w14:textId="77777777" w:rsidTr="00346D8C">
        <w:tc>
          <w:tcPr>
            <w:tcW w:w="1696" w:type="dxa"/>
          </w:tcPr>
          <w:p w14:paraId="5779D2CE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990D63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A38607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D59862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851" w:type="dxa"/>
          </w:tcPr>
          <w:p w14:paraId="5E7C1DD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744" w:type="dxa"/>
          </w:tcPr>
          <w:p w14:paraId="5A91D09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744" w:type="dxa"/>
          </w:tcPr>
          <w:p w14:paraId="26FC2AF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8.6</w:t>
            </w:r>
          </w:p>
        </w:tc>
        <w:tc>
          <w:tcPr>
            <w:tcW w:w="744" w:type="dxa"/>
          </w:tcPr>
          <w:p w14:paraId="330A089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44" w:type="dxa"/>
          </w:tcPr>
          <w:p w14:paraId="22F8A38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1.4</w:t>
            </w:r>
          </w:p>
        </w:tc>
        <w:tc>
          <w:tcPr>
            <w:tcW w:w="1129" w:type="dxa"/>
          </w:tcPr>
          <w:p w14:paraId="37A5887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687</w:t>
            </w:r>
          </w:p>
        </w:tc>
      </w:tr>
      <w:tr w:rsidR="000A71D4" w:rsidRPr="00D4285F" w14:paraId="7B09DF7F" w14:textId="77777777" w:rsidTr="00346D8C">
        <w:tc>
          <w:tcPr>
            <w:tcW w:w="1696" w:type="dxa"/>
          </w:tcPr>
          <w:p w14:paraId="67B3387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RBC transfusion</w:t>
            </w:r>
          </w:p>
        </w:tc>
        <w:tc>
          <w:tcPr>
            <w:tcW w:w="709" w:type="dxa"/>
          </w:tcPr>
          <w:p w14:paraId="618A3633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30</w:t>
            </w:r>
          </w:p>
        </w:tc>
        <w:tc>
          <w:tcPr>
            <w:tcW w:w="1134" w:type="dxa"/>
          </w:tcPr>
          <w:p w14:paraId="0E4E1DDE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5DC913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06</w:t>
            </w:r>
          </w:p>
        </w:tc>
        <w:tc>
          <w:tcPr>
            <w:tcW w:w="851" w:type="dxa"/>
          </w:tcPr>
          <w:p w14:paraId="59BC7E7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2.6</w:t>
            </w:r>
          </w:p>
        </w:tc>
        <w:tc>
          <w:tcPr>
            <w:tcW w:w="744" w:type="dxa"/>
          </w:tcPr>
          <w:p w14:paraId="2F4D7D7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93</w:t>
            </w:r>
          </w:p>
        </w:tc>
        <w:tc>
          <w:tcPr>
            <w:tcW w:w="744" w:type="dxa"/>
          </w:tcPr>
          <w:p w14:paraId="4AD41CD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3.7</w:t>
            </w:r>
          </w:p>
        </w:tc>
        <w:tc>
          <w:tcPr>
            <w:tcW w:w="744" w:type="dxa"/>
          </w:tcPr>
          <w:p w14:paraId="46627A2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44" w:type="dxa"/>
          </w:tcPr>
          <w:p w14:paraId="4AF5308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6.3</w:t>
            </w:r>
          </w:p>
        </w:tc>
        <w:tc>
          <w:tcPr>
            <w:tcW w:w="1129" w:type="dxa"/>
          </w:tcPr>
          <w:p w14:paraId="3B53059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00B3DE7C" w14:textId="77777777" w:rsidTr="00346D8C">
        <w:tc>
          <w:tcPr>
            <w:tcW w:w="1696" w:type="dxa"/>
          </w:tcPr>
          <w:p w14:paraId="44CFF815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6D1BA9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CB2105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30BEBC1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424</w:t>
            </w:r>
          </w:p>
        </w:tc>
        <w:tc>
          <w:tcPr>
            <w:tcW w:w="851" w:type="dxa"/>
          </w:tcPr>
          <w:p w14:paraId="2043BC0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7.4</w:t>
            </w:r>
          </w:p>
        </w:tc>
        <w:tc>
          <w:tcPr>
            <w:tcW w:w="744" w:type="dxa"/>
          </w:tcPr>
          <w:p w14:paraId="6191B01C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127</w:t>
            </w:r>
          </w:p>
        </w:tc>
        <w:tc>
          <w:tcPr>
            <w:tcW w:w="744" w:type="dxa"/>
          </w:tcPr>
          <w:p w14:paraId="2D1E124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8.8</w:t>
            </w:r>
          </w:p>
        </w:tc>
        <w:tc>
          <w:tcPr>
            <w:tcW w:w="744" w:type="dxa"/>
          </w:tcPr>
          <w:p w14:paraId="75AF8A5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02</w:t>
            </w:r>
          </w:p>
        </w:tc>
        <w:tc>
          <w:tcPr>
            <w:tcW w:w="744" w:type="dxa"/>
          </w:tcPr>
          <w:p w14:paraId="6A5B7BC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1.2</w:t>
            </w:r>
          </w:p>
        </w:tc>
        <w:tc>
          <w:tcPr>
            <w:tcW w:w="1129" w:type="dxa"/>
          </w:tcPr>
          <w:p w14:paraId="52A78C0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0A71D4" w:rsidRPr="00D4285F" w14:paraId="13155C72" w14:textId="77777777" w:rsidTr="00346D8C">
        <w:tc>
          <w:tcPr>
            <w:tcW w:w="1696" w:type="dxa"/>
          </w:tcPr>
          <w:p w14:paraId="0F6AEAC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Any CPAP</w:t>
            </w:r>
          </w:p>
        </w:tc>
        <w:tc>
          <w:tcPr>
            <w:tcW w:w="709" w:type="dxa"/>
          </w:tcPr>
          <w:p w14:paraId="13BDA2D2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30</w:t>
            </w:r>
          </w:p>
        </w:tc>
        <w:tc>
          <w:tcPr>
            <w:tcW w:w="1134" w:type="dxa"/>
          </w:tcPr>
          <w:p w14:paraId="6D1C1F0D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AE0263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342761E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744" w:type="dxa"/>
          </w:tcPr>
          <w:p w14:paraId="65E3A4D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44" w:type="dxa"/>
          </w:tcPr>
          <w:p w14:paraId="6938E39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00.0</w:t>
            </w:r>
          </w:p>
        </w:tc>
        <w:tc>
          <w:tcPr>
            <w:tcW w:w="744" w:type="dxa"/>
          </w:tcPr>
          <w:p w14:paraId="467F026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44" w:type="dxa"/>
          </w:tcPr>
          <w:p w14:paraId="118AE86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1129" w:type="dxa"/>
          </w:tcPr>
          <w:p w14:paraId="190294D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1C418479" w14:textId="77777777" w:rsidTr="00346D8C">
        <w:tc>
          <w:tcPr>
            <w:tcW w:w="1696" w:type="dxa"/>
          </w:tcPr>
          <w:p w14:paraId="35882E72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6AAB9F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46D54B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7771729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28</w:t>
            </w:r>
          </w:p>
        </w:tc>
        <w:tc>
          <w:tcPr>
            <w:tcW w:w="851" w:type="dxa"/>
          </w:tcPr>
          <w:p w14:paraId="5646DF1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9.9</w:t>
            </w:r>
          </w:p>
        </w:tc>
        <w:tc>
          <w:tcPr>
            <w:tcW w:w="744" w:type="dxa"/>
          </w:tcPr>
          <w:p w14:paraId="77E9E23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313</w:t>
            </w:r>
          </w:p>
        </w:tc>
        <w:tc>
          <w:tcPr>
            <w:tcW w:w="744" w:type="dxa"/>
          </w:tcPr>
          <w:p w14:paraId="6297C51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0.7</w:t>
            </w:r>
          </w:p>
        </w:tc>
        <w:tc>
          <w:tcPr>
            <w:tcW w:w="744" w:type="dxa"/>
          </w:tcPr>
          <w:p w14:paraId="7371329C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15</w:t>
            </w:r>
          </w:p>
        </w:tc>
        <w:tc>
          <w:tcPr>
            <w:tcW w:w="744" w:type="dxa"/>
          </w:tcPr>
          <w:p w14:paraId="58AF856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9.3</w:t>
            </w:r>
          </w:p>
        </w:tc>
        <w:tc>
          <w:tcPr>
            <w:tcW w:w="1129" w:type="dxa"/>
          </w:tcPr>
          <w:p w14:paraId="609DAEA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483</w:t>
            </w:r>
          </w:p>
        </w:tc>
      </w:tr>
      <w:tr w:rsidR="000A71D4" w:rsidRPr="00D4285F" w14:paraId="4AD442C9" w14:textId="77777777" w:rsidTr="00346D8C">
        <w:tc>
          <w:tcPr>
            <w:tcW w:w="1696" w:type="dxa"/>
          </w:tcPr>
          <w:p w14:paraId="1883E6F5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IPPV</w:t>
            </w:r>
          </w:p>
        </w:tc>
        <w:tc>
          <w:tcPr>
            <w:tcW w:w="709" w:type="dxa"/>
          </w:tcPr>
          <w:p w14:paraId="1740060B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235</w:t>
            </w:r>
          </w:p>
        </w:tc>
        <w:tc>
          <w:tcPr>
            <w:tcW w:w="1134" w:type="dxa"/>
          </w:tcPr>
          <w:p w14:paraId="0E34A0F3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40F52A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49</w:t>
            </w:r>
          </w:p>
        </w:tc>
        <w:tc>
          <w:tcPr>
            <w:tcW w:w="851" w:type="dxa"/>
          </w:tcPr>
          <w:p w14:paraId="2AE2E2B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4.5</w:t>
            </w:r>
          </w:p>
        </w:tc>
        <w:tc>
          <w:tcPr>
            <w:tcW w:w="744" w:type="dxa"/>
          </w:tcPr>
          <w:p w14:paraId="5D1FEDE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33</w:t>
            </w:r>
          </w:p>
        </w:tc>
        <w:tc>
          <w:tcPr>
            <w:tcW w:w="744" w:type="dxa"/>
          </w:tcPr>
          <w:p w14:paraId="2CF6A0F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9.8</w:t>
            </w:r>
          </w:p>
        </w:tc>
        <w:tc>
          <w:tcPr>
            <w:tcW w:w="744" w:type="dxa"/>
          </w:tcPr>
          <w:p w14:paraId="0C89183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744" w:type="dxa"/>
          </w:tcPr>
          <w:p w14:paraId="0272C79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0.2</w:t>
            </w:r>
          </w:p>
        </w:tc>
        <w:tc>
          <w:tcPr>
            <w:tcW w:w="1129" w:type="dxa"/>
          </w:tcPr>
          <w:p w14:paraId="085F4B3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78256E2B" w14:textId="77777777" w:rsidTr="00346D8C">
        <w:tc>
          <w:tcPr>
            <w:tcW w:w="1696" w:type="dxa"/>
          </w:tcPr>
          <w:p w14:paraId="4C12FB64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4308D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B6EDF5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19D39F4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653</w:t>
            </w:r>
          </w:p>
        </w:tc>
        <w:tc>
          <w:tcPr>
            <w:tcW w:w="851" w:type="dxa"/>
          </w:tcPr>
          <w:p w14:paraId="6692476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5.5</w:t>
            </w:r>
          </w:p>
        </w:tc>
        <w:tc>
          <w:tcPr>
            <w:tcW w:w="744" w:type="dxa"/>
          </w:tcPr>
          <w:p w14:paraId="14C90CE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37</w:t>
            </w:r>
          </w:p>
        </w:tc>
        <w:tc>
          <w:tcPr>
            <w:tcW w:w="744" w:type="dxa"/>
          </w:tcPr>
          <w:p w14:paraId="0000203C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8.3</w:t>
            </w:r>
          </w:p>
        </w:tc>
        <w:tc>
          <w:tcPr>
            <w:tcW w:w="744" w:type="dxa"/>
          </w:tcPr>
          <w:p w14:paraId="1FE1410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49</w:t>
            </w:r>
          </w:p>
        </w:tc>
        <w:tc>
          <w:tcPr>
            <w:tcW w:w="744" w:type="dxa"/>
          </w:tcPr>
          <w:p w14:paraId="1F87F82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1.7</w:t>
            </w:r>
          </w:p>
        </w:tc>
        <w:tc>
          <w:tcPr>
            <w:tcW w:w="1129" w:type="dxa"/>
          </w:tcPr>
          <w:p w14:paraId="3E48565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52</w:t>
            </w:r>
          </w:p>
        </w:tc>
      </w:tr>
      <w:tr w:rsidR="000A71D4" w:rsidRPr="00D4285F" w14:paraId="25C4468E" w14:textId="77777777" w:rsidTr="00346D8C">
        <w:tc>
          <w:tcPr>
            <w:tcW w:w="1696" w:type="dxa"/>
          </w:tcPr>
          <w:p w14:paraId="4F005FA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CPAP</w:t>
            </w:r>
          </w:p>
        </w:tc>
        <w:tc>
          <w:tcPr>
            <w:tcW w:w="709" w:type="dxa"/>
          </w:tcPr>
          <w:p w14:paraId="5C628992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27</w:t>
            </w:r>
          </w:p>
        </w:tc>
        <w:tc>
          <w:tcPr>
            <w:tcW w:w="1134" w:type="dxa"/>
          </w:tcPr>
          <w:p w14:paraId="4B448233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E43C86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07</w:t>
            </w:r>
          </w:p>
        </w:tc>
        <w:tc>
          <w:tcPr>
            <w:tcW w:w="851" w:type="dxa"/>
          </w:tcPr>
          <w:p w14:paraId="296BE42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2.7</w:t>
            </w:r>
          </w:p>
        </w:tc>
        <w:tc>
          <w:tcPr>
            <w:tcW w:w="744" w:type="dxa"/>
          </w:tcPr>
          <w:p w14:paraId="2B1C394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4</w:t>
            </w:r>
          </w:p>
        </w:tc>
        <w:tc>
          <w:tcPr>
            <w:tcW w:w="744" w:type="dxa"/>
          </w:tcPr>
          <w:p w14:paraId="74CE50D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9.2</w:t>
            </w:r>
          </w:p>
        </w:tc>
        <w:tc>
          <w:tcPr>
            <w:tcW w:w="744" w:type="dxa"/>
          </w:tcPr>
          <w:p w14:paraId="29FFAE6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744" w:type="dxa"/>
          </w:tcPr>
          <w:p w14:paraId="50D29A1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0.8</w:t>
            </w:r>
          </w:p>
        </w:tc>
        <w:tc>
          <w:tcPr>
            <w:tcW w:w="1129" w:type="dxa"/>
          </w:tcPr>
          <w:p w14:paraId="3A6DEA5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383226B6" w14:textId="77777777" w:rsidTr="00346D8C">
        <w:tc>
          <w:tcPr>
            <w:tcW w:w="1696" w:type="dxa"/>
          </w:tcPr>
          <w:p w14:paraId="75D3707A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8EEFAE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8DCDB0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C18ACD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417</w:t>
            </w:r>
          </w:p>
        </w:tc>
        <w:tc>
          <w:tcPr>
            <w:tcW w:w="851" w:type="dxa"/>
          </w:tcPr>
          <w:p w14:paraId="09AC382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4" w:type="dxa"/>
          </w:tcPr>
          <w:p w14:paraId="2EF428D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147</w:t>
            </w:r>
          </w:p>
        </w:tc>
        <w:tc>
          <w:tcPr>
            <w:tcW w:w="744" w:type="dxa"/>
          </w:tcPr>
          <w:p w14:paraId="67CF515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0.9</w:t>
            </w:r>
          </w:p>
        </w:tc>
        <w:tc>
          <w:tcPr>
            <w:tcW w:w="744" w:type="dxa"/>
          </w:tcPr>
          <w:p w14:paraId="177047E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70</w:t>
            </w:r>
          </w:p>
        </w:tc>
        <w:tc>
          <w:tcPr>
            <w:tcW w:w="744" w:type="dxa"/>
          </w:tcPr>
          <w:p w14:paraId="498345D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9.1</w:t>
            </w:r>
          </w:p>
        </w:tc>
        <w:tc>
          <w:tcPr>
            <w:tcW w:w="1129" w:type="dxa"/>
          </w:tcPr>
          <w:p w14:paraId="4C1AB8D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098</w:t>
            </w:r>
          </w:p>
        </w:tc>
      </w:tr>
      <w:tr w:rsidR="000A71D4" w:rsidRPr="00D4285F" w14:paraId="5F13A8C6" w14:textId="77777777" w:rsidTr="00346D8C">
        <w:tc>
          <w:tcPr>
            <w:tcW w:w="1696" w:type="dxa"/>
          </w:tcPr>
          <w:p w14:paraId="7703F1B3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709" w:type="dxa"/>
          </w:tcPr>
          <w:p w14:paraId="6D5C5B35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29</w:t>
            </w:r>
          </w:p>
        </w:tc>
        <w:tc>
          <w:tcPr>
            <w:tcW w:w="1134" w:type="dxa"/>
          </w:tcPr>
          <w:p w14:paraId="0B23F1C6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CFEF39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29</w:t>
            </w:r>
          </w:p>
        </w:tc>
        <w:tc>
          <w:tcPr>
            <w:tcW w:w="851" w:type="dxa"/>
          </w:tcPr>
          <w:p w14:paraId="5BD4170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44" w:type="dxa"/>
          </w:tcPr>
          <w:p w14:paraId="7284A82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625</w:t>
            </w:r>
          </w:p>
        </w:tc>
        <w:tc>
          <w:tcPr>
            <w:tcW w:w="744" w:type="dxa"/>
          </w:tcPr>
          <w:p w14:paraId="6634ECD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5.7</w:t>
            </w:r>
          </w:p>
        </w:tc>
        <w:tc>
          <w:tcPr>
            <w:tcW w:w="744" w:type="dxa"/>
          </w:tcPr>
          <w:p w14:paraId="176EBEF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744" w:type="dxa"/>
          </w:tcPr>
          <w:p w14:paraId="0EA0A87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4.3</w:t>
            </w:r>
          </w:p>
        </w:tc>
        <w:tc>
          <w:tcPr>
            <w:tcW w:w="1129" w:type="dxa"/>
          </w:tcPr>
          <w:p w14:paraId="446B2FC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4A080B9D" w14:textId="77777777" w:rsidTr="00346D8C">
        <w:tc>
          <w:tcPr>
            <w:tcW w:w="1696" w:type="dxa"/>
          </w:tcPr>
          <w:p w14:paraId="103E8D79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C610C1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7DA5FD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E55A7A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00</w:t>
            </w:r>
          </w:p>
        </w:tc>
        <w:tc>
          <w:tcPr>
            <w:tcW w:w="851" w:type="dxa"/>
          </w:tcPr>
          <w:p w14:paraId="070CF20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5.2</w:t>
            </w:r>
          </w:p>
        </w:tc>
        <w:tc>
          <w:tcPr>
            <w:tcW w:w="744" w:type="dxa"/>
          </w:tcPr>
          <w:p w14:paraId="16AED4C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689</w:t>
            </w:r>
          </w:p>
        </w:tc>
        <w:tc>
          <w:tcPr>
            <w:tcW w:w="744" w:type="dxa"/>
          </w:tcPr>
          <w:p w14:paraId="4C24EFD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6.6</w:t>
            </w:r>
          </w:p>
        </w:tc>
        <w:tc>
          <w:tcPr>
            <w:tcW w:w="744" w:type="dxa"/>
          </w:tcPr>
          <w:p w14:paraId="4012E5E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11</w:t>
            </w:r>
          </w:p>
        </w:tc>
        <w:tc>
          <w:tcPr>
            <w:tcW w:w="744" w:type="dxa"/>
          </w:tcPr>
          <w:p w14:paraId="30098E2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3.4</w:t>
            </w:r>
          </w:p>
        </w:tc>
        <w:tc>
          <w:tcPr>
            <w:tcW w:w="1129" w:type="dxa"/>
          </w:tcPr>
          <w:p w14:paraId="799E53F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0A71D4" w:rsidRPr="00D4285F" w14:paraId="64C3E748" w14:textId="77777777" w:rsidTr="00346D8C">
        <w:trPr>
          <w:trHeight w:val="177"/>
        </w:trPr>
        <w:tc>
          <w:tcPr>
            <w:tcW w:w="1696" w:type="dxa"/>
          </w:tcPr>
          <w:p w14:paraId="31B25AA1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EPO</w:t>
            </w:r>
          </w:p>
        </w:tc>
        <w:tc>
          <w:tcPr>
            <w:tcW w:w="709" w:type="dxa"/>
          </w:tcPr>
          <w:p w14:paraId="224BAF1A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30</w:t>
            </w:r>
          </w:p>
        </w:tc>
        <w:tc>
          <w:tcPr>
            <w:tcW w:w="1134" w:type="dxa"/>
          </w:tcPr>
          <w:p w14:paraId="4C893F67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48522CC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327</w:t>
            </w:r>
          </w:p>
        </w:tc>
        <w:tc>
          <w:tcPr>
            <w:tcW w:w="851" w:type="dxa"/>
          </w:tcPr>
          <w:p w14:paraId="138CD0B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1.4</w:t>
            </w:r>
          </w:p>
        </w:tc>
        <w:tc>
          <w:tcPr>
            <w:tcW w:w="744" w:type="dxa"/>
          </w:tcPr>
          <w:p w14:paraId="1C30EBE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053</w:t>
            </w:r>
          </w:p>
        </w:tc>
        <w:tc>
          <w:tcPr>
            <w:tcW w:w="744" w:type="dxa"/>
          </w:tcPr>
          <w:p w14:paraId="1BD7DA5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9.4</w:t>
            </w:r>
          </w:p>
        </w:tc>
        <w:tc>
          <w:tcPr>
            <w:tcW w:w="744" w:type="dxa"/>
          </w:tcPr>
          <w:p w14:paraId="42DEE22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74</w:t>
            </w:r>
          </w:p>
        </w:tc>
        <w:tc>
          <w:tcPr>
            <w:tcW w:w="744" w:type="dxa"/>
          </w:tcPr>
          <w:p w14:paraId="7B973A7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0.6</w:t>
            </w:r>
          </w:p>
        </w:tc>
        <w:tc>
          <w:tcPr>
            <w:tcW w:w="1129" w:type="dxa"/>
          </w:tcPr>
          <w:p w14:paraId="73AA3BC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660EAEB8" w14:textId="77777777" w:rsidTr="00346D8C">
        <w:tc>
          <w:tcPr>
            <w:tcW w:w="1696" w:type="dxa"/>
          </w:tcPr>
          <w:p w14:paraId="4A8C9297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E0981B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37F0D6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091F485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03</w:t>
            </w:r>
          </w:p>
        </w:tc>
        <w:tc>
          <w:tcPr>
            <w:tcW w:w="851" w:type="dxa"/>
          </w:tcPr>
          <w:p w14:paraId="1026079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8.6</w:t>
            </w:r>
          </w:p>
        </w:tc>
        <w:tc>
          <w:tcPr>
            <w:tcW w:w="744" w:type="dxa"/>
          </w:tcPr>
          <w:p w14:paraId="1DFE269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62</w:t>
            </w:r>
          </w:p>
        </w:tc>
        <w:tc>
          <w:tcPr>
            <w:tcW w:w="744" w:type="dxa"/>
          </w:tcPr>
          <w:p w14:paraId="3A1B369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6.5</w:t>
            </w:r>
          </w:p>
        </w:tc>
        <w:tc>
          <w:tcPr>
            <w:tcW w:w="744" w:type="dxa"/>
          </w:tcPr>
          <w:p w14:paraId="410905A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44" w:type="dxa"/>
          </w:tcPr>
          <w:p w14:paraId="1229F11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3.5</w:t>
            </w:r>
          </w:p>
        </w:tc>
        <w:tc>
          <w:tcPr>
            <w:tcW w:w="1129" w:type="dxa"/>
          </w:tcPr>
          <w:p w14:paraId="6E12E60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005</w:t>
            </w:r>
          </w:p>
        </w:tc>
      </w:tr>
    </w:tbl>
    <w:p w14:paraId="5C51BA82" w14:textId="4E5C9C89" w:rsidR="000A71D4" w:rsidRPr="00035D5A" w:rsidRDefault="00035D5A" w:rsidP="000A71D4">
      <w:pPr>
        <w:rPr>
          <w:rFonts w:cstheme="minorHAnsi"/>
          <w:sz w:val="16"/>
          <w:szCs w:val="16"/>
          <w:lang w:val="en-US"/>
        </w:rPr>
      </w:pPr>
      <w:r w:rsidRPr="00035D5A">
        <w:rPr>
          <w:rFonts w:cstheme="minorHAnsi"/>
          <w:i/>
          <w:iCs/>
          <w:sz w:val="20"/>
          <w:szCs w:val="20"/>
          <w:lang w:val="en-US"/>
        </w:rPr>
        <w:t>Percentages are calculated per available cases. Deviations between the stated N and the sum of categories reflect missing data. Minor deviations in percentages are due to rounding. Statistical significance was defined as p&lt;0.05 (two-sided).</w:t>
      </w:r>
    </w:p>
    <w:p w14:paraId="466CFC1F" w14:textId="4CA0B0F4" w:rsidR="000A71D4" w:rsidRPr="00D4285F" w:rsidRDefault="000A71D4" w:rsidP="000A71D4">
      <w:pPr>
        <w:rPr>
          <w:rFonts w:cstheme="minorHAnsi"/>
          <w:sz w:val="24"/>
          <w:szCs w:val="24"/>
          <w:lang w:val="en-US"/>
        </w:rPr>
      </w:pPr>
      <w:r w:rsidRPr="00D4285F">
        <w:rPr>
          <w:rFonts w:cstheme="minorHAnsi"/>
          <w:b/>
          <w:bCs/>
          <w:sz w:val="24"/>
          <w:szCs w:val="24"/>
          <w:lang w:val="en-US"/>
        </w:rPr>
        <w:t>S</w:t>
      </w:r>
      <w:r w:rsidR="00E9225F">
        <w:rPr>
          <w:rFonts w:cstheme="minorHAnsi"/>
          <w:b/>
          <w:bCs/>
          <w:sz w:val="24"/>
          <w:szCs w:val="24"/>
          <w:lang w:val="en-US"/>
        </w:rPr>
        <w:t>10</w:t>
      </w:r>
      <w:r w:rsidRPr="00D4285F">
        <w:rPr>
          <w:rFonts w:cstheme="minorHAnsi"/>
          <w:b/>
          <w:bCs/>
          <w:sz w:val="24"/>
          <w:szCs w:val="24"/>
          <w:lang w:val="en-US"/>
        </w:rPr>
        <w:t xml:space="preserve">b: </w:t>
      </w:r>
      <w:r w:rsidRPr="00D4285F">
        <w:rPr>
          <w:rFonts w:cstheme="minorHAnsi"/>
          <w:b/>
          <w:bCs/>
          <w:sz w:val="24"/>
          <w:szCs w:val="24"/>
        </w:rPr>
        <w:t>χ</w:t>
      </w:r>
      <w:r w:rsidRPr="00D4285F">
        <w:rPr>
          <w:rFonts w:cstheme="minorHAnsi"/>
          <w:b/>
          <w:bCs/>
          <w:sz w:val="24"/>
          <w:szCs w:val="24"/>
          <w:lang w:val="en-US"/>
        </w:rPr>
        <w:t>² tests (≥750 g)</w:t>
      </w:r>
      <w:r w:rsidRPr="00D4285F">
        <w:rPr>
          <w:rFonts w:cstheme="minorHAnsi"/>
          <w:sz w:val="24"/>
          <w:szCs w:val="24"/>
          <w:lang w:val="en-US"/>
        </w:rPr>
        <w:t xml:space="preserve"> Results of </w:t>
      </w:r>
      <w:r w:rsidRPr="00D4285F">
        <w:rPr>
          <w:rFonts w:cstheme="minorHAnsi"/>
          <w:sz w:val="24"/>
          <w:szCs w:val="24"/>
        </w:rPr>
        <w:t>χ</w:t>
      </w:r>
      <w:r w:rsidRPr="00D4285F">
        <w:rPr>
          <w:rFonts w:cstheme="minorHAnsi"/>
          <w:sz w:val="24"/>
          <w:szCs w:val="24"/>
          <w:lang w:val="en-US"/>
        </w:rPr>
        <w:t>² tests for categorical variables in infants ≥750 g BW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1134"/>
        <w:gridCol w:w="567"/>
        <w:gridCol w:w="851"/>
        <w:gridCol w:w="744"/>
        <w:gridCol w:w="744"/>
        <w:gridCol w:w="744"/>
        <w:gridCol w:w="744"/>
        <w:gridCol w:w="1129"/>
      </w:tblGrid>
      <w:tr w:rsidR="000A71D4" w:rsidRPr="00D4285F" w14:paraId="52F3EDF6" w14:textId="77777777" w:rsidTr="00346D8C">
        <w:tc>
          <w:tcPr>
            <w:tcW w:w="1696" w:type="dxa"/>
          </w:tcPr>
          <w:p w14:paraId="5E110481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709" w:type="dxa"/>
          </w:tcPr>
          <w:p w14:paraId="4DE6C17F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9A0FE9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567" w:type="dxa"/>
          </w:tcPr>
          <w:p w14:paraId="39613144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60ABCC73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44" w:type="dxa"/>
          </w:tcPr>
          <w:p w14:paraId="39CF544F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D4285F">
              <w:rPr>
                <w:rFonts w:cstheme="minorHAnsi"/>
                <w:b/>
                <w:bCs/>
                <w:sz w:val="16"/>
                <w:szCs w:val="16"/>
              </w:rPr>
              <w:t>sROP</w:t>
            </w:r>
            <w:proofErr w:type="spellEnd"/>
          </w:p>
        </w:tc>
        <w:tc>
          <w:tcPr>
            <w:tcW w:w="744" w:type="dxa"/>
          </w:tcPr>
          <w:p w14:paraId="61E23031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44" w:type="dxa"/>
          </w:tcPr>
          <w:p w14:paraId="3D5FAB4E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44" w:type="dxa"/>
          </w:tcPr>
          <w:p w14:paraId="1A3BB192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29" w:type="dxa"/>
          </w:tcPr>
          <w:p w14:paraId="7F17E688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Significance</w:t>
            </w:r>
          </w:p>
        </w:tc>
      </w:tr>
      <w:tr w:rsidR="000A71D4" w:rsidRPr="00D4285F" w14:paraId="40A1F570" w14:textId="77777777" w:rsidTr="00346D8C">
        <w:tc>
          <w:tcPr>
            <w:tcW w:w="1696" w:type="dxa"/>
          </w:tcPr>
          <w:p w14:paraId="72FCC843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69BA0A2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</w:tcPr>
          <w:p w14:paraId="7B6E4F13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51DC7F24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1" w:type="dxa"/>
          </w:tcPr>
          <w:p w14:paraId="13067002" w14:textId="77777777" w:rsidR="000A71D4" w:rsidRPr="00D4285F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4" w:type="dxa"/>
          </w:tcPr>
          <w:p w14:paraId="7903ADBA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744" w:type="dxa"/>
          </w:tcPr>
          <w:p w14:paraId="1D2CB0D5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4" w:type="dxa"/>
          </w:tcPr>
          <w:p w14:paraId="5688A362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44" w:type="dxa"/>
          </w:tcPr>
          <w:p w14:paraId="52F0D5CB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D4285F">
              <w:rPr>
                <w:rFonts w:cstheme="minorHAns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29" w:type="dxa"/>
          </w:tcPr>
          <w:p w14:paraId="7C46BBDD" w14:textId="77777777" w:rsidR="000A71D4" w:rsidRPr="00D4285F" w:rsidRDefault="000A71D4" w:rsidP="00346D8C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0A71D4" w:rsidRPr="00D4285F" w14:paraId="1A3505FE" w14:textId="77777777" w:rsidTr="00346D8C">
        <w:tc>
          <w:tcPr>
            <w:tcW w:w="1696" w:type="dxa"/>
          </w:tcPr>
          <w:p w14:paraId="20518FBF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Sex</w:t>
            </w:r>
          </w:p>
        </w:tc>
        <w:tc>
          <w:tcPr>
            <w:tcW w:w="709" w:type="dxa"/>
          </w:tcPr>
          <w:p w14:paraId="740465DB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color w:val="000000"/>
                <w:sz w:val="16"/>
                <w:szCs w:val="16"/>
              </w:rPr>
              <w:t>6345</w:t>
            </w:r>
          </w:p>
        </w:tc>
        <w:tc>
          <w:tcPr>
            <w:tcW w:w="1134" w:type="dxa"/>
          </w:tcPr>
          <w:p w14:paraId="67C469BC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14:paraId="75192FC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318</w:t>
            </w:r>
          </w:p>
        </w:tc>
        <w:tc>
          <w:tcPr>
            <w:tcW w:w="851" w:type="dxa"/>
          </w:tcPr>
          <w:p w14:paraId="624AE75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2.3</w:t>
            </w:r>
          </w:p>
        </w:tc>
        <w:tc>
          <w:tcPr>
            <w:tcW w:w="744" w:type="dxa"/>
          </w:tcPr>
          <w:p w14:paraId="6E9AE79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250</w:t>
            </w:r>
          </w:p>
        </w:tc>
        <w:tc>
          <w:tcPr>
            <w:tcW w:w="744" w:type="dxa"/>
          </w:tcPr>
          <w:p w14:paraId="47B2D7D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8.0</w:t>
            </w:r>
          </w:p>
        </w:tc>
        <w:tc>
          <w:tcPr>
            <w:tcW w:w="744" w:type="dxa"/>
          </w:tcPr>
          <w:p w14:paraId="330FC44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744" w:type="dxa"/>
          </w:tcPr>
          <w:p w14:paraId="7EEA8C5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29" w:type="dxa"/>
          </w:tcPr>
          <w:p w14:paraId="07170C0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1EED9E98" w14:textId="77777777" w:rsidTr="00346D8C">
        <w:tc>
          <w:tcPr>
            <w:tcW w:w="1696" w:type="dxa"/>
          </w:tcPr>
          <w:p w14:paraId="7F33A382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14A1F1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95942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14:paraId="4261BB3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027</w:t>
            </w:r>
          </w:p>
        </w:tc>
        <w:tc>
          <w:tcPr>
            <w:tcW w:w="851" w:type="dxa"/>
          </w:tcPr>
          <w:p w14:paraId="3A5904E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7.7</w:t>
            </w:r>
          </w:p>
        </w:tc>
        <w:tc>
          <w:tcPr>
            <w:tcW w:w="744" w:type="dxa"/>
          </w:tcPr>
          <w:p w14:paraId="041DE16C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974</w:t>
            </w:r>
          </w:p>
        </w:tc>
        <w:tc>
          <w:tcPr>
            <w:tcW w:w="744" w:type="dxa"/>
          </w:tcPr>
          <w:p w14:paraId="095D950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8.2</w:t>
            </w:r>
          </w:p>
        </w:tc>
        <w:tc>
          <w:tcPr>
            <w:tcW w:w="744" w:type="dxa"/>
          </w:tcPr>
          <w:p w14:paraId="6629CD4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44" w:type="dxa"/>
          </w:tcPr>
          <w:p w14:paraId="6CB52A6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1129" w:type="dxa"/>
          </w:tcPr>
          <w:p w14:paraId="7D28BD2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335</w:t>
            </w:r>
          </w:p>
        </w:tc>
      </w:tr>
      <w:tr w:rsidR="000A71D4" w:rsidRPr="00D4285F" w14:paraId="2F1F5DD3" w14:textId="77777777" w:rsidTr="00346D8C">
        <w:tc>
          <w:tcPr>
            <w:tcW w:w="1696" w:type="dxa"/>
          </w:tcPr>
          <w:p w14:paraId="1CE9F8D3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Multiple birth</w:t>
            </w:r>
          </w:p>
        </w:tc>
        <w:tc>
          <w:tcPr>
            <w:tcW w:w="709" w:type="dxa"/>
          </w:tcPr>
          <w:p w14:paraId="56FB74B1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color w:val="000000"/>
                <w:sz w:val="16"/>
                <w:szCs w:val="16"/>
              </w:rPr>
              <w:t>6344</w:t>
            </w:r>
          </w:p>
        </w:tc>
        <w:tc>
          <w:tcPr>
            <w:tcW w:w="1134" w:type="dxa"/>
          </w:tcPr>
          <w:p w14:paraId="07B8936E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4EFC905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017</w:t>
            </w:r>
          </w:p>
        </w:tc>
        <w:tc>
          <w:tcPr>
            <w:tcW w:w="851" w:type="dxa"/>
          </w:tcPr>
          <w:p w14:paraId="4A3B42D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63.3</w:t>
            </w:r>
          </w:p>
        </w:tc>
        <w:tc>
          <w:tcPr>
            <w:tcW w:w="744" w:type="dxa"/>
          </w:tcPr>
          <w:p w14:paraId="5E7FD9A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936</w:t>
            </w:r>
          </w:p>
        </w:tc>
        <w:tc>
          <w:tcPr>
            <w:tcW w:w="744" w:type="dxa"/>
          </w:tcPr>
          <w:p w14:paraId="69CE4B5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8.0</w:t>
            </w:r>
          </w:p>
        </w:tc>
        <w:tc>
          <w:tcPr>
            <w:tcW w:w="744" w:type="dxa"/>
          </w:tcPr>
          <w:p w14:paraId="2A2E0B4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44" w:type="dxa"/>
          </w:tcPr>
          <w:p w14:paraId="43724F4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29" w:type="dxa"/>
          </w:tcPr>
          <w:p w14:paraId="1357ECA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7AB7EBF4" w14:textId="77777777" w:rsidTr="00346D8C">
        <w:tc>
          <w:tcPr>
            <w:tcW w:w="1696" w:type="dxa"/>
          </w:tcPr>
          <w:p w14:paraId="615F2B3C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0A96DC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4A254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784E6D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327</w:t>
            </w:r>
          </w:p>
        </w:tc>
        <w:tc>
          <w:tcPr>
            <w:tcW w:w="851" w:type="dxa"/>
          </w:tcPr>
          <w:p w14:paraId="00989BF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6.7</w:t>
            </w:r>
          </w:p>
        </w:tc>
        <w:tc>
          <w:tcPr>
            <w:tcW w:w="744" w:type="dxa"/>
          </w:tcPr>
          <w:p w14:paraId="79A48DD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287</w:t>
            </w:r>
          </w:p>
        </w:tc>
        <w:tc>
          <w:tcPr>
            <w:tcW w:w="744" w:type="dxa"/>
          </w:tcPr>
          <w:p w14:paraId="38E1C6D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3.3</w:t>
            </w:r>
          </w:p>
        </w:tc>
        <w:tc>
          <w:tcPr>
            <w:tcW w:w="744" w:type="dxa"/>
          </w:tcPr>
          <w:p w14:paraId="4896472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744" w:type="dxa"/>
          </w:tcPr>
          <w:p w14:paraId="48337DB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29" w:type="dxa"/>
          </w:tcPr>
          <w:p w14:paraId="7A6B200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404</w:t>
            </w:r>
          </w:p>
        </w:tc>
      </w:tr>
      <w:tr w:rsidR="000A71D4" w:rsidRPr="00D4285F" w14:paraId="48B1DEE9" w14:textId="77777777" w:rsidTr="00346D8C">
        <w:tc>
          <w:tcPr>
            <w:tcW w:w="1696" w:type="dxa"/>
          </w:tcPr>
          <w:p w14:paraId="7CE3D9F6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Mode of delivery</w:t>
            </w:r>
          </w:p>
        </w:tc>
        <w:tc>
          <w:tcPr>
            <w:tcW w:w="709" w:type="dxa"/>
          </w:tcPr>
          <w:p w14:paraId="4C2DA8FA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color w:val="000000"/>
                <w:sz w:val="16"/>
                <w:szCs w:val="16"/>
              </w:rPr>
              <w:t>6317</w:t>
            </w:r>
          </w:p>
        </w:tc>
        <w:tc>
          <w:tcPr>
            <w:tcW w:w="1134" w:type="dxa"/>
          </w:tcPr>
          <w:p w14:paraId="0EB86D5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Spontaneous</w:t>
            </w:r>
          </w:p>
        </w:tc>
        <w:tc>
          <w:tcPr>
            <w:tcW w:w="567" w:type="dxa"/>
          </w:tcPr>
          <w:p w14:paraId="5447795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30</w:t>
            </w:r>
          </w:p>
        </w:tc>
        <w:tc>
          <w:tcPr>
            <w:tcW w:w="851" w:type="dxa"/>
          </w:tcPr>
          <w:p w14:paraId="5508186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.4</w:t>
            </w:r>
          </w:p>
        </w:tc>
        <w:tc>
          <w:tcPr>
            <w:tcW w:w="744" w:type="dxa"/>
          </w:tcPr>
          <w:p w14:paraId="329C76D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14</w:t>
            </w:r>
          </w:p>
        </w:tc>
        <w:tc>
          <w:tcPr>
            <w:tcW w:w="744" w:type="dxa"/>
          </w:tcPr>
          <w:p w14:paraId="3788E18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7.0</w:t>
            </w:r>
          </w:p>
        </w:tc>
        <w:tc>
          <w:tcPr>
            <w:tcW w:w="744" w:type="dxa"/>
          </w:tcPr>
          <w:p w14:paraId="194047A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744" w:type="dxa"/>
          </w:tcPr>
          <w:p w14:paraId="52092B6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1129" w:type="dxa"/>
          </w:tcPr>
          <w:p w14:paraId="44D2090C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747852B0" w14:textId="77777777" w:rsidTr="00346D8C">
        <w:tc>
          <w:tcPr>
            <w:tcW w:w="1696" w:type="dxa"/>
          </w:tcPr>
          <w:p w14:paraId="6AC16A6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1C08DA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38C4A57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Sectio</w:t>
            </w:r>
          </w:p>
        </w:tc>
        <w:tc>
          <w:tcPr>
            <w:tcW w:w="567" w:type="dxa"/>
          </w:tcPr>
          <w:p w14:paraId="180CDFD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204</w:t>
            </w:r>
          </w:p>
        </w:tc>
        <w:tc>
          <w:tcPr>
            <w:tcW w:w="851" w:type="dxa"/>
          </w:tcPr>
          <w:p w14:paraId="40F34A9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2.4</w:t>
            </w:r>
          </w:p>
        </w:tc>
        <w:tc>
          <w:tcPr>
            <w:tcW w:w="744" w:type="dxa"/>
          </w:tcPr>
          <w:p w14:paraId="508056E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116</w:t>
            </w:r>
          </w:p>
        </w:tc>
        <w:tc>
          <w:tcPr>
            <w:tcW w:w="744" w:type="dxa"/>
          </w:tcPr>
          <w:p w14:paraId="66926E3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8.3</w:t>
            </w:r>
          </w:p>
        </w:tc>
        <w:tc>
          <w:tcPr>
            <w:tcW w:w="744" w:type="dxa"/>
          </w:tcPr>
          <w:p w14:paraId="1A9A80A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44" w:type="dxa"/>
          </w:tcPr>
          <w:p w14:paraId="3446769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29" w:type="dxa"/>
          </w:tcPr>
          <w:p w14:paraId="0E4126C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4E6D2D0D" w14:textId="77777777" w:rsidTr="00346D8C">
        <w:tc>
          <w:tcPr>
            <w:tcW w:w="1696" w:type="dxa"/>
          </w:tcPr>
          <w:p w14:paraId="470919F5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3594C2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998BEA0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 xml:space="preserve">Emergency </w:t>
            </w:r>
            <w:proofErr w:type="spellStart"/>
            <w:r w:rsidRPr="00D4285F">
              <w:rPr>
                <w:rFonts w:cstheme="minorHAnsi"/>
                <w:sz w:val="16"/>
                <w:szCs w:val="16"/>
              </w:rPr>
              <w:t>sectio</w:t>
            </w:r>
            <w:proofErr w:type="spellEnd"/>
          </w:p>
        </w:tc>
        <w:tc>
          <w:tcPr>
            <w:tcW w:w="567" w:type="dxa"/>
          </w:tcPr>
          <w:p w14:paraId="73D5EC6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83</w:t>
            </w:r>
          </w:p>
        </w:tc>
        <w:tc>
          <w:tcPr>
            <w:tcW w:w="851" w:type="dxa"/>
          </w:tcPr>
          <w:p w14:paraId="70DACAA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.2</w:t>
            </w:r>
          </w:p>
        </w:tc>
        <w:tc>
          <w:tcPr>
            <w:tcW w:w="744" w:type="dxa"/>
          </w:tcPr>
          <w:p w14:paraId="149DABDC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66</w:t>
            </w:r>
          </w:p>
        </w:tc>
        <w:tc>
          <w:tcPr>
            <w:tcW w:w="744" w:type="dxa"/>
          </w:tcPr>
          <w:p w14:paraId="7FD6D12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7.1</w:t>
            </w:r>
          </w:p>
        </w:tc>
        <w:tc>
          <w:tcPr>
            <w:tcW w:w="744" w:type="dxa"/>
          </w:tcPr>
          <w:p w14:paraId="6F22311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44" w:type="dxa"/>
          </w:tcPr>
          <w:p w14:paraId="0DC1FF1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1129" w:type="dxa"/>
          </w:tcPr>
          <w:p w14:paraId="666511E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019</w:t>
            </w:r>
          </w:p>
        </w:tc>
      </w:tr>
      <w:tr w:rsidR="000A71D4" w:rsidRPr="00D4285F" w14:paraId="50587580" w14:textId="77777777" w:rsidTr="00346D8C">
        <w:tc>
          <w:tcPr>
            <w:tcW w:w="1696" w:type="dxa"/>
          </w:tcPr>
          <w:p w14:paraId="4D662CE7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Twin-to-twin transfusion</w:t>
            </w:r>
          </w:p>
        </w:tc>
        <w:tc>
          <w:tcPr>
            <w:tcW w:w="709" w:type="dxa"/>
          </w:tcPr>
          <w:p w14:paraId="63D58A4F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color w:val="000000"/>
                <w:sz w:val="16"/>
                <w:szCs w:val="16"/>
              </w:rPr>
              <w:t>6147</w:t>
            </w:r>
          </w:p>
        </w:tc>
        <w:tc>
          <w:tcPr>
            <w:tcW w:w="1134" w:type="dxa"/>
          </w:tcPr>
          <w:p w14:paraId="1227E439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1F6B2B4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903</w:t>
            </w:r>
          </w:p>
        </w:tc>
        <w:tc>
          <w:tcPr>
            <w:tcW w:w="851" w:type="dxa"/>
          </w:tcPr>
          <w:p w14:paraId="6D685B6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6.0</w:t>
            </w:r>
          </w:p>
        </w:tc>
        <w:tc>
          <w:tcPr>
            <w:tcW w:w="744" w:type="dxa"/>
          </w:tcPr>
          <w:p w14:paraId="5788182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787</w:t>
            </w:r>
          </w:p>
        </w:tc>
        <w:tc>
          <w:tcPr>
            <w:tcW w:w="744" w:type="dxa"/>
          </w:tcPr>
          <w:p w14:paraId="1B13427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8.0</w:t>
            </w:r>
          </w:p>
        </w:tc>
        <w:tc>
          <w:tcPr>
            <w:tcW w:w="744" w:type="dxa"/>
          </w:tcPr>
          <w:p w14:paraId="4CE8E4A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744" w:type="dxa"/>
          </w:tcPr>
          <w:p w14:paraId="1D99DC2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29" w:type="dxa"/>
          </w:tcPr>
          <w:p w14:paraId="32A0729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5E08CA40" w14:textId="77777777" w:rsidTr="00346D8C">
        <w:tc>
          <w:tcPr>
            <w:tcW w:w="1696" w:type="dxa"/>
          </w:tcPr>
          <w:p w14:paraId="6CA09241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17B0E3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E9D640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2FCD0A4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44</w:t>
            </w:r>
          </w:p>
        </w:tc>
        <w:tc>
          <w:tcPr>
            <w:tcW w:w="851" w:type="dxa"/>
          </w:tcPr>
          <w:p w14:paraId="6810F68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.0</w:t>
            </w:r>
          </w:p>
        </w:tc>
        <w:tc>
          <w:tcPr>
            <w:tcW w:w="744" w:type="dxa"/>
          </w:tcPr>
          <w:p w14:paraId="6DCE689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40</w:t>
            </w:r>
          </w:p>
        </w:tc>
        <w:tc>
          <w:tcPr>
            <w:tcW w:w="744" w:type="dxa"/>
          </w:tcPr>
          <w:p w14:paraId="22904B7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8.4</w:t>
            </w:r>
          </w:p>
        </w:tc>
        <w:tc>
          <w:tcPr>
            <w:tcW w:w="744" w:type="dxa"/>
          </w:tcPr>
          <w:p w14:paraId="14ACEF6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44" w:type="dxa"/>
          </w:tcPr>
          <w:p w14:paraId="4967FE1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1129" w:type="dxa"/>
          </w:tcPr>
          <w:p w14:paraId="358C2F8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719</w:t>
            </w:r>
          </w:p>
        </w:tc>
      </w:tr>
      <w:tr w:rsidR="000A71D4" w:rsidRPr="00D4285F" w14:paraId="03F9B3CB" w14:textId="77777777" w:rsidTr="00346D8C">
        <w:tc>
          <w:tcPr>
            <w:tcW w:w="1696" w:type="dxa"/>
          </w:tcPr>
          <w:p w14:paraId="1243E287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RBC transfusion</w:t>
            </w:r>
          </w:p>
        </w:tc>
        <w:tc>
          <w:tcPr>
            <w:tcW w:w="709" w:type="dxa"/>
          </w:tcPr>
          <w:p w14:paraId="51561063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color w:val="000000"/>
                <w:sz w:val="16"/>
                <w:szCs w:val="16"/>
              </w:rPr>
              <w:t>6333</w:t>
            </w:r>
          </w:p>
        </w:tc>
        <w:tc>
          <w:tcPr>
            <w:tcW w:w="1134" w:type="dxa"/>
          </w:tcPr>
          <w:p w14:paraId="6DBF7A6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65C7DCD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276</w:t>
            </w:r>
          </w:p>
        </w:tc>
        <w:tc>
          <w:tcPr>
            <w:tcW w:w="851" w:type="dxa"/>
          </w:tcPr>
          <w:p w14:paraId="3F6F33A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67.5</w:t>
            </w:r>
          </w:p>
        </w:tc>
        <w:tc>
          <w:tcPr>
            <w:tcW w:w="744" w:type="dxa"/>
          </w:tcPr>
          <w:p w14:paraId="281CDBC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252</w:t>
            </w:r>
          </w:p>
        </w:tc>
        <w:tc>
          <w:tcPr>
            <w:tcW w:w="744" w:type="dxa"/>
          </w:tcPr>
          <w:p w14:paraId="7627C91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9.4</w:t>
            </w:r>
          </w:p>
        </w:tc>
        <w:tc>
          <w:tcPr>
            <w:tcW w:w="744" w:type="dxa"/>
          </w:tcPr>
          <w:p w14:paraId="6F5A5DD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744" w:type="dxa"/>
          </w:tcPr>
          <w:p w14:paraId="78CF86F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1129" w:type="dxa"/>
          </w:tcPr>
          <w:p w14:paraId="4C7A1EB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461FE8B7" w14:textId="77777777" w:rsidTr="00346D8C">
        <w:tc>
          <w:tcPr>
            <w:tcW w:w="1696" w:type="dxa"/>
          </w:tcPr>
          <w:p w14:paraId="1D732DA4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AABD93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F3797CE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52C786C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057</w:t>
            </w:r>
          </w:p>
        </w:tc>
        <w:tc>
          <w:tcPr>
            <w:tcW w:w="851" w:type="dxa"/>
          </w:tcPr>
          <w:p w14:paraId="4B8ABBC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2.5</w:t>
            </w:r>
          </w:p>
        </w:tc>
        <w:tc>
          <w:tcPr>
            <w:tcW w:w="744" w:type="dxa"/>
          </w:tcPr>
          <w:p w14:paraId="2452138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960</w:t>
            </w:r>
          </w:p>
        </w:tc>
        <w:tc>
          <w:tcPr>
            <w:tcW w:w="744" w:type="dxa"/>
          </w:tcPr>
          <w:p w14:paraId="7BC3631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5.3</w:t>
            </w:r>
          </w:p>
        </w:tc>
        <w:tc>
          <w:tcPr>
            <w:tcW w:w="744" w:type="dxa"/>
          </w:tcPr>
          <w:p w14:paraId="11BDC67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744" w:type="dxa"/>
          </w:tcPr>
          <w:p w14:paraId="3873C45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.7</w:t>
            </w:r>
          </w:p>
        </w:tc>
        <w:tc>
          <w:tcPr>
            <w:tcW w:w="1129" w:type="dxa"/>
          </w:tcPr>
          <w:p w14:paraId="4C3FC97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0A71D4" w:rsidRPr="00D4285F" w14:paraId="5FDE78F6" w14:textId="77777777" w:rsidTr="00346D8C">
        <w:tc>
          <w:tcPr>
            <w:tcW w:w="1696" w:type="dxa"/>
          </w:tcPr>
          <w:p w14:paraId="512F8733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Any CPAP</w:t>
            </w:r>
          </w:p>
        </w:tc>
        <w:tc>
          <w:tcPr>
            <w:tcW w:w="709" w:type="dxa"/>
          </w:tcPr>
          <w:p w14:paraId="27629DC0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color w:val="000000"/>
                <w:sz w:val="16"/>
                <w:szCs w:val="16"/>
              </w:rPr>
              <w:t>6155</w:t>
            </w:r>
          </w:p>
        </w:tc>
        <w:tc>
          <w:tcPr>
            <w:tcW w:w="1134" w:type="dxa"/>
          </w:tcPr>
          <w:p w14:paraId="0D4A89A6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7F8F4FE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04</w:t>
            </w:r>
          </w:p>
        </w:tc>
        <w:tc>
          <w:tcPr>
            <w:tcW w:w="851" w:type="dxa"/>
          </w:tcPr>
          <w:p w14:paraId="37FA919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744" w:type="dxa"/>
          </w:tcPr>
          <w:p w14:paraId="22B01AC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04</w:t>
            </w:r>
          </w:p>
        </w:tc>
        <w:tc>
          <w:tcPr>
            <w:tcW w:w="744" w:type="dxa"/>
          </w:tcPr>
          <w:p w14:paraId="59013F9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00.0</w:t>
            </w:r>
          </w:p>
        </w:tc>
        <w:tc>
          <w:tcPr>
            <w:tcW w:w="744" w:type="dxa"/>
          </w:tcPr>
          <w:p w14:paraId="1FF0FC7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44" w:type="dxa"/>
          </w:tcPr>
          <w:p w14:paraId="7B112F3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0</w:t>
            </w:r>
          </w:p>
        </w:tc>
        <w:tc>
          <w:tcPr>
            <w:tcW w:w="1129" w:type="dxa"/>
          </w:tcPr>
          <w:p w14:paraId="5D4CA18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52E4FE1E" w14:textId="77777777" w:rsidTr="00346D8C">
        <w:tc>
          <w:tcPr>
            <w:tcW w:w="1696" w:type="dxa"/>
          </w:tcPr>
          <w:p w14:paraId="74D34DEE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61981F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15D66B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40CFBC0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951</w:t>
            </w:r>
          </w:p>
        </w:tc>
        <w:tc>
          <w:tcPr>
            <w:tcW w:w="851" w:type="dxa"/>
          </w:tcPr>
          <w:p w14:paraId="7C6E689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6.7</w:t>
            </w:r>
          </w:p>
        </w:tc>
        <w:tc>
          <w:tcPr>
            <w:tcW w:w="744" w:type="dxa"/>
          </w:tcPr>
          <w:p w14:paraId="32AF13D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330</w:t>
            </w:r>
          </w:p>
        </w:tc>
        <w:tc>
          <w:tcPr>
            <w:tcW w:w="744" w:type="dxa"/>
          </w:tcPr>
          <w:p w14:paraId="0199E95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8.0</w:t>
            </w:r>
          </w:p>
        </w:tc>
        <w:tc>
          <w:tcPr>
            <w:tcW w:w="744" w:type="dxa"/>
          </w:tcPr>
          <w:p w14:paraId="08988EB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21</w:t>
            </w:r>
          </w:p>
        </w:tc>
        <w:tc>
          <w:tcPr>
            <w:tcW w:w="744" w:type="dxa"/>
          </w:tcPr>
          <w:p w14:paraId="5FA79E2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1129" w:type="dxa"/>
          </w:tcPr>
          <w:p w14:paraId="3C6A3E4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04</w:t>
            </w:r>
          </w:p>
        </w:tc>
      </w:tr>
      <w:tr w:rsidR="000A71D4" w:rsidRPr="00D4285F" w14:paraId="470A970B" w14:textId="77777777" w:rsidTr="00346D8C">
        <w:tc>
          <w:tcPr>
            <w:tcW w:w="1696" w:type="dxa"/>
          </w:tcPr>
          <w:p w14:paraId="35F59F30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IPPV</w:t>
            </w:r>
          </w:p>
        </w:tc>
        <w:tc>
          <w:tcPr>
            <w:tcW w:w="709" w:type="dxa"/>
          </w:tcPr>
          <w:p w14:paraId="2AE8C98F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color w:val="000000"/>
                <w:sz w:val="16"/>
                <w:szCs w:val="16"/>
              </w:rPr>
              <w:t>4204</w:t>
            </w:r>
          </w:p>
        </w:tc>
        <w:tc>
          <w:tcPr>
            <w:tcW w:w="1134" w:type="dxa"/>
          </w:tcPr>
          <w:p w14:paraId="3F89339D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0D8DDE8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955</w:t>
            </w:r>
          </w:p>
        </w:tc>
        <w:tc>
          <w:tcPr>
            <w:tcW w:w="851" w:type="dxa"/>
          </w:tcPr>
          <w:p w14:paraId="169DFE3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0.3</w:t>
            </w:r>
          </w:p>
        </w:tc>
        <w:tc>
          <w:tcPr>
            <w:tcW w:w="744" w:type="dxa"/>
          </w:tcPr>
          <w:p w14:paraId="462E476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913</w:t>
            </w:r>
          </w:p>
        </w:tc>
        <w:tc>
          <w:tcPr>
            <w:tcW w:w="744" w:type="dxa"/>
          </w:tcPr>
          <w:p w14:paraId="787699A0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3.6</w:t>
            </w:r>
          </w:p>
        </w:tc>
        <w:tc>
          <w:tcPr>
            <w:tcW w:w="744" w:type="dxa"/>
          </w:tcPr>
          <w:p w14:paraId="78F0937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44" w:type="dxa"/>
          </w:tcPr>
          <w:p w14:paraId="4055743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1129" w:type="dxa"/>
          </w:tcPr>
          <w:p w14:paraId="295899A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29A34127" w14:textId="77777777" w:rsidTr="00346D8C">
        <w:tc>
          <w:tcPr>
            <w:tcW w:w="1696" w:type="dxa"/>
          </w:tcPr>
          <w:p w14:paraId="7C516DDD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F0B490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4BED20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7ED4C547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249</w:t>
            </w:r>
          </w:p>
        </w:tc>
        <w:tc>
          <w:tcPr>
            <w:tcW w:w="851" w:type="dxa"/>
          </w:tcPr>
          <w:p w14:paraId="43A1412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9.7</w:t>
            </w:r>
          </w:p>
        </w:tc>
        <w:tc>
          <w:tcPr>
            <w:tcW w:w="744" w:type="dxa"/>
          </w:tcPr>
          <w:p w14:paraId="1C4C976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215</w:t>
            </w:r>
          </w:p>
        </w:tc>
        <w:tc>
          <w:tcPr>
            <w:tcW w:w="744" w:type="dxa"/>
          </w:tcPr>
          <w:p w14:paraId="415A4E3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7.3</w:t>
            </w:r>
          </w:p>
        </w:tc>
        <w:tc>
          <w:tcPr>
            <w:tcW w:w="744" w:type="dxa"/>
          </w:tcPr>
          <w:p w14:paraId="4078A75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44" w:type="dxa"/>
          </w:tcPr>
          <w:p w14:paraId="6FB7C5DC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1129" w:type="dxa"/>
          </w:tcPr>
          <w:p w14:paraId="782E774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004</w:t>
            </w:r>
          </w:p>
        </w:tc>
      </w:tr>
      <w:tr w:rsidR="000A71D4" w:rsidRPr="00D4285F" w14:paraId="37184EC8" w14:textId="77777777" w:rsidTr="00346D8C">
        <w:tc>
          <w:tcPr>
            <w:tcW w:w="1696" w:type="dxa"/>
          </w:tcPr>
          <w:p w14:paraId="770744F7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CPAP</w:t>
            </w:r>
          </w:p>
        </w:tc>
        <w:tc>
          <w:tcPr>
            <w:tcW w:w="709" w:type="dxa"/>
          </w:tcPr>
          <w:p w14:paraId="6CEDA2BA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color w:val="000000"/>
                <w:sz w:val="16"/>
                <w:szCs w:val="16"/>
              </w:rPr>
              <w:t>6330</w:t>
            </w:r>
          </w:p>
        </w:tc>
        <w:tc>
          <w:tcPr>
            <w:tcW w:w="1134" w:type="dxa"/>
          </w:tcPr>
          <w:p w14:paraId="7388A21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BBF5B8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28</w:t>
            </w:r>
          </w:p>
        </w:tc>
        <w:tc>
          <w:tcPr>
            <w:tcW w:w="851" w:type="dxa"/>
          </w:tcPr>
          <w:p w14:paraId="5727C1D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3.1</w:t>
            </w:r>
          </w:p>
        </w:tc>
        <w:tc>
          <w:tcPr>
            <w:tcW w:w="744" w:type="dxa"/>
          </w:tcPr>
          <w:p w14:paraId="2B43D62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21</w:t>
            </w:r>
          </w:p>
        </w:tc>
        <w:tc>
          <w:tcPr>
            <w:tcW w:w="744" w:type="dxa"/>
          </w:tcPr>
          <w:p w14:paraId="647B84D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9.2</w:t>
            </w:r>
          </w:p>
        </w:tc>
        <w:tc>
          <w:tcPr>
            <w:tcW w:w="744" w:type="dxa"/>
          </w:tcPr>
          <w:p w14:paraId="71A3EA7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44" w:type="dxa"/>
          </w:tcPr>
          <w:p w14:paraId="3865F60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29" w:type="dxa"/>
          </w:tcPr>
          <w:p w14:paraId="3A9D141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3EE7B29A" w14:textId="77777777" w:rsidTr="00346D8C">
        <w:tc>
          <w:tcPr>
            <w:tcW w:w="1696" w:type="dxa"/>
          </w:tcPr>
          <w:p w14:paraId="3A9330BD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C19395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479B91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3227B463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498</w:t>
            </w:r>
          </w:p>
        </w:tc>
        <w:tc>
          <w:tcPr>
            <w:tcW w:w="851" w:type="dxa"/>
          </w:tcPr>
          <w:p w14:paraId="384001F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6.9</w:t>
            </w:r>
          </w:p>
        </w:tc>
        <w:tc>
          <w:tcPr>
            <w:tcW w:w="744" w:type="dxa"/>
          </w:tcPr>
          <w:p w14:paraId="0A98764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384</w:t>
            </w:r>
          </w:p>
        </w:tc>
        <w:tc>
          <w:tcPr>
            <w:tcW w:w="744" w:type="dxa"/>
          </w:tcPr>
          <w:p w14:paraId="15FEBDA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7.9</w:t>
            </w:r>
          </w:p>
        </w:tc>
        <w:tc>
          <w:tcPr>
            <w:tcW w:w="744" w:type="dxa"/>
          </w:tcPr>
          <w:p w14:paraId="68BDFE5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744" w:type="dxa"/>
          </w:tcPr>
          <w:p w14:paraId="5BD4220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1129" w:type="dxa"/>
          </w:tcPr>
          <w:p w14:paraId="742B5EF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053</w:t>
            </w:r>
          </w:p>
        </w:tc>
      </w:tr>
      <w:tr w:rsidR="000A71D4" w:rsidRPr="00D4285F" w14:paraId="0DB2FA36" w14:textId="77777777" w:rsidTr="00346D8C">
        <w:tc>
          <w:tcPr>
            <w:tcW w:w="1696" w:type="dxa"/>
          </w:tcPr>
          <w:p w14:paraId="59BB9BAE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709" w:type="dxa"/>
          </w:tcPr>
          <w:p w14:paraId="0D5044F8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color w:val="000000"/>
                <w:sz w:val="16"/>
                <w:szCs w:val="16"/>
              </w:rPr>
              <w:t>6340</w:t>
            </w:r>
          </w:p>
        </w:tc>
        <w:tc>
          <w:tcPr>
            <w:tcW w:w="1134" w:type="dxa"/>
          </w:tcPr>
          <w:p w14:paraId="5B72A101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5797851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842</w:t>
            </w:r>
          </w:p>
        </w:tc>
        <w:tc>
          <w:tcPr>
            <w:tcW w:w="851" w:type="dxa"/>
          </w:tcPr>
          <w:p w14:paraId="6AD8D7F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6.4</w:t>
            </w:r>
          </w:p>
        </w:tc>
        <w:tc>
          <w:tcPr>
            <w:tcW w:w="744" w:type="dxa"/>
          </w:tcPr>
          <w:p w14:paraId="1BE2AD3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4778</w:t>
            </w:r>
          </w:p>
        </w:tc>
        <w:tc>
          <w:tcPr>
            <w:tcW w:w="744" w:type="dxa"/>
          </w:tcPr>
          <w:p w14:paraId="621C330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8.7</w:t>
            </w:r>
          </w:p>
        </w:tc>
        <w:tc>
          <w:tcPr>
            <w:tcW w:w="744" w:type="dxa"/>
          </w:tcPr>
          <w:p w14:paraId="6EDF87A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744" w:type="dxa"/>
          </w:tcPr>
          <w:p w14:paraId="1063531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1129" w:type="dxa"/>
          </w:tcPr>
          <w:p w14:paraId="4D77F30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35F981BF" w14:textId="77777777" w:rsidTr="00346D8C">
        <w:tc>
          <w:tcPr>
            <w:tcW w:w="1696" w:type="dxa"/>
          </w:tcPr>
          <w:p w14:paraId="2635929B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46057E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4DB406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450030C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498</w:t>
            </w:r>
          </w:p>
        </w:tc>
        <w:tc>
          <w:tcPr>
            <w:tcW w:w="851" w:type="dxa"/>
          </w:tcPr>
          <w:p w14:paraId="335B4F81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23.6</w:t>
            </w:r>
          </w:p>
        </w:tc>
        <w:tc>
          <w:tcPr>
            <w:tcW w:w="744" w:type="dxa"/>
          </w:tcPr>
          <w:p w14:paraId="5105D73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441</w:t>
            </w:r>
          </w:p>
        </w:tc>
        <w:tc>
          <w:tcPr>
            <w:tcW w:w="744" w:type="dxa"/>
          </w:tcPr>
          <w:p w14:paraId="681E1A2A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6.2</w:t>
            </w:r>
          </w:p>
        </w:tc>
        <w:tc>
          <w:tcPr>
            <w:tcW w:w="744" w:type="dxa"/>
          </w:tcPr>
          <w:p w14:paraId="65DEBE8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44" w:type="dxa"/>
          </w:tcPr>
          <w:p w14:paraId="2D3F67B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1129" w:type="dxa"/>
          </w:tcPr>
          <w:p w14:paraId="747B36F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0A71D4" w:rsidRPr="00D4285F" w14:paraId="35D3CCE1" w14:textId="77777777" w:rsidTr="00346D8C">
        <w:trPr>
          <w:trHeight w:val="177"/>
        </w:trPr>
        <w:tc>
          <w:tcPr>
            <w:tcW w:w="1696" w:type="dxa"/>
          </w:tcPr>
          <w:p w14:paraId="3FF33D5A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EPO</w:t>
            </w:r>
          </w:p>
        </w:tc>
        <w:tc>
          <w:tcPr>
            <w:tcW w:w="709" w:type="dxa"/>
          </w:tcPr>
          <w:p w14:paraId="71856BAD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color w:val="000000"/>
                <w:sz w:val="16"/>
                <w:szCs w:val="16"/>
              </w:rPr>
              <w:t>6345</w:t>
            </w:r>
          </w:p>
        </w:tc>
        <w:tc>
          <w:tcPr>
            <w:tcW w:w="1134" w:type="dxa"/>
          </w:tcPr>
          <w:p w14:paraId="2680BEB7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567" w:type="dxa"/>
          </w:tcPr>
          <w:p w14:paraId="3421377E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559</w:t>
            </w:r>
          </w:p>
        </w:tc>
        <w:tc>
          <w:tcPr>
            <w:tcW w:w="851" w:type="dxa"/>
          </w:tcPr>
          <w:p w14:paraId="795A9B6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87.6</w:t>
            </w:r>
          </w:p>
        </w:tc>
        <w:tc>
          <w:tcPr>
            <w:tcW w:w="744" w:type="dxa"/>
          </w:tcPr>
          <w:p w14:paraId="240905A8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5448</w:t>
            </w:r>
          </w:p>
        </w:tc>
        <w:tc>
          <w:tcPr>
            <w:tcW w:w="744" w:type="dxa"/>
          </w:tcPr>
          <w:p w14:paraId="092AB0E9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8.0</w:t>
            </w:r>
          </w:p>
        </w:tc>
        <w:tc>
          <w:tcPr>
            <w:tcW w:w="744" w:type="dxa"/>
          </w:tcPr>
          <w:p w14:paraId="45D19AEF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744" w:type="dxa"/>
          </w:tcPr>
          <w:p w14:paraId="153196D2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.0</w:t>
            </w:r>
          </w:p>
        </w:tc>
        <w:tc>
          <w:tcPr>
            <w:tcW w:w="1129" w:type="dxa"/>
          </w:tcPr>
          <w:p w14:paraId="2A73C185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1D4" w:rsidRPr="00D4285F" w14:paraId="52D39B8F" w14:textId="77777777" w:rsidTr="00346D8C">
        <w:tc>
          <w:tcPr>
            <w:tcW w:w="1696" w:type="dxa"/>
          </w:tcPr>
          <w:p w14:paraId="1967AB1B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1BFCB5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1BA73B0" w14:textId="77777777" w:rsidR="000A71D4" w:rsidRPr="00D4285F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567" w:type="dxa"/>
          </w:tcPr>
          <w:p w14:paraId="68F4E8CC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86</w:t>
            </w:r>
          </w:p>
        </w:tc>
        <w:tc>
          <w:tcPr>
            <w:tcW w:w="851" w:type="dxa"/>
          </w:tcPr>
          <w:p w14:paraId="1693CD5B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2.4</w:t>
            </w:r>
          </w:p>
        </w:tc>
        <w:tc>
          <w:tcPr>
            <w:tcW w:w="744" w:type="dxa"/>
          </w:tcPr>
          <w:p w14:paraId="3F39CE1C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776</w:t>
            </w:r>
          </w:p>
        </w:tc>
        <w:tc>
          <w:tcPr>
            <w:tcW w:w="744" w:type="dxa"/>
          </w:tcPr>
          <w:p w14:paraId="27A4EEE6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98.7</w:t>
            </w:r>
          </w:p>
        </w:tc>
        <w:tc>
          <w:tcPr>
            <w:tcW w:w="744" w:type="dxa"/>
          </w:tcPr>
          <w:p w14:paraId="7D6DC884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44" w:type="dxa"/>
          </w:tcPr>
          <w:p w14:paraId="77B25D6C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1129" w:type="dxa"/>
          </w:tcPr>
          <w:p w14:paraId="10B6E09D" w14:textId="77777777" w:rsidR="000A71D4" w:rsidRPr="00D4285F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D4285F">
              <w:rPr>
                <w:rFonts w:cstheme="minorHAnsi"/>
                <w:sz w:val="16"/>
                <w:szCs w:val="16"/>
              </w:rPr>
              <w:t>0.165</w:t>
            </w:r>
          </w:p>
        </w:tc>
      </w:tr>
    </w:tbl>
    <w:p w14:paraId="1B03A374" w14:textId="51EE1E3E" w:rsidR="000A71D4" w:rsidRPr="00035D5A" w:rsidRDefault="00035D5A" w:rsidP="000A71D4">
      <w:pPr>
        <w:rPr>
          <w:rFonts w:cstheme="minorHAnsi"/>
          <w:sz w:val="16"/>
          <w:szCs w:val="16"/>
          <w:lang w:val="en-US"/>
        </w:rPr>
      </w:pPr>
      <w:r w:rsidRPr="00035D5A">
        <w:rPr>
          <w:rFonts w:cstheme="minorHAnsi"/>
          <w:i/>
          <w:iCs/>
          <w:sz w:val="20"/>
          <w:szCs w:val="20"/>
          <w:lang w:val="en-US"/>
        </w:rPr>
        <w:t>Percentages are calculated per available cases. Deviations between the stated N and the sum of categories reflect missing data. Minor deviations in percentages are due to rounding. Statistical significance was defined as p&lt;0.05 (two-sided).</w:t>
      </w:r>
      <w:r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="000A71D4" w:rsidRPr="00035D5A">
        <w:rPr>
          <w:rFonts w:cstheme="minorHAnsi"/>
          <w:sz w:val="16"/>
          <w:szCs w:val="16"/>
          <w:lang w:val="en-US"/>
        </w:rPr>
        <w:br w:type="page"/>
      </w:r>
    </w:p>
    <w:p w14:paraId="75A25F32" w14:textId="6E3F2E79" w:rsidR="000A71D4" w:rsidRPr="00176C36" w:rsidRDefault="000A71D4" w:rsidP="000A71D4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176C36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</w:t>
      </w:r>
      <w:r w:rsidR="00035D5A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="00E9225F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176C36">
        <w:rPr>
          <w:rFonts w:ascii="Calibri" w:hAnsi="Calibri" w:cs="Calibri"/>
          <w:b/>
          <w:bCs/>
          <w:sz w:val="24"/>
          <w:szCs w:val="24"/>
          <w:lang w:val="en-US"/>
        </w:rPr>
        <w:t xml:space="preserve">a: Mann–Whitney U tests (&lt;750 g) </w:t>
      </w:r>
      <w:r w:rsidRPr="00D4285F">
        <w:rPr>
          <w:rFonts w:ascii="Calibri" w:hAnsi="Calibri" w:cs="Calibri"/>
          <w:sz w:val="24"/>
          <w:szCs w:val="24"/>
          <w:lang w:val="en-US"/>
        </w:rPr>
        <w:t>Results of Mann–Whitney U tests for continuous variables in infant &lt; 750 g BW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1221"/>
        <w:gridCol w:w="617"/>
        <w:gridCol w:w="709"/>
        <w:gridCol w:w="597"/>
        <w:gridCol w:w="641"/>
        <w:gridCol w:w="641"/>
        <w:gridCol w:w="547"/>
        <w:gridCol w:w="515"/>
        <w:gridCol w:w="515"/>
        <w:gridCol w:w="515"/>
        <w:gridCol w:w="515"/>
        <w:gridCol w:w="617"/>
        <w:gridCol w:w="567"/>
        <w:gridCol w:w="845"/>
      </w:tblGrid>
      <w:tr w:rsidR="00176C36" w:rsidRPr="00176C36" w14:paraId="3C940DEE" w14:textId="77777777" w:rsidTr="00176C36">
        <w:tc>
          <w:tcPr>
            <w:tcW w:w="1221" w:type="dxa"/>
          </w:tcPr>
          <w:p w14:paraId="712AFAFF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617" w:type="dxa"/>
          </w:tcPr>
          <w:p w14:paraId="18EBEFF7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sz w:val="16"/>
                <w:szCs w:val="16"/>
              </w:rPr>
              <w:t>sROP</w:t>
            </w:r>
            <w:proofErr w:type="spellEnd"/>
          </w:p>
        </w:tc>
        <w:tc>
          <w:tcPr>
            <w:tcW w:w="709" w:type="dxa"/>
          </w:tcPr>
          <w:p w14:paraId="2E619CCA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97" w:type="dxa"/>
          </w:tcPr>
          <w:p w14:paraId="71C8C4DA" w14:textId="4E33151C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Med.</w:t>
            </w:r>
          </w:p>
        </w:tc>
        <w:tc>
          <w:tcPr>
            <w:tcW w:w="641" w:type="dxa"/>
          </w:tcPr>
          <w:p w14:paraId="3E34C65F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min</w:t>
            </w:r>
          </w:p>
        </w:tc>
        <w:tc>
          <w:tcPr>
            <w:tcW w:w="641" w:type="dxa"/>
          </w:tcPr>
          <w:p w14:paraId="09AB0900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max</w:t>
            </w:r>
          </w:p>
        </w:tc>
        <w:tc>
          <w:tcPr>
            <w:tcW w:w="3791" w:type="dxa"/>
            <w:gridSpan w:val="7"/>
          </w:tcPr>
          <w:p w14:paraId="0184FA5A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Percentiles</w:t>
            </w:r>
          </w:p>
        </w:tc>
        <w:tc>
          <w:tcPr>
            <w:tcW w:w="845" w:type="dxa"/>
          </w:tcPr>
          <w:p w14:paraId="65850EC2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sz w:val="16"/>
                <w:szCs w:val="16"/>
              </w:rPr>
              <w:t>Signifig</w:t>
            </w:r>
            <w:proofErr w:type="spellEnd"/>
            <w:r w:rsidRPr="00176C36">
              <w:rPr>
                <w:rFonts w:cstheme="minorHAnsi"/>
                <w:sz w:val="16"/>
                <w:szCs w:val="16"/>
              </w:rPr>
              <w:t>.</w:t>
            </w:r>
          </w:p>
        </w:tc>
      </w:tr>
      <w:tr w:rsidR="00176C36" w:rsidRPr="00176C36" w14:paraId="7BF1EE6C" w14:textId="77777777" w:rsidTr="00176C36">
        <w:tc>
          <w:tcPr>
            <w:tcW w:w="1221" w:type="dxa"/>
          </w:tcPr>
          <w:p w14:paraId="16E74685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418914BD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ED67E2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97" w:type="dxa"/>
          </w:tcPr>
          <w:p w14:paraId="28B71F0C" w14:textId="3E6CABBB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142ECFF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62EC66C8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7" w:type="dxa"/>
          </w:tcPr>
          <w:p w14:paraId="222FE7C4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15" w:type="dxa"/>
          </w:tcPr>
          <w:p w14:paraId="22DB0D44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15" w:type="dxa"/>
          </w:tcPr>
          <w:p w14:paraId="4898B2F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515" w:type="dxa"/>
          </w:tcPr>
          <w:p w14:paraId="251739C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515" w:type="dxa"/>
          </w:tcPr>
          <w:p w14:paraId="070F4A2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617" w:type="dxa"/>
          </w:tcPr>
          <w:p w14:paraId="709D688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567" w:type="dxa"/>
          </w:tcPr>
          <w:p w14:paraId="61BEF3A1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845" w:type="dxa"/>
          </w:tcPr>
          <w:p w14:paraId="75954E8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7282F61A" w14:textId="77777777" w:rsidTr="00176C36">
        <w:tc>
          <w:tcPr>
            <w:tcW w:w="1221" w:type="dxa"/>
          </w:tcPr>
          <w:p w14:paraId="0B54A8BD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sz w:val="16"/>
                <w:szCs w:val="16"/>
              </w:rPr>
              <w:t>Birthweight</w:t>
            </w:r>
            <w:proofErr w:type="spellEnd"/>
          </w:p>
        </w:tc>
        <w:tc>
          <w:tcPr>
            <w:tcW w:w="617" w:type="dxa"/>
          </w:tcPr>
          <w:p w14:paraId="49DA05BE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C1B34DF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315</w:t>
            </w:r>
          </w:p>
        </w:tc>
        <w:tc>
          <w:tcPr>
            <w:tcW w:w="597" w:type="dxa"/>
          </w:tcPr>
          <w:p w14:paraId="4AC8299A" w14:textId="5A531EC2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40</w:t>
            </w:r>
          </w:p>
        </w:tc>
        <w:tc>
          <w:tcPr>
            <w:tcW w:w="641" w:type="dxa"/>
          </w:tcPr>
          <w:p w14:paraId="7BF0C392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80</w:t>
            </w:r>
          </w:p>
        </w:tc>
        <w:tc>
          <w:tcPr>
            <w:tcW w:w="641" w:type="dxa"/>
          </w:tcPr>
          <w:p w14:paraId="5E8BB4F1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48</w:t>
            </w:r>
          </w:p>
        </w:tc>
        <w:tc>
          <w:tcPr>
            <w:tcW w:w="547" w:type="dxa"/>
          </w:tcPr>
          <w:p w14:paraId="30A979F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30</w:t>
            </w:r>
          </w:p>
        </w:tc>
        <w:tc>
          <w:tcPr>
            <w:tcW w:w="515" w:type="dxa"/>
          </w:tcPr>
          <w:p w14:paraId="70B8A83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75</w:t>
            </w:r>
          </w:p>
        </w:tc>
        <w:tc>
          <w:tcPr>
            <w:tcW w:w="515" w:type="dxa"/>
          </w:tcPr>
          <w:p w14:paraId="771AE5C7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50</w:t>
            </w:r>
          </w:p>
        </w:tc>
        <w:tc>
          <w:tcPr>
            <w:tcW w:w="515" w:type="dxa"/>
          </w:tcPr>
          <w:p w14:paraId="5DEDF75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40</w:t>
            </w:r>
          </w:p>
        </w:tc>
        <w:tc>
          <w:tcPr>
            <w:tcW w:w="515" w:type="dxa"/>
          </w:tcPr>
          <w:p w14:paraId="0D3745D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 xml:space="preserve">700 </w:t>
            </w:r>
          </w:p>
        </w:tc>
        <w:tc>
          <w:tcPr>
            <w:tcW w:w="617" w:type="dxa"/>
          </w:tcPr>
          <w:p w14:paraId="1C7EEC2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40</w:t>
            </w:r>
          </w:p>
        </w:tc>
        <w:tc>
          <w:tcPr>
            <w:tcW w:w="567" w:type="dxa"/>
          </w:tcPr>
          <w:p w14:paraId="4C372E1F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40</w:t>
            </w:r>
          </w:p>
        </w:tc>
        <w:tc>
          <w:tcPr>
            <w:tcW w:w="845" w:type="dxa"/>
          </w:tcPr>
          <w:p w14:paraId="7BF148C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44C381B5" w14:textId="77777777" w:rsidTr="00176C36">
        <w:tc>
          <w:tcPr>
            <w:tcW w:w="1221" w:type="dxa"/>
          </w:tcPr>
          <w:p w14:paraId="2528399C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1336DA62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A64AAB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15</w:t>
            </w:r>
          </w:p>
        </w:tc>
        <w:tc>
          <w:tcPr>
            <w:tcW w:w="597" w:type="dxa"/>
          </w:tcPr>
          <w:p w14:paraId="42F6AC90" w14:textId="5FE91AE2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00</w:t>
            </w:r>
          </w:p>
        </w:tc>
        <w:tc>
          <w:tcPr>
            <w:tcW w:w="641" w:type="dxa"/>
          </w:tcPr>
          <w:p w14:paraId="0C46E7F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40</w:t>
            </w:r>
          </w:p>
        </w:tc>
        <w:tc>
          <w:tcPr>
            <w:tcW w:w="641" w:type="dxa"/>
          </w:tcPr>
          <w:p w14:paraId="173E4F98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48</w:t>
            </w:r>
          </w:p>
        </w:tc>
        <w:tc>
          <w:tcPr>
            <w:tcW w:w="547" w:type="dxa"/>
          </w:tcPr>
          <w:p w14:paraId="4C8031AA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80</w:t>
            </w:r>
          </w:p>
        </w:tc>
        <w:tc>
          <w:tcPr>
            <w:tcW w:w="515" w:type="dxa"/>
          </w:tcPr>
          <w:p w14:paraId="6CFE307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30</w:t>
            </w:r>
          </w:p>
        </w:tc>
        <w:tc>
          <w:tcPr>
            <w:tcW w:w="515" w:type="dxa"/>
          </w:tcPr>
          <w:p w14:paraId="6E96C3D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16</w:t>
            </w:r>
          </w:p>
        </w:tc>
        <w:tc>
          <w:tcPr>
            <w:tcW w:w="515" w:type="dxa"/>
          </w:tcPr>
          <w:p w14:paraId="28E3CAFA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00</w:t>
            </w:r>
          </w:p>
        </w:tc>
        <w:tc>
          <w:tcPr>
            <w:tcW w:w="515" w:type="dxa"/>
          </w:tcPr>
          <w:p w14:paraId="45EE9164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80</w:t>
            </w:r>
          </w:p>
        </w:tc>
        <w:tc>
          <w:tcPr>
            <w:tcW w:w="617" w:type="dxa"/>
          </w:tcPr>
          <w:p w14:paraId="6C4C887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30</w:t>
            </w:r>
          </w:p>
        </w:tc>
        <w:tc>
          <w:tcPr>
            <w:tcW w:w="567" w:type="dxa"/>
          </w:tcPr>
          <w:p w14:paraId="4F1CF11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40</w:t>
            </w:r>
          </w:p>
        </w:tc>
        <w:tc>
          <w:tcPr>
            <w:tcW w:w="845" w:type="dxa"/>
          </w:tcPr>
          <w:p w14:paraId="245AA6F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176C36" w:rsidRPr="00176C36" w14:paraId="201A6AD5" w14:textId="77777777" w:rsidTr="00176C36">
        <w:tc>
          <w:tcPr>
            <w:tcW w:w="1221" w:type="dxa"/>
          </w:tcPr>
          <w:p w14:paraId="1B53D6E5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sz w:val="16"/>
                <w:szCs w:val="16"/>
              </w:rPr>
              <w:t>Gestational</w:t>
            </w:r>
            <w:proofErr w:type="spellEnd"/>
            <w:r w:rsidRPr="00176C36">
              <w:rPr>
                <w:rFonts w:cstheme="minorHAnsi"/>
                <w:sz w:val="16"/>
                <w:szCs w:val="16"/>
              </w:rPr>
              <w:t xml:space="preserve"> Age</w:t>
            </w:r>
          </w:p>
        </w:tc>
        <w:tc>
          <w:tcPr>
            <w:tcW w:w="617" w:type="dxa"/>
          </w:tcPr>
          <w:p w14:paraId="7A67D65F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C97E9C7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314</w:t>
            </w:r>
          </w:p>
        </w:tc>
        <w:tc>
          <w:tcPr>
            <w:tcW w:w="597" w:type="dxa"/>
          </w:tcPr>
          <w:p w14:paraId="6AF06D74" w14:textId="3BC657F5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5.3</w:t>
            </w:r>
          </w:p>
        </w:tc>
        <w:tc>
          <w:tcPr>
            <w:tcW w:w="641" w:type="dxa"/>
          </w:tcPr>
          <w:p w14:paraId="24A3E637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41" w:type="dxa"/>
          </w:tcPr>
          <w:p w14:paraId="3EC3953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2.4</w:t>
            </w:r>
          </w:p>
        </w:tc>
        <w:tc>
          <w:tcPr>
            <w:tcW w:w="547" w:type="dxa"/>
          </w:tcPr>
          <w:p w14:paraId="703F17A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3.4</w:t>
            </w:r>
          </w:p>
        </w:tc>
        <w:tc>
          <w:tcPr>
            <w:tcW w:w="515" w:type="dxa"/>
          </w:tcPr>
          <w:p w14:paraId="3F7BF508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3.</w:t>
            </w:r>
          </w:p>
        </w:tc>
        <w:tc>
          <w:tcPr>
            <w:tcW w:w="515" w:type="dxa"/>
          </w:tcPr>
          <w:p w14:paraId="1173FBC4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4.3</w:t>
            </w:r>
          </w:p>
        </w:tc>
        <w:tc>
          <w:tcPr>
            <w:tcW w:w="515" w:type="dxa"/>
          </w:tcPr>
          <w:p w14:paraId="298E4919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5.4</w:t>
            </w:r>
          </w:p>
        </w:tc>
        <w:tc>
          <w:tcPr>
            <w:tcW w:w="515" w:type="dxa"/>
          </w:tcPr>
          <w:p w14:paraId="52971514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6.9</w:t>
            </w:r>
          </w:p>
        </w:tc>
        <w:tc>
          <w:tcPr>
            <w:tcW w:w="617" w:type="dxa"/>
          </w:tcPr>
          <w:p w14:paraId="091087A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8.1</w:t>
            </w:r>
          </w:p>
        </w:tc>
        <w:tc>
          <w:tcPr>
            <w:tcW w:w="567" w:type="dxa"/>
          </w:tcPr>
          <w:p w14:paraId="5A317812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8.7</w:t>
            </w:r>
          </w:p>
        </w:tc>
        <w:tc>
          <w:tcPr>
            <w:tcW w:w="845" w:type="dxa"/>
          </w:tcPr>
          <w:p w14:paraId="36D83949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03B2E970" w14:textId="77777777" w:rsidTr="00176C36">
        <w:tc>
          <w:tcPr>
            <w:tcW w:w="1221" w:type="dxa"/>
          </w:tcPr>
          <w:p w14:paraId="30812188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64F02211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B57C0D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15</w:t>
            </w:r>
          </w:p>
        </w:tc>
        <w:tc>
          <w:tcPr>
            <w:tcW w:w="597" w:type="dxa"/>
          </w:tcPr>
          <w:p w14:paraId="208DC9B4" w14:textId="1D1C53CC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4.6</w:t>
            </w:r>
          </w:p>
        </w:tc>
        <w:tc>
          <w:tcPr>
            <w:tcW w:w="641" w:type="dxa"/>
          </w:tcPr>
          <w:p w14:paraId="7A7FD0E2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41" w:type="dxa"/>
          </w:tcPr>
          <w:p w14:paraId="147D6DC8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4.4</w:t>
            </w:r>
          </w:p>
        </w:tc>
        <w:tc>
          <w:tcPr>
            <w:tcW w:w="547" w:type="dxa"/>
          </w:tcPr>
          <w:p w14:paraId="2AE958EA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515" w:type="dxa"/>
          </w:tcPr>
          <w:p w14:paraId="5504D8E1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3.3</w:t>
            </w:r>
          </w:p>
        </w:tc>
        <w:tc>
          <w:tcPr>
            <w:tcW w:w="515" w:type="dxa"/>
          </w:tcPr>
          <w:p w14:paraId="360121B5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3.9</w:t>
            </w:r>
          </w:p>
        </w:tc>
        <w:tc>
          <w:tcPr>
            <w:tcW w:w="515" w:type="dxa"/>
          </w:tcPr>
          <w:p w14:paraId="6476DAC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4.6</w:t>
            </w:r>
          </w:p>
        </w:tc>
        <w:tc>
          <w:tcPr>
            <w:tcW w:w="515" w:type="dxa"/>
          </w:tcPr>
          <w:p w14:paraId="3EB486DF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5.6</w:t>
            </w:r>
          </w:p>
        </w:tc>
        <w:tc>
          <w:tcPr>
            <w:tcW w:w="617" w:type="dxa"/>
          </w:tcPr>
          <w:p w14:paraId="2EA6ECC8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6.7</w:t>
            </w:r>
          </w:p>
        </w:tc>
        <w:tc>
          <w:tcPr>
            <w:tcW w:w="567" w:type="dxa"/>
          </w:tcPr>
          <w:p w14:paraId="54D69157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7.4</w:t>
            </w:r>
          </w:p>
        </w:tc>
        <w:tc>
          <w:tcPr>
            <w:tcW w:w="845" w:type="dxa"/>
          </w:tcPr>
          <w:p w14:paraId="4692AAE5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176C36" w:rsidRPr="00176C36" w14:paraId="0323A779" w14:textId="77777777" w:rsidTr="00176C36">
        <w:tc>
          <w:tcPr>
            <w:tcW w:w="1221" w:type="dxa"/>
          </w:tcPr>
          <w:p w14:paraId="01B223CA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sz w:val="16"/>
                <w:szCs w:val="16"/>
              </w:rPr>
              <w:t>Number</w:t>
            </w:r>
            <w:proofErr w:type="spellEnd"/>
            <w:r w:rsidRPr="00176C36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176C36">
              <w:rPr>
                <w:rFonts w:cstheme="minorHAnsi"/>
                <w:sz w:val="16"/>
                <w:szCs w:val="16"/>
              </w:rPr>
              <w:t>of</w:t>
            </w:r>
            <w:proofErr w:type="spellEnd"/>
            <w:r w:rsidRPr="00176C36">
              <w:rPr>
                <w:rFonts w:cstheme="minorHAnsi"/>
                <w:sz w:val="16"/>
                <w:szCs w:val="16"/>
              </w:rPr>
              <w:t xml:space="preserve"> multiples</w:t>
            </w:r>
          </w:p>
        </w:tc>
        <w:tc>
          <w:tcPr>
            <w:tcW w:w="617" w:type="dxa"/>
          </w:tcPr>
          <w:p w14:paraId="2A13B568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123130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312</w:t>
            </w:r>
          </w:p>
        </w:tc>
        <w:tc>
          <w:tcPr>
            <w:tcW w:w="597" w:type="dxa"/>
          </w:tcPr>
          <w:p w14:paraId="499DBF85" w14:textId="1C888F86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43C9323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1897A30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0C56D902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7ACFC67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0FFCB70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6D06DA5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3AF22D8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17" w:type="dxa"/>
          </w:tcPr>
          <w:p w14:paraId="77C9F859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1A4959C8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0B06136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44FFA6E9" w14:textId="77777777" w:rsidTr="00176C36">
        <w:tc>
          <w:tcPr>
            <w:tcW w:w="1221" w:type="dxa"/>
          </w:tcPr>
          <w:p w14:paraId="09DC77E5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69F042BD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13D467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13</w:t>
            </w:r>
          </w:p>
        </w:tc>
        <w:tc>
          <w:tcPr>
            <w:tcW w:w="597" w:type="dxa"/>
          </w:tcPr>
          <w:p w14:paraId="66C5DAF0" w14:textId="3D1AC358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4F6D058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2478D0F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47" w:type="dxa"/>
          </w:tcPr>
          <w:p w14:paraId="49F4BEC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4D47196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3BA75B97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1E71866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043DC908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17" w:type="dxa"/>
          </w:tcPr>
          <w:p w14:paraId="5155E071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66903327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5" w:type="dxa"/>
          </w:tcPr>
          <w:p w14:paraId="450752C8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293</w:t>
            </w:r>
          </w:p>
        </w:tc>
      </w:tr>
      <w:tr w:rsidR="00176C36" w:rsidRPr="00176C36" w14:paraId="03823607" w14:textId="77777777" w:rsidTr="00176C36">
        <w:tc>
          <w:tcPr>
            <w:tcW w:w="1221" w:type="dxa"/>
          </w:tcPr>
          <w:p w14:paraId="1EB313D6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 xml:space="preserve">RBC </w:t>
            </w:r>
            <w:proofErr w:type="spellStart"/>
            <w:r w:rsidRPr="00176C36">
              <w:rPr>
                <w:rFonts w:cstheme="minorHAnsi"/>
                <w:sz w:val="16"/>
                <w:szCs w:val="16"/>
              </w:rPr>
              <w:t>transfusions</w:t>
            </w:r>
            <w:proofErr w:type="spellEnd"/>
          </w:p>
        </w:tc>
        <w:tc>
          <w:tcPr>
            <w:tcW w:w="617" w:type="dxa"/>
          </w:tcPr>
          <w:p w14:paraId="570CAE64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C8B0E45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307</w:t>
            </w:r>
          </w:p>
        </w:tc>
        <w:tc>
          <w:tcPr>
            <w:tcW w:w="597" w:type="dxa"/>
          </w:tcPr>
          <w:p w14:paraId="1DAF1BAD" w14:textId="06A41CE6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41" w:type="dxa"/>
          </w:tcPr>
          <w:p w14:paraId="61C56E9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41" w:type="dxa"/>
          </w:tcPr>
          <w:p w14:paraId="6E2FD61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4ı</w:t>
            </w:r>
          </w:p>
        </w:tc>
        <w:tc>
          <w:tcPr>
            <w:tcW w:w="547" w:type="dxa"/>
          </w:tcPr>
          <w:p w14:paraId="3C36192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15" w:type="dxa"/>
          </w:tcPr>
          <w:p w14:paraId="026F1E4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15" w:type="dxa"/>
          </w:tcPr>
          <w:p w14:paraId="7BE90CA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l</w:t>
            </w:r>
          </w:p>
        </w:tc>
        <w:tc>
          <w:tcPr>
            <w:tcW w:w="515" w:type="dxa"/>
          </w:tcPr>
          <w:p w14:paraId="3696C5A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15" w:type="dxa"/>
          </w:tcPr>
          <w:p w14:paraId="512A3D0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17" w:type="dxa"/>
          </w:tcPr>
          <w:p w14:paraId="5C737AA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553514F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45" w:type="dxa"/>
          </w:tcPr>
          <w:p w14:paraId="7072E9DA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06ABD77D" w14:textId="77777777" w:rsidTr="00176C36">
        <w:tc>
          <w:tcPr>
            <w:tcW w:w="1221" w:type="dxa"/>
          </w:tcPr>
          <w:p w14:paraId="355F5853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25CC4152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7F2A01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14</w:t>
            </w:r>
          </w:p>
        </w:tc>
        <w:tc>
          <w:tcPr>
            <w:tcW w:w="597" w:type="dxa"/>
          </w:tcPr>
          <w:p w14:paraId="21F52A4A" w14:textId="3CA03C08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41" w:type="dxa"/>
          </w:tcPr>
          <w:p w14:paraId="556423B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41" w:type="dxa"/>
          </w:tcPr>
          <w:p w14:paraId="7DBBCEB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547" w:type="dxa"/>
          </w:tcPr>
          <w:p w14:paraId="28F73AFF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2F9F18B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0584C4CF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15" w:type="dxa"/>
          </w:tcPr>
          <w:p w14:paraId="517EEAE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15" w:type="dxa"/>
          </w:tcPr>
          <w:p w14:paraId="0D057DA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17" w:type="dxa"/>
          </w:tcPr>
          <w:p w14:paraId="26B12C55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1.5</w:t>
            </w:r>
          </w:p>
        </w:tc>
        <w:tc>
          <w:tcPr>
            <w:tcW w:w="567" w:type="dxa"/>
          </w:tcPr>
          <w:p w14:paraId="75FE7E1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4.3</w:t>
            </w:r>
          </w:p>
        </w:tc>
        <w:tc>
          <w:tcPr>
            <w:tcW w:w="845" w:type="dxa"/>
          </w:tcPr>
          <w:p w14:paraId="3F38F215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176C36" w:rsidRPr="00176C36" w14:paraId="2D7E5B61" w14:textId="77777777" w:rsidTr="00176C36">
        <w:tc>
          <w:tcPr>
            <w:tcW w:w="1221" w:type="dxa"/>
          </w:tcPr>
          <w:p w14:paraId="0976914F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 xml:space="preserve">Days </w:t>
            </w:r>
            <w:proofErr w:type="spellStart"/>
            <w:r w:rsidRPr="00176C36">
              <w:rPr>
                <w:rFonts w:cstheme="minorHAnsi"/>
                <w:sz w:val="16"/>
                <w:szCs w:val="16"/>
              </w:rPr>
              <w:t>of</w:t>
            </w:r>
            <w:proofErr w:type="spellEnd"/>
            <w:r w:rsidRPr="00176C36">
              <w:rPr>
                <w:rFonts w:cstheme="minorHAnsi"/>
                <w:sz w:val="16"/>
                <w:szCs w:val="16"/>
              </w:rPr>
              <w:t xml:space="preserve"> oxygen </w:t>
            </w:r>
            <w:proofErr w:type="spellStart"/>
            <w:r w:rsidRPr="00176C36">
              <w:rPr>
                <w:rFonts w:cstheme="minorHAnsi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617" w:type="dxa"/>
          </w:tcPr>
          <w:p w14:paraId="24B12E56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C4B5A48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309</w:t>
            </w:r>
          </w:p>
        </w:tc>
        <w:tc>
          <w:tcPr>
            <w:tcW w:w="597" w:type="dxa"/>
          </w:tcPr>
          <w:p w14:paraId="31D3491C" w14:textId="2CF94226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641" w:type="dxa"/>
          </w:tcPr>
          <w:p w14:paraId="11A87F8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41" w:type="dxa"/>
          </w:tcPr>
          <w:p w14:paraId="08322FE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60</w:t>
            </w:r>
          </w:p>
        </w:tc>
        <w:tc>
          <w:tcPr>
            <w:tcW w:w="547" w:type="dxa"/>
          </w:tcPr>
          <w:p w14:paraId="08643EB5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15" w:type="dxa"/>
          </w:tcPr>
          <w:p w14:paraId="08C6696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15" w:type="dxa"/>
          </w:tcPr>
          <w:p w14:paraId="3EC6E22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515" w:type="dxa"/>
          </w:tcPr>
          <w:p w14:paraId="6EDF8394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515" w:type="dxa"/>
          </w:tcPr>
          <w:p w14:paraId="0FC7BD8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617" w:type="dxa"/>
          </w:tcPr>
          <w:p w14:paraId="7CBF9C91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567" w:type="dxa"/>
          </w:tcPr>
          <w:p w14:paraId="5DE6586A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48</w:t>
            </w:r>
          </w:p>
        </w:tc>
        <w:tc>
          <w:tcPr>
            <w:tcW w:w="845" w:type="dxa"/>
          </w:tcPr>
          <w:p w14:paraId="68DAD085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296A9DF9" w14:textId="77777777" w:rsidTr="00176C36">
        <w:tc>
          <w:tcPr>
            <w:tcW w:w="1221" w:type="dxa"/>
          </w:tcPr>
          <w:p w14:paraId="638462A4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68C91594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54DAD1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13</w:t>
            </w:r>
          </w:p>
        </w:tc>
        <w:tc>
          <w:tcPr>
            <w:tcW w:w="597" w:type="dxa"/>
          </w:tcPr>
          <w:p w14:paraId="0FF68C39" w14:textId="43F5E7FE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641" w:type="dxa"/>
          </w:tcPr>
          <w:p w14:paraId="006E2F04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41" w:type="dxa"/>
          </w:tcPr>
          <w:p w14:paraId="1E0E6AC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39</w:t>
            </w:r>
          </w:p>
        </w:tc>
        <w:tc>
          <w:tcPr>
            <w:tcW w:w="547" w:type="dxa"/>
          </w:tcPr>
          <w:p w14:paraId="2A23CC62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.1</w:t>
            </w:r>
          </w:p>
        </w:tc>
        <w:tc>
          <w:tcPr>
            <w:tcW w:w="515" w:type="dxa"/>
          </w:tcPr>
          <w:p w14:paraId="3A649A64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0.2</w:t>
            </w:r>
          </w:p>
        </w:tc>
        <w:tc>
          <w:tcPr>
            <w:tcW w:w="515" w:type="dxa"/>
          </w:tcPr>
          <w:p w14:paraId="4083B4CC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515" w:type="dxa"/>
          </w:tcPr>
          <w:p w14:paraId="17BBDCC4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515" w:type="dxa"/>
          </w:tcPr>
          <w:p w14:paraId="1D10F8D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617" w:type="dxa"/>
          </w:tcPr>
          <w:p w14:paraId="2F26F4F9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60</w:t>
            </w:r>
          </w:p>
        </w:tc>
        <w:tc>
          <w:tcPr>
            <w:tcW w:w="567" w:type="dxa"/>
          </w:tcPr>
          <w:p w14:paraId="0490B60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78</w:t>
            </w:r>
          </w:p>
        </w:tc>
        <w:tc>
          <w:tcPr>
            <w:tcW w:w="845" w:type="dxa"/>
          </w:tcPr>
          <w:p w14:paraId="3EA3B52F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176C36" w:rsidRPr="00176C36" w14:paraId="213C25CA" w14:textId="77777777" w:rsidTr="00176C36">
        <w:tc>
          <w:tcPr>
            <w:tcW w:w="1221" w:type="dxa"/>
          </w:tcPr>
          <w:p w14:paraId="7A3B2163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Max O2</w:t>
            </w:r>
          </w:p>
        </w:tc>
        <w:tc>
          <w:tcPr>
            <w:tcW w:w="617" w:type="dxa"/>
          </w:tcPr>
          <w:p w14:paraId="497CBB31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12613C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81</w:t>
            </w:r>
          </w:p>
        </w:tc>
        <w:tc>
          <w:tcPr>
            <w:tcW w:w="597" w:type="dxa"/>
          </w:tcPr>
          <w:p w14:paraId="3CD09B7F" w14:textId="4E78EDB8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641" w:type="dxa"/>
          </w:tcPr>
          <w:p w14:paraId="29EA1C72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41" w:type="dxa"/>
          </w:tcPr>
          <w:p w14:paraId="15521BE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47" w:type="dxa"/>
          </w:tcPr>
          <w:p w14:paraId="0A063D2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15" w:type="dxa"/>
          </w:tcPr>
          <w:p w14:paraId="2C63A8E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15" w:type="dxa"/>
          </w:tcPr>
          <w:p w14:paraId="06545DB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515" w:type="dxa"/>
          </w:tcPr>
          <w:p w14:paraId="6D9B4815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515" w:type="dxa"/>
          </w:tcPr>
          <w:p w14:paraId="7929465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617" w:type="dxa"/>
          </w:tcPr>
          <w:p w14:paraId="3F7C430F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5.8</w:t>
            </w:r>
          </w:p>
        </w:tc>
        <w:tc>
          <w:tcPr>
            <w:tcW w:w="567" w:type="dxa"/>
          </w:tcPr>
          <w:p w14:paraId="1D256CF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845" w:type="dxa"/>
          </w:tcPr>
          <w:p w14:paraId="3FD31E3F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34B66B96" w14:textId="77777777" w:rsidTr="00176C36">
        <w:tc>
          <w:tcPr>
            <w:tcW w:w="1221" w:type="dxa"/>
          </w:tcPr>
          <w:p w14:paraId="1B827420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76ADBCE0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233C1A2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03</w:t>
            </w:r>
          </w:p>
        </w:tc>
        <w:tc>
          <w:tcPr>
            <w:tcW w:w="597" w:type="dxa"/>
          </w:tcPr>
          <w:p w14:paraId="169818D4" w14:textId="32A37B66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641" w:type="dxa"/>
          </w:tcPr>
          <w:p w14:paraId="63FD409A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41" w:type="dxa"/>
          </w:tcPr>
          <w:p w14:paraId="05A43EA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47" w:type="dxa"/>
          </w:tcPr>
          <w:p w14:paraId="09040C99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15" w:type="dxa"/>
          </w:tcPr>
          <w:p w14:paraId="7B63F61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515" w:type="dxa"/>
          </w:tcPr>
          <w:p w14:paraId="44E4A62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515" w:type="dxa"/>
          </w:tcPr>
          <w:p w14:paraId="12C6D8E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515" w:type="dxa"/>
          </w:tcPr>
          <w:p w14:paraId="717BA1E7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617" w:type="dxa"/>
          </w:tcPr>
          <w:p w14:paraId="2EFF1D85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0C1C41E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845" w:type="dxa"/>
          </w:tcPr>
          <w:p w14:paraId="3317D79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176C36" w:rsidRPr="00176C36" w14:paraId="1DFD5549" w14:textId="77777777" w:rsidTr="00176C36">
        <w:tc>
          <w:tcPr>
            <w:tcW w:w="1221" w:type="dxa"/>
          </w:tcPr>
          <w:p w14:paraId="554A2804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76C36">
              <w:rPr>
                <w:rFonts w:cstheme="minorHAnsi"/>
                <w:sz w:val="16"/>
                <w:szCs w:val="16"/>
                <w:lang w:val="en-US"/>
              </w:rPr>
              <w:t>End of any respiratory support</w:t>
            </w:r>
          </w:p>
        </w:tc>
        <w:tc>
          <w:tcPr>
            <w:tcW w:w="617" w:type="dxa"/>
          </w:tcPr>
          <w:p w14:paraId="18EE0915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EDF261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301</w:t>
            </w:r>
          </w:p>
        </w:tc>
        <w:tc>
          <w:tcPr>
            <w:tcW w:w="597" w:type="dxa"/>
          </w:tcPr>
          <w:p w14:paraId="51C655A4" w14:textId="58E92385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641" w:type="dxa"/>
          </w:tcPr>
          <w:p w14:paraId="40D0617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41" w:type="dxa"/>
          </w:tcPr>
          <w:p w14:paraId="15374FB2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20</w:t>
            </w:r>
          </w:p>
        </w:tc>
        <w:tc>
          <w:tcPr>
            <w:tcW w:w="547" w:type="dxa"/>
          </w:tcPr>
          <w:p w14:paraId="05F92E1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15" w:type="dxa"/>
          </w:tcPr>
          <w:p w14:paraId="436AEF31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515" w:type="dxa"/>
          </w:tcPr>
          <w:p w14:paraId="786710C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515" w:type="dxa"/>
          </w:tcPr>
          <w:p w14:paraId="24FB844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515" w:type="dxa"/>
          </w:tcPr>
          <w:p w14:paraId="600F47E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617" w:type="dxa"/>
          </w:tcPr>
          <w:p w14:paraId="454733A7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1</w:t>
            </w:r>
          </w:p>
        </w:tc>
        <w:tc>
          <w:tcPr>
            <w:tcW w:w="567" w:type="dxa"/>
          </w:tcPr>
          <w:p w14:paraId="57955E5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845" w:type="dxa"/>
          </w:tcPr>
          <w:p w14:paraId="185207A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5D1EA0FB" w14:textId="77777777" w:rsidTr="00176C36">
        <w:tc>
          <w:tcPr>
            <w:tcW w:w="1221" w:type="dxa"/>
          </w:tcPr>
          <w:p w14:paraId="1ABD9868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768C7ACF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6505DC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12</w:t>
            </w:r>
          </w:p>
        </w:tc>
        <w:tc>
          <w:tcPr>
            <w:tcW w:w="597" w:type="dxa"/>
          </w:tcPr>
          <w:p w14:paraId="542A3119" w14:textId="60609E40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641" w:type="dxa"/>
          </w:tcPr>
          <w:p w14:paraId="71AA607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41" w:type="dxa"/>
          </w:tcPr>
          <w:p w14:paraId="304309D9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81</w:t>
            </w:r>
          </w:p>
        </w:tc>
        <w:tc>
          <w:tcPr>
            <w:tcW w:w="547" w:type="dxa"/>
          </w:tcPr>
          <w:p w14:paraId="16DD9D3B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515" w:type="dxa"/>
          </w:tcPr>
          <w:p w14:paraId="4EE59A47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83</w:t>
            </w:r>
          </w:p>
        </w:tc>
        <w:tc>
          <w:tcPr>
            <w:tcW w:w="515" w:type="dxa"/>
          </w:tcPr>
          <w:p w14:paraId="595C785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515" w:type="dxa"/>
          </w:tcPr>
          <w:p w14:paraId="4B80DC85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515" w:type="dxa"/>
          </w:tcPr>
          <w:p w14:paraId="2998C863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1</w:t>
            </w:r>
          </w:p>
        </w:tc>
        <w:tc>
          <w:tcPr>
            <w:tcW w:w="617" w:type="dxa"/>
          </w:tcPr>
          <w:p w14:paraId="654C5148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32</w:t>
            </w:r>
          </w:p>
        </w:tc>
        <w:tc>
          <w:tcPr>
            <w:tcW w:w="567" w:type="dxa"/>
          </w:tcPr>
          <w:p w14:paraId="3BD736C2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61</w:t>
            </w:r>
          </w:p>
        </w:tc>
        <w:tc>
          <w:tcPr>
            <w:tcW w:w="845" w:type="dxa"/>
          </w:tcPr>
          <w:p w14:paraId="4A5C9721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176C36" w:rsidRPr="00176C36" w14:paraId="435AC19C" w14:textId="77777777" w:rsidTr="00176C36">
        <w:tc>
          <w:tcPr>
            <w:tcW w:w="1221" w:type="dxa"/>
          </w:tcPr>
          <w:p w14:paraId="7B12AEC6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 xml:space="preserve">APGAR 10 </w:t>
            </w:r>
          </w:p>
        </w:tc>
        <w:tc>
          <w:tcPr>
            <w:tcW w:w="617" w:type="dxa"/>
          </w:tcPr>
          <w:p w14:paraId="16C7C9DC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997AE01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57</w:t>
            </w:r>
          </w:p>
        </w:tc>
        <w:tc>
          <w:tcPr>
            <w:tcW w:w="597" w:type="dxa"/>
          </w:tcPr>
          <w:p w14:paraId="1AFB0EDE" w14:textId="2CDDCF3C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41" w:type="dxa"/>
          </w:tcPr>
          <w:p w14:paraId="2C761E76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41" w:type="dxa"/>
          </w:tcPr>
          <w:p w14:paraId="4A7B571A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47" w:type="dxa"/>
          </w:tcPr>
          <w:p w14:paraId="78C97029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15" w:type="dxa"/>
          </w:tcPr>
          <w:p w14:paraId="62E0CE6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15" w:type="dxa"/>
          </w:tcPr>
          <w:p w14:paraId="655C1D69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15" w:type="dxa"/>
          </w:tcPr>
          <w:p w14:paraId="19E141FA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15" w:type="dxa"/>
          </w:tcPr>
          <w:p w14:paraId="71ACDED2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17" w:type="dxa"/>
          </w:tcPr>
          <w:p w14:paraId="0FED17A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15B20538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45" w:type="dxa"/>
          </w:tcPr>
          <w:p w14:paraId="697EDFC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135A1B72" w14:textId="77777777" w:rsidTr="00176C36">
        <w:tc>
          <w:tcPr>
            <w:tcW w:w="1221" w:type="dxa"/>
          </w:tcPr>
          <w:p w14:paraId="0BC256FD" w14:textId="77777777" w:rsidR="00176C36" w:rsidRPr="00176C36" w:rsidRDefault="00176C36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398FEF2B" w14:textId="77777777" w:rsidR="00176C36" w:rsidRPr="00176C36" w:rsidRDefault="00176C36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1D7147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03</w:t>
            </w:r>
          </w:p>
        </w:tc>
        <w:tc>
          <w:tcPr>
            <w:tcW w:w="597" w:type="dxa"/>
          </w:tcPr>
          <w:p w14:paraId="133A17BE" w14:textId="1A414030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41" w:type="dxa"/>
          </w:tcPr>
          <w:p w14:paraId="36AD9211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41" w:type="dxa"/>
          </w:tcPr>
          <w:p w14:paraId="3BC958F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47" w:type="dxa"/>
          </w:tcPr>
          <w:p w14:paraId="3665C2F5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15" w:type="dxa"/>
          </w:tcPr>
          <w:p w14:paraId="78F50DB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15" w:type="dxa"/>
          </w:tcPr>
          <w:p w14:paraId="6C1B0D39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15" w:type="dxa"/>
          </w:tcPr>
          <w:p w14:paraId="64D74050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15" w:type="dxa"/>
          </w:tcPr>
          <w:p w14:paraId="30CB199A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17" w:type="dxa"/>
          </w:tcPr>
          <w:p w14:paraId="7AA1E8EE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3071F74F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45" w:type="dxa"/>
          </w:tcPr>
          <w:p w14:paraId="1F296D7D" w14:textId="77777777" w:rsidR="00176C36" w:rsidRPr="00176C36" w:rsidRDefault="00176C36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.011</w:t>
            </w:r>
          </w:p>
        </w:tc>
      </w:tr>
    </w:tbl>
    <w:p w14:paraId="02DB9F63" w14:textId="370B0EA2" w:rsidR="000A71D4" w:rsidRPr="00035D5A" w:rsidRDefault="00035D5A" w:rsidP="000A71D4">
      <w:pPr>
        <w:rPr>
          <w:rFonts w:cstheme="minorHAnsi"/>
          <w:sz w:val="20"/>
          <w:szCs w:val="20"/>
          <w:lang w:val="en-US"/>
        </w:rPr>
      </w:pPr>
      <w:r w:rsidRPr="00035D5A">
        <w:rPr>
          <w:rFonts w:cstheme="minorHAnsi"/>
          <w:i/>
          <w:iCs/>
          <w:sz w:val="20"/>
          <w:szCs w:val="20"/>
          <w:lang w:val="en-US"/>
        </w:rPr>
        <w:t>Percentages are calculated per available cases. Deviations between the stated N and the sum of categories reflect missing data. Minor deviations in percentages are due to rounding. Statistical significance was defined as p&lt;0.05 (two-sided).</w:t>
      </w:r>
    </w:p>
    <w:p w14:paraId="3E7E4A91" w14:textId="19A67E2A" w:rsidR="000A71D4" w:rsidRPr="00D4285F" w:rsidRDefault="000A71D4" w:rsidP="000A71D4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D4285F">
        <w:rPr>
          <w:rFonts w:ascii="Calibri" w:hAnsi="Calibri" w:cs="Calibri"/>
          <w:b/>
          <w:bCs/>
          <w:sz w:val="24"/>
          <w:szCs w:val="24"/>
          <w:lang w:val="en-US"/>
        </w:rPr>
        <w:t>S</w:t>
      </w:r>
      <w:r w:rsidR="00035D5A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="00E9225F">
        <w:rPr>
          <w:rFonts w:ascii="Calibri" w:hAnsi="Calibri" w:cs="Calibri"/>
          <w:b/>
          <w:bCs/>
          <w:sz w:val="24"/>
          <w:szCs w:val="24"/>
          <w:lang w:val="en-US"/>
        </w:rPr>
        <w:t>1</w:t>
      </w:r>
      <w:r w:rsidRPr="00D4285F">
        <w:rPr>
          <w:rFonts w:ascii="Calibri" w:hAnsi="Calibri" w:cs="Calibri"/>
          <w:b/>
          <w:bCs/>
          <w:sz w:val="24"/>
          <w:szCs w:val="24"/>
          <w:lang w:val="en-US"/>
        </w:rPr>
        <w:t xml:space="preserve">b: Mann–Whitney U tests (≥750 g) </w:t>
      </w:r>
      <w:r w:rsidRPr="00D4285F">
        <w:rPr>
          <w:rFonts w:ascii="Calibri" w:hAnsi="Calibri" w:cs="Calibri"/>
          <w:sz w:val="24"/>
          <w:szCs w:val="24"/>
          <w:lang w:val="en-US"/>
        </w:rPr>
        <w:t>Results of Mann–Whitney U tests for continuous variables in infant ≥750 g BW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221"/>
        <w:gridCol w:w="617"/>
        <w:gridCol w:w="709"/>
        <w:gridCol w:w="567"/>
        <w:gridCol w:w="567"/>
        <w:gridCol w:w="709"/>
        <w:gridCol w:w="567"/>
        <w:gridCol w:w="567"/>
        <w:gridCol w:w="567"/>
        <w:gridCol w:w="425"/>
        <w:gridCol w:w="567"/>
        <w:gridCol w:w="567"/>
        <w:gridCol w:w="567"/>
        <w:gridCol w:w="850"/>
      </w:tblGrid>
      <w:tr w:rsidR="007B7057" w:rsidRPr="00176C36" w14:paraId="7AD6638B" w14:textId="77777777" w:rsidTr="007B7057">
        <w:tc>
          <w:tcPr>
            <w:tcW w:w="1221" w:type="dxa"/>
          </w:tcPr>
          <w:p w14:paraId="0DFF7FF6" w14:textId="77777777" w:rsidR="000A71D4" w:rsidRPr="00176C36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76C36">
              <w:rPr>
                <w:rFonts w:cs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617" w:type="dxa"/>
          </w:tcPr>
          <w:p w14:paraId="1DDCBE56" w14:textId="77777777" w:rsidR="000A71D4" w:rsidRPr="00176C36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b/>
                <w:bCs/>
                <w:sz w:val="16"/>
                <w:szCs w:val="16"/>
              </w:rPr>
              <w:t>sROP</w:t>
            </w:r>
            <w:proofErr w:type="spellEnd"/>
          </w:p>
        </w:tc>
        <w:tc>
          <w:tcPr>
            <w:tcW w:w="709" w:type="dxa"/>
          </w:tcPr>
          <w:p w14:paraId="387EA509" w14:textId="77777777" w:rsidR="000A71D4" w:rsidRPr="00176C36" w:rsidRDefault="000A71D4" w:rsidP="00346D8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C36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</w:tcPr>
          <w:p w14:paraId="6D8E2228" w14:textId="77777777" w:rsidR="000A71D4" w:rsidRPr="00176C36" w:rsidRDefault="000A71D4" w:rsidP="00346D8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b/>
                <w:bCs/>
                <w:sz w:val="16"/>
                <w:szCs w:val="16"/>
              </w:rPr>
              <w:t>Med</w:t>
            </w:r>
            <w:proofErr w:type="spellEnd"/>
          </w:p>
        </w:tc>
        <w:tc>
          <w:tcPr>
            <w:tcW w:w="567" w:type="dxa"/>
          </w:tcPr>
          <w:p w14:paraId="00C15B36" w14:textId="77777777" w:rsidR="000A71D4" w:rsidRPr="00176C36" w:rsidRDefault="000A71D4" w:rsidP="00346D8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C36">
              <w:rPr>
                <w:rFonts w:cstheme="minorHAnsi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709" w:type="dxa"/>
          </w:tcPr>
          <w:p w14:paraId="14D4D1B4" w14:textId="77777777" w:rsidR="000A71D4" w:rsidRPr="00176C36" w:rsidRDefault="000A71D4" w:rsidP="00346D8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b/>
                <w:bCs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3827" w:type="dxa"/>
            <w:gridSpan w:val="7"/>
          </w:tcPr>
          <w:p w14:paraId="437DAAE0" w14:textId="77777777" w:rsidR="000A71D4" w:rsidRPr="00176C36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b/>
                <w:bCs/>
                <w:sz w:val="16"/>
                <w:szCs w:val="16"/>
              </w:rPr>
              <w:t>Percentiles</w:t>
            </w:r>
            <w:proofErr w:type="spellEnd"/>
          </w:p>
        </w:tc>
        <w:tc>
          <w:tcPr>
            <w:tcW w:w="850" w:type="dxa"/>
          </w:tcPr>
          <w:p w14:paraId="47113977" w14:textId="77777777" w:rsidR="000A71D4" w:rsidRPr="00176C36" w:rsidRDefault="000A71D4" w:rsidP="00346D8C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b/>
                <w:bCs/>
                <w:sz w:val="16"/>
                <w:szCs w:val="16"/>
              </w:rPr>
              <w:t>Signifig</w:t>
            </w:r>
            <w:proofErr w:type="spellEnd"/>
            <w:r w:rsidRPr="00176C36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</w:tr>
      <w:tr w:rsidR="00176C36" w:rsidRPr="00176C36" w14:paraId="79F5682E" w14:textId="77777777" w:rsidTr="007B7057">
        <w:tc>
          <w:tcPr>
            <w:tcW w:w="1221" w:type="dxa"/>
          </w:tcPr>
          <w:p w14:paraId="0DB5B91F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0F8B83DA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4DEE66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6BFC5B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6104D9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7DE42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AA6E33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5F67AB8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272BCE6E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425" w:type="dxa"/>
          </w:tcPr>
          <w:p w14:paraId="569B25E1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14:paraId="1909135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567" w:type="dxa"/>
          </w:tcPr>
          <w:p w14:paraId="0C389C7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567" w:type="dxa"/>
          </w:tcPr>
          <w:p w14:paraId="72D77E9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850" w:type="dxa"/>
          </w:tcPr>
          <w:p w14:paraId="502015E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7136C64B" w14:textId="77777777" w:rsidTr="007B7057">
        <w:tc>
          <w:tcPr>
            <w:tcW w:w="1221" w:type="dxa"/>
          </w:tcPr>
          <w:p w14:paraId="56AA9310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sz w:val="16"/>
                <w:szCs w:val="16"/>
              </w:rPr>
              <w:t>Birthweight</w:t>
            </w:r>
            <w:proofErr w:type="spellEnd"/>
          </w:p>
        </w:tc>
        <w:tc>
          <w:tcPr>
            <w:tcW w:w="617" w:type="dxa"/>
          </w:tcPr>
          <w:p w14:paraId="68D8AB72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B361E1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224</w:t>
            </w:r>
          </w:p>
        </w:tc>
        <w:tc>
          <w:tcPr>
            <w:tcW w:w="567" w:type="dxa"/>
          </w:tcPr>
          <w:p w14:paraId="462C29F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180</w:t>
            </w:r>
          </w:p>
        </w:tc>
        <w:tc>
          <w:tcPr>
            <w:tcW w:w="567" w:type="dxa"/>
          </w:tcPr>
          <w:p w14:paraId="275401D7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50</w:t>
            </w:r>
          </w:p>
        </w:tc>
        <w:tc>
          <w:tcPr>
            <w:tcW w:w="709" w:type="dxa"/>
          </w:tcPr>
          <w:p w14:paraId="5CD765A7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470</w:t>
            </w:r>
          </w:p>
        </w:tc>
        <w:tc>
          <w:tcPr>
            <w:tcW w:w="567" w:type="dxa"/>
          </w:tcPr>
          <w:p w14:paraId="4E639B9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10</w:t>
            </w:r>
          </w:p>
        </w:tc>
        <w:tc>
          <w:tcPr>
            <w:tcW w:w="567" w:type="dxa"/>
          </w:tcPr>
          <w:p w14:paraId="5E56087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55</w:t>
            </w:r>
          </w:p>
        </w:tc>
        <w:tc>
          <w:tcPr>
            <w:tcW w:w="567" w:type="dxa"/>
          </w:tcPr>
          <w:p w14:paraId="258E9D3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80</w:t>
            </w:r>
          </w:p>
        </w:tc>
        <w:tc>
          <w:tcPr>
            <w:tcW w:w="425" w:type="dxa"/>
          </w:tcPr>
          <w:p w14:paraId="6B30EE83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180</w:t>
            </w:r>
          </w:p>
        </w:tc>
        <w:tc>
          <w:tcPr>
            <w:tcW w:w="567" w:type="dxa"/>
          </w:tcPr>
          <w:p w14:paraId="4F3AFAA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360</w:t>
            </w:r>
          </w:p>
        </w:tc>
        <w:tc>
          <w:tcPr>
            <w:tcW w:w="567" w:type="dxa"/>
          </w:tcPr>
          <w:p w14:paraId="24AE6AE1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460</w:t>
            </w:r>
          </w:p>
        </w:tc>
        <w:tc>
          <w:tcPr>
            <w:tcW w:w="567" w:type="dxa"/>
          </w:tcPr>
          <w:p w14:paraId="5246F28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483</w:t>
            </w:r>
          </w:p>
        </w:tc>
        <w:tc>
          <w:tcPr>
            <w:tcW w:w="850" w:type="dxa"/>
          </w:tcPr>
          <w:p w14:paraId="06D33F7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35AA520F" w14:textId="77777777" w:rsidTr="007B7057">
        <w:tc>
          <w:tcPr>
            <w:tcW w:w="1221" w:type="dxa"/>
          </w:tcPr>
          <w:p w14:paraId="5D621412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16A8D4E0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5FB632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567" w:type="dxa"/>
          </w:tcPr>
          <w:p w14:paraId="7817977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00</w:t>
            </w:r>
          </w:p>
        </w:tc>
        <w:tc>
          <w:tcPr>
            <w:tcW w:w="567" w:type="dxa"/>
          </w:tcPr>
          <w:p w14:paraId="3C1AE1A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50</w:t>
            </w:r>
          </w:p>
        </w:tc>
        <w:tc>
          <w:tcPr>
            <w:tcW w:w="709" w:type="dxa"/>
          </w:tcPr>
          <w:p w14:paraId="6E4FEF07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436</w:t>
            </w:r>
          </w:p>
        </w:tc>
        <w:tc>
          <w:tcPr>
            <w:tcW w:w="567" w:type="dxa"/>
          </w:tcPr>
          <w:p w14:paraId="0B91C932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70</w:t>
            </w:r>
          </w:p>
        </w:tc>
        <w:tc>
          <w:tcPr>
            <w:tcW w:w="567" w:type="dxa"/>
          </w:tcPr>
          <w:p w14:paraId="72E03B22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81</w:t>
            </w:r>
          </w:p>
        </w:tc>
        <w:tc>
          <w:tcPr>
            <w:tcW w:w="567" w:type="dxa"/>
          </w:tcPr>
          <w:p w14:paraId="1F497B7E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33</w:t>
            </w:r>
          </w:p>
        </w:tc>
        <w:tc>
          <w:tcPr>
            <w:tcW w:w="425" w:type="dxa"/>
          </w:tcPr>
          <w:p w14:paraId="6113593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00</w:t>
            </w:r>
          </w:p>
        </w:tc>
        <w:tc>
          <w:tcPr>
            <w:tcW w:w="567" w:type="dxa"/>
          </w:tcPr>
          <w:p w14:paraId="3E52F8B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90</w:t>
            </w:r>
          </w:p>
        </w:tc>
        <w:tc>
          <w:tcPr>
            <w:tcW w:w="567" w:type="dxa"/>
          </w:tcPr>
          <w:p w14:paraId="101C3483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128</w:t>
            </w:r>
          </w:p>
        </w:tc>
        <w:tc>
          <w:tcPr>
            <w:tcW w:w="567" w:type="dxa"/>
          </w:tcPr>
          <w:p w14:paraId="251749A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317</w:t>
            </w:r>
          </w:p>
        </w:tc>
        <w:tc>
          <w:tcPr>
            <w:tcW w:w="850" w:type="dxa"/>
          </w:tcPr>
          <w:p w14:paraId="0970564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176C36" w:rsidRPr="00176C36" w14:paraId="17E207CA" w14:textId="77777777" w:rsidTr="007B7057">
        <w:tc>
          <w:tcPr>
            <w:tcW w:w="1221" w:type="dxa"/>
          </w:tcPr>
          <w:p w14:paraId="621ADDBE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sz w:val="16"/>
                <w:szCs w:val="16"/>
              </w:rPr>
              <w:t>Gestational</w:t>
            </w:r>
            <w:proofErr w:type="spellEnd"/>
            <w:r w:rsidRPr="00176C36">
              <w:rPr>
                <w:rFonts w:cstheme="minorHAnsi"/>
                <w:sz w:val="16"/>
                <w:szCs w:val="16"/>
              </w:rPr>
              <w:t xml:space="preserve"> Age</w:t>
            </w:r>
          </w:p>
        </w:tc>
        <w:tc>
          <w:tcPr>
            <w:tcW w:w="617" w:type="dxa"/>
          </w:tcPr>
          <w:p w14:paraId="3BB9A920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C9A0811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223</w:t>
            </w:r>
          </w:p>
        </w:tc>
        <w:tc>
          <w:tcPr>
            <w:tcW w:w="567" w:type="dxa"/>
          </w:tcPr>
          <w:p w14:paraId="1C344D0B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9.43</w:t>
            </w:r>
          </w:p>
        </w:tc>
        <w:tc>
          <w:tcPr>
            <w:tcW w:w="567" w:type="dxa"/>
          </w:tcPr>
          <w:p w14:paraId="1D7C62C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3.5</w:t>
            </w:r>
          </w:p>
        </w:tc>
        <w:tc>
          <w:tcPr>
            <w:tcW w:w="709" w:type="dxa"/>
          </w:tcPr>
          <w:p w14:paraId="47E7617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6.9</w:t>
            </w:r>
          </w:p>
        </w:tc>
        <w:tc>
          <w:tcPr>
            <w:tcW w:w="567" w:type="dxa"/>
          </w:tcPr>
          <w:p w14:paraId="1291CF0C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5.9</w:t>
            </w:r>
          </w:p>
        </w:tc>
        <w:tc>
          <w:tcPr>
            <w:tcW w:w="567" w:type="dxa"/>
          </w:tcPr>
          <w:p w14:paraId="7EC0AC2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6.6</w:t>
            </w:r>
          </w:p>
        </w:tc>
        <w:tc>
          <w:tcPr>
            <w:tcW w:w="567" w:type="dxa"/>
          </w:tcPr>
          <w:p w14:paraId="4099B8E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7.9</w:t>
            </w:r>
          </w:p>
        </w:tc>
        <w:tc>
          <w:tcPr>
            <w:tcW w:w="425" w:type="dxa"/>
          </w:tcPr>
          <w:p w14:paraId="645824B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9.4</w:t>
            </w:r>
          </w:p>
        </w:tc>
        <w:tc>
          <w:tcPr>
            <w:tcW w:w="567" w:type="dxa"/>
          </w:tcPr>
          <w:p w14:paraId="2484E79B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0.4</w:t>
            </w:r>
          </w:p>
        </w:tc>
        <w:tc>
          <w:tcPr>
            <w:tcW w:w="567" w:type="dxa"/>
          </w:tcPr>
          <w:p w14:paraId="19B5F37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567" w:type="dxa"/>
          </w:tcPr>
          <w:p w14:paraId="7449BAA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2.9</w:t>
            </w:r>
          </w:p>
        </w:tc>
        <w:tc>
          <w:tcPr>
            <w:tcW w:w="850" w:type="dxa"/>
          </w:tcPr>
          <w:p w14:paraId="4B8A68C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258E512D" w14:textId="77777777" w:rsidTr="007B7057">
        <w:tc>
          <w:tcPr>
            <w:tcW w:w="1221" w:type="dxa"/>
          </w:tcPr>
          <w:p w14:paraId="55518907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3402B7AC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74D0B1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567" w:type="dxa"/>
          </w:tcPr>
          <w:p w14:paraId="11AE4CE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6.36</w:t>
            </w:r>
          </w:p>
        </w:tc>
        <w:tc>
          <w:tcPr>
            <w:tcW w:w="567" w:type="dxa"/>
          </w:tcPr>
          <w:p w14:paraId="66C885C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3.5</w:t>
            </w:r>
          </w:p>
        </w:tc>
        <w:tc>
          <w:tcPr>
            <w:tcW w:w="709" w:type="dxa"/>
          </w:tcPr>
          <w:p w14:paraId="35C0A03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3.4</w:t>
            </w:r>
          </w:p>
        </w:tc>
        <w:tc>
          <w:tcPr>
            <w:tcW w:w="567" w:type="dxa"/>
          </w:tcPr>
          <w:p w14:paraId="39CF7363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668A7E2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4.6</w:t>
            </w:r>
          </w:p>
        </w:tc>
        <w:tc>
          <w:tcPr>
            <w:tcW w:w="567" w:type="dxa"/>
          </w:tcPr>
          <w:p w14:paraId="6A1641D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5.6</w:t>
            </w:r>
          </w:p>
        </w:tc>
        <w:tc>
          <w:tcPr>
            <w:tcW w:w="425" w:type="dxa"/>
          </w:tcPr>
          <w:p w14:paraId="72E873E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6.4</w:t>
            </w:r>
          </w:p>
        </w:tc>
        <w:tc>
          <w:tcPr>
            <w:tcW w:w="567" w:type="dxa"/>
          </w:tcPr>
          <w:p w14:paraId="5AB3317E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7.7</w:t>
            </w:r>
          </w:p>
        </w:tc>
        <w:tc>
          <w:tcPr>
            <w:tcW w:w="567" w:type="dxa"/>
          </w:tcPr>
          <w:p w14:paraId="277EA131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9.3</w:t>
            </w:r>
          </w:p>
        </w:tc>
        <w:tc>
          <w:tcPr>
            <w:tcW w:w="567" w:type="dxa"/>
          </w:tcPr>
          <w:p w14:paraId="3FFA964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0.1</w:t>
            </w:r>
          </w:p>
        </w:tc>
        <w:tc>
          <w:tcPr>
            <w:tcW w:w="850" w:type="dxa"/>
          </w:tcPr>
          <w:p w14:paraId="0B64654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176C36" w:rsidRPr="00176C36" w14:paraId="7615CF4C" w14:textId="77777777" w:rsidTr="007B7057">
        <w:tc>
          <w:tcPr>
            <w:tcW w:w="1221" w:type="dxa"/>
          </w:tcPr>
          <w:p w14:paraId="5FCCF2E7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76C36">
              <w:rPr>
                <w:rFonts w:cstheme="minorHAnsi"/>
                <w:sz w:val="16"/>
                <w:szCs w:val="16"/>
              </w:rPr>
              <w:t>Number</w:t>
            </w:r>
            <w:proofErr w:type="spellEnd"/>
            <w:r w:rsidRPr="00176C36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176C36">
              <w:rPr>
                <w:rFonts w:cstheme="minorHAnsi"/>
                <w:sz w:val="16"/>
                <w:szCs w:val="16"/>
              </w:rPr>
              <w:t>of</w:t>
            </w:r>
            <w:proofErr w:type="spellEnd"/>
            <w:r w:rsidRPr="00176C36">
              <w:rPr>
                <w:rFonts w:cstheme="minorHAnsi"/>
                <w:sz w:val="16"/>
                <w:szCs w:val="16"/>
              </w:rPr>
              <w:t xml:space="preserve"> multiples</w:t>
            </w:r>
          </w:p>
        </w:tc>
        <w:tc>
          <w:tcPr>
            <w:tcW w:w="617" w:type="dxa"/>
          </w:tcPr>
          <w:p w14:paraId="548F73AA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E55223E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213</w:t>
            </w:r>
          </w:p>
        </w:tc>
        <w:tc>
          <w:tcPr>
            <w:tcW w:w="567" w:type="dxa"/>
          </w:tcPr>
          <w:p w14:paraId="430F641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407E94D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3213D4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3D38643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376A991B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F8080F2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14:paraId="4FDF791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4B36260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75DA1D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5E17E537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55C15CE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4B0CA9B9" w14:textId="77777777" w:rsidTr="007B7057">
        <w:tc>
          <w:tcPr>
            <w:tcW w:w="1221" w:type="dxa"/>
          </w:tcPr>
          <w:p w14:paraId="3DBE9E74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54D1AE1E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B1196E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567" w:type="dxa"/>
          </w:tcPr>
          <w:p w14:paraId="3CD70C3C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20FD3E5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E4DD36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AB39537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567062C7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308A599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14:paraId="469CB66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50E432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0F329EF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2409FA6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DD7CE2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.312</w:t>
            </w:r>
          </w:p>
        </w:tc>
      </w:tr>
      <w:tr w:rsidR="00176C36" w:rsidRPr="00176C36" w14:paraId="686604D9" w14:textId="77777777" w:rsidTr="007B7057">
        <w:tc>
          <w:tcPr>
            <w:tcW w:w="1221" w:type="dxa"/>
          </w:tcPr>
          <w:p w14:paraId="3FD80C34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 xml:space="preserve">RBC </w:t>
            </w:r>
            <w:proofErr w:type="spellStart"/>
            <w:r w:rsidRPr="00176C36">
              <w:rPr>
                <w:rFonts w:cstheme="minorHAnsi"/>
                <w:sz w:val="16"/>
                <w:szCs w:val="16"/>
              </w:rPr>
              <w:t>transfusions</w:t>
            </w:r>
            <w:proofErr w:type="spellEnd"/>
          </w:p>
        </w:tc>
        <w:tc>
          <w:tcPr>
            <w:tcW w:w="617" w:type="dxa"/>
          </w:tcPr>
          <w:p w14:paraId="5E58F33E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5786EE3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200</w:t>
            </w:r>
          </w:p>
        </w:tc>
        <w:tc>
          <w:tcPr>
            <w:tcW w:w="567" w:type="dxa"/>
          </w:tcPr>
          <w:p w14:paraId="4842BA61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2F4F2C1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A11B5F2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567" w:type="dxa"/>
          </w:tcPr>
          <w:p w14:paraId="247DEAF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DABEEB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.</w:t>
            </w:r>
          </w:p>
        </w:tc>
        <w:tc>
          <w:tcPr>
            <w:tcW w:w="567" w:type="dxa"/>
          </w:tcPr>
          <w:p w14:paraId="17F15B97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l</w:t>
            </w:r>
          </w:p>
        </w:tc>
        <w:tc>
          <w:tcPr>
            <w:tcW w:w="425" w:type="dxa"/>
          </w:tcPr>
          <w:p w14:paraId="21536E6C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18BFF26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16C3836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6595F24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447C1CB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0EE9F28F" w14:textId="77777777" w:rsidTr="007B7057">
        <w:tc>
          <w:tcPr>
            <w:tcW w:w="1221" w:type="dxa"/>
          </w:tcPr>
          <w:p w14:paraId="2CD4E268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7DFE86FF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88DCEF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567" w:type="dxa"/>
          </w:tcPr>
          <w:p w14:paraId="6349839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64B0C7B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82A9A7B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75754BAE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FE53AB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080B272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14:paraId="2EE8AE8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2F7C117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.75</w:t>
            </w:r>
          </w:p>
        </w:tc>
        <w:tc>
          <w:tcPr>
            <w:tcW w:w="567" w:type="dxa"/>
          </w:tcPr>
          <w:p w14:paraId="45B7B4D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.9</w:t>
            </w:r>
          </w:p>
        </w:tc>
        <w:tc>
          <w:tcPr>
            <w:tcW w:w="567" w:type="dxa"/>
          </w:tcPr>
          <w:p w14:paraId="33A15A12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14:paraId="500946B2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176C36" w:rsidRPr="00176C36" w14:paraId="19FF5445" w14:textId="77777777" w:rsidTr="007B7057">
        <w:tc>
          <w:tcPr>
            <w:tcW w:w="1221" w:type="dxa"/>
          </w:tcPr>
          <w:p w14:paraId="400B0DE6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 xml:space="preserve">Days </w:t>
            </w:r>
            <w:proofErr w:type="spellStart"/>
            <w:r w:rsidRPr="00176C36">
              <w:rPr>
                <w:rFonts w:cstheme="minorHAnsi"/>
                <w:sz w:val="16"/>
                <w:szCs w:val="16"/>
              </w:rPr>
              <w:t>of</w:t>
            </w:r>
            <w:proofErr w:type="spellEnd"/>
            <w:r w:rsidRPr="00176C36">
              <w:rPr>
                <w:rFonts w:cstheme="minorHAnsi"/>
                <w:sz w:val="16"/>
                <w:szCs w:val="16"/>
              </w:rPr>
              <w:t xml:space="preserve"> oxygen </w:t>
            </w:r>
            <w:proofErr w:type="spellStart"/>
            <w:r w:rsidRPr="00176C36">
              <w:rPr>
                <w:rFonts w:cstheme="minorHAnsi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617" w:type="dxa"/>
          </w:tcPr>
          <w:p w14:paraId="03210201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456A4D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209</w:t>
            </w:r>
          </w:p>
        </w:tc>
        <w:tc>
          <w:tcPr>
            <w:tcW w:w="567" w:type="dxa"/>
          </w:tcPr>
          <w:p w14:paraId="2AFEF36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1CD57DE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DB0AD21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8</w:t>
            </w:r>
          </w:p>
        </w:tc>
        <w:tc>
          <w:tcPr>
            <w:tcW w:w="567" w:type="dxa"/>
          </w:tcPr>
          <w:p w14:paraId="4DEE776C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5068390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4961D19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25" w:type="dxa"/>
          </w:tcPr>
          <w:p w14:paraId="48B238D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83C5A2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14:paraId="3E5BDBF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567" w:type="dxa"/>
          </w:tcPr>
          <w:p w14:paraId="6512835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850" w:type="dxa"/>
          </w:tcPr>
          <w:p w14:paraId="1245C76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57C54321" w14:textId="77777777" w:rsidTr="007B7057">
        <w:tc>
          <w:tcPr>
            <w:tcW w:w="1221" w:type="dxa"/>
          </w:tcPr>
          <w:p w14:paraId="7350A817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784D7011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DD123C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567" w:type="dxa"/>
          </w:tcPr>
          <w:p w14:paraId="6B575167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567" w:type="dxa"/>
          </w:tcPr>
          <w:p w14:paraId="0FDAC5C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6E1D907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4</w:t>
            </w:r>
          </w:p>
        </w:tc>
        <w:tc>
          <w:tcPr>
            <w:tcW w:w="567" w:type="dxa"/>
          </w:tcPr>
          <w:p w14:paraId="314FBFCE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5B7E08A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D1E6E5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7.5</w:t>
            </w:r>
          </w:p>
        </w:tc>
        <w:tc>
          <w:tcPr>
            <w:tcW w:w="425" w:type="dxa"/>
          </w:tcPr>
          <w:p w14:paraId="637CF07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567" w:type="dxa"/>
          </w:tcPr>
          <w:p w14:paraId="4B225A7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567" w:type="dxa"/>
          </w:tcPr>
          <w:p w14:paraId="7FF5D23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567" w:type="dxa"/>
          </w:tcPr>
          <w:p w14:paraId="148E3DE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42</w:t>
            </w:r>
          </w:p>
        </w:tc>
        <w:tc>
          <w:tcPr>
            <w:tcW w:w="850" w:type="dxa"/>
          </w:tcPr>
          <w:p w14:paraId="2FEAA4E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176C36" w:rsidRPr="00176C36" w14:paraId="441878C7" w14:textId="77777777" w:rsidTr="007B7057">
        <w:tc>
          <w:tcPr>
            <w:tcW w:w="1221" w:type="dxa"/>
          </w:tcPr>
          <w:p w14:paraId="45AD2394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Max O2</w:t>
            </w:r>
          </w:p>
        </w:tc>
        <w:tc>
          <w:tcPr>
            <w:tcW w:w="617" w:type="dxa"/>
          </w:tcPr>
          <w:p w14:paraId="1E3AAF66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C678C3C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082</w:t>
            </w:r>
          </w:p>
        </w:tc>
        <w:tc>
          <w:tcPr>
            <w:tcW w:w="567" w:type="dxa"/>
          </w:tcPr>
          <w:p w14:paraId="3B7BABC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1279737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584F805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7CFB307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14:paraId="4B803607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14:paraId="10A585E2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425" w:type="dxa"/>
          </w:tcPr>
          <w:p w14:paraId="390DF2B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14:paraId="67241DA1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6F91A591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567" w:type="dxa"/>
          </w:tcPr>
          <w:p w14:paraId="4189A41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850" w:type="dxa"/>
          </w:tcPr>
          <w:p w14:paraId="5868B5E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3D794837" w14:textId="77777777" w:rsidTr="007B7057">
        <w:tc>
          <w:tcPr>
            <w:tcW w:w="1221" w:type="dxa"/>
          </w:tcPr>
          <w:p w14:paraId="79DE33CB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5C75FA37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50CF96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567" w:type="dxa"/>
          </w:tcPr>
          <w:p w14:paraId="4DC8D41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2C7C360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343106E1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57E1ADE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14:paraId="07D900F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14:paraId="2B069DE2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9.3</w:t>
            </w:r>
          </w:p>
        </w:tc>
        <w:tc>
          <w:tcPr>
            <w:tcW w:w="425" w:type="dxa"/>
          </w:tcPr>
          <w:p w14:paraId="37E3A9A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33EFB772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567" w:type="dxa"/>
          </w:tcPr>
          <w:p w14:paraId="0E5D531B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14:paraId="2D49D94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14:paraId="052026B3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 0.0001</w:t>
            </w:r>
          </w:p>
        </w:tc>
      </w:tr>
      <w:tr w:rsidR="00176C36" w:rsidRPr="00176C36" w14:paraId="31F12F49" w14:textId="77777777" w:rsidTr="007B7057">
        <w:tc>
          <w:tcPr>
            <w:tcW w:w="1221" w:type="dxa"/>
          </w:tcPr>
          <w:p w14:paraId="70D43FBE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76C36">
              <w:rPr>
                <w:rFonts w:cstheme="minorHAnsi"/>
                <w:sz w:val="16"/>
                <w:szCs w:val="16"/>
                <w:lang w:val="en-US"/>
              </w:rPr>
              <w:t>End of any respiratory support</w:t>
            </w:r>
          </w:p>
        </w:tc>
        <w:tc>
          <w:tcPr>
            <w:tcW w:w="617" w:type="dxa"/>
          </w:tcPr>
          <w:p w14:paraId="199E4D18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90048F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808</w:t>
            </w:r>
          </w:p>
        </w:tc>
        <w:tc>
          <w:tcPr>
            <w:tcW w:w="567" w:type="dxa"/>
          </w:tcPr>
          <w:p w14:paraId="4AFB1A5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1E2F79AB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|</w:t>
            </w:r>
          </w:p>
        </w:tc>
        <w:tc>
          <w:tcPr>
            <w:tcW w:w="709" w:type="dxa"/>
          </w:tcPr>
          <w:p w14:paraId="1E5B4FB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86</w:t>
            </w:r>
          </w:p>
        </w:tc>
        <w:tc>
          <w:tcPr>
            <w:tcW w:w="567" w:type="dxa"/>
          </w:tcPr>
          <w:p w14:paraId="300DFAF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2361CD9E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A19F1D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425" w:type="dxa"/>
          </w:tcPr>
          <w:p w14:paraId="50600EA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14:paraId="101F5AE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567" w:type="dxa"/>
          </w:tcPr>
          <w:p w14:paraId="1DEF7D9B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567" w:type="dxa"/>
          </w:tcPr>
          <w:p w14:paraId="07B2587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5FF76BD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5FDE88FB" w14:textId="77777777" w:rsidTr="007B7057">
        <w:tc>
          <w:tcPr>
            <w:tcW w:w="1221" w:type="dxa"/>
          </w:tcPr>
          <w:p w14:paraId="0CAFD9FE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514A89EA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399A90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567" w:type="dxa"/>
          </w:tcPr>
          <w:p w14:paraId="28F6554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2.5</w:t>
            </w:r>
          </w:p>
        </w:tc>
        <w:tc>
          <w:tcPr>
            <w:tcW w:w="567" w:type="dxa"/>
          </w:tcPr>
          <w:p w14:paraId="0D322F3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949B063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207</w:t>
            </w:r>
          </w:p>
        </w:tc>
        <w:tc>
          <w:tcPr>
            <w:tcW w:w="567" w:type="dxa"/>
          </w:tcPr>
          <w:p w14:paraId="7B009F47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.05</w:t>
            </w:r>
          </w:p>
        </w:tc>
        <w:tc>
          <w:tcPr>
            <w:tcW w:w="567" w:type="dxa"/>
          </w:tcPr>
          <w:p w14:paraId="61EB546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4.1</w:t>
            </w:r>
          </w:p>
        </w:tc>
        <w:tc>
          <w:tcPr>
            <w:tcW w:w="567" w:type="dxa"/>
          </w:tcPr>
          <w:p w14:paraId="1C12367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33|</w:t>
            </w:r>
          </w:p>
        </w:tc>
        <w:tc>
          <w:tcPr>
            <w:tcW w:w="425" w:type="dxa"/>
          </w:tcPr>
          <w:p w14:paraId="01BFF91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52.5</w:t>
            </w:r>
          </w:p>
        </w:tc>
        <w:tc>
          <w:tcPr>
            <w:tcW w:w="567" w:type="dxa"/>
          </w:tcPr>
          <w:p w14:paraId="3CC32E3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2.7</w:t>
            </w:r>
          </w:p>
        </w:tc>
        <w:tc>
          <w:tcPr>
            <w:tcW w:w="567" w:type="dxa"/>
          </w:tcPr>
          <w:p w14:paraId="26CFAA9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3.7</w:t>
            </w:r>
          </w:p>
        </w:tc>
        <w:tc>
          <w:tcPr>
            <w:tcW w:w="567" w:type="dxa"/>
          </w:tcPr>
          <w:p w14:paraId="07CFB0A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850" w:type="dxa"/>
          </w:tcPr>
          <w:p w14:paraId="45B8DC0C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0. 0001</w:t>
            </w:r>
          </w:p>
        </w:tc>
      </w:tr>
      <w:tr w:rsidR="00176C36" w:rsidRPr="00176C36" w14:paraId="14AC5A7F" w14:textId="77777777" w:rsidTr="007B7057">
        <w:tc>
          <w:tcPr>
            <w:tcW w:w="1221" w:type="dxa"/>
          </w:tcPr>
          <w:p w14:paraId="7739F01A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 xml:space="preserve">APGAR 10 </w:t>
            </w:r>
          </w:p>
        </w:tc>
        <w:tc>
          <w:tcPr>
            <w:tcW w:w="617" w:type="dxa"/>
          </w:tcPr>
          <w:p w14:paraId="04BD1D5F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661C65CE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013</w:t>
            </w:r>
          </w:p>
        </w:tc>
        <w:tc>
          <w:tcPr>
            <w:tcW w:w="567" w:type="dxa"/>
          </w:tcPr>
          <w:p w14:paraId="6A7A74B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76DB7081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B780CA2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278981C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567" w:type="dxa"/>
          </w:tcPr>
          <w:p w14:paraId="6144DB2D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2999416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425" w:type="dxa"/>
          </w:tcPr>
          <w:p w14:paraId="776F40D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0217874C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5BAE269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430AEFE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15A27698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76C36" w:rsidRPr="00176C36" w14:paraId="783CD4F8" w14:textId="77777777" w:rsidTr="007B7057">
        <w:tc>
          <w:tcPr>
            <w:tcW w:w="1221" w:type="dxa"/>
          </w:tcPr>
          <w:p w14:paraId="3318733C" w14:textId="77777777" w:rsidR="000A71D4" w:rsidRPr="00176C36" w:rsidRDefault="000A71D4" w:rsidP="00346D8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7" w:type="dxa"/>
          </w:tcPr>
          <w:p w14:paraId="4C098802" w14:textId="77777777" w:rsidR="000A71D4" w:rsidRPr="00176C36" w:rsidRDefault="000A71D4" w:rsidP="00346D8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4B38BF2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567" w:type="dxa"/>
          </w:tcPr>
          <w:p w14:paraId="170C86E0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569F0F8C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F24555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567" w:type="dxa"/>
          </w:tcPr>
          <w:p w14:paraId="1FEA982A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6.05</w:t>
            </w:r>
          </w:p>
        </w:tc>
        <w:tc>
          <w:tcPr>
            <w:tcW w:w="567" w:type="dxa"/>
          </w:tcPr>
          <w:p w14:paraId="05DC4785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6EB07EF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425" w:type="dxa"/>
          </w:tcPr>
          <w:p w14:paraId="0404F9FF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4DF75AC4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2561F4B6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39F5A5FC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14:paraId="1FED9369" w14:textId="77777777" w:rsidR="000A71D4" w:rsidRPr="00176C36" w:rsidRDefault="000A71D4" w:rsidP="00346D8C">
            <w:pPr>
              <w:jc w:val="right"/>
              <w:rPr>
                <w:rFonts w:cstheme="minorHAnsi"/>
                <w:sz w:val="16"/>
                <w:szCs w:val="16"/>
              </w:rPr>
            </w:pPr>
            <w:r w:rsidRPr="00176C36">
              <w:rPr>
                <w:rFonts w:cstheme="minorHAnsi"/>
                <w:sz w:val="16"/>
                <w:szCs w:val="16"/>
              </w:rPr>
              <w:t>&lt;0. 0001</w:t>
            </w:r>
          </w:p>
        </w:tc>
      </w:tr>
    </w:tbl>
    <w:p w14:paraId="50C32647" w14:textId="3E3D3C16" w:rsidR="000A71D4" w:rsidRPr="00035D5A" w:rsidRDefault="00035D5A" w:rsidP="000A71D4">
      <w:pPr>
        <w:rPr>
          <w:rFonts w:cstheme="minorHAnsi"/>
          <w:sz w:val="16"/>
          <w:szCs w:val="16"/>
          <w:lang w:val="en-US"/>
        </w:rPr>
      </w:pPr>
      <w:r w:rsidRPr="00035D5A">
        <w:rPr>
          <w:rFonts w:cstheme="minorHAnsi"/>
          <w:i/>
          <w:iCs/>
          <w:sz w:val="20"/>
          <w:szCs w:val="20"/>
          <w:lang w:val="en-US"/>
        </w:rPr>
        <w:t>Percentages are calculated per available cases. Deviations between the stated N and the sum of categories reflect missing data. Minor deviations in percentages are due to rounding. Statistical significance was defined as p&lt;0.05 (two-sided).</w:t>
      </w:r>
      <w:r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="000A71D4" w:rsidRPr="00035D5A">
        <w:rPr>
          <w:rFonts w:cstheme="minorHAnsi"/>
          <w:sz w:val="16"/>
          <w:szCs w:val="16"/>
          <w:lang w:val="en-US"/>
        </w:rPr>
        <w:br w:type="page"/>
      </w:r>
    </w:p>
    <w:p w14:paraId="69A0591E" w14:textId="77777777" w:rsidR="000A71D4" w:rsidRPr="007B7057" w:rsidRDefault="000A71D4" w:rsidP="000A71D4">
      <w:pPr>
        <w:rPr>
          <w:rFonts w:cstheme="minorHAnsi"/>
          <w:b/>
          <w:bCs/>
          <w:sz w:val="28"/>
          <w:szCs w:val="28"/>
          <w:lang w:val="en-US"/>
        </w:rPr>
      </w:pPr>
      <w:r w:rsidRPr="007B7057">
        <w:rPr>
          <w:rFonts w:cstheme="minorHAnsi"/>
          <w:b/>
          <w:bCs/>
          <w:sz w:val="28"/>
          <w:szCs w:val="28"/>
          <w:lang w:val="en-US"/>
        </w:rPr>
        <w:lastRenderedPageBreak/>
        <w:t>B. Multivariate models</w:t>
      </w:r>
    </w:p>
    <w:p w14:paraId="4787C03F" w14:textId="53DB4DF5" w:rsidR="000A71D4" w:rsidRPr="007B7057" w:rsidRDefault="000A71D4" w:rsidP="000A71D4">
      <w:pPr>
        <w:rPr>
          <w:rFonts w:cstheme="minorHAnsi"/>
          <w:sz w:val="24"/>
          <w:szCs w:val="24"/>
          <w:lang w:val="en-US"/>
        </w:rPr>
      </w:pPr>
      <w:r w:rsidRPr="00E66A61">
        <w:rPr>
          <w:rFonts w:cstheme="minorHAnsi"/>
          <w:b/>
          <w:bCs/>
          <w:sz w:val="24"/>
          <w:szCs w:val="24"/>
          <w:lang w:val="en-US"/>
        </w:rPr>
        <w:t>S</w:t>
      </w:r>
      <w:r w:rsidR="00035D5A">
        <w:rPr>
          <w:rFonts w:cstheme="minorHAnsi"/>
          <w:b/>
          <w:bCs/>
          <w:sz w:val="24"/>
          <w:szCs w:val="24"/>
          <w:lang w:val="en-US"/>
        </w:rPr>
        <w:t>1</w:t>
      </w:r>
      <w:r w:rsidR="00E9225F">
        <w:rPr>
          <w:rFonts w:cstheme="minorHAnsi"/>
          <w:b/>
          <w:bCs/>
          <w:sz w:val="24"/>
          <w:szCs w:val="24"/>
          <w:lang w:val="en-US"/>
        </w:rPr>
        <w:t>2</w:t>
      </w:r>
      <w:r w:rsidRPr="00E66A61">
        <w:rPr>
          <w:rFonts w:cstheme="minorHAnsi"/>
          <w:b/>
          <w:bCs/>
          <w:sz w:val="24"/>
          <w:szCs w:val="24"/>
          <w:lang w:val="en-US"/>
        </w:rPr>
        <w:t>: Distribution of variables for logistic regression</w:t>
      </w:r>
      <w:r w:rsidRPr="007B7057">
        <w:rPr>
          <w:rFonts w:cstheme="minorHAnsi"/>
          <w:sz w:val="24"/>
          <w:szCs w:val="24"/>
          <w:lang w:val="en-US"/>
        </w:rPr>
        <w:t xml:space="preserve"> Number of complete datasets available for the full logistic regression mode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5"/>
        <w:gridCol w:w="1726"/>
        <w:gridCol w:w="1725"/>
        <w:gridCol w:w="1727"/>
        <w:gridCol w:w="1727"/>
      </w:tblGrid>
      <w:tr w:rsidR="000A71D4" w:rsidRPr="007B7057" w14:paraId="504FFD24" w14:textId="77777777" w:rsidTr="00346D8C">
        <w:tc>
          <w:tcPr>
            <w:tcW w:w="1725" w:type="dxa"/>
          </w:tcPr>
          <w:p w14:paraId="3DE6FD64" w14:textId="77777777" w:rsidR="000A71D4" w:rsidRPr="00E66A61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66A61">
              <w:rPr>
                <w:rFonts w:cstheme="minorHAnsi"/>
                <w:sz w:val="20"/>
                <w:szCs w:val="20"/>
              </w:rPr>
              <w:t>Weight</w:t>
            </w:r>
            <w:proofErr w:type="spellEnd"/>
            <w:r w:rsidRPr="00E66A6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66A61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451" w:type="dxa"/>
            <w:gridSpan w:val="2"/>
          </w:tcPr>
          <w:p w14:paraId="6193AA43" w14:textId="77777777" w:rsidR="000A71D4" w:rsidRPr="00E66A61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66A61">
              <w:rPr>
                <w:rFonts w:cstheme="minorHAnsi"/>
                <w:sz w:val="20"/>
                <w:szCs w:val="20"/>
              </w:rPr>
              <w:t>Observed</w:t>
            </w:r>
            <w:proofErr w:type="spellEnd"/>
          </w:p>
        </w:tc>
        <w:tc>
          <w:tcPr>
            <w:tcW w:w="3454" w:type="dxa"/>
            <w:gridSpan w:val="2"/>
          </w:tcPr>
          <w:p w14:paraId="78F7AA5F" w14:textId="77777777" w:rsidR="000A71D4" w:rsidRPr="00E66A61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66A61">
              <w:rPr>
                <w:rFonts w:cstheme="minorHAnsi"/>
                <w:sz w:val="20"/>
                <w:szCs w:val="20"/>
              </w:rPr>
              <w:t>Predicted</w:t>
            </w:r>
            <w:proofErr w:type="spellEnd"/>
          </w:p>
        </w:tc>
      </w:tr>
      <w:tr w:rsidR="00D4285F" w:rsidRPr="007B7057" w14:paraId="2AB95A21" w14:textId="77777777" w:rsidTr="00AC0E3A">
        <w:tc>
          <w:tcPr>
            <w:tcW w:w="1725" w:type="dxa"/>
            <w:vMerge w:val="restart"/>
          </w:tcPr>
          <w:p w14:paraId="27AF2705" w14:textId="77777777" w:rsidR="00D4285F" w:rsidRPr="007B7057" w:rsidRDefault="00D4285F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1" w:type="dxa"/>
            <w:gridSpan w:val="2"/>
            <w:vMerge w:val="restart"/>
          </w:tcPr>
          <w:p w14:paraId="0578B599" w14:textId="77777777" w:rsidR="00D4285F" w:rsidRPr="007B7057" w:rsidRDefault="00D4285F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4" w:type="dxa"/>
            <w:gridSpan w:val="2"/>
          </w:tcPr>
          <w:p w14:paraId="36E5D8C2" w14:textId="12883247" w:rsidR="00D4285F" w:rsidRPr="007B7057" w:rsidRDefault="00D4285F" w:rsidP="00D4285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sROP</w:t>
            </w:r>
            <w:proofErr w:type="spellEnd"/>
          </w:p>
        </w:tc>
      </w:tr>
      <w:tr w:rsidR="000A71D4" w:rsidRPr="007B7057" w14:paraId="4D460B26" w14:textId="77777777" w:rsidTr="00346D8C">
        <w:tc>
          <w:tcPr>
            <w:tcW w:w="1725" w:type="dxa"/>
            <w:vMerge/>
          </w:tcPr>
          <w:p w14:paraId="23C371B1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1" w:type="dxa"/>
            <w:gridSpan w:val="2"/>
            <w:vMerge/>
          </w:tcPr>
          <w:p w14:paraId="1BED54A4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7AD4DA0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27" w:type="dxa"/>
          </w:tcPr>
          <w:p w14:paraId="52BD8FE4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A71D4" w:rsidRPr="007B7057" w14:paraId="01CD5BA6" w14:textId="77777777" w:rsidTr="00346D8C">
        <w:tc>
          <w:tcPr>
            <w:tcW w:w="1725" w:type="dxa"/>
          </w:tcPr>
          <w:p w14:paraId="13268B2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750g</w:t>
            </w:r>
          </w:p>
        </w:tc>
        <w:tc>
          <w:tcPr>
            <w:tcW w:w="1726" w:type="dxa"/>
          </w:tcPr>
          <w:p w14:paraId="48B5CCB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sROP</w:t>
            </w:r>
            <w:proofErr w:type="spellEnd"/>
          </w:p>
        </w:tc>
        <w:tc>
          <w:tcPr>
            <w:tcW w:w="1725" w:type="dxa"/>
          </w:tcPr>
          <w:p w14:paraId="017B1EA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27" w:type="dxa"/>
          </w:tcPr>
          <w:p w14:paraId="6B540A3D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169</w:t>
            </w:r>
          </w:p>
        </w:tc>
        <w:tc>
          <w:tcPr>
            <w:tcW w:w="1727" w:type="dxa"/>
          </w:tcPr>
          <w:p w14:paraId="1219C5FE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A71D4" w:rsidRPr="007B7057" w14:paraId="53BBF558" w14:textId="77777777" w:rsidTr="00346D8C">
        <w:tc>
          <w:tcPr>
            <w:tcW w:w="1725" w:type="dxa"/>
          </w:tcPr>
          <w:p w14:paraId="3E418F8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742BE59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312CD02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7" w:type="dxa"/>
          </w:tcPr>
          <w:p w14:paraId="134F9DC5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75</w:t>
            </w:r>
          </w:p>
        </w:tc>
        <w:tc>
          <w:tcPr>
            <w:tcW w:w="1727" w:type="dxa"/>
          </w:tcPr>
          <w:p w14:paraId="70645273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A71D4" w:rsidRPr="007B7057" w14:paraId="49DA2E60" w14:textId="77777777" w:rsidTr="00346D8C">
        <w:tc>
          <w:tcPr>
            <w:tcW w:w="1725" w:type="dxa"/>
          </w:tcPr>
          <w:p w14:paraId="6CC01CA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≥750g</w:t>
            </w:r>
          </w:p>
        </w:tc>
        <w:tc>
          <w:tcPr>
            <w:tcW w:w="1726" w:type="dxa"/>
          </w:tcPr>
          <w:p w14:paraId="21179A1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sROP</w:t>
            </w:r>
            <w:proofErr w:type="spellEnd"/>
          </w:p>
        </w:tc>
        <w:tc>
          <w:tcPr>
            <w:tcW w:w="1725" w:type="dxa"/>
          </w:tcPr>
          <w:p w14:paraId="217F4E62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27" w:type="dxa"/>
          </w:tcPr>
          <w:p w14:paraId="2BEEB9E7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5249</w:t>
            </w:r>
          </w:p>
        </w:tc>
        <w:tc>
          <w:tcPr>
            <w:tcW w:w="1727" w:type="dxa"/>
          </w:tcPr>
          <w:p w14:paraId="005EA485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A71D4" w:rsidRPr="007B7057" w14:paraId="43E970A1" w14:textId="77777777" w:rsidTr="00346D8C">
        <w:tc>
          <w:tcPr>
            <w:tcW w:w="1725" w:type="dxa"/>
          </w:tcPr>
          <w:p w14:paraId="5231EB3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019C37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76CC3A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7" w:type="dxa"/>
          </w:tcPr>
          <w:p w14:paraId="029B07E9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1727" w:type="dxa"/>
          </w:tcPr>
          <w:p w14:paraId="108B1D23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6D92A1B5" w14:textId="77777777" w:rsidR="000A71D4" w:rsidRPr="007B7057" w:rsidRDefault="000A71D4" w:rsidP="000A71D4">
      <w:pPr>
        <w:pStyle w:val="Aufzhlungszeichen"/>
        <w:numPr>
          <w:ilvl w:val="0"/>
          <w:numId w:val="0"/>
        </w:numPr>
        <w:ind w:left="360" w:hanging="360"/>
        <w:rPr>
          <w:rFonts w:cstheme="minorHAnsi"/>
          <w:sz w:val="24"/>
          <w:szCs w:val="24"/>
        </w:rPr>
      </w:pPr>
    </w:p>
    <w:p w14:paraId="2D529910" w14:textId="0D5FA990" w:rsidR="000A71D4" w:rsidRPr="007B7057" w:rsidRDefault="000A71D4" w:rsidP="000A71D4">
      <w:pPr>
        <w:rPr>
          <w:rFonts w:cstheme="minorHAnsi"/>
          <w:sz w:val="24"/>
          <w:szCs w:val="24"/>
          <w:lang w:val="en-US"/>
        </w:rPr>
      </w:pPr>
      <w:r w:rsidRPr="00E66A61">
        <w:rPr>
          <w:rFonts w:cstheme="minorHAnsi"/>
          <w:b/>
          <w:bCs/>
          <w:sz w:val="24"/>
          <w:szCs w:val="24"/>
          <w:lang w:val="en-US"/>
        </w:rPr>
        <w:t>S</w:t>
      </w:r>
      <w:r w:rsidR="00035D5A">
        <w:rPr>
          <w:rFonts w:cstheme="minorHAnsi"/>
          <w:b/>
          <w:bCs/>
          <w:sz w:val="24"/>
          <w:szCs w:val="24"/>
          <w:lang w:val="en-US"/>
        </w:rPr>
        <w:t>1</w:t>
      </w:r>
      <w:r w:rsidR="00E9225F">
        <w:rPr>
          <w:rFonts w:cstheme="minorHAnsi"/>
          <w:b/>
          <w:bCs/>
          <w:sz w:val="24"/>
          <w:szCs w:val="24"/>
          <w:lang w:val="en-US"/>
        </w:rPr>
        <w:t>2</w:t>
      </w:r>
      <w:r w:rsidRPr="00E66A61">
        <w:rPr>
          <w:rFonts w:cstheme="minorHAnsi"/>
          <w:b/>
          <w:bCs/>
          <w:sz w:val="24"/>
          <w:szCs w:val="24"/>
          <w:lang w:val="en-US"/>
        </w:rPr>
        <w:t>: Logistic regression (full model)</w:t>
      </w:r>
      <w:r w:rsidRPr="007B7057">
        <w:rPr>
          <w:rFonts w:cstheme="minorHAnsi"/>
          <w:sz w:val="24"/>
          <w:szCs w:val="24"/>
          <w:lang w:val="en-US"/>
        </w:rPr>
        <w:t xml:space="preserve"> Results of the full model including all prespecified covariat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6"/>
        <w:gridCol w:w="1725"/>
        <w:gridCol w:w="1727"/>
        <w:gridCol w:w="1726"/>
        <w:gridCol w:w="1726"/>
      </w:tblGrid>
      <w:tr w:rsidR="000A71D4" w:rsidRPr="007B7057" w14:paraId="47E3A70C" w14:textId="77777777" w:rsidTr="00346D8C">
        <w:tc>
          <w:tcPr>
            <w:tcW w:w="1726" w:type="dxa"/>
          </w:tcPr>
          <w:p w14:paraId="54C6BB7A" w14:textId="77777777" w:rsidR="000A71D4" w:rsidRPr="00E66A61" w:rsidRDefault="000A71D4" w:rsidP="00346D8C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E66A61">
              <w:rPr>
                <w:rFonts w:cstheme="minorHAnsi"/>
                <w:b/>
                <w:bCs/>
                <w:sz w:val="20"/>
                <w:szCs w:val="20"/>
              </w:rPr>
              <w:t>Weight</w:t>
            </w:r>
            <w:proofErr w:type="spellEnd"/>
            <w:r w:rsidRPr="00E66A6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66A61">
              <w:rPr>
                <w:rFonts w:cstheme="minorHAnsi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725" w:type="dxa"/>
          </w:tcPr>
          <w:p w14:paraId="671307CB" w14:textId="77777777" w:rsidR="000A71D4" w:rsidRPr="00E66A61" w:rsidRDefault="000A71D4" w:rsidP="00346D8C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E66A61">
              <w:rPr>
                <w:rFonts w:cstheme="minorHAnsi"/>
                <w:b/>
                <w:bCs/>
                <w:sz w:val="20"/>
                <w:szCs w:val="20"/>
              </w:rPr>
              <w:t>Step</w:t>
            </w:r>
            <w:proofErr w:type="spellEnd"/>
          </w:p>
        </w:tc>
        <w:tc>
          <w:tcPr>
            <w:tcW w:w="1727" w:type="dxa"/>
          </w:tcPr>
          <w:p w14:paraId="601ED3BB" w14:textId="77777777" w:rsidR="000A71D4" w:rsidRPr="00E66A61" w:rsidRDefault="000A71D4" w:rsidP="00346D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6A61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26" w:type="dxa"/>
          </w:tcPr>
          <w:p w14:paraId="19AD96BC" w14:textId="77777777" w:rsidR="000A71D4" w:rsidRPr="00E66A61" w:rsidRDefault="000A71D4" w:rsidP="00346D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66A61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E66A61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726" w:type="dxa"/>
          </w:tcPr>
          <w:p w14:paraId="337C700E" w14:textId="77777777" w:rsidR="000A71D4" w:rsidRPr="00E66A61" w:rsidRDefault="000A71D4" w:rsidP="00346D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66A61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</w:tr>
      <w:tr w:rsidR="000A71D4" w:rsidRPr="007B7057" w14:paraId="1804C9E3" w14:textId="77777777" w:rsidTr="00346D8C">
        <w:tc>
          <w:tcPr>
            <w:tcW w:w="1726" w:type="dxa"/>
            <w:vMerge w:val="restart"/>
          </w:tcPr>
          <w:p w14:paraId="038C48A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750g</w:t>
            </w:r>
          </w:p>
        </w:tc>
        <w:tc>
          <w:tcPr>
            <w:tcW w:w="1725" w:type="dxa"/>
          </w:tcPr>
          <w:p w14:paraId="37CC31F1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7" w:type="dxa"/>
          </w:tcPr>
          <w:p w14:paraId="2FA4CD62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RBC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ransfusions</w:t>
            </w:r>
            <w:proofErr w:type="spellEnd"/>
          </w:p>
        </w:tc>
        <w:tc>
          <w:tcPr>
            <w:tcW w:w="1726" w:type="dxa"/>
          </w:tcPr>
          <w:p w14:paraId="6067F27B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0ECE3646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188</w:t>
            </w:r>
          </w:p>
        </w:tc>
      </w:tr>
      <w:tr w:rsidR="000A71D4" w:rsidRPr="007B7057" w14:paraId="1481728F" w14:textId="77777777" w:rsidTr="00346D8C">
        <w:tc>
          <w:tcPr>
            <w:tcW w:w="1726" w:type="dxa"/>
            <w:vMerge/>
          </w:tcPr>
          <w:p w14:paraId="0AC1D49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906925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27" w:type="dxa"/>
          </w:tcPr>
          <w:p w14:paraId="1C29888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RBC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ransfusions</w:t>
            </w:r>
            <w:proofErr w:type="spellEnd"/>
          </w:p>
        </w:tc>
        <w:tc>
          <w:tcPr>
            <w:tcW w:w="1726" w:type="dxa"/>
          </w:tcPr>
          <w:p w14:paraId="00683463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38AE5F0E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126</w:t>
            </w:r>
          </w:p>
        </w:tc>
      </w:tr>
      <w:tr w:rsidR="000A71D4" w:rsidRPr="007B7057" w14:paraId="2675837A" w14:textId="77777777" w:rsidTr="00346D8C">
        <w:tc>
          <w:tcPr>
            <w:tcW w:w="1726" w:type="dxa"/>
            <w:vMerge/>
          </w:tcPr>
          <w:p w14:paraId="45148AF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024670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4F92031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Days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oxygen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726" w:type="dxa"/>
          </w:tcPr>
          <w:p w14:paraId="2F8E3B84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7E8DF178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09</w:t>
            </w:r>
          </w:p>
        </w:tc>
      </w:tr>
      <w:tr w:rsidR="000A71D4" w:rsidRPr="007B7057" w14:paraId="6BADD933" w14:textId="77777777" w:rsidTr="00346D8C">
        <w:tc>
          <w:tcPr>
            <w:tcW w:w="1726" w:type="dxa"/>
            <w:vMerge/>
          </w:tcPr>
          <w:p w14:paraId="0541B4F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4C832C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27" w:type="dxa"/>
          </w:tcPr>
          <w:p w14:paraId="4F52093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Gestational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26" w:type="dxa"/>
          </w:tcPr>
          <w:p w14:paraId="1937560C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7AECDB81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797</w:t>
            </w:r>
          </w:p>
        </w:tc>
      </w:tr>
      <w:tr w:rsidR="000A71D4" w:rsidRPr="007B7057" w14:paraId="629DA4B1" w14:textId="77777777" w:rsidTr="00346D8C">
        <w:tc>
          <w:tcPr>
            <w:tcW w:w="1726" w:type="dxa"/>
            <w:vMerge/>
          </w:tcPr>
          <w:p w14:paraId="077264C1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A8FF0E4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0F193E3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RBC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ransfusions</w:t>
            </w:r>
            <w:proofErr w:type="spellEnd"/>
          </w:p>
        </w:tc>
        <w:tc>
          <w:tcPr>
            <w:tcW w:w="1726" w:type="dxa"/>
          </w:tcPr>
          <w:p w14:paraId="5673655E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2404AE40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99</w:t>
            </w:r>
          </w:p>
        </w:tc>
      </w:tr>
      <w:tr w:rsidR="000A71D4" w:rsidRPr="007B7057" w14:paraId="2556048D" w14:textId="77777777" w:rsidTr="00346D8C">
        <w:tc>
          <w:tcPr>
            <w:tcW w:w="1726" w:type="dxa"/>
            <w:vMerge/>
          </w:tcPr>
          <w:p w14:paraId="54C3F32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7C547C6E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5036708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Days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oxygen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726" w:type="dxa"/>
          </w:tcPr>
          <w:p w14:paraId="53890DAB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4BDE2C4B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08</w:t>
            </w:r>
          </w:p>
        </w:tc>
      </w:tr>
      <w:tr w:rsidR="000A71D4" w:rsidRPr="007B7057" w14:paraId="70BD77A1" w14:textId="77777777" w:rsidTr="00346D8C">
        <w:tc>
          <w:tcPr>
            <w:tcW w:w="1726" w:type="dxa"/>
            <w:vMerge/>
          </w:tcPr>
          <w:p w14:paraId="6FF95DC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C8E885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27" w:type="dxa"/>
          </w:tcPr>
          <w:p w14:paraId="131203C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Sectio</w:t>
            </w:r>
          </w:p>
        </w:tc>
        <w:tc>
          <w:tcPr>
            <w:tcW w:w="1726" w:type="dxa"/>
          </w:tcPr>
          <w:p w14:paraId="352767F2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726" w:type="dxa"/>
          </w:tcPr>
          <w:p w14:paraId="43CB7E6A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636</w:t>
            </w:r>
          </w:p>
        </w:tc>
      </w:tr>
      <w:tr w:rsidR="000A71D4" w:rsidRPr="007B7057" w14:paraId="12839439" w14:textId="77777777" w:rsidTr="00346D8C">
        <w:tc>
          <w:tcPr>
            <w:tcW w:w="1726" w:type="dxa"/>
            <w:vMerge/>
          </w:tcPr>
          <w:p w14:paraId="2FA3548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7ED7377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5B73623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Emergency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sektio</w:t>
            </w:r>
            <w:proofErr w:type="spellEnd"/>
          </w:p>
        </w:tc>
        <w:tc>
          <w:tcPr>
            <w:tcW w:w="1726" w:type="dxa"/>
          </w:tcPr>
          <w:p w14:paraId="748BA47B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744</w:t>
            </w:r>
          </w:p>
        </w:tc>
        <w:tc>
          <w:tcPr>
            <w:tcW w:w="1726" w:type="dxa"/>
          </w:tcPr>
          <w:p w14:paraId="2C31EDFC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914</w:t>
            </w:r>
          </w:p>
        </w:tc>
      </w:tr>
      <w:tr w:rsidR="000A71D4" w:rsidRPr="007B7057" w14:paraId="6759017B" w14:textId="77777777" w:rsidTr="00346D8C">
        <w:tc>
          <w:tcPr>
            <w:tcW w:w="1726" w:type="dxa"/>
            <w:vMerge/>
          </w:tcPr>
          <w:p w14:paraId="5CDA009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32563977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30E7471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Gestational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26" w:type="dxa"/>
          </w:tcPr>
          <w:p w14:paraId="339E6A43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5F5F5552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821</w:t>
            </w:r>
          </w:p>
        </w:tc>
      </w:tr>
      <w:tr w:rsidR="000A71D4" w:rsidRPr="007B7057" w14:paraId="1984C57C" w14:textId="77777777" w:rsidTr="00346D8C">
        <w:tc>
          <w:tcPr>
            <w:tcW w:w="1726" w:type="dxa"/>
            <w:vMerge/>
          </w:tcPr>
          <w:p w14:paraId="5C9AAB97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34B5ACE1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38B5F23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RBC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ransfusions</w:t>
            </w:r>
            <w:proofErr w:type="spellEnd"/>
          </w:p>
        </w:tc>
        <w:tc>
          <w:tcPr>
            <w:tcW w:w="1726" w:type="dxa"/>
          </w:tcPr>
          <w:p w14:paraId="371A87A4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0FD27FFD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98</w:t>
            </w:r>
          </w:p>
        </w:tc>
      </w:tr>
      <w:tr w:rsidR="000A71D4" w:rsidRPr="007B7057" w14:paraId="0F0C4C6C" w14:textId="77777777" w:rsidTr="00346D8C">
        <w:tc>
          <w:tcPr>
            <w:tcW w:w="1726" w:type="dxa"/>
            <w:vMerge/>
          </w:tcPr>
          <w:p w14:paraId="1598DED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4A9D22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21F0A35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Days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oxygen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726" w:type="dxa"/>
          </w:tcPr>
          <w:p w14:paraId="27B6699E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1BFE8A4C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08</w:t>
            </w:r>
          </w:p>
        </w:tc>
      </w:tr>
      <w:tr w:rsidR="000A71D4" w:rsidRPr="007B7057" w14:paraId="4DBE233E" w14:textId="77777777" w:rsidTr="00346D8C">
        <w:tc>
          <w:tcPr>
            <w:tcW w:w="1726" w:type="dxa"/>
            <w:vMerge w:val="restart"/>
          </w:tcPr>
          <w:p w14:paraId="65DC714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≥750g</w:t>
            </w:r>
          </w:p>
        </w:tc>
        <w:tc>
          <w:tcPr>
            <w:tcW w:w="1725" w:type="dxa"/>
          </w:tcPr>
          <w:p w14:paraId="54F354F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7" w:type="dxa"/>
          </w:tcPr>
          <w:p w14:paraId="160E5D5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RBC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ransfusions</w:t>
            </w:r>
            <w:proofErr w:type="spellEnd"/>
          </w:p>
        </w:tc>
        <w:tc>
          <w:tcPr>
            <w:tcW w:w="1726" w:type="dxa"/>
          </w:tcPr>
          <w:p w14:paraId="401FD0DC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1F9C643C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358</w:t>
            </w:r>
          </w:p>
        </w:tc>
      </w:tr>
      <w:tr w:rsidR="000A71D4" w:rsidRPr="007B7057" w14:paraId="7D74A9DC" w14:textId="77777777" w:rsidTr="00346D8C">
        <w:tc>
          <w:tcPr>
            <w:tcW w:w="1726" w:type="dxa"/>
            <w:vMerge/>
          </w:tcPr>
          <w:p w14:paraId="125AEC6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52AD31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27" w:type="dxa"/>
          </w:tcPr>
          <w:p w14:paraId="16F15714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RBC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ransfusions</w:t>
            </w:r>
            <w:proofErr w:type="spellEnd"/>
          </w:p>
        </w:tc>
        <w:tc>
          <w:tcPr>
            <w:tcW w:w="1726" w:type="dxa"/>
          </w:tcPr>
          <w:p w14:paraId="43A64A72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5D82C962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208</w:t>
            </w:r>
          </w:p>
        </w:tc>
      </w:tr>
      <w:tr w:rsidR="000A71D4" w:rsidRPr="007B7057" w14:paraId="279CCA04" w14:textId="77777777" w:rsidTr="00346D8C">
        <w:tc>
          <w:tcPr>
            <w:tcW w:w="1726" w:type="dxa"/>
            <w:vMerge/>
          </w:tcPr>
          <w:p w14:paraId="7FA5676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077C349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42F9F61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Gestational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26" w:type="dxa"/>
          </w:tcPr>
          <w:p w14:paraId="0A62D8E1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0D26E145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549</w:t>
            </w:r>
          </w:p>
        </w:tc>
      </w:tr>
      <w:tr w:rsidR="000A71D4" w:rsidRPr="007B7057" w14:paraId="276DAF50" w14:textId="77777777" w:rsidTr="00346D8C">
        <w:tc>
          <w:tcPr>
            <w:tcW w:w="1726" w:type="dxa"/>
            <w:vMerge/>
          </w:tcPr>
          <w:p w14:paraId="44FECCE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7E077E6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27" w:type="dxa"/>
          </w:tcPr>
          <w:p w14:paraId="0089100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Gestational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26" w:type="dxa"/>
          </w:tcPr>
          <w:p w14:paraId="2537E76F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6CB64478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624</w:t>
            </w:r>
          </w:p>
        </w:tc>
      </w:tr>
      <w:tr w:rsidR="000A71D4" w:rsidRPr="007B7057" w14:paraId="55ED7686" w14:textId="77777777" w:rsidTr="00346D8C">
        <w:tc>
          <w:tcPr>
            <w:tcW w:w="1726" w:type="dxa"/>
            <w:vMerge/>
          </w:tcPr>
          <w:p w14:paraId="35EB47B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E2BCF91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11C6A01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RBC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ransfusions</w:t>
            </w:r>
            <w:proofErr w:type="spellEnd"/>
          </w:p>
        </w:tc>
        <w:tc>
          <w:tcPr>
            <w:tcW w:w="1726" w:type="dxa"/>
          </w:tcPr>
          <w:p w14:paraId="0BF8E8A7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67021506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149</w:t>
            </w:r>
          </w:p>
        </w:tc>
      </w:tr>
      <w:tr w:rsidR="000A71D4" w:rsidRPr="007B7057" w14:paraId="4EB1FE10" w14:textId="77777777" w:rsidTr="00346D8C">
        <w:tc>
          <w:tcPr>
            <w:tcW w:w="1726" w:type="dxa"/>
            <w:vMerge/>
          </w:tcPr>
          <w:p w14:paraId="11E8C96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A82216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5D48F2E4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B7057">
              <w:rPr>
                <w:rFonts w:cstheme="minorHAnsi"/>
                <w:sz w:val="20"/>
                <w:szCs w:val="20"/>
                <w:lang w:val="en-US"/>
              </w:rPr>
              <w:t>End of respiratory support (days of life)</w:t>
            </w:r>
          </w:p>
        </w:tc>
        <w:tc>
          <w:tcPr>
            <w:tcW w:w="1726" w:type="dxa"/>
          </w:tcPr>
          <w:p w14:paraId="529AF9AE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1E6974C9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18</w:t>
            </w:r>
          </w:p>
        </w:tc>
      </w:tr>
    </w:tbl>
    <w:p w14:paraId="1D6C8AC0" w14:textId="77777777" w:rsidR="000A71D4" w:rsidRPr="007B7057" w:rsidRDefault="000A71D4" w:rsidP="000A71D4">
      <w:pPr>
        <w:rPr>
          <w:rFonts w:cstheme="minorHAnsi"/>
          <w:sz w:val="20"/>
          <w:szCs w:val="20"/>
        </w:rPr>
      </w:pPr>
    </w:p>
    <w:p w14:paraId="6813A08B" w14:textId="77777777" w:rsidR="000A71D4" w:rsidRPr="007B7057" w:rsidRDefault="000A71D4" w:rsidP="000A71D4">
      <w:pPr>
        <w:rPr>
          <w:rFonts w:cstheme="minorHAnsi"/>
          <w:sz w:val="20"/>
          <w:szCs w:val="20"/>
        </w:rPr>
      </w:pPr>
      <w:r w:rsidRPr="007B7057">
        <w:rPr>
          <w:rFonts w:cstheme="minorHAnsi"/>
          <w:sz w:val="20"/>
          <w:szCs w:val="20"/>
        </w:rPr>
        <w:br w:type="page"/>
      </w:r>
    </w:p>
    <w:p w14:paraId="5402E88F" w14:textId="77777777" w:rsidR="000A71D4" w:rsidRPr="007B7057" w:rsidRDefault="000A71D4" w:rsidP="000A71D4">
      <w:pPr>
        <w:rPr>
          <w:rFonts w:cstheme="minorHAnsi"/>
          <w:b/>
          <w:bCs/>
          <w:sz w:val="28"/>
          <w:szCs w:val="28"/>
          <w:lang w:val="en-US"/>
        </w:rPr>
      </w:pPr>
      <w:r w:rsidRPr="007B7057">
        <w:rPr>
          <w:rFonts w:cstheme="minorHAnsi"/>
          <w:b/>
          <w:bCs/>
          <w:sz w:val="28"/>
          <w:szCs w:val="28"/>
          <w:lang w:val="en-US"/>
        </w:rPr>
        <w:lastRenderedPageBreak/>
        <w:t>C. Stepwise regression</w:t>
      </w:r>
    </w:p>
    <w:p w14:paraId="0EA09DA7" w14:textId="77777777" w:rsidR="000A71D4" w:rsidRPr="007B7057" w:rsidRDefault="000A71D4" w:rsidP="000A71D4">
      <w:pPr>
        <w:rPr>
          <w:rFonts w:eastAsiaTheme="majorEastAsia" w:cstheme="minorHAnsi"/>
          <w:color w:val="4472C4" w:themeColor="accent1"/>
          <w:sz w:val="28"/>
          <w:szCs w:val="28"/>
          <w:lang w:val="en-US"/>
        </w:rPr>
      </w:pPr>
    </w:p>
    <w:p w14:paraId="42CCD221" w14:textId="42D04127" w:rsidR="000A71D4" w:rsidRPr="007B7057" w:rsidRDefault="000A71D4" w:rsidP="000A71D4">
      <w:pPr>
        <w:rPr>
          <w:rFonts w:cstheme="minorHAnsi"/>
          <w:sz w:val="24"/>
          <w:szCs w:val="24"/>
          <w:lang w:val="en-US"/>
        </w:rPr>
      </w:pPr>
      <w:r w:rsidRPr="00CB1069">
        <w:rPr>
          <w:rFonts w:cstheme="minorHAnsi"/>
          <w:b/>
          <w:bCs/>
          <w:sz w:val="24"/>
          <w:szCs w:val="24"/>
          <w:lang w:val="en-US"/>
        </w:rPr>
        <w:t>S</w:t>
      </w:r>
      <w:r w:rsidR="00035D5A">
        <w:rPr>
          <w:rFonts w:cstheme="minorHAnsi"/>
          <w:b/>
          <w:bCs/>
          <w:sz w:val="24"/>
          <w:szCs w:val="24"/>
          <w:lang w:val="en-US"/>
        </w:rPr>
        <w:t>1</w:t>
      </w:r>
      <w:r w:rsidR="00E9225F">
        <w:rPr>
          <w:rFonts w:cstheme="minorHAnsi"/>
          <w:b/>
          <w:bCs/>
          <w:sz w:val="24"/>
          <w:szCs w:val="24"/>
          <w:lang w:val="en-US"/>
        </w:rPr>
        <w:t>3</w:t>
      </w:r>
      <w:r w:rsidRPr="00CB1069">
        <w:rPr>
          <w:rFonts w:cstheme="minorHAnsi"/>
          <w:b/>
          <w:bCs/>
          <w:sz w:val="24"/>
          <w:szCs w:val="24"/>
          <w:lang w:val="en-US"/>
        </w:rPr>
        <w:t>a: Available datasets for stepwise regression</w:t>
      </w:r>
      <w:r w:rsidRPr="007B7057">
        <w:rPr>
          <w:rFonts w:cstheme="minorHAnsi"/>
          <w:sz w:val="24"/>
          <w:szCs w:val="24"/>
          <w:lang w:val="en-US"/>
        </w:rPr>
        <w:t xml:space="preserve"> Number of complete datasets available for stepwise forward regress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7"/>
        <w:gridCol w:w="1726"/>
        <w:gridCol w:w="1725"/>
        <w:gridCol w:w="1726"/>
        <w:gridCol w:w="1726"/>
      </w:tblGrid>
      <w:tr w:rsidR="000A71D4" w:rsidRPr="007B7057" w14:paraId="28CBC4B5" w14:textId="77777777" w:rsidTr="00346D8C">
        <w:tc>
          <w:tcPr>
            <w:tcW w:w="1727" w:type="dxa"/>
          </w:tcPr>
          <w:p w14:paraId="46A61A3F" w14:textId="77777777" w:rsidR="000A71D4" w:rsidRPr="00CB1069" w:rsidRDefault="000A71D4" w:rsidP="00346D8C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B1069">
              <w:rPr>
                <w:rFonts w:cstheme="minorHAnsi"/>
                <w:b/>
                <w:bCs/>
                <w:sz w:val="20"/>
                <w:szCs w:val="20"/>
              </w:rPr>
              <w:t>Weight</w:t>
            </w:r>
            <w:proofErr w:type="spellEnd"/>
            <w:r w:rsidRPr="00CB106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B1069">
              <w:rPr>
                <w:rFonts w:cstheme="minorHAnsi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451" w:type="dxa"/>
            <w:gridSpan w:val="2"/>
          </w:tcPr>
          <w:p w14:paraId="6D49D00E" w14:textId="77777777" w:rsidR="000A71D4" w:rsidRPr="00CB1069" w:rsidRDefault="000A71D4" w:rsidP="00346D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B1069">
              <w:rPr>
                <w:rFonts w:cstheme="minorHAnsi"/>
                <w:b/>
                <w:bCs/>
                <w:sz w:val="20"/>
                <w:szCs w:val="20"/>
              </w:rPr>
              <w:t>Observed</w:t>
            </w:r>
            <w:proofErr w:type="spellEnd"/>
          </w:p>
        </w:tc>
        <w:tc>
          <w:tcPr>
            <w:tcW w:w="3452" w:type="dxa"/>
            <w:gridSpan w:val="2"/>
          </w:tcPr>
          <w:p w14:paraId="43BF9BE0" w14:textId="77777777" w:rsidR="000A71D4" w:rsidRPr="00CB1069" w:rsidRDefault="000A71D4" w:rsidP="00346D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B1069">
              <w:rPr>
                <w:rFonts w:cstheme="minorHAnsi"/>
                <w:b/>
                <w:bCs/>
                <w:sz w:val="20"/>
                <w:szCs w:val="20"/>
              </w:rPr>
              <w:t>Predicted</w:t>
            </w:r>
            <w:proofErr w:type="spellEnd"/>
          </w:p>
        </w:tc>
      </w:tr>
      <w:tr w:rsidR="000A71D4" w:rsidRPr="007B7057" w14:paraId="10F0FD3E" w14:textId="77777777" w:rsidTr="00346D8C">
        <w:tc>
          <w:tcPr>
            <w:tcW w:w="1727" w:type="dxa"/>
            <w:vMerge w:val="restart"/>
          </w:tcPr>
          <w:p w14:paraId="2C460F8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  <w:vMerge w:val="restart"/>
          </w:tcPr>
          <w:p w14:paraId="16CF45C1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  <w:vMerge w:val="restart"/>
          </w:tcPr>
          <w:p w14:paraId="28B3B31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10E93E4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sROP</w:t>
            </w:r>
            <w:proofErr w:type="spellEnd"/>
          </w:p>
        </w:tc>
        <w:tc>
          <w:tcPr>
            <w:tcW w:w="1726" w:type="dxa"/>
          </w:tcPr>
          <w:p w14:paraId="5F0654D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A71D4" w:rsidRPr="007B7057" w14:paraId="04C79219" w14:textId="77777777" w:rsidTr="00346D8C">
        <w:tc>
          <w:tcPr>
            <w:tcW w:w="1727" w:type="dxa"/>
            <w:vMerge/>
          </w:tcPr>
          <w:p w14:paraId="082FFE2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  <w:vMerge/>
          </w:tcPr>
          <w:p w14:paraId="3435F4B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  <w:vMerge/>
          </w:tcPr>
          <w:p w14:paraId="14F9BC17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BB18D41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7584DAB7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A71D4" w:rsidRPr="007B7057" w14:paraId="428B80B3" w14:textId="77777777" w:rsidTr="00346D8C">
        <w:tc>
          <w:tcPr>
            <w:tcW w:w="1727" w:type="dxa"/>
          </w:tcPr>
          <w:p w14:paraId="773C870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750g</w:t>
            </w:r>
          </w:p>
        </w:tc>
        <w:tc>
          <w:tcPr>
            <w:tcW w:w="1726" w:type="dxa"/>
          </w:tcPr>
          <w:p w14:paraId="6815B98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sROP</w:t>
            </w:r>
            <w:proofErr w:type="spellEnd"/>
          </w:p>
        </w:tc>
        <w:tc>
          <w:tcPr>
            <w:tcW w:w="1725" w:type="dxa"/>
          </w:tcPr>
          <w:p w14:paraId="247AD4FF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1749FE86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279</w:t>
            </w:r>
          </w:p>
        </w:tc>
        <w:tc>
          <w:tcPr>
            <w:tcW w:w="1726" w:type="dxa"/>
          </w:tcPr>
          <w:p w14:paraId="0CB623E3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0A71D4" w:rsidRPr="007B7057" w14:paraId="1D9832CC" w14:textId="77777777" w:rsidTr="00346D8C">
        <w:tc>
          <w:tcPr>
            <w:tcW w:w="1727" w:type="dxa"/>
          </w:tcPr>
          <w:p w14:paraId="7CD52692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18359D3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BDBEE83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6" w:type="dxa"/>
          </w:tcPr>
          <w:p w14:paraId="1F59FAA6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1726" w:type="dxa"/>
          </w:tcPr>
          <w:p w14:paraId="59F16AB9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6</w:t>
            </w:r>
          </w:p>
        </w:tc>
      </w:tr>
      <w:tr w:rsidR="000A71D4" w:rsidRPr="007B7057" w14:paraId="05C97425" w14:textId="77777777" w:rsidTr="00346D8C">
        <w:tc>
          <w:tcPr>
            <w:tcW w:w="1727" w:type="dxa"/>
          </w:tcPr>
          <w:p w14:paraId="72E16BB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≥750g</w:t>
            </w:r>
          </w:p>
        </w:tc>
        <w:tc>
          <w:tcPr>
            <w:tcW w:w="1726" w:type="dxa"/>
          </w:tcPr>
          <w:p w14:paraId="4CED25E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sROP</w:t>
            </w:r>
            <w:proofErr w:type="spellEnd"/>
          </w:p>
        </w:tc>
        <w:tc>
          <w:tcPr>
            <w:tcW w:w="1725" w:type="dxa"/>
          </w:tcPr>
          <w:p w14:paraId="40D3657C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08E90EBB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6177</w:t>
            </w:r>
          </w:p>
        </w:tc>
        <w:tc>
          <w:tcPr>
            <w:tcW w:w="1726" w:type="dxa"/>
          </w:tcPr>
          <w:p w14:paraId="6FE6D6C0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0A71D4" w:rsidRPr="007B7057" w14:paraId="71A7345F" w14:textId="77777777" w:rsidTr="00346D8C">
        <w:tc>
          <w:tcPr>
            <w:tcW w:w="1727" w:type="dxa"/>
          </w:tcPr>
          <w:p w14:paraId="1C79749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7A7B048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5C695495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6" w:type="dxa"/>
          </w:tcPr>
          <w:p w14:paraId="4FDEB21E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726" w:type="dxa"/>
          </w:tcPr>
          <w:p w14:paraId="2D640882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</w:t>
            </w:r>
          </w:p>
        </w:tc>
      </w:tr>
    </w:tbl>
    <w:p w14:paraId="369115DA" w14:textId="77777777" w:rsidR="000A71D4" w:rsidRPr="007B7057" w:rsidRDefault="000A71D4" w:rsidP="000A71D4">
      <w:pPr>
        <w:pStyle w:val="Aufzhlungszeichen"/>
        <w:numPr>
          <w:ilvl w:val="0"/>
          <w:numId w:val="0"/>
        </w:numPr>
        <w:ind w:left="360" w:hanging="360"/>
        <w:rPr>
          <w:rFonts w:cstheme="minorHAnsi"/>
          <w:sz w:val="20"/>
          <w:szCs w:val="20"/>
        </w:rPr>
      </w:pPr>
    </w:p>
    <w:p w14:paraId="7700110D" w14:textId="77777777" w:rsidR="000A71D4" w:rsidRPr="007B7057" w:rsidRDefault="000A71D4" w:rsidP="000A71D4">
      <w:pPr>
        <w:pStyle w:val="Aufzhlungszeichen"/>
        <w:numPr>
          <w:ilvl w:val="0"/>
          <w:numId w:val="0"/>
        </w:numPr>
        <w:ind w:left="360" w:hanging="360"/>
        <w:rPr>
          <w:rFonts w:cstheme="minorHAnsi"/>
          <w:sz w:val="20"/>
          <w:szCs w:val="20"/>
        </w:rPr>
      </w:pPr>
    </w:p>
    <w:p w14:paraId="589B1D27" w14:textId="6A064571" w:rsidR="000A71D4" w:rsidRPr="007B7057" w:rsidRDefault="000A71D4" w:rsidP="000A71D4">
      <w:pPr>
        <w:rPr>
          <w:rFonts w:cstheme="minorHAnsi"/>
          <w:sz w:val="24"/>
          <w:szCs w:val="24"/>
          <w:lang w:val="en-US"/>
        </w:rPr>
      </w:pPr>
      <w:r w:rsidRPr="00CB1069">
        <w:rPr>
          <w:rFonts w:cstheme="minorHAnsi"/>
          <w:b/>
          <w:bCs/>
          <w:sz w:val="24"/>
          <w:szCs w:val="24"/>
          <w:lang w:val="en-US"/>
        </w:rPr>
        <w:t>S</w:t>
      </w:r>
      <w:r w:rsidR="00035D5A">
        <w:rPr>
          <w:rFonts w:cstheme="minorHAnsi"/>
          <w:b/>
          <w:bCs/>
          <w:sz w:val="24"/>
          <w:szCs w:val="24"/>
          <w:lang w:val="en-US"/>
        </w:rPr>
        <w:t>1</w:t>
      </w:r>
      <w:r w:rsidR="00E9225F">
        <w:rPr>
          <w:rFonts w:cstheme="minorHAnsi"/>
          <w:b/>
          <w:bCs/>
          <w:sz w:val="24"/>
          <w:szCs w:val="24"/>
          <w:lang w:val="en-US"/>
        </w:rPr>
        <w:t>3</w:t>
      </w:r>
      <w:r w:rsidRPr="00CB1069">
        <w:rPr>
          <w:rFonts w:cstheme="minorHAnsi"/>
          <w:b/>
          <w:bCs/>
          <w:sz w:val="24"/>
          <w:szCs w:val="24"/>
          <w:lang w:val="en-US"/>
        </w:rPr>
        <w:t>b: Results stepwise regression (&lt;750 g / ≥750 g)</w:t>
      </w:r>
      <w:r w:rsidRPr="007B7057">
        <w:rPr>
          <w:rFonts w:cstheme="minorHAnsi"/>
          <w:sz w:val="24"/>
          <w:szCs w:val="24"/>
          <w:lang w:val="en-US"/>
        </w:rPr>
        <w:t xml:space="preserve"> Results of the stepwise forward regression in both weight strat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0A71D4" w:rsidRPr="007B7057" w14:paraId="041DE062" w14:textId="77777777" w:rsidTr="00346D8C">
        <w:tc>
          <w:tcPr>
            <w:tcW w:w="1728" w:type="dxa"/>
          </w:tcPr>
          <w:p w14:paraId="51BA3DB4" w14:textId="77777777" w:rsidR="000A71D4" w:rsidRPr="00035D5A" w:rsidRDefault="000A71D4" w:rsidP="00346D8C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35D5A">
              <w:rPr>
                <w:rFonts w:cstheme="minorHAnsi"/>
                <w:b/>
                <w:bCs/>
                <w:sz w:val="20"/>
                <w:szCs w:val="20"/>
              </w:rPr>
              <w:t>Weight</w:t>
            </w:r>
            <w:proofErr w:type="spellEnd"/>
            <w:r w:rsidRPr="00035D5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35D5A">
              <w:rPr>
                <w:rFonts w:cstheme="minorHAnsi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728" w:type="dxa"/>
          </w:tcPr>
          <w:p w14:paraId="70DE08BD" w14:textId="77777777" w:rsidR="000A71D4" w:rsidRPr="00035D5A" w:rsidRDefault="000A71D4" w:rsidP="00346D8C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35D5A">
              <w:rPr>
                <w:rFonts w:cstheme="minorHAnsi"/>
                <w:b/>
                <w:bCs/>
                <w:sz w:val="20"/>
                <w:szCs w:val="20"/>
              </w:rPr>
              <w:t>Step</w:t>
            </w:r>
            <w:proofErr w:type="spellEnd"/>
          </w:p>
        </w:tc>
        <w:tc>
          <w:tcPr>
            <w:tcW w:w="1728" w:type="dxa"/>
          </w:tcPr>
          <w:p w14:paraId="11023F83" w14:textId="77777777" w:rsidR="000A71D4" w:rsidRPr="00035D5A" w:rsidRDefault="000A71D4" w:rsidP="00346D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35D5A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28" w:type="dxa"/>
          </w:tcPr>
          <w:p w14:paraId="1E4B3A04" w14:textId="77777777" w:rsidR="000A71D4" w:rsidRPr="00035D5A" w:rsidRDefault="000A71D4" w:rsidP="00346D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35D5A">
              <w:rPr>
                <w:rFonts w:cstheme="minorHAnsi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035D5A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728" w:type="dxa"/>
          </w:tcPr>
          <w:p w14:paraId="46FD727C" w14:textId="77777777" w:rsidR="000A71D4" w:rsidRPr="00035D5A" w:rsidRDefault="000A71D4" w:rsidP="00346D8C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35D5A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</w:tr>
      <w:tr w:rsidR="000A71D4" w:rsidRPr="007B7057" w14:paraId="790295CD" w14:textId="77777777" w:rsidTr="00346D8C">
        <w:tc>
          <w:tcPr>
            <w:tcW w:w="1728" w:type="dxa"/>
          </w:tcPr>
          <w:p w14:paraId="0935C13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750g</w:t>
            </w:r>
          </w:p>
        </w:tc>
        <w:tc>
          <w:tcPr>
            <w:tcW w:w="1728" w:type="dxa"/>
          </w:tcPr>
          <w:p w14:paraId="6E41CB2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8" w:type="dxa"/>
          </w:tcPr>
          <w:p w14:paraId="6D1C244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Sepsis</w:t>
            </w:r>
          </w:p>
        </w:tc>
        <w:tc>
          <w:tcPr>
            <w:tcW w:w="1728" w:type="dxa"/>
          </w:tcPr>
          <w:p w14:paraId="6BA9D5EB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1728" w:type="dxa"/>
          </w:tcPr>
          <w:p w14:paraId="6D8095E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258</w:t>
            </w:r>
          </w:p>
        </w:tc>
      </w:tr>
      <w:tr w:rsidR="000A71D4" w:rsidRPr="007B7057" w14:paraId="1845E7F1" w14:textId="77777777" w:rsidTr="00346D8C">
        <w:tc>
          <w:tcPr>
            <w:tcW w:w="1728" w:type="dxa"/>
          </w:tcPr>
          <w:p w14:paraId="7339DB2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D9A110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A8B547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Birth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728" w:type="dxa"/>
          </w:tcPr>
          <w:p w14:paraId="7E3431CB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728" w:type="dxa"/>
          </w:tcPr>
          <w:p w14:paraId="33672D6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0A71D4" w:rsidRPr="007B7057" w14:paraId="24219057" w14:textId="77777777" w:rsidTr="00346D8C">
        <w:tc>
          <w:tcPr>
            <w:tcW w:w="1728" w:type="dxa"/>
          </w:tcPr>
          <w:p w14:paraId="4CDFD76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2565B0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5EE5377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Gestational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28" w:type="dxa"/>
          </w:tcPr>
          <w:p w14:paraId="2304B9C0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8" w:type="dxa"/>
          </w:tcPr>
          <w:p w14:paraId="0756B31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819</w:t>
            </w:r>
          </w:p>
        </w:tc>
      </w:tr>
      <w:tr w:rsidR="000A71D4" w:rsidRPr="007B7057" w14:paraId="29CB51A2" w14:textId="77777777" w:rsidTr="00346D8C">
        <w:tc>
          <w:tcPr>
            <w:tcW w:w="1728" w:type="dxa"/>
          </w:tcPr>
          <w:p w14:paraId="36AB0D4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B2A4FE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148910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RBC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ransfusions</w:t>
            </w:r>
            <w:proofErr w:type="spellEnd"/>
          </w:p>
        </w:tc>
        <w:tc>
          <w:tcPr>
            <w:tcW w:w="1728" w:type="dxa"/>
          </w:tcPr>
          <w:p w14:paraId="57F0D59E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8" w:type="dxa"/>
          </w:tcPr>
          <w:p w14:paraId="4D3FF5F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92</w:t>
            </w:r>
          </w:p>
        </w:tc>
      </w:tr>
      <w:tr w:rsidR="000A71D4" w:rsidRPr="007B7057" w14:paraId="03FA41B7" w14:textId="77777777" w:rsidTr="00346D8C">
        <w:tc>
          <w:tcPr>
            <w:tcW w:w="1728" w:type="dxa"/>
          </w:tcPr>
          <w:p w14:paraId="78076BF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FC60B2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BA7570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Days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oxygen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728" w:type="dxa"/>
          </w:tcPr>
          <w:p w14:paraId="5DC34CD0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8" w:type="dxa"/>
          </w:tcPr>
          <w:p w14:paraId="28669F4E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08</w:t>
            </w:r>
          </w:p>
        </w:tc>
      </w:tr>
      <w:tr w:rsidR="000A71D4" w:rsidRPr="007B7057" w14:paraId="52F34A02" w14:textId="77777777" w:rsidTr="00346D8C">
        <w:tc>
          <w:tcPr>
            <w:tcW w:w="1728" w:type="dxa"/>
          </w:tcPr>
          <w:p w14:paraId="32B7BCC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≥750g</w:t>
            </w:r>
          </w:p>
        </w:tc>
        <w:tc>
          <w:tcPr>
            <w:tcW w:w="1728" w:type="dxa"/>
          </w:tcPr>
          <w:p w14:paraId="4DD314E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8" w:type="dxa"/>
          </w:tcPr>
          <w:p w14:paraId="35D6F67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Sepsis</w:t>
            </w:r>
          </w:p>
        </w:tc>
        <w:tc>
          <w:tcPr>
            <w:tcW w:w="1728" w:type="dxa"/>
          </w:tcPr>
          <w:p w14:paraId="12B9B3FC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632</w:t>
            </w:r>
          </w:p>
        </w:tc>
        <w:tc>
          <w:tcPr>
            <w:tcW w:w="1728" w:type="dxa"/>
          </w:tcPr>
          <w:p w14:paraId="793A76F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103</w:t>
            </w:r>
          </w:p>
        </w:tc>
      </w:tr>
      <w:tr w:rsidR="000A71D4" w:rsidRPr="007B7057" w14:paraId="41DEDF20" w14:textId="77777777" w:rsidTr="00346D8C">
        <w:tc>
          <w:tcPr>
            <w:tcW w:w="1728" w:type="dxa"/>
          </w:tcPr>
          <w:p w14:paraId="5A6B0BD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7B2EEA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67A86E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Birth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728" w:type="dxa"/>
          </w:tcPr>
          <w:p w14:paraId="2596775B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728" w:type="dxa"/>
          </w:tcPr>
          <w:p w14:paraId="186DA851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999</w:t>
            </w:r>
          </w:p>
        </w:tc>
      </w:tr>
      <w:tr w:rsidR="000A71D4" w:rsidRPr="007B7057" w14:paraId="02F3BD46" w14:textId="77777777" w:rsidTr="00346D8C">
        <w:tc>
          <w:tcPr>
            <w:tcW w:w="1728" w:type="dxa"/>
          </w:tcPr>
          <w:p w14:paraId="1E22B534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48E58E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3F5FEB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Gestational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28" w:type="dxa"/>
          </w:tcPr>
          <w:p w14:paraId="1F39C066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8" w:type="dxa"/>
          </w:tcPr>
          <w:p w14:paraId="0596BD9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634</w:t>
            </w:r>
          </w:p>
        </w:tc>
      </w:tr>
      <w:tr w:rsidR="000A71D4" w:rsidRPr="007B7057" w14:paraId="6EDB3FBB" w14:textId="77777777" w:rsidTr="00346D8C">
        <w:tc>
          <w:tcPr>
            <w:tcW w:w="1728" w:type="dxa"/>
          </w:tcPr>
          <w:p w14:paraId="5BB0C61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7AD8D1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480ACFE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RBC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ransfusions</w:t>
            </w:r>
            <w:proofErr w:type="spellEnd"/>
          </w:p>
        </w:tc>
        <w:tc>
          <w:tcPr>
            <w:tcW w:w="1728" w:type="dxa"/>
          </w:tcPr>
          <w:p w14:paraId="61D67FE5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8" w:type="dxa"/>
          </w:tcPr>
          <w:p w14:paraId="7CF5701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148</w:t>
            </w:r>
          </w:p>
        </w:tc>
      </w:tr>
      <w:tr w:rsidR="000A71D4" w:rsidRPr="007B7057" w14:paraId="429A3871" w14:textId="77777777" w:rsidTr="00346D8C">
        <w:tc>
          <w:tcPr>
            <w:tcW w:w="1728" w:type="dxa"/>
          </w:tcPr>
          <w:p w14:paraId="6C28ED7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92B6DF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2264DF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Days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oxygen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728" w:type="dxa"/>
          </w:tcPr>
          <w:p w14:paraId="628996E1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8" w:type="dxa"/>
          </w:tcPr>
          <w:p w14:paraId="536E1EA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12</w:t>
            </w:r>
          </w:p>
        </w:tc>
      </w:tr>
    </w:tbl>
    <w:p w14:paraId="3174301A" w14:textId="77777777" w:rsidR="000A71D4" w:rsidRPr="007B7057" w:rsidRDefault="000A71D4" w:rsidP="000A71D4">
      <w:pPr>
        <w:rPr>
          <w:rFonts w:cstheme="minorHAnsi"/>
          <w:sz w:val="20"/>
          <w:szCs w:val="20"/>
        </w:rPr>
      </w:pPr>
      <w:r w:rsidRPr="007B7057">
        <w:rPr>
          <w:rFonts w:cstheme="minorHAnsi"/>
          <w:sz w:val="20"/>
          <w:szCs w:val="20"/>
        </w:rPr>
        <w:br w:type="page"/>
      </w:r>
    </w:p>
    <w:p w14:paraId="5166223F" w14:textId="3F39C736" w:rsidR="000A71D4" w:rsidRPr="007B7057" w:rsidRDefault="000A71D4" w:rsidP="000A71D4">
      <w:pPr>
        <w:rPr>
          <w:rFonts w:cstheme="minorHAnsi"/>
          <w:sz w:val="24"/>
          <w:szCs w:val="24"/>
          <w:lang w:val="en-US"/>
        </w:rPr>
      </w:pPr>
      <w:r w:rsidRPr="00CB1069">
        <w:rPr>
          <w:rFonts w:cstheme="minorHAnsi"/>
          <w:b/>
          <w:bCs/>
          <w:sz w:val="24"/>
          <w:szCs w:val="24"/>
          <w:lang w:val="en-US"/>
        </w:rPr>
        <w:lastRenderedPageBreak/>
        <w:t>S</w:t>
      </w:r>
      <w:r w:rsidR="00035D5A">
        <w:rPr>
          <w:rFonts w:cstheme="minorHAnsi"/>
          <w:b/>
          <w:bCs/>
          <w:sz w:val="24"/>
          <w:szCs w:val="24"/>
          <w:lang w:val="en-US"/>
        </w:rPr>
        <w:t>1</w:t>
      </w:r>
      <w:r w:rsidR="00E9225F">
        <w:rPr>
          <w:rFonts w:cstheme="minorHAnsi"/>
          <w:b/>
          <w:bCs/>
          <w:sz w:val="24"/>
          <w:szCs w:val="24"/>
          <w:lang w:val="en-US"/>
        </w:rPr>
        <w:t>4</w:t>
      </w:r>
      <w:r w:rsidRPr="00CB1069">
        <w:rPr>
          <w:rFonts w:cstheme="minorHAnsi"/>
          <w:b/>
          <w:bCs/>
          <w:sz w:val="24"/>
          <w:szCs w:val="24"/>
          <w:lang w:val="en-US"/>
        </w:rPr>
        <w:t>a: Available datasets for reduced model</w:t>
      </w:r>
      <w:r w:rsidRPr="007B7057">
        <w:rPr>
          <w:rFonts w:cstheme="minorHAnsi"/>
          <w:sz w:val="24"/>
          <w:szCs w:val="24"/>
          <w:lang w:val="en-US"/>
        </w:rPr>
        <w:t xml:space="preserve"> Number of complete datasets available for the reduced logistic regression mode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7"/>
        <w:gridCol w:w="1726"/>
        <w:gridCol w:w="1725"/>
        <w:gridCol w:w="1726"/>
        <w:gridCol w:w="1726"/>
      </w:tblGrid>
      <w:tr w:rsidR="000A71D4" w:rsidRPr="007B7057" w14:paraId="1614E63E" w14:textId="77777777" w:rsidTr="00346D8C">
        <w:tc>
          <w:tcPr>
            <w:tcW w:w="1727" w:type="dxa"/>
          </w:tcPr>
          <w:p w14:paraId="563CABB1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Weight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451" w:type="dxa"/>
            <w:gridSpan w:val="2"/>
          </w:tcPr>
          <w:p w14:paraId="70939936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Observed</w:t>
            </w:r>
            <w:proofErr w:type="spellEnd"/>
          </w:p>
        </w:tc>
        <w:tc>
          <w:tcPr>
            <w:tcW w:w="3452" w:type="dxa"/>
            <w:gridSpan w:val="2"/>
          </w:tcPr>
          <w:p w14:paraId="6969ACBE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Predicted</w:t>
            </w:r>
            <w:proofErr w:type="spellEnd"/>
          </w:p>
        </w:tc>
      </w:tr>
      <w:tr w:rsidR="000A71D4" w:rsidRPr="007B7057" w14:paraId="5209FC04" w14:textId="77777777" w:rsidTr="00346D8C">
        <w:tc>
          <w:tcPr>
            <w:tcW w:w="1727" w:type="dxa"/>
          </w:tcPr>
          <w:p w14:paraId="3AD19D9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16982F4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75AAD2D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1CB29741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sROP</w:t>
            </w:r>
            <w:proofErr w:type="spellEnd"/>
          </w:p>
        </w:tc>
        <w:tc>
          <w:tcPr>
            <w:tcW w:w="1726" w:type="dxa"/>
          </w:tcPr>
          <w:p w14:paraId="0A614E6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A71D4" w:rsidRPr="007B7057" w14:paraId="0BCC74EA" w14:textId="77777777" w:rsidTr="00346D8C">
        <w:tc>
          <w:tcPr>
            <w:tcW w:w="1727" w:type="dxa"/>
          </w:tcPr>
          <w:p w14:paraId="6416188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3EB8665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33AC2E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4054646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009C6B4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A71D4" w:rsidRPr="007B7057" w14:paraId="1790315B" w14:textId="77777777" w:rsidTr="00346D8C">
        <w:tc>
          <w:tcPr>
            <w:tcW w:w="1727" w:type="dxa"/>
          </w:tcPr>
          <w:p w14:paraId="3DADDAA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750 g</w:t>
            </w:r>
          </w:p>
        </w:tc>
        <w:tc>
          <w:tcPr>
            <w:tcW w:w="1726" w:type="dxa"/>
          </w:tcPr>
          <w:p w14:paraId="51A8F22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sROP</w:t>
            </w:r>
            <w:proofErr w:type="spellEnd"/>
          </w:p>
        </w:tc>
        <w:tc>
          <w:tcPr>
            <w:tcW w:w="1725" w:type="dxa"/>
          </w:tcPr>
          <w:p w14:paraId="595E58A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137B9EA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279</w:t>
            </w:r>
          </w:p>
        </w:tc>
        <w:tc>
          <w:tcPr>
            <w:tcW w:w="1726" w:type="dxa"/>
          </w:tcPr>
          <w:p w14:paraId="0882A8BE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0A71D4" w:rsidRPr="007B7057" w14:paraId="38A8A242" w14:textId="77777777" w:rsidTr="00346D8C">
        <w:tc>
          <w:tcPr>
            <w:tcW w:w="1727" w:type="dxa"/>
          </w:tcPr>
          <w:p w14:paraId="11C2299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60C2E5F7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2FFD199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6" w:type="dxa"/>
          </w:tcPr>
          <w:p w14:paraId="1BCB55B4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1726" w:type="dxa"/>
          </w:tcPr>
          <w:p w14:paraId="62A3956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6</w:t>
            </w:r>
          </w:p>
        </w:tc>
      </w:tr>
      <w:tr w:rsidR="000A71D4" w:rsidRPr="007B7057" w14:paraId="04518BDB" w14:textId="77777777" w:rsidTr="00346D8C">
        <w:tc>
          <w:tcPr>
            <w:tcW w:w="1727" w:type="dxa"/>
          </w:tcPr>
          <w:p w14:paraId="38659D2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≥750 g</w:t>
            </w:r>
          </w:p>
        </w:tc>
        <w:tc>
          <w:tcPr>
            <w:tcW w:w="1726" w:type="dxa"/>
          </w:tcPr>
          <w:p w14:paraId="2D4A156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sROP</w:t>
            </w:r>
            <w:proofErr w:type="spellEnd"/>
          </w:p>
        </w:tc>
        <w:tc>
          <w:tcPr>
            <w:tcW w:w="1725" w:type="dxa"/>
          </w:tcPr>
          <w:p w14:paraId="0E246B3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2631B91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6177</w:t>
            </w:r>
          </w:p>
        </w:tc>
        <w:tc>
          <w:tcPr>
            <w:tcW w:w="1726" w:type="dxa"/>
          </w:tcPr>
          <w:p w14:paraId="5C961286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0A71D4" w:rsidRPr="007B7057" w14:paraId="6DB964F4" w14:textId="77777777" w:rsidTr="00346D8C">
        <w:tc>
          <w:tcPr>
            <w:tcW w:w="1727" w:type="dxa"/>
          </w:tcPr>
          <w:p w14:paraId="476EF69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6" w:type="dxa"/>
          </w:tcPr>
          <w:p w14:paraId="06F8161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76745282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6" w:type="dxa"/>
          </w:tcPr>
          <w:p w14:paraId="678E437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726" w:type="dxa"/>
          </w:tcPr>
          <w:p w14:paraId="57BFA212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2</w:t>
            </w:r>
          </w:p>
        </w:tc>
      </w:tr>
    </w:tbl>
    <w:p w14:paraId="7C62CB5D" w14:textId="77777777" w:rsidR="000A71D4" w:rsidRPr="007B7057" w:rsidRDefault="000A71D4" w:rsidP="000A71D4">
      <w:pPr>
        <w:pStyle w:val="Aufzhlungszeichen"/>
        <w:numPr>
          <w:ilvl w:val="0"/>
          <w:numId w:val="0"/>
        </w:numPr>
        <w:rPr>
          <w:rFonts w:cstheme="minorHAnsi"/>
          <w:sz w:val="20"/>
          <w:szCs w:val="20"/>
        </w:rPr>
      </w:pPr>
    </w:p>
    <w:p w14:paraId="7520B02F" w14:textId="51FC0F5B" w:rsidR="000A71D4" w:rsidRPr="007B7057" w:rsidRDefault="000A71D4" w:rsidP="000A71D4">
      <w:pPr>
        <w:rPr>
          <w:rFonts w:cstheme="minorHAnsi"/>
          <w:sz w:val="24"/>
          <w:szCs w:val="24"/>
          <w:lang w:val="en-US"/>
        </w:rPr>
      </w:pPr>
      <w:r w:rsidRPr="00CB1069">
        <w:rPr>
          <w:rFonts w:cstheme="minorHAnsi"/>
          <w:b/>
          <w:bCs/>
          <w:sz w:val="24"/>
          <w:szCs w:val="24"/>
          <w:lang w:val="en-US"/>
        </w:rPr>
        <w:t>S</w:t>
      </w:r>
      <w:r w:rsidR="00035D5A">
        <w:rPr>
          <w:rFonts w:cstheme="minorHAnsi"/>
          <w:b/>
          <w:bCs/>
          <w:sz w:val="24"/>
          <w:szCs w:val="24"/>
          <w:lang w:val="en-US"/>
        </w:rPr>
        <w:t>1</w:t>
      </w:r>
      <w:r w:rsidR="00E9225F">
        <w:rPr>
          <w:rFonts w:cstheme="minorHAnsi"/>
          <w:b/>
          <w:bCs/>
          <w:sz w:val="24"/>
          <w:szCs w:val="24"/>
          <w:lang w:val="en-US"/>
        </w:rPr>
        <w:t>4</w:t>
      </w:r>
      <w:r w:rsidRPr="00CB1069">
        <w:rPr>
          <w:rFonts w:cstheme="minorHAnsi"/>
          <w:b/>
          <w:bCs/>
          <w:sz w:val="24"/>
          <w:szCs w:val="24"/>
          <w:lang w:val="en-US"/>
        </w:rPr>
        <w:t>b: Results reduced model (&lt;750 g / ≥750 g</w:t>
      </w:r>
      <w:r w:rsidRPr="007B7057">
        <w:rPr>
          <w:rFonts w:cstheme="minorHAnsi"/>
          <w:sz w:val="24"/>
          <w:szCs w:val="24"/>
          <w:lang w:val="en-US"/>
        </w:rPr>
        <w:t>) Results of the reduced model including five key predictors (RBC transfusions, gestational age, birth weight, oxygen exposure, sepsi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6"/>
        <w:gridCol w:w="1725"/>
        <w:gridCol w:w="1727"/>
        <w:gridCol w:w="1726"/>
        <w:gridCol w:w="1726"/>
      </w:tblGrid>
      <w:tr w:rsidR="000A71D4" w:rsidRPr="007B7057" w14:paraId="6E66C821" w14:textId="77777777" w:rsidTr="00346D8C">
        <w:tc>
          <w:tcPr>
            <w:tcW w:w="1726" w:type="dxa"/>
          </w:tcPr>
          <w:p w14:paraId="0213EF98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Weight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725" w:type="dxa"/>
          </w:tcPr>
          <w:p w14:paraId="51DB38B7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Step</w:t>
            </w:r>
            <w:proofErr w:type="spellEnd"/>
          </w:p>
        </w:tc>
        <w:tc>
          <w:tcPr>
            <w:tcW w:w="1727" w:type="dxa"/>
          </w:tcPr>
          <w:p w14:paraId="621B9B8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726" w:type="dxa"/>
          </w:tcPr>
          <w:p w14:paraId="582B3D3F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P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726" w:type="dxa"/>
          </w:tcPr>
          <w:p w14:paraId="0DD98F9A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OR</w:t>
            </w:r>
          </w:p>
        </w:tc>
      </w:tr>
      <w:tr w:rsidR="000A71D4" w:rsidRPr="007B7057" w14:paraId="5B3180A1" w14:textId="77777777" w:rsidTr="00346D8C">
        <w:tc>
          <w:tcPr>
            <w:tcW w:w="1726" w:type="dxa"/>
          </w:tcPr>
          <w:p w14:paraId="78189B3D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750 g</w:t>
            </w:r>
          </w:p>
        </w:tc>
        <w:tc>
          <w:tcPr>
            <w:tcW w:w="1725" w:type="dxa"/>
          </w:tcPr>
          <w:p w14:paraId="630859B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7" w:type="dxa"/>
          </w:tcPr>
          <w:p w14:paraId="526774C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Sepsis</w:t>
            </w:r>
          </w:p>
        </w:tc>
        <w:tc>
          <w:tcPr>
            <w:tcW w:w="1726" w:type="dxa"/>
          </w:tcPr>
          <w:p w14:paraId="65F73328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1726" w:type="dxa"/>
          </w:tcPr>
          <w:p w14:paraId="577268F6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258</w:t>
            </w:r>
          </w:p>
        </w:tc>
      </w:tr>
      <w:tr w:rsidR="000A71D4" w:rsidRPr="007B7057" w14:paraId="4016C76E" w14:textId="77777777" w:rsidTr="00346D8C">
        <w:tc>
          <w:tcPr>
            <w:tcW w:w="1726" w:type="dxa"/>
          </w:tcPr>
          <w:p w14:paraId="1520837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B606A6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5CDF137D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Birth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726" w:type="dxa"/>
          </w:tcPr>
          <w:p w14:paraId="74FB77FA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726" w:type="dxa"/>
          </w:tcPr>
          <w:p w14:paraId="6E369C4A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0A71D4" w:rsidRPr="007B7057" w14:paraId="685C2B26" w14:textId="77777777" w:rsidTr="00346D8C">
        <w:tc>
          <w:tcPr>
            <w:tcW w:w="1726" w:type="dxa"/>
          </w:tcPr>
          <w:p w14:paraId="44EDAD3D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D1BD4AD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5FBAD0AE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Gestational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26" w:type="dxa"/>
          </w:tcPr>
          <w:p w14:paraId="1CE48957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06759830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819</w:t>
            </w:r>
          </w:p>
        </w:tc>
      </w:tr>
      <w:tr w:rsidR="000A71D4" w:rsidRPr="007B7057" w14:paraId="0B489873" w14:textId="77777777" w:rsidTr="00346D8C">
        <w:tc>
          <w:tcPr>
            <w:tcW w:w="1726" w:type="dxa"/>
          </w:tcPr>
          <w:p w14:paraId="32F0361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45899D4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161222B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RBC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ransfusions</w:t>
            </w:r>
            <w:proofErr w:type="spellEnd"/>
          </w:p>
        </w:tc>
        <w:tc>
          <w:tcPr>
            <w:tcW w:w="1726" w:type="dxa"/>
          </w:tcPr>
          <w:p w14:paraId="50C9E7D8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6CD039DC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92</w:t>
            </w:r>
          </w:p>
        </w:tc>
      </w:tr>
      <w:tr w:rsidR="000A71D4" w:rsidRPr="007B7057" w14:paraId="60D5A90D" w14:textId="77777777" w:rsidTr="00346D8C">
        <w:tc>
          <w:tcPr>
            <w:tcW w:w="1726" w:type="dxa"/>
          </w:tcPr>
          <w:p w14:paraId="7B0D1A1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40ADD10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67398F4D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Days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oxygen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726" w:type="dxa"/>
          </w:tcPr>
          <w:p w14:paraId="263B63ED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4F75449A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08</w:t>
            </w:r>
          </w:p>
        </w:tc>
      </w:tr>
      <w:tr w:rsidR="000A71D4" w:rsidRPr="007B7057" w14:paraId="18BED06A" w14:textId="77777777" w:rsidTr="00346D8C">
        <w:tc>
          <w:tcPr>
            <w:tcW w:w="1726" w:type="dxa"/>
          </w:tcPr>
          <w:p w14:paraId="7FC3412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≥750 g</w:t>
            </w:r>
          </w:p>
        </w:tc>
        <w:tc>
          <w:tcPr>
            <w:tcW w:w="1725" w:type="dxa"/>
          </w:tcPr>
          <w:p w14:paraId="00A71817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27" w:type="dxa"/>
          </w:tcPr>
          <w:p w14:paraId="2553D05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Sepsis</w:t>
            </w:r>
          </w:p>
        </w:tc>
        <w:tc>
          <w:tcPr>
            <w:tcW w:w="1726" w:type="dxa"/>
          </w:tcPr>
          <w:p w14:paraId="1B6C9D55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632</w:t>
            </w:r>
          </w:p>
        </w:tc>
        <w:tc>
          <w:tcPr>
            <w:tcW w:w="1726" w:type="dxa"/>
          </w:tcPr>
          <w:p w14:paraId="30DC914C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103</w:t>
            </w:r>
          </w:p>
        </w:tc>
      </w:tr>
      <w:tr w:rsidR="000A71D4" w:rsidRPr="007B7057" w14:paraId="55AFAFFA" w14:textId="77777777" w:rsidTr="00346D8C">
        <w:tc>
          <w:tcPr>
            <w:tcW w:w="1726" w:type="dxa"/>
          </w:tcPr>
          <w:p w14:paraId="6B4E2C63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3109CB2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5FC3C96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Birth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726" w:type="dxa"/>
          </w:tcPr>
          <w:p w14:paraId="751312CA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726" w:type="dxa"/>
          </w:tcPr>
          <w:p w14:paraId="77C4D86C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999</w:t>
            </w:r>
          </w:p>
        </w:tc>
      </w:tr>
      <w:tr w:rsidR="000A71D4" w:rsidRPr="007B7057" w14:paraId="1A4BAEFF" w14:textId="77777777" w:rsidTr="00346D8C">
        <w:tc>
          <w:tcPr>
            <w:tcW w:w="1726" w:type="dxa"/>
          </w:tcPr>
          <w:p w14:paraId="4FFEF6B1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034ABB39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64FD21CB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B7057">
              <w:rPr>
                <w:rFonts w:cstheme="minorHAnsi"/>
                <w:sz w:val="20"/>
                <w:szCs w:val="20"/>
              </w:rPr>
              <w:t>Gestational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26" w:type="dxa"/>
          </w:tcPr>
          <w:p w14:paraId="5E064968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323AF166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0.634</w:t>
            </w:r>
          </w:p>
        </w:tc>
      </w:tr>
      <w:tr w:rsidR="000A71D4" w:rsidRPr="007B7057" w14:paraId="552143C1" w14:textId="77777777" w:rsidTr="00346D8C">
        <w:tc>
          <w:tcPr>
            <w:tcW w:w="1726" w:type="dxa"/>
          </w:tcPr>
          <w:p w14:paraId="6485376A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65ABC1F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093DD0A5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RBC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ransfusions</w:t>
            </w:r>
            <w:proofErr w:type="spellEnd"/>
          </w:p>
        </w:tc>
        <w:tc>
          <w:tcPr>
            <w:tcW w:w="1726" w:type="dxa"/>
          </w:tcPr>
          <w:p w14:paraId="2379F33B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1874D522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148</w:t>
            </w:r>
          </w:p>
        </w:tc>
      </w:tr>
      <w:tr w:rsidR="000A71D4" w:rsidRPr="007B7057" w14:paraId="4CBAA86A" w14:textId="77777777" w:rsidTr="00346D8C">
        <w:tc>
          <w:tcPr>
            <w:tcW w:w="1726" w:type="dxa"/>
          </w:tcPr>
          <w:p w14:paraId="78312B1C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5" w:type="dxa"/>
          </w:tcPr>
          <w:p w14:paraId="114FD5E0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27" w:type="dxa"/>
          </w:tcPr>
          <w:p w14:paraId="3ECC99DD" w14:textId="77777777" w:rsidR="000A71D4" w:rsidRPr="007B7057" w:rsidRDefault="000A71D4" w:rsidP="00346D8C">
            <w:pPr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 xml:space="preserve">Days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7B7057">
              <w:rPr>
                <w:rFonts w:cstheme="minorHAnsi"/>
                <w:sz w:val="20"/>
                <w:szCs w:val="20"/>
              </w:rPr>
              <w:t xml:space="preserve"> oxygen </w:t>
            </w:r>
            <w:proofErr w:type="spellStart"/>
            <w:r w:rsidRPr="007B7057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726" w:type="dxa"/>
          </w:tcPr>
          <w:p w14:paraId="4A37828F" w14:textId="77777777" w:rsidR="000A71D4" w:rsidRPr="007B7057" w:rsidRDefault="000A71D4" w:rsidP="00346D8C">
            <w:pPr>
              <w:jc w:val="right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1726" w:type="dxa"/>
          </w:tcPr>
          <w:p w14:paraId="4E988888" w14:textId="77777777" w:rsidR="000A71D4" w:rsidRPr="007B7057" w:rsidRDefault="000A71D4" w:rsidP="00346D8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7057">
              <w:rPr>
                <w:rFonts w:cstheme="minorHAnsi"/>
                <w:sz w:val="20"/>
                <w:szCs w:val="20"/>
              </w:rPr>
              <w:t>1.012</w:t>
            </w:r>
          </w:p>
        </w:tc>
      </w:tr>
    </w:tbl>
    <w:p w14:paraId="2FDBD0A3" w14:textId="77777777" w:rsidR="000A71D4" w:rsidRPr="007B7057" w:rsidRDefault="000A71D4" w:rsidP="000A71D4">
      <w:pPr>
        <w:rPr>
          <w:rFonts w:cstheme="minorHAnsi"/>
          <w:sz w:val="20"/>
          <w:szCs w:val="20"/>
        </w:rPr>
      </w:pPr>
    </w:p>
    <w:p w14:paraId="470FD683" w14:textId="77777777" w:rsidR="00500EEB" w:rsidRPr="007B7057" w:rsidRDefault="00500EEB" w:rsidP="00500EEB">
      <w:pPr>
        <w:pStyle w:val="Listenabsatz"/>
        <w:ind w:left="2136" w:firstLine="696"/>
        <w:jc w:val="right"/>
        <w:rPr>
          <w:rFonts w:cstheme="minorHAnsi"/>
          <w:sz w:val="20"/>
          <w:szCs w:val="20"/>
          <w:lang w:val="en-US"/>
        </w:rPr>
      </w:pPr>
    </w:p>
    <w:p w14:paraId="79B6D149" w14:textId="77777777" w:rsidR="00193E86" w:rsidRPr="007B7057" w:rsidRDefault="00193E86" w:rsidP="00500EEB">
      <w:pPr>
        <w:pStyle w:val="Listenabsatz"/>
        <w:ind w:left="2136" w:firstLine="696"/>
        <w:jc w:val="right"/>
        <w:rPr>
          <w:rFonts w:cstheme="minorHAnsi"/>
          <w:sz w:val="20"/>
          <w:szCs w:val="20"/>
          <w:lang w:val="en-US"/>
        </w:rPr>
      </w:pPr>
    </w:p>
    <w:p w14:paraId="7587DC99" w14:textId="77777777" w:rsidR="00193E86" w:rsidRPr="009122B1" w:rsidRDefault="00193E86" w:rsidP="00500EEB">
      <w:pPr>
        <w:pStyle w:val="Listenabsatz"/>
        <w:ind w:left="2136" w:firstLine="696"/>
        <w:jc w:val="right"/>
        <w:rPr>
          <w:rFonts w:cstheme="minorHAnsi"/>
          <w:sz w:val="20"/>
          <w:szCs w:val="20"/>
          <w:lang w:val="en-US"/>
        </w:rPr>
      </w:pPr>
    </w:p>
    <w:sectPr w:rsidR="00193E86" w:rsidRPr="009122B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C0459" w14:textId="77777777" w:rsidR="004E55CF" w:rsidRDefault="004E55CF" w:rsidP="009B2FE3">
      <w:pPr>
        <w:spacing w:after="0" w:line="240" w:lineRule="auto"/>
      </w:pPr>
      <w:r>
        <w:separator/>
      </w:r>
    </w:p>
  </w:endnote>
  <w:endnote w:type="continuationSeparator" w:id="0">
    <w:p w14:paraId="3A7F980A" w14:textId="77777777" w:rsidR="004E55CF" w:rsidRDefault="004E55CF" w:rsidP="009B2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21591814"/>
      <w:docPartObj>
        <w:docPartGallery w:val="Page Numbers (Bottom of Page)"/>
        <w:docPartUnique/>
      </w:docPartObj>
    </w:sdtPr>
    <w:sdtContent>
      <w:p w14:paraId="14BF7F44" w14:textId="588FA6DA" w:rsidR="009B2FE3" w:rsidRDefault="009B2FE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7A35906" w14:textId="77777777" w:rsidR="009B2FE3" w:rsidRDefault="009B2FE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BAB43" w14:textId="77777777" w:rsidR="004E55CF" w:rsidRDefault="004E55CF" w:rsidP="009B2FE3">
      <w:pPr>
        <w:spacing w:after="0" w:line="240" w:lineRule="auto"/>
      </w:pPr>
      <w:r>
        <w:separator/>
      </w:r>
    </w:p>
  </w:footnote>
  <w:footnote w:type="continuationSeparator" w:id="0">
    <w:p w14:paraId="1F46F090" w14:textId="77777777" w:rsidR="004E55CF" w:rsidRDefault="004E55CF" w:rsidP="009B2F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D32A9A4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CFB7A5F"/>
    <w:multiLevelType w:val="hybridMultilevel"/>
    <w:tmpl w:val="2D626FDE"/>
    <w:lvl w:ilvl="0" w:tplc="15CCAB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5B0678"/>
    <w:multiLevelType w:val="multilevel"/>
    <w:tmpl w:val="9BD23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4C401C"/>
    <w:multiLevelType w:val="hybridMultilevel"/>
    <w:tmpl w:val="52502CD4"/>
    <w:lvl w:ilvl="0" w:tplc="12F8F1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141ABC"/>
    <w:multiLevelType w:val="multilevel"/>
    <w:tmpl w:val="ABA69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8F3CD2"/>
    <w:multiLevelType w:val="multilevel"/>
    <w:tmpl w:val="0BCAA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9505DF"/>
    <w:multiLevelType w:val="multilevel"/>
    <w:tmpl w:val="E5DCB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123BAD"/>
    <w:multiLevelType w:val="multilevel"/>
    <w:tmpl w:val="4D983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EE316D6"/>
    <w:multiLevelType w:val="multilevel"/>
    <w:tmpl w:val="78946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773153">
    <w:abstractNumId w:val="9"/>
  </w:num>
  <w:num w:numId="2" w16cid:durableId="503516137">
    <w:abstractNumId w:val="11"/>
  </w:num>
  <w:num w:numId="3" w16cid:durableId="1572697972">
    <w:abstractNumId w:val="13"/>
  </w:num>
  <w:num w:numId="4" w16cid:durableId="1671058737">
    <w:abstractNumId w:val="16"/>
  </w:num>
  <w:num w:numId="5" w16cid:durableId="300309988">
    <w:abstractNumId w:val="14"/>
  </w:num>
  <w:num w:numId="6" w16cid:durableId="2089228363">
    <w:abstractNumId w:val="15"/>
  </w:num>
  <w:num w:numId="7" w16cid:durableId="1244295303">
    <w:abstractNumId w:val="10"/>
  </w:num>
  <w:num w:numId="8" w16cid:durableId="1444500281">
    <w:abstractNumId w:val="8"/>
  </w:num>
  <w:num w:numId="9" w16cid:durableId="163397300">
    <w:abstractNumId w:val="6"/>
  </w:num>
  <w:num w:numId="10" w16cid:durableId="1903322923">
    <w:abstractNumId w:val="5"/>
  </w:num>
  <w:num w:numId="11" w16cid:durableId="271784183">
    <w:abstractNumId w:val="4"/>
  </w:num>
  <w:num w:numId="12" w16cid:durableId="1736968739">
    <w:abstractNumId w:val="7"/>
  </w:num>
  <w:num w:numId="13" w16cid:durableId="1003900597">
    <w:abstractNumId w:val="3"/>
  </w:num>
  <w:num w:numId="14" w16cid:durableId="1699500772">
    <w:abstractNumId w:val="2"/>
  </w:num>
  <w:num w:numId="15" w16cid:durableId="525219843">
    <w:abstractNumId w:val="1"/>
  </w:num>
  <w:num w:numId="16" w16cid:durableId="400567628">
    <w:abstractNumId w:val="0"/>
  </w:num>
  <w:num w:numId="17" w16cid:durableId="12929006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43"/>
    <w:rsid w:val="00012290"/>
    <w:rsid w:val="000221AA"/>
    <w:rsid w:val="000303E0"/>
    <w:rsid w:val="00032278"/>
    <w:rsid w:val="00032D4C"/>
    <w:rsid w:val="00035D5A"/>
    <w:rsid w:val="000456D9"/>
    <w:rsid w:val="000710FE"/>
    <w:rsid w:val="000718F9"/>
    <w:rsid w:val="000A4F16"/>
    <w:rsid w:val="000A71D4"/>
    <w:rsid w:val="000C0714"/>
    <w:rsid w:val="000D60F9"/>
    <w:rsid w:val="000E2754"/>
    <w:rsid w:val="000F1F4A"/>
    <w:rsid w:val="000F7A93"/>
    <w:rsid w:val="001309C6"/>
    <w:rsid w:val="00141222"/>
    <w:rsid w:val="00145657"/>
    <w:rsid w:val="00160DD2"/>
    <w:rsid w:val="00176C36"/>
    <w:rsid w:val="00193E86"/>
    <w:rsid w:val="001A0606"/>
    <w:rsid w:val="001D01BA"/>
    <w:rsid w:val="001E571E"/>
    <w:rsid w:val="001E7C7B"/>
    <w:rsid w:val="00207B67"/>
    <w:rsid w:val="00256837"/>
    <w:rsid w:val="002703C8"/>
    <w:rsid w:val="002C24C7"/>
    <w:rsid w:val="002C324F"/>
    <w:rsid w:val="002C409E"/>
    <w:rsid w:val="002E650F"/>
    <w:rsid w:val="00315232"/>
    <w:rsid w:val="00331495"/>
    <w:rsid w:val="003607F8"/>
    <w:rsid w:val="00367B43"/>
    <w:rsid w:val="00376E2E"/>
    <w:rsid w:val="00377D8E"/>
    <w:rsid w:val="003C21F2"/>
    <w:rsid w:val="0040435D"/>
    <w:rsid w:val="004130E6"/>
    <w:rsid w:val="00420341"/>
    <w:rsid w:val="00426F0E"/>
    <w:rsid w:val="00433085"/>
    <w:rsid w:val="00435852"/>
    <w:rsid w:val="00441028"/>
    <w:rsid w:val="00445E26"/>
    <w:rsid w:val="004851ED"/>
    <w:rsid w:val="004A31B1"/>
    <w:rsid w:val="004B0ED9"/>
    <w:rsid w:val="004C31A7"/>
    <w:rsid w:val="004D30C5"/>
    <w:rsid w:val="004E319E"/>
    <w:rsid w:val="004E55CF"/>
    <w:rsid w:val="00500EEB"/>
    <w:rsid w:val="00504930"/>
    <w:rsid w:val="00531D70"/>
    <w:rsid w:val="00547ECA"/>
    <w:rsid w:val="00564821"/>
    <w:rsid w:val="00566EAC"/>
    <w:rsid w:val="00584BA3"/>
    <w:rsid w:val="005A0634"/>
    <w:rsid w:val="005A4EDE"/>
    <w:rsid w:val="005E6B03"/>
    <w:rsid w:val="006503DF"/>
    <w:rsid w:val="00670F81"/>
    <w:rsid w:val="0067798C"/>
    <w:rsid w:val="006A4860"/>
    <w:rsid w:val="006A7B7B"/>
    <w:rsid w:val="006B3F87"/>
    <w:rsid w:val="006B4BC0"/>
    <w:rsid w:val="006D1AEF"/>
    <w:rsid w:val="00711192"/>
    <w:rsid w:val="00724C7C"/>
    <w:rsid w:val="00731D23"/>
    <w:rsid w:val="007617C7"/>
    <w:rsid w:val="00794F3E"/>
    <w:rsid w:val="007B7057"/>
    <w:rsid w:val="007C10D5"/>
    <w:rsid w:val="007D353A"/>
    <w:rsid w:val="007E1C1E"/>
    <w:rsid w:val="007E3EEB"/>
    <w:rsid w:val="00801196"/>
    <w:rsid w:val="008214F6"/>
    <w:rsid w:val="00826D49"/>
    <w:rsid w:val="00845D21"/>
    <w:rsid w:val="0088575A"/>
    <w:rsid w:val="008C5580"/>
    <w:rsid w:val="008D5D92"/>
    <w:rsid w:val="008E0C33"/>
    <w:rsid w:val="008E4B56"/>
    <w:rsid w:val="009122B1"/>
    <w:rsid w:val="00920D73"/>
    <w:rsid w:val="009343FA"/>
    <w:rsid w:val="00947753"/>
    <w:rsid w:val="00957F30"/>
    <w:rsid w:val="009819AE"/>
    <w:rsid w:val="00982405"/>
    <w:rsid w:val="009B0FD1"/>
    <w:rsid w:val="009B2FE3"/>
    <w:rsid w:val="009C7532"/>
    <w:rsid w:val="009C7B9F"/>
    <w:rsid w:val="009F10CA"/>
    <w:rsid w:val="009F1F0D"/>
    <w:rsid w:val="00A023DA"/>
    <w:rsid w:val="00A514D9"/>
    <w:rsid w:val="00AA67F6"/>
    <w:rsid w:val="00AB520D"/>
    <w:rsid w:val="00AB6754"/>
    <w:rsid w:val="00AB7F0C"/>
    <w:rsid w:val="00AD000D"/>
    <w:rsid w:val="00AD6FBA"/>
    <w:rsid w:val="00AE7F72"/>
    <w:rsid w:val="00B10C1A"/>
    <w:rsid w:val="00B465F1"/>
    <w:rsid w:val="00B773E8"/>
    <w:rsid w:val="00B956EE"/>
    <w:rsid w:val="00BC6884"/>
    <w:rsid w:val="00BD3746"/>
    <w:rsid w:val="00C023CD"/>
    <w:rsid w:val="00C223E8"/>
    <w:rsid w:val="00C61987"/>
    <w:rsid w:val="00C677BF"/>
    <w:rsid w:val="00C81753"/>
    <w:rsid w:val="00CB1069"/>
    <w:rsid w:val="00CD1B0F"/>
    <w:rsid w:val="00CD4103"/>
    <w:rsid w:val="00CE2E23"/>
    <w:rsid w:val="00D069A9"/>
    <w:rsid w:val="00D10049"/>
    <w:rsid w:val="00D4285F"/>
    <w:rsid w:val="00D55A7D"/>
    <w:rsid w:val="00D74ABA"/>
    <w:rsid w:val="00D801A8"/>
    <w:rsid w:val="00DC16B8"/>
    <w:rsid w:val="00DF1BFE"/>
    <w:rsid w:val="00DF3066"/>
    <w:rsid w:val="00DF6FA7"/>
    <w:rsid w:val="00E12B9B"/>
    <w:rsid w:val="00E50F17"/>
    <w:rsid w:val="00E66A61"/>
    <w:rsid w:val="00E9225F"/>
    <w:rsid w:val="00E954BB"/>
    <w:rsid w:val="00E96692"/>
    <w:rsid w:val="00EC477D"/>
    <w:rsid w:val="00ED4DE7"/>
    <w:rsid w:val="00EE1EED"/>
    <w:rsid w:val="00EE3265"/>
    <w:rsid w:val="00EF10A5"/>
    <w:rsid w:val="00F0444F"/>
    <w:rsid w:val="00F128E1"/>
    <w:rsid w:val="00F4702C"/>
    <w:rsid w:val="00F87BE0"/>
    <w:rsid w:val="00F9609D"/>
    <w:rsid w:val="00FA3B4E"/>
    <w:rsid w:val="00FC208E"/>
    <w:rsid w:val="00FE38D6"/>
    <w:rsid w:val="00FF0D56"/>
    <w:rsid w:val="00FF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2EB6A"/>
  <w15:chartTrackingRefBased/>
  <w15:docId w15:val="{5C07FE34-E4CC-419B-BC47-CD7108B6F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7B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67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67B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7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7B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7B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7B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7B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7B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67B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67B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67B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7B4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7B4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7B4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7B4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7B4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7B4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67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67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7B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7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67B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67B4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67B4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67B4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7B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67B4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67B43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67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B2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2FE3"/>
  </w:style>
  <w:style w:type="paragraph" w:styleId="Fuzeile">
    <w:name w:val="footer"/>
    <w:basedOn w:val="Standard"/>
    <w:link w:val="FuzeileZchn"/>
    <w:uiPriority w:val="99"/>
    <w:unhideWhenUsed/>
    <w:rsid w:val="009B2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2FE3"/>
  </w:style>
  <w:style w:type="paragraph" w:styleId="KeinLeerraum">
    <w:name w:val="No Spacing"/>
    <w:uiPriority w:val="1"/>
    <w:qFormat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Textkrper">
    <w:name w:val="Body Text"/>
    <w:basedOn w:val="Standard"/>
    <w:link w:val="TextkrperZchn"/>
    <w:uiPriority w:val="99"/>
    <w:unhideWhenUsed/>
    <w:rsid w:val="000A71D4"/>
    <w:pPr>
      <w:spacing w:after="120" w:line="276" w:lineRule="auto"/>
    </w:pPr>
    <w:rPr>
      <w:rFonts w:eastAsiaTheme="minorEastAsia"/>
      <w:kern w:val="0"/>
      <w:lang w:val="en-US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0A71D4"/>
    <w:rPr>
      <w:rFonts w:eastAsiaTheme="minorEastAsia"/>
      <w:kern w:val="0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unhideWhenUsed/>
    <w:rsid w:val="000A71D4"/>
    <w:pPr>
      <w:spacing w:after="120" w:line="480" w:lineRule="auto"/>
    </w:pPr>
    <w:rPr>
      <w:rFonts w:eastAsiaTheme="minorEastAsia"/>
      <w:kern w:val="0"/>
      <w:lang w:val="en-US"/>
      <w14:ligatures w14:val="none"/>
    </w:rPr>
  </w:style>
  <w:style w:type="character" w:customStyle="1" w:styleId="Textkrper2Zchn">
    <w:name w:val="Textkörper 2 Zchn"/>
    <w:basedOn w:val="Absatz-Standardschriftart"/>
    <w:link w:val="Textkrper2"/>
    <w:uiPriority w:val="99"/>
    <w:rsid w:val="000A71D4"/>
    <w:rPr>
      <w:rFonts w:eastAsiaTheme="minorEastAsia"/>
      <w:kern w:val="0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unhideWhenUsed/>
    <w:rsid w:val="000A71D4"/>
    <w:pPr>
      <w:spacing w:after="120" w:line="276" w:lineRule="auto"/>
    </w:pPr>
    <w:rPr>
      <w:rFonts w:eastAsiaTheme="minorEastAsia"/>
      <w:kern w:val="0"/>
      <w:sz w:val="16"/>
      <w:szCs w:val="16"/>
      <w:lang w:val="en-US"/>
      <w14:ligatures w14:val="none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0A71D4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e">
    <w:name w:val="List"/>
    <w:basedOn w:val="Standard"/>
    <w:uiPriority w:val="99"/>
    <w:unhideWhenUsed/>
    <w:rsid w:val="000A71D4"/>
    <w:pPr>
      <w:spacing w:after="200" w:line="276" w:lineRule="auto"/>
      <w:ind w:left="360" w:hanging="360"/>
      <w:contextualSpacing/>
    </w:pPr>
    <w:rPr>
      <w:rFonts w:eastAsiaTheme="minorEastAsia"/>
      <w:kern w:val="0"/>
      <w:lang w:val="en-US"/>
      <w14:ligatures w14:val="none"/>
    </w:rPr>
  </w:style>
  <w:style w:type="paragraph" w:styleId="Liste2">
    <w:name w:val="List 2"/>
    <w:basedOn w:val="Standard"/>
    <w:uiPriority w:val="99"/>
    <w:unhideWhenUsed/>
    <w:rsid w:val="000A71D4"/>
    <w:pPr>
      <w:spacing w:after="200" w:line="276" w:lineRule="auto"/>
      <w:ind w:left="720" w:hanging="360"/>
      <w:contextualSpacing/>
    </w:pPr>
    <w:rPr>
      <w:rFonts w:eastAsiaTheme="minorEastAsia"/>
      <w:kern w:val="0"/>
      <w:lang w:val="en-US"/>
      <w14:ligatures w14:val="none"/>
    </w:rPr>
  </w:style>
  <w:style w:type="paragraph" w:styleId="Liste3">
    <w:name w:val="List 3"/>
    <w:basedOn w:val="Standard"/>
    <w:uiPriority w:val="99"/>
    <w:unhideWhenUsed/>
    <w:rsid w:val="000A71D4"/>
    <w:pPr>
      <w:spacing w:after="200" w:line="276" w:lineRule="auto"/>
      <w:ind w:left="1080" w:hanging="360"/>
      <w:contextualSpacing/>
    </w:pPr>
    <w:rPr>
      <w:rFonts w:eastAsiaTheme="minorEastAsia"/>
      <w:kern w:val="0"/>
      <w:lang w:val="en-US"/>
      <w14:ligatures w14:val="none"/>
    </w:rPr>
  </w:style>
  <w:style w:type="paragraph" w:styleId="Aufzhlungszeichen">
    <w:name w:val="List Bullet"/>
    <w:basedOn w:val="Standard"/>
    <w:uiPriority w:val="99"/>
    <w:unhideWhenUsed/>
    <w:rsid w:val="000A71D4"/>
    <w:pPr>
      <w:numPr>
        <w:numId w:val="8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Aufzhlungszeichen2">
    <w:name w:val="List Bullet 2"/>
    <w:basedOn w:val="Standard"/>
    <w:uiPriority w:val="99"/>
    <w:unhideWhenUsed/>
    <w:rsid w:val="000A71D4"/>
    <w:pPr>
      <w:numPr>
        <w:numId w:val="9"/>
      </w:numPr>
      <w:tabs>
        <w:tab w:val="clear" w:pos="72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Aufzhlungszeichen3">
    <w:name w:val="List Bullet 3"/>
    <w:basedOn w:val="Standard"/>
    <w:uiPriority w:val="99"/>
    <w:unhideWhenUsed/>
    <w:rsid w:val="000A71D4"/>
    <w:pPr>
      <w:numPr>
        <w:numId w:val="10"/>
      </w:numPr>
      <w:tabs>
        <w:tab w:val="clear" w:pos="108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Listennummer">
    <w:name w:val="List Number"/>
    <w:basedOn w:val="Standard"/>
    <w:uiPriority w:val="99"/>
    <w:unhideWhenUsed/>
    <w:rsid w:val="000A71D4"/>
    <w:pPr>
      <w:numPr>
        <w:numId w:val="12"/>
      </w:numPr>
      <w:tabs>
        <w:tab w:val="clear" w:pos="36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Listennummer2">
    <w:name w:val="List Number 2"/>
    <w:basedOn w:val="Standard"/>
    <w:uiPriority w:val="99"/>
    <w:unhideWhenUsed/>
    <w:rsid w:val="000A71D4"/>
    <w:pPr>
      <w:numPr>
        <w:numId w:val="13"/>
      </w:numPr>
      <w:tabs>
        <w:tab w:val="clear" w:pos="72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Listennummer3">
    <w:name w:val="List Number 3"/>
    <w:basedOn w:val="Standard"/>
    <w:uiPriority w:val="99"/>
    <w:unhideWhenUsed/>
    <w:rsid w:val="000A71D4"/>
    <w:pPr>
      <w:numPr>
        <w:numId w:val="14"/>
      </w:numPr>
      <w:tabs>
        <w:tab w:val="clear" w:pos="1080"/>
      </w:tabs>
      <w:spacing w:after="200" w:line="276" w:lineRule="auto"/>
      <w:ind w:left="0" w:firstLine="0"/>
      <w:contextualSpacing/>
    </w:pPr>
    <w:rPr>
      <w:rFonts w:eastAsiaTheme="minorEastAsia"/>
      <w:kern w:val="0"/>
      <w:lang w:val="en-US"/>
      <w14:ligatures w14:val="none"/>
    </w:rPr>
  </w:style>
  <w:style w:type="paragraph" w:styleId="Listenfortsetzung">
    <w:name w:val="List Continue"/>
    <w:basedOn w:val="Standard"/>
    <w:uiPriority w:val="99"/>
    <w:unhideWhenUsed/>
    <w:rsid w:val="000A71D4"/>
    <w:pPr>
      <w:spacing w:after="120" w:line="276" w:lineRule="auto"/>
      <w:ind w:left="360"/>
      <w:contextualSpacing/>
    </w:pPr>
    <w:rPr>
      <w:rFonts w:eastAsiaTheme="minorEastAsia"/>
      <w:kern w:val="0"/>
      <w:lang w:val="en-US"/>
      <w14:ligatures w14:val="none"/>
    </w:rPr>
  </w:style>
  <w:style w:type="paragraph" w:styleId="Listenfortsetzung2">
    <w:name w:val="List Continue 2"/>
    <w:basedOn w:val="Standard"/>
    <w:uiPriority w:val="99"/>
    <w:unhideWhenUsed/>
    <w:rsid w:val="000A71D4"/>
    <w:pPr>
      <w:spacing w:after="120" w:line="276" w:lineRule="auto"/>
      <w:ind w:left="720"/>
      <w:contextualSpacing/>
    </w:pPr>
    <w:rPr>
      <w:rFonts w:eastAsiaTheme="minorEastAsia"/>
      <w:kern w:val="0"/>
      <w:lang w:val="en-US"/>
      <w14:ligatures w14:val="none"/>
    </w:rPr>
  </w:style>
  <w:style w:type="paragraph" w:styleId="Listenfortsetzung3">
    <w:name w:val="List Continue 3"/>
    <w:basedOn w:val="Standard"/>
    <w:uiPriority w:val="99"/>
    <w:unhideWhenUsed/>
    <w:rsid w:val="000A71D4"/>
    <w:pPr>
      <w:spacing w:after="120" w:line="276" w:lineRule="auto"/>
      <w:ind w:left="1080"/>
      <w:contextualSpacing/>
    </w:pPr>
    <w:rPr>
      <w:rFonts w:eastAsiaTheme="minorEastAsia"/>
      <w:kern w:val="0"/>
      <w:lang w:val="en-US"/>
      <w14:ligatures w14:val="none"/>
    </w:rPr>
  </w:style>
  <w:style w:type="paragraph" w:styleId="Makrotext">
    <w:name w:val="macro"/>
    <w:link w:val="MakrotextZchn"/>
    <w:uiPriority w:val="99"/>
    <w:unhideWhenUsed/>
    <w:rsid w:val="000A71D4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rsid w:val="000A71D4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0A71D4"/>
    <w:pPr>
      <w:spacing w:after="200" w:line="240" w:lineRule="auto"/>
    </w:pPr>
    <w:rPr>
      <w:rFonts w:eastAsiaTheme="minorEastAsia"/>
      <w:b/>
      <w:bCs/>
      <w:color w:val="4472C4" w:themeColor="accent1"/>
      <w:kern w:val="0"/>
      <w:sz w:val="18"/>
      <w:szCs w:val="18"/>
      <w:lang w:val="en-US"/>
      <w14:ligatures w14:val="none"/>
    </w:rPr>
  </w:style>
  <w:style w:type="character" w:styleId="Fett">
    <w:name w:val="Strong"/>
    <w:basedOn w:val="Absatz-Standardschriftart"/>
    <w:uiPriority w:val="22"/>
    <w:qFormat/>
    <w:rsid w:val="000A71D4"/>
    <w:rPr>
      <w:b/>
      <w:bCs/>
    </w:rPr>
  </w:style>
  <w:style w:type="character" w:styleId="Hervorhebung">
    <w:name w:val="Emphasis"/>
    <w:basedOn w:val="Absatz-Standardschriftart"/>
    <w:uiPriority w:val="20"/>
    <w:qFormat/>
    <w:rsid w:val="000A71D4"/>
    <w:rPr>
      <w:i/>
      <w:iCs/>
    </w:rPr>
  </w:style>
  <w:style w:type="character" w:styleId="SchwacheHervorhebung">
    <w:name w:val="Subtle Emphasis"/>
    <w:basedOn w:val="Absatz-Standardschriftart"/>
    <w:uiPriority w:val="19"/>
    <w:qFormat/>
    <w:rsid w:val="000A71D4"/>
    <w:rPr>
      <w:i/>
      <w:iCs/>
      <w:color w:val="808080" w:themeColor="text1" w:themeTint="7F"/>
    </w:rPr>
  </w:style>
  <w:style w:type="character" w:styleId="SchwacherVerweis">
    <w:name w:val="Subtle Reference"/>
    <w:basedOn w:val="Absatz-Standardschriftart"/>
    <w:uiPriority w:val="31"/>
    <w:qFormat/>
    <w:rsid w:val="000A71D4"/>
    <w:rPr>
      <w:smallCaps/>
      <w:color w:val="ED7D31" w:themeColor="accent2"/>
      <w:u w:val="single"/>
    </w:rPr>
  </w:style>
  <w:style w:type="character" w:styleId="Buchtitel">
    <w:name w:val="Book Title"/>
    <w:basedOn w:val="Absatz-Standardschriftart"/>
    <w:uiPriority w:val="33"/>
    <w:qFormat/>
    <w:rsid w:val="000A71D4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A71D4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table" w:styleId="HelleSchattierung">
    <w:name w:val="Light Shading"/>
    <w:basedOn w:val="NormaleTabelle"/>
    <w:uiPriority w:val="60"/>
    <w:rsid w:val="000A71D4"/>
    <w:pPr>
      <w:spacing w:after="0" w:line="240" w:lineRule="auto"/>
    </w:pPr>
    <w:rPr>
      <w:rFonts w:eastAsiaTheme="minorEastAsia"/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0A71D4"/>
    <w:pPr>
      <w:spacing w:after="0" w:line="240" w:lineRule="auto"/>
    </w:pPr>
    <w:rPr>
      <w:rFonts w:eastAsiaTheme="minorEastAsia"/>
      <w:color w:val="2F5496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0A71D4"/>
    <w:pPr>
      <w:spacing w:after="0" w:line="240" w:lineRule="auto"/>
    </w:pPr>
    <w:rPr>
      <w:rFonts w:eastAsiaTheme="minorEastAsia"/>
      <w:color w:val="C45911" w:themeColor="accent2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0A71D4"/>
    <w:pPr>
      <w:spacing w:after="0" w:line="240" w:lineRule="auto"/>
    </w:pPr>
    <w:rPr>
      <w:rFonts w:eastAsiaTheme="minorEastAsia"/>
      <w:color w:val="7B7B7B" w:themeColor="accent3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0A71D4"/>
    <w:pPr>
      <w:spacing w:after="0" w:line="240" w:lineRule="auto"/>
    </w:pPr>
    <w:rPr>
      <w:rFonts w:eastAsiaTheme="minorEastAsia"/>
      <w:color w:val="BF8F00" w:themeColor="accent4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0A71D4"/>
    <w:pPr>
      <w:spacing w:after="0" w:line="240" w:lineRule="auto"/>
    </w:pPr>
    <w:rPr>
      <w:rFonts w:eastAsiaTheme="minorEastAsia"/>
      <w:color w:val="2E74B5" w:themeColor="accent5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0A71D4"/>
    <w:pPr>
      <w:spacing w:after="0" w:line="240" w:lineRule="auto"/>
    </w:pPr>
    <w:rPr>
      <w:rFonts w:eastAsiaTheme="minorEastAsia"/>
      <w:color w:val="538135" w:themeColor="accent6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HelleListe">
    <w:name w:val="Light List"/>
    <w:basedOn w:val="NormaleTabelle"/>
    <w:uiPriority w:val="61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Raster">
    <w:name w:val="Light Grid"/>
    <w:basedOn w:val="NormaleTabelle"/>
    <w:uiPriority w:val="62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0A71D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0A71D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unkleListe">
    <w:name w:val="Dark List"/>
    <w:basedOn w:val="NormaleTabelle"/>
    <w:uiPriority w:val="70"/>
    <w:rsid w:val="000A71D4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0A71D4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0A71D4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0A71D4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0A71D4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0A71D4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0A71D4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0A71D4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3F939-4F92-4371-BC37-6F103E346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850</Words>
  <Characters>17957</Characters>
  <Application>Microsoft Office Word</Application>
  <DocSecurity>0</DocSecurity>
  <Lines>149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2</cp:revision>
  <dcterms:created xsi:type="dcterms:W3CDTF">2025-10-08T15:02:00Z</dcterms:created>
  <dcterms:modified xsi:type="dcterms:W3CDTF">2025-10-08T15:02:00Z</dcterms:modified>
</cp:coreProperties>
</file>